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28326" w14:textId="75618F05" w:rsidR="00433653" w:rsidRDefault="00433653" w:rsidP="00A120A4">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14:paraId="141637B2" w14:textId="57ED2C8A" w:rsidR="00B92FA2" w:rsidRDefault="00106009" w:rsidP="00A120A4">
      <w:pPr>
        <w:spacing w:line="480" w:lineRule="auto"/>
        <w:rPr>
          <w:rFonts w:ascii="Times New Roman" w:hAnsi="Times New Roman" w:cs="Times New Roman"/>
          <w:sz w:val="24"/>
          <w:szCs w:val="24"/>
        </w:rPr>
      </w:pPr>
      <w:r w:rsidRPr="00B92FA2">
        <w:rPr>
          <w:rFonts w:ascii="Times New Roman" w:hAnsi="Times New Roman" w:cs="Times New Roman"/>
          <w:b/>
          <w:bCs/>
          <w:sz w:val="24"/>
          <w:szCs w:val="24"/>
        </w:rPr>
        <w:t>M</w:t>
      </w:r>
      <w:r w:rsidR="00280C00" w:rsidRPr="00B92FA2">
        <w:rPr>
          <w:rFonts w:ascii="Times New Roman" w:hAnsi="Times New Roman" w:cs="Times New Roman"/>
          <w:b/>
          <w:bCs/>
          <w:sz w:val="24"/>
          <w:szCs w:val="24"/>
        </w:rPr>
        <w:t>ajor</w:t>
      </w:r>
      <w:r w:rsidRPr="00B92FA2">
        <w:rPr>
          <w:rFonts w:ascii="Times New Roman" w:hAnsi="Times New Roman" w:cs="Times New Roman"/>
          <w:b/>
          <w:bCs/>
          <w:sz w:val="24"/>
          <w:szCs w:val="24"/>
        </w:rPr>
        <w:t xml:space="preserve"> and minor road </w:t>
      </w:r>
      <w:r w:rsidR="0041418D" w:rsidRPr="00B92FA2">
        <w:rPr>
          <w:rFonts w:ascii="Times New Roman" w:hAnsi="Times New Roman" w:cs="Times New Roman"/>
          <w:b/>
          <w:bCs/>
          <w:sz w:val="24"/>
          <w:szCs w:val="24"/>
        </w:rPr>
        <w:t>networks</w:t>
      </w:r>
    </w:p>
    <w:p w14:paraId="529B0A5A" w14:textId="336351B3" w:rsidR="00C955DE" w:rsidRDefault="00B92FA2" w:rsidP="00A120A4">
      <w:pPr>
        <w:spacing w:line="480" w:lineRule="auto"/>
        <w:rPr>
          <w:rFonts w:ascii="Times New Roman" w:hAnsi="Times New Roman" w:cs="Times New Roman"/>
          <w:sz w:val="24"/>
          <w:szCs w:val="24"/>
        </w:rPr>
      </w:pPr>
      <w:r>
        <w:rPr>
          <w:rFonts w:ascii="Times New Roman" w:hAnsi="Times New Roman" w:cs="Times New Roman"/>
          <w:sz w:val="24"/>
          <w:szCs w:val="24"/>
        </w:rPr>
        <w:t>T</w:t>
      </w:r>
      <w:r w:rsidR="00076C2F" w:rsidRPr="00725F46">
        <w:rPr>
          <w:rFonts w:ascii="Times New Roman" w:hAnsi="Times New Roman" w:cs="Times New Roman"/>
          <w:sz w:val="24"/>
          <w:szCs w:val="24"/>
        </w:rPr>
        <w:t>he major road network contains the primary roads that are generally divided, limited-access highways within the interstate highway system, and is distinguished by the presence of interchanges. The minor road network contains the secondary roads that are main arteries, usually in the U.S. Highway, State Highway, or County Highway system.</w:t>
      </w:r>
    </w:p>
    <w:p w14:paraId="2F6FA57D" w14:textId="2D273994" w:rsidR="00725F46" w:rsidRPr="00B92FA2" w:rsidRDefault="003A692E" w:rsidP="00A120A4">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tatistical </w:t>
      </w:r>
      <w:r w:rsidR="006E4901">
        <w:rPr>
          <w:rFonts w:ascii="Times New Roman" w:hAnsi="Times New Roman" w:cs="Times New Roman"/>
          <w:b/>
          <w:bCs/>
          <w:sz w:val="24"/>
          <w:szCs w:val="24"/>
        </w:rPr>
        <w:t>a</w:t>
      </w:r>
      <w:r>
        <w:rPr>
          <w:rFonts w:ascii="Times New Roman" w:hAnsi="Times New Roman" w:cs="Times New Roman"/>
          <w:b/>
          <w:bCs/>
          <w:sz w:val="24"/>
          <w:szCs w:val="24"/>
        </w:rPr>
        <w:t>nalysis</w:t>
      </w:r>
    </w:p>
    <w:p w14:paraId="3888EC0D" w14:textId="65226D67" w:rsidR="001A4F8B" w:rsidRDefault="001A4F8B" w:rsidP="00A120A4">
      <w:pPr>
        <w:spacing w:line="480" w:lineRule="auto"/>
        <w:rPr>
          <w:rFonts w:ascii="Times New Roman" w:hAnsi="Times New Roman" w:cs="Times New Roman"/>
          <w:sz w:val="24"/>
          <w:szCs w:val="24"/>
        </w:rPr>
      </w:pPr>
      <w:r w:rsidRPr="004F1F0F">
        <w:rPr>
          <w:rFonts w:ascii="Times New Roman" w:hAnsi="Times New Roman" w:cs="Times New Roman"/>
          <w:i/>
          <w:iCs/>
          <w:sz w:val="24"/>
          <w:szCs w:val="24"/>
        </w:rPr>
        <w:t xml:space="preserve">Finding </w:t>
      </w:r>
      <w:r w:rsidR="006E4901">
        <w:rPr>
          <w:rFonts w:ascii="Times New Roman" w:hAnsi="Times New Roman" w:cs="Times New Roman"/>
          <w:i/>
          <w:iCs/>
          <w:sz w:val="24"/>
          <w:szCs w:val="24"/>
        </w:rPr>
        <w:t>c</w:t>
      </w:r>
      <w:r w:rsidR="00280F28">
        <w:rPr>
          <w:rFonts w:ascii="Times New Roman" w:hAnsi="Times New Roman" w:cs="Times New Roman"/>
          <w:i/>
          <w:iCs/>
          <w:sz w:val="24"/>
          <w:szCs w:val="24"/>
        </w:rPr>
        <w:t>lustering</w:t>
      </w:r>
      <w:r w:rsidRPr="004F1F0F">
        <w:rPr>
          <w:rFonts w:ascii="Times New Roman" w:hAnsi="Times New Roman" w:cs="Times New Roman"/>
          <w:i/>
          <w:iCs/>
          <w:sz w:val="24"/>
          <w:szCs w:val="24"/>
        </w:rPr>
        <w:t xml:space="preserve"> </w:t>
      </w:r>
      <w:r w:rsidR="006E4901">
        <w:rPr>
          <w:rFonts w:ascii="Times New Roman" w:hAnsi="Times New Roman" w:cs="Times New Roman"/>
          <w:i/>
          <w:iCs/>
          <w:sz w:val="24"/>
          <w:szCs w:val="24"/>
        </w:rPr>
        <w:t>p</w:t>
      </w:r>
      <w:r w:rsidRPr="004F1F0F">
        <w:rPr>
          <w:rFonts w:ascii="Times New Roman" w:hAnsi="Times New Roman" w:cs="Times New Roman"/>
          <w:i/>
          <w:iCs/>
          <w:sz w:val="24"/>
          <w:szCs w:val="24"/>
        </w:rPr>
        <w:t xml:space="preserve">atterns in </w:t>
      </w:r>
      <w:r w:rsidR="006E4901">
        <w:rPr>
          <w:rFonts w:ascii="Times New Roman" w:hAnsi="Times New Roman" w:cs="Times New Roman"/>
          <w:i/>
          <w:iCs/>
          <w:sz w:val="24"/>
          <w:szCs w:val="24"/>
        </w:rPr>
        <w:t>m</w:t>
      </w:r>
      <w:r w:rsidRPr="004F1F0F">
        <w:rPr>
          <w:rFonts w:ascii="Times New Roman" w:hAnsi="Times New Roman" w:cs="Times New Roman"/>
          <w:i/>
          <w:iCs/>
          <w:sz w:val="24"/>
          <w:szCs w:val="24"/>
        </w:rPr>
        <w:t xml:space="preserve">yositis </w:t>
      </w:r>
      <w:r w:rsidR="006E4901">
        <w:rPr>
          <w:rFonts w:ascii="Times New Roman" w:hAnsi="Times New Roman" w:cs="Times New Roman"/>
          <w:i/>
          <w:iCs/>
          <w:sz w:val="24"/>
          <w:szCs w:val="24"/>
        </w:rPr>
        <w:t>i</w:t>
      </w:r>
      <w:r w:rsidRPr="004F1F0F">
        <w:rPr>
          <w:rFonts w:ascii="Times New Roman" w:hAnsi="Times New Roman" w:cs="Times New Roman"/>
          <w:i/>
          <w:iCs/>
          <w:sz w:val="24"/>
          <w:szCs w:val="24"/>
        </w:rPr>
        <w:t>ncidences:</w:t>
      </w:r>
      <w:r>
        <w:rPr>
          <w:rFonts w:ascii="Times New Roman" w:hAnsi="Times New Roman" w:cs="Times New Roman"/>
          <w:sz w:val="24"/>
          <w:szCs w:val="24"/>
        </w:rPr>
        <w:t xml:space="preserve"> Inhomogeneous </w:t>
      </w:r>
      <w:r w:rsidRPr="00396965">
        <w:rPr>
          <w:rFonts w:ascii="Times New Roman" w:hAnsi="Times New Roman" w:cs="Times New Roman"/>
          <w:i/>
          <w:iCs/>
          <w:sz w:val="24"/>
          <w:szCs w:val="24"/>
        </w:rPr>
        <w:t>J</w:t>
      </w:r>
      <w:r>
        <w:rPr>
          <w:rFonts w:ascii="Times New Roman" w:hAnsi="Times New Roman" w:cs="Times New Roman"/>
          <w:sz w:val="24"/>
          <w:szCs w:val="24"/>
        </w:rPr>
        <w:t xml:space="preserve">-function </w:t>
      </w:r>
      <w:r>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Van Lieshout&lt;/Author&gt;&lt;Year&gt;1996&lt;/Year&gt;&lt;RecNum&gt;583&lt;/RecNum&gt;&lt;DisplayText&gt;(1, 2)&lt;/DisplayText&gt;&lt;record&gt;&lt;rec-number&gt;583&lt;/rec-number&gt;&lt;foreign-keys&gt;&lt;key app="EN" db-id="tafa9dwae0v2xgezte3vpswczzv9xx0wtzre" timestamp="1608235281"&gt;583&lt;/key&gt;&lt;/foreign-keys&gt;&lt;ref-type name="Journal Article"&gt;17&lt;/ref-type&gt;&lt;contributors&gt;&lt;authors&gt;&lt;author&gt;Van Lieshout, MNM&lt;/author&gt;&lt;author&gt;Baddeley, AJ&lt;/author&gt;&lt;/authors&gt;&lt;/contributors&gt;&lt;titles&gt;&lt;title&gt;A nonparametric measure of spatial interaction in point patterns&lt;/title&gt;&lt;secondary-title&gt;Statistica Neerlandica&lt;/secondary-title&gt;&lt;/titles&gt;&lt;periodical&gt;&lt;full-title&gt;Statistica Neerlandica&lt;/full-title&gt;&lt;/periodical&gt;&lt;pages&gt;344-361&lt;/pages&gt;&lt;volume&gt;50&lt;/volume&gt;&lt;dates&gt;&lt;year&gt;1996&lt;/year&gt;&lt;/dates&gt;&lt;urls&gt;&lt;/urls&gt;&lt;/record&gt;&lt;/Cite&gt;&lt;Cite&gt;&lt;Author&gt;Van Lieshout&lt;/Author&gt;&lt;Year&gt;2011&lt;/Year&gt;&lt;RecNum&gt;585&lt;/RecNum&gt;&lt;record&gt;&lt;rec-number&gt;585&lt;/rec-number&gt;&lt;foreign-keys&gt;&lt;key app="EN" db-id="tafa9dwae0v2xgezte3vpswczzv9xx0wtzre" timestamp="1608302535"&gt;585&lt;/key&gt;&lt;/foreign-keys&gt;&lt;ref-type name="Journal Article"&gt;17&lt;/ref-type&gt;&lt;contributors&gt;&lt;authors&gt;&lt;author&gt;Van Lieshout, MNM&lt;/author&gt;&lt;/authors&gt;&lt;/contributors&gt;&lt;titles&gt;&lt;title&gt;A J-function for inhomogeneous point processes&lt;/title&gt;&lt;secondary-title&gt;Statistica Neerlandica&lt;/secondary-title&gt;&lt;/titles&gt;&lt;periodical&gt;&lt;full-title&gt;Statistica Neerlandica&lt;/full-title&gt;&lt;/periodical&gt;&lt;pages&gt;183-201&lt;/pages&gt;&lt;volume&gt;65&lt;/volume&gt;&lt;dates&gt;&lt;year&gt;2011&lt;/year&gt;&lt;/dates&gt;&lt;urls&gt;&lt;/urls&gt;&lt;/record&gt;&lt;/Cite&gt;&lt;/EndNote&gt;</w:instrText>
      </w:r>
      <w:r>
        <w:rPr>
          <w:rFonts w:ascii="Times New Roman" w:hAnsi="Times New Roman" w:cs="Times New Roman"/>
          <w:sz w:val="24"/>
          <w:szCs w:val="24"/>
        </w:rPr>
        <w:fldChar w:fldCharType="separate"/>
      </w:r>
      <w:r w:rsidR="00C8788E">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is commonly used in spatial point process to characterize the distribution of points after adjusting for an area characteristics such as population density. When the distribution of points is completely at random, the spatial point process is generated from a Poisson point process and the </w:t>
      </w:r>
      <w:r w:rsidRPr="00396965">
        <w:rPr>
          <w:rFonts w:ascii="Times New Roman" w:hAnsi="Times New Roman" w:cs="Times New Roman"/>
          <w:i/>
          <w:iCs/>
          <w:sz w:val="24"/>
          <w:szCs w:val="24"/>
        </w:rPr>
        <w:t>J</w:t>
      </w:r>
      <w:r>
        <w:rPr>
          <w:rFonts w:ascii="Times New Roman" w:hAnsi="Times New Roman" w:cs="Times New Roman"/>
          <w:sz w:val="24"/>
          <w:szCs w:val="24"/>
        </w:rPr>
        <w:t xml:space="preserve">-function will be a flat line at one for any distance, </w:t>
      </w:r>
      <w:r w:rsidRPr="00735CF9">
        <w:rPr>
          <w:rFonts w:ascii="Times New Roman" w:hAnsi="Times New Roman" w:cs="Times New Roman"/>
          <w:position w:val="-4"/>
          <w:sz w:val="24"/>
          <w:szCs w:val="24"/>
        </w:rPr>
        <w:object w:dxaOrig="180" w:dyaOrig="200" w14:anchorId="244797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9.75pt" o:ole="">
            <v:imagedata r:id="rId11" o:title=""/>
          </v:shape>
          <o:OLEObject Type="Embed" ProgID="Equation.DSMT4" ShapeID="_x0000_i1025" DrawAspect="Content" ObjectID="_1706453764" r:id="rId12"/>
        </w:object>
      </w:r>
      <w:r>
        <w:rPr>
          <w:rFonts w:ascii="Times New Roman" w:hAnsi="Times New Roman" w:cs="Times New Roman"/>
          <w:sz w:val="24"/>
          <w:szCs w:val="24"/>
        </w:rPr>
        <w:t xml:space="preserve">, between pair of points. The point patterns are regular (or, inhibition) when  </w:t>
      </w:r>
      <w:r w:rsidRPr="00964582">
        <w:rPr>
          <w:rFonts w:ascii="Times New Roman" w:hAnsi="Times New Roman" w:cs="Times New Roman"/>
          <w:position w:val="-14"/>
          <w:sz w:val="24"/>
          <w:szCs w:val="24"/>
        </w:rPr>
        <w:object w:dxaOrig="1219" w:dyaOrig="400" w14:anchorId="697CC73D">
          <v:shape id="_x0000_i1026" type="#_x0000_t75" style="width:62.25pt;height:19.5pt" o:ole="">
            <v:imagedata r:id="rId13" o:title=""/>
          </v:shape>
          <o:OLEObject Type="Embed" ProgID="Equation.DSMT4" ShapeID="_x0000_i1026" DrawAspect="Content" ObjectID="_1706453765" r:id="rId14"/>
        </w:object>
      </w:r>
      <w:r>
        <w:rPr>
          <w:rFonts w:ascii="Times New Roman" w:hAnsi="Times New Roman" w:cs="Times New Roman"/>
          <w:sz w:val="24"/>
          <w:szCs w:val="24"/>
        </w:rPr>
        <w:t xml:space="preserve">, and clustering when </w:t>
      </w:r>
      <w:r w:rsidRPr="007B0F5F">
        <w:rPr>
          <w:rFonts w:ascii="Times New Roman" w:hAnsi="Times New Roman" w:cs="Times New Roman"/>
          <w:position w:val="-14"/>
          <w:sz w:val="24"/>
          <w:szCs w:val="24"/>
        </w:rPr>
        <w:object w:dxaOrig="1219" w:dyaOrig="400" w14:anchorId="72F46698">
          <v:shape id="_x0000_i1027" type="#_x0000_t75" style="width:62.25pt;height:19.5pt" o:ole="">
            <v:imagedata r:id="rId15" o:title=""/>
          </v:shape>
          <o:OLEObject Type="Embed" ProgID="Equation.DSMT4" ShapeID="_x0000_i1027" DrawAspect="Content" ObjectID="_1706453766" r:id="rId16"/>
        </w:object>
      </w:r>
      <w:r>
        <w:rPr>
          <w:rFonts w:ascii="Times New Roman" w:hAnsi="Times New Roman" w:cs="Times New Roman"/>
          <w:sz w:val="24"/>
          <w:szCs w:val="24"/>
        </w:rPr>
        <w:t xml:space="preserve">. It is essential to determine the correct patterns in the spatial distribution of myositis cases, which can guide selecting appropriate spatial point process models. The inhomogeneous </w:t>
      </w:r>
      <w:r w:rsidRPr="00396965">
        <w:rPr>
          <w:rFonts w:ascii="Times New Roman" w:hAnsi="Times New Roman" w:cs="Times New Roman"/>
          <w:i/>
          <w:iCs/>
          <w:sz w:val="24"/>
          <w:szCs w:val="24"/>
        </w:rPr>
        <w:t>J</w:t>
      </w:r>
      <w:r>
        <w:rPr>
          <w:rFonts w:ascii="Times New Roman" w:hAnsi="Times New Roman" w:cs="Times New Roman"/>
          <w:sz w:val="24"/>
          <w:szCs w:val="24"/>
        </w:rPr>
        <w:t>-function in Figure 3 is consistently less than 1, indicating that the myositis cases in the U.S. and its subgroups have clustering patterns.</w:t>
      </w:r>
    </w:p>
    <w:p w14:paraId="422343C9" w14:textId="54AF6F13" w:rsidR="00A120A4" w:rsidRDefault="00477ABD" w:rsidP="00A120A4">
      <w:pPr>
        <w:spacing w:line="480" w:lineRule="auto"/>
        <w:rPr>
          <w:rFonts w:ascii="Times New Roman" w:hAnsi="Times New Roman" w:cs="Times New Roman"/>
          <w:sz w:val="24"/>
          <w:szCs w:val="24"/>
        </w:rPr>
      </w:pPr>
      <w:r w:rsidRPr="007A018A">
        <w:rPr>
          <w:rFonts w:ascii="Times New Roman" w:hAnsi="Times New Roman" w:cs="Times New Roman"/>
          <w:i/>
          <w:iCs/>
          <w:sz w:val="24"/>
          <w:szCs w:val="24"/>
        </w:rPr>
        <w:t xml:space="preserve">Orientation </w:t>
      </w:r>
      <w:r w:rsidR="00E52C4F" w:rsidRPr="007A018A">
        <w:rPr>
          <w:rFonts w:ascii="Times New Roman" w:hAnsi="Times New Roman" w:cs="Times New Roman"/>
          <w:i/>
          <w:iCs/>
          <w:sz w:val="24"/>
          <w:szCs w:val="24"/>
        </w:rPr>
        <w:t xml:space="preserve">of </w:t>
      </w:r>
      <w:r w:rsidR="006E4901">
        <w:rPr>
          <w:rFonts w:ascii="Times New Roman" w:hAnsi="Times New Roman" w:cs="Times New Roman"/>
          <w:i/>
          <w:iCs/>
          <w:sz w:val="24"/>
          <w:szCs w:val="24"/>
        </w:rPr>
        <w:t>m</w:t>
      </w:r>
      <w:r w:rsidR="00E52C4F" w:rsidRPr="007A018A">
        <w:rPr>
          <w:rFonts w:ascii="Times New Roman" w:hAnsi="Times New Roman" w:cs="Times New Roman"/>
          <w:i/>
          <w:iCs/>
          <w:sz w:val="24"/>
          <w:szCs w:val="24"/>
        </w:rPr>
        <w:t>yositis cases:</w:t>
      </w:r>
      <w:r w:rsidR="00E52C4F">
        <w:rPr>
          <w:rFonts w:ascii="Times New Roman" w:hAnsi="Times New Roman" w:cs="Times New Roman"/>
          <w:sz w:val="24"/>
          <w:szCs w:val="24"/>
        </w:rPr>
        <w:t xml:space="preserve"> </w:t>
      </w:r>
      <w:r w:rsidR="00A120A4">
        <w:rPr>
          <w:rFonts w:ascii="Times New Roman" w:hAnsi="Times New Roman" w:cs="Times New Roman"/>
          <w:sz w:val="24"/>
          <w:szCs w:val="24"/>
        </w:rPr>
        <w:t xml:space="preserve">To examine whether </w:t>
      </w:r>
      <w:r w:rsidR="002C433F">
        <w:rPr>
          <w:rFonts w:ascii="Times New Roman" w:hAnsi="Times New Roman" w:cs="Times New Roman"/>
          <w:sz w:val="24"/>
          <w:szCs w:val="24"/>
        </w:rPr>
        <w:t xml:space="preserve">in any direction </w:t>
      </w:r>
      <w:r w:rsidR="004A4E39">
        <w:rPr>
          <w:rFonts w:ascii="Times New Roman" w:hAnsi="Times New Roman" w:cs="Times New Roman"/>
          <w:sz w:val="24"/>
          <w:szCs w:val="24"/>
        </w:rPr>
        <w:t xml:space="preserve">there </w:t>
      </w:r>
      <w:r w:rsidR="00657E3F">
        <w:rPr>
          <w:rFonts w:ascii="Times New Roman" w:hAnsi="Times New Roman" w:cs="Times New Roman"/>
          <w:sz w:val="24"/>
          <w:szCs w:val="24"/>
        </w:rPr>
        <w:t>is</w:t>
      </w:r>
      <w:r w:rsidR="004A4E39">
        <w:rPr>
          <w:rFonts w:ascii="Times New Roman" w:hAnsi="Times New Roman" w:cs="Times New Roman"/>
          <w:sz w:val="24"/>
          <w:szCs w:val="24"/>
        </w:rPr>
        <w:t xml:space="preserve"> higher </w:t>
      </w:r>
      <w:r w:rsidR="00657E3F">
        <w:rPr>
          <w:rFonts w:ascii="Times New Roman" w:hAnsi="Times New Roman" w:cs="Times New Roman"/>
          <w:sz w:val="24"/>
          <w:szCs w:val="24"/>
        </w:rPr>
        <w:t xml:space="preserve">concentration </w:t>
      </w:r>
      <w:r w:rsidR="00157213">
        <w:rPr>
          <w:rFonts w:ascii="Times New Roman" w:hAnsi="Times New Roman" w:cs="Times New Roman"/>
          <w:sz w:val="24"/>
          <w:szCs w:val="24"/>
        </w:rPr>
        <w:t xml:space="preserve">of cases </w:t>
      </w:r>
      <w:r w:rsidR="00A120A4">
        <w:rPr>
          <w:rFonts w:ascii="Times New Roman" w:hAnsi="Times New Roman" w:cs="Times New Roman"/>
          <w:sz w:val="24"/>
          <w:szCs w:val="24"/>
        </w:rPr>
        <w:t>existed in the myositis prevalence for the entire U.S.</w:t>
      </w:r>
      <w:r w:rsidR="00D73443">
        <w:rPr>
          <w:rFonts w:ascii="Times New Roman" w:hAnsi="Times New Roman" w:cs="Times New Roman"/>
          <w:sz w:val="24"/>
          <w:szCs w:val="24"/>
        </w:rPr>
        <w:t xml:space="preserve"> as well as by </w:t>
      </w:r>
      <w:r w:rsidR="00565487">
        <w:rPr>
          <w:rFonts w:ascii="Times New Roman" w:hAnsi="Times New Roman" w:cs="Times New Roman"/>
          <w:sz w:val="24"/>
          <w:szCs w:val="24"/>
        </w:rPr>
        <w:t>subgroups</w:t>
      </w:r>
      <w:r w:rsidR="00A120A4">
        <w:rPr>
          <w:rFonts w:ascii="Times New Roman" w:hAnsi="Times New Roman" w:cs="Times New Roman"/>
          <w:sz w:val="24"/>
          <w:szCs w:val="24"/>
        </w:rPr>
        <w:t xml:space="preserve">, we used the nearest-neighbor orientation density methods </w:t>
      </w:r>
      <w:r w:rsidR="00A120A4">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Illian&lt;/Author&gt;&lt;Year&gt;2008&lt;/Year&gt;&lt;RecNum&gt;313&lt;/RecNum&gt;&lt;DisplayText&gt;(3)&lt;/DisplayText&gt;&lt;record&gt;&lt;rec-number&gt;313&lt;/rec-number&gt;&lt;foreign-keys&gt;&lt;key app="EN" db-id="tafa9dwae0v2xgezte3vpswczzv9xx0wtzre" timestamp="1452089537"&gt;313&lt;/key&gt;&lt;/foreign-keys&gt;&lt;ref-type name="Book"&gt;6&lt;/ref-type&gt;&lt;contributors&gt;&lt;authors&gt;&lt;author&gt;Illian, J&lt;/author&gt;&lt;author&gt;Penttinen, A&lt;/author&gt;&lt;author&gt;Stoyan, H&lt;/author&gt;&lt;author&gt;Stoyan, D&lt;/author&gt;&lt;/authors&gt;&lt;/contributors&gt;&lt;titles&gt;&lt;title&gt;Statistical Ananlysis and Modelling of Spatial Point Patterns&lt;/title&gt;&lt;/titles&gt;&lt;reprint-edition&gt;Not in File&lt;/reprint-edition&gt;&lt;keywords&gt;&lt;keyword&gt;spatial&lt;/keyword&gt;&lt;/keywords&gt;&lt;dates&gt;&lt;year&gt;2008&lt;/year&gt;&lt;pub-dates&gt;&lt;date&gt;2008&lt;/date&gt;&lt;/pub-dates&gt;&lt;/dates&gt;&lt;publisher&gt;Wiley&lt;/publisher&gt;&lt;label&gt;327&lt;/label&gt;&lt;urls&gt;&lt;/urls&gt;&lt;/record&gt;&lt;/Cite&gt;&lt;/EndNote&gt;</w:instrText>
      </w:r>
      <w:r w:rsidR="00A120A4">
        <w:rPr>
          <w:rFonts w:ascii="Times New Roman" w:hAnsi="Times New Roman" w:cs="Times New Roman"/>
          <w:sz w:val="24"/>
          <w:szCs w:val="24"/>
        </w:rPr>
        <w:fldChar w:fldCharType="separate"/>
      </w:r>
      <w:r w:rsidR="00C8788E">
        <w:rPr>
          <w:rFonts w:ascii="Times New Roman" w:hAnsi="Times New Roman" w:cs="Times New Roman"/>
          <w:noProof/>
          <w:sz w:val="24"/>
          <w:szCs w:val="24"/>
        </w:rPr>
        <w:t>(3)</w:t>
      </w:r>
      <w:r w:rsidR="00A120A4">
        <w:rPr>
          <w:rFonts w:ascii="Times New Roman" w:hAnsi="Times New Roman" w:cs="Times New Roman"/>
          <w:sz w:val="24"/>
          <w:szCs w:val="24"/>
        </w:rPr>
        <w:fldChar w:fldCharType="end"/>
      </w:r>
      <w:r w:rsidR="00A120A4">
        <w:rPr>
          <w:rFonts w:ascii="Times New Roman" w:hAnsi="Times New Roman" w:cs="Times New Roman"/>
          <w:sz w:val="24"/>
          <w:szCs w:val="24"/>
        </w:rPr>
        <w:t xml:space="preserve">. </w:t>
      </w:r>
      <w:r w:rsidR="00A120A4" w:rsidRPr="00B51441">
        <w:rPr>
          <w:rFonts w:ascii="Times New Roman" w:hAnsi="Times New Roman" w:cs="Times New Roman"/>
          <w:sz w:val="24"/>
          <w:szCs w:val="24"/>
        </w:rPr>
        <w:t xml:space="preserve">This method considers each point of a myositis case, finds its nearest neighbor, and measures an angle in degrees anti-clockwise from </w:t>
      </w:r>
      <w:r w:rsidR="00A120A4" w:rsidRPr="00B51441">
        <w:rPr>
          <w:rFonts w:ascii="Times New Roman" w:hAnsi="Times New Roman" w:cs="Times New Roman"/>
          <w:sz w:val="24"/>
          <w:szCs w:val="24"/>
        </w:rPr>
        <w:lastRenderedPageBreak/>
        <w:t xml:space="preserve">the x-axis for the joining line. A kernel estimate of the probability density of the angles is calculated and denoted as </w:t>
      </w:r>
      <w:r w:rsidR="00A120A4" w:rsidRPr="002937AA">
        <w:rPr>
          <w:rFonts w:ascii="Times New Roman" w:hAnsi="Times New Roman" w:cs="Times New Roman"/>
          <w:position w:val="-14"/>
          <w:sz w:val="24"/>
          <w:szCs w:val="24"/>
        </w:rPr>
        <w:object w:dxaOrig="560" w:dyaOrig="400" w14:anchorId="1EBC8ABD">
          <v:shape id="_x0000_i1028" type="#_x0000_t75" style="width:27pt;height:19.5pt" o:ole="">
            <v:imagedata r:id="rId17" o:title=""/>
          </v:shape>
          <o:OLEObject Type="Embed" ProgID="Equation.DSMT4" ShapeID="_x0000_i1028" DrawAspect="Content" ObjectID="_1706453767" r:id="rId18"/>
        </w:object>
      </w:r>
      <w:r w:rsidR="00A120A4">
        <w:rPr>
          <w:rFonts w:ascii="Times New Roman" w:hAnsi="Times New Roman" w:cs="Times New Roman"/>
          <w:sz w:val="24"/>
          <w:szCs w:val="24"/>
        </w:rPr>
        <w:t>.</w:t>
      </w:r>
    </w:p>
    <w:p w14:paraId="346E5E3D" w14:textId="71D3DBC9" w:rsidR="00C449DA" w:rsidRDefault="00C449DA" w:rsidP="00C449DA">
      <w:pPr>
        <w:spacing w:line="480" w:lineRule="auto"/>
        <w:rPr>
          <w:rFonts w:ascii="Times New Roman" w:hAnsi="Times New Roman" w:cs="Times New Roman"/>
          <w:sz w:val="24"/>
          <w:szCs w:val="24"/>
        </w:rPr>
      </w:pPr>
      <w:r w:rsidRPr="00CC59C6">
        <w:rPr>
          <w:rFonts w:ascii="Times New Roman" w:hAnsi="Times New Roman" w:cs="Times New Roman"/>
          <w:i/>
          <w:iCs/>
          <w:sz w:val="24"/>
          <w:szCs w:val="24"/>
        </w:rPr>
        <w:t>Relative risk by subgroups:</w:t>
      </w:r>
      <w:r>
        <w:rPr>
          <w:rFonts w:ascii="Times New Roman" w:hAnsi="Times New Roman" w:cs="Times New Roman"/>
          <w:sz w:val="24"/>
          <w:szCs w:val="24"/>
        </w:rPr>
        <w:t xml:space="preserve"> In examining whether there exist any spatial trends in the </w:t>
      </w:r>
      <w:r w:rsidR="00CA0565">
        <w:rPr>
          <w:rFonts w:ascii="Times New Roman" w:hAnsi="Times New Roman" w:cs="Times New Roman"/>
          <w:sz w:val="24"/>
          <w:szCs w:val="24"/>
        </w:rPr>
        <w:t>i</w:t>
      </w:r>
      <w:r w:rsidR="003222C8">
        <w:rPr>
          <w:rFonts w:ascii="Times New Roman" w:hAnsi="Times New Roman" w:cs="Times New Roman"/>
          <w:sz w:val="24"/>
          <w:szCs w:val="24"/>
        </w:rPr>
        <w:t xml:space="preserve">ncreased </w:t>
      </w:r>
      <w:r w:rsidR="008C5076">
        <w:rPr>
          <w:rFonts w:ascii="Times New Roman" w:hAnsi="Times New Roman" w:cs="Times New Roman"/>
          <w:sz w:val="24"/>
          <w:szCs w:val="24"/>
        </w:rPr>
        <w:t xml:space="preserve">prevalence </w:t>
      </w:r>
      <w:r w:rsidR="00F575D6">
        <w:rPr>
          <w:rFonts w:ascii="Times New Roman" w:hAnsi="Times New Roman" w:cs="Times New Roman"/>
          <w:sz w:val="24"/>
          <w:szCs w:val="24"/>
        </w:rPr>
        <w:t xml:space="preserve">of </w:t>
      </w:r>
      <w:r w:rsidR="008C5076">
        <w:rPr>
          <w:rFonts w:ascii="Times New Roman" w:hAnsi="Times New Roman" w:cs="Times New Roman"/>
          <w:sz w:val="24"/>
          <w:szCs w:val="24"/>
        </w:rPr>
        <w:t xml:space="preserve">cases </w:t>
      </w:r>
      <w:r>
        <w:rPr>
          <w:rFonts w:ascii="Times New Roman" w:hAnsi="Times New Roman" w:cs="Times New Roman"/>
          <w:sz w:val="24"/>
          <w:szCs w:val="24"/>
        </w:rPr>
        <w:t>of subgroups such as DM vs PM, or I</w:t>
      </w:r>
      <w:r w:rsidR="005B78E7">
        <w:rPr>
          <w:rFonts w:ascii="Times New Roman" w:hAnsi="Times New Roman" w:cs="Times New Roman"/>
          <w:sz w:val="24"/>
          <w:szCs w:val="24"/>
        </w:rPr>
        <w:t>IM cases with lung disease</w:t>
      </w:r>
      <w:r>
        <w:rPr>
          <w:rFonts w:ascii="Times New Roman" w:hAnsi="Times New Roman" w:cs="Times New Roman"/>
          <w:sz w:val="24"/>
          <w:szCs w:val="24"/>
        </w:rPr>
        <w:t xml:space="preserve"> vs </w:t>
      </w:r>
      <w:r w:rsidR="005B78E7">
        <w:rPr>
          <w:rFonts w:ascii="Times New Roman" w:hAnsi="Times New Roman" w:cs="Times New Roman"/>
          <w:sz w:val="24"/>
          <w:szCs w:val="24"/>
        </w:rPr>
        <w:t>cases without lung disease</w:t>
      </w:r>
      <w:r>
        <w:rPr>
          <w:rFonts w:ascii="Times New Roman" w:hAnsi="Times New Roman" w:cs="Times New Roman"/>
          <w:sz w:val="24"/>
          <w:szCs w:val="24"/>
        </w:rPr>
        <w:t xml:space="preserve">, we used a recently proposed </w:t>
      </w:r>
      <w:r w:rsidRPr="00BA7915">
        <w:rPr>
          <w:rFonts w:ascii="Times New Roman" w:hAnsi="Times New Roman" w:cs="Times New Roman"/>
          <w:sz w:val="24"/>
          <w:szCs w:val="24"/>
        </w:rPr>
        <w:t>symmetric</w:t>
      </w:r>
      <w:r>
        <w:rPr>
          <w:rFonts w:ascii="Times New Roman" w:hAnsi="Times New Roman" w:cs="Times New Roman"/>
          <w:sz w:val="24"/>
          <w:szCs w:val="24"/>
        </w:rPr>
        <w:t xml:space="preserve"> </w:t>
      </w:r>
      <w:r w:rsidRPr="00BA7915">
        <w:rPr>
          <w:rFonts w:ascii="Times New Roman" w:hAnsi="Times New Roman" w:cs="Times New Roman"/>
          <w:sz w:val="24"/>
          <w:szCs w:val="24"/>
        </w:rPr>
        <w:t>adaptive smoothing scheme</w:t>
      </w:r>
      <w:r>
        <w:rPr>
          <w:rFonts w:ascii="Times New Roman" w:hAnsi="Times New Roman" w:cs="Times New Roman"/>
          <w:sz w:val="24"/>
          <w:szCs w:val="24"/>
        </w:rPr>
        <w:t xml:space="preserve"> for estimating spatial relative risk </w:t>
      </w:r>
      <w:r>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Davies&lt;/Author&gt;&lt;Year&gt;2016&lt;/Year&gt;&lt;RecNum&gt;600&lt;/RecNum&gt;&lt;DisplayText&gt;(4)&lt;/DisplayText&gt;&lt;record&gt;&lt;rec-number&gt;600&lt;/rec-number&gt;&lt;foreign-keys&gt;&lt;key app="EN" db-id="tafa9dwae0v2xgezte3vpswczzv9xx0wtzre" timestamp="1615579378"&gt;600&lt;/key&gt;&lt;/foreign-keys&gt;&lt;ref-type name="Journal Article"&gt;17&lt;/ref-type&gt;&lt;contributors&gt;&lt;authors&gt;&lt;author&gt;Davies, TM&lt;/author&gt;&lt;author&gt;Jones, K&lt;/author&gt;&lt;author&gt;Hazelton, ML&lt;/author&gt;&lt;/authors&gt;&lt;/contributors&gt;&lt;titles&gt;&lt;title&gt;Symmetric adaptive smoothing regimens for estimation of the spatial relative risk function&lt;/title&gt;&lt;secondary-title&gt;Computational Statistics &amp;amp; Data Ananlysis&lt;/secondary-title&gt;&lt;/titles&gt;&lt;periodical&gt;&lt;full-title&gt;Computational Statistics &amp;amp; Data Ananlysis&lt;/full-title&gt;&lt;/periodical&gt;&lt;pages&gt;12-28&lt;/pages&gt;&lt;volume&gt;101&lt;/volume&gt;&lt;dates&gt;&lt;year&gt;2016&lt;/year&gt;&lt;/dates&gt;&lt;urls&gt;&lt;/urls&gt;&lt;/record&gt;&lt;/Cite&gt;&lt;/EndNote&gt;</w:instrText>
      </w:r>
      <w:r>
        <w:rPr>
          <w:rFonts w:ascii="Times New Roman" w:hAnsi="Times New Roman" w:cs="Times New Roman"/>
          <w:sz w:val="24"/>
          <w:szCs w:val="24"/>
        </w:rPr>
        <w:fldChar w:fldCharType="separate"/>
      </w:r>
      <w:r w:rsidR="00C8788E">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The method employed an improved version of </w:t>
      </w:r>
      <w:r w:rsidRPr="000C7BF5">
        <w:rPr>
          <w:rFonts w:ascii="Times New Roman" w:hAnsi="Times New Roman" w:cs="Times New Roman"/>
          <w:sz w:val="24"/>
          <w:szCs w:val="24"/>
        </w:rPr>
        <w:t xml:space="preserve">spatially adaptive bandwidths </w:t>
      </w:r>
      <w:r>
        <w:rPr>
          <w:rFonts w:ascii="Times New Roman" w:hAnsi="Times New Roman" w:cs="Times New Roman"/>
          <w:sz w:val="24"/>
          <w:szCs w:val="24"/>
        </w:rPr>
        <w:t xml:space="preserve">selection methods </w:t>
      </w:r>
      <w:r w:rsidRPr="000C7BF5">
        <w:rPr>
          <w:rFonts w:ascii="Times New Roman" w:hAnsi="Times New Roman" w:cs="Times New Roman"/>
          <w:sz w:val="24"/>
          <w:szCs w:val="24"/>
        </w:rPr>
        <w:t>to</w:t>
      </w:r>
      <w:r>
        <w:rPr>
          <w:rFonts w:ascii="Times New Roman" w:hAnsi="Times New Roman" w:cs="Times New Roman"/>
          <w:sz w:val="24"/>
          <w:szCs w:val="24"/>
        </w:rPr>
        <w:t xml:space="preserve"> </w:t>
      </w:r>
      <w:r w:rsidRPr="000C7BF5">
        <w:rPr>
          <w:rFonts w:ascii="Times New Roman" w:hAnsi="Times New Roman" w:cs="Times New Roman"/>
          <w:sz w:val="24"/>
          <w:szCs w:val="24"/>
        </w:rPr>
        <w:t>handle the extensive inhomogeneity in the distribution of the data</w:t>
      </w:r>
      <w:r>
        <w:rPr>
          <w:rFonts w:ascii="Times New Roman" w:hAnsi="Times New Roman" w:cs="Times New Roman"/>
          <w:sz w:val="24"/>
          <w:szCs w:val="24"/>
        </w:rPr>
        <w:t xml:space="preserve"> such as the myositis cases.</w:t>
      </w:r>
    </w:p>
    <w:p w14:paraId="2EDF02B1" w14:textId="29AC0E24" w:rsidR="00B92486" w:rsidRDefault="00B92486" w:rsidP="00B92486">
      <w:pPr>
        <w:spacing w:line="480" w:lineRule="auto"/>
        <w:rPr>
          <w:rFonts w:ascii="Times New Roman" w:hAnsi="Times New Roman" w:cs="Times New Roman"/>
          <w:sz w:val="24"/>
          <w:szCs w:val="24"/>
        </w:rPr>
      </w:pPr>
      <w:r w:rsidRPr="00B92486">
        <w:rPr>
          <w:rFonts w:ascii="Times New Roman" w:hAnsi="Times New Roman" w:cs="Times New Roman"/>
          <w:i/>
          <w:iCs/>
          <w:sz w:val="24"/>
          <w:szCs w:val="24"/>
        </w:rPr>
        <w:t>Space-</w:t>
      </w:r>
      <w:r w:rsidR="006E4901">
        <w:rPr>
          <w:rFonts w:ascii="Times New Roman" w:hAnsi="Times New Roman" w:cs="Times New Roman"/>
          <w:i/>
          <w:iCs/>
          <w:sz w:val="24"/>
          <w:szCs w:val="24"/>
        </w:rPr>
        <w:t>t</w:t>
      </w:r>
      <w:r w:rsidRPr="00B92486">
        <w:rPr>
          <w:rFonts w:ascii="Times New Roman" w:hAnsi="Times New Roman" w:cs="Times New Roman"/>
          <w:i/>
          <w:iCs/>
          <w:sz w:val="24"/>
          <w:szCs w:val="24"/>
        </w:rPr>
        <w:t xml:space="preserve">ime </w:t>
      </w:r>
      <w:r w:rsidR="006E4901">
        <w:rPr>
          <w:rFonts w:ascii="Times New Roman" w:hAnsi="Times New Roman" w:cs="Times New Roman"/>
          <w:i/>
          <w:iCs/>
          <w:sz w:val="24"/>
          <w:szCs w:val="24"/>
        </w:rPr>
        <w:t>s</w:t>
      </w:r>
      <w:r w:rsidRPr="00B92486">
        <w:rPr>
          <w:rFonts w:ascii="Times New Roman" w:hAnsi="Times New Roman" w:cs="Times New Roman"/>
          <w:i/>
          <w:iCs/>
          <w:sz w:val="24"/>
          <w:szCs w:val="24"/>
        </w:rPr>
        <w:t>eparability Test:</w:t>
      </w:r>
      <w:r w:rsidRPr="00B92486">
        <w:rPr>
          <w:rFonts w:ascii="Times New Roman" w:hAnsi="Times New Roman" w:cs="Times New Roman"/>
          <w:sz w:val="24"/>
          <w:szCs w:val="24"/>
        </w:rPr>
        <w:t xml:space="preserve"> To investigate the separability hypothesis of the intensity function of the </w:t>
      </w:r>
      <w:proofErr w:type="spellStart"/>
      <w:r w:rsidRPr="00B92486">
        <w:rPr>
          <w:rFonts w:ascii="Times New Roman" w:hAnsi="Times New Roman" w:cs="Times New Roman"/>
          <w:sz w:val="24"/>
          <w:szCs w:val="24"/>
        </w:rPr>
        <w:t>spatio-temporal</w:t>
      </w:r>
      <w:proofErr w:type="spellEnd"/>
      <w:r w:rsidRPr="00B92486">
        <w:rPr>
          <w:rFonts w:ascii="Times New Roman" w:hAnsi="Times New Roman" w:cs="Times New Roman"/>
          <w:sz w:val="24"/>
          <w:szCs w:val="24"/>
        </w:rPr>
        <w:t xml:space="preserve"> point process, i.e., whether the intensity function of the </w:t>
      </w:r>
      <w:proofErr w:type="spellStart"/>
      <w:r w:rsidRPr="00B92486">
        <w:rPr>
          <w:rFonts w:ascii="Times New Roman" w:hAnsi="Times New Roman" w:cs="Times New Roman"/>
          <w:sz w:val="24"/>
          <w:szCs w:val="24"/>
        </w:rPr>
        <w:t>spatio-temporal</w:t>
      </w:r>
      <w:proofErr w:type="spellEnd"/>
      <w:r w:rsidRPr="00B92486">
        <w:rPr>
          <w:rFonts w:ascii="Times New Roman" w:hAnsi="Times New Roman" w:cs="Times New Roman"/>
          <w:sz w:val="24"/>
          <w:szCs w:val="24"/>
        </w:rPr>
        <w:t xml:space="preserve"> point process can be expressed as the product of the intensity functions of spatial point process and temporal process, we used nonparametric tests as proposed by Schoenberg </w:t>
      </w:r>
      <w:r w:rsidRPr="00B92486">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Schoenberg&lt;/Author&gt;&lt;Year&gt;2004&lt;/Year&gt;&lt;RecNum&gt;579&lt;/RecNum&gt;&lt;DisplayText&gt;(5)&lt;/DisplayText&gt;&lt;record&gt;&lt;rec-number&gt;579&lt;/rec-number&gt;&lt;foreign-keys&gt;&lt;key app="EN" db-id="tafa9dwae0v2xgezte3vpswczzv9xx0wtzre" timestamp="1606835199"&gt;579&lt;/key&gt;&lt;/foreign-keys&gt;&lt;ref-type name="Journal Article"&gt;17&lt;/ref-type&gt;&lt;contributors&gt;&lt;authors&gt;&lt;author&gt;Schoenberg, FP&lt;/author&gt;&lt;/authors&gt;&lt;/contributors&gt;&lt;titles&gt;&lt;title&gt;Testing separability in spatial-temporal marked point processes&lt;/title&gt;&lt;secondary-title&gt;Biometrics&lt;/secondary-title&gt;&lt;/titles&gt;&lt;periodical&gt;&lt;full-title&gt;Biometrics&lt;/full-title&gt;&lt;/periodical&gt;&lt;pages&gt;471-481&lt;/pages&gt;&lt;volume&gt;60&lt;/volume&gt;&lt;dates&gt;&lt;year&gt;2004&lt;/year&gt;&lt;/dates&gt;&lt;urls&gt;&lt;/urls&gt;&lt;/record&gt;&lt;/Cite&gt;&lt;/EndNote&gt;</w:instrText>
      </w:r>
      <w:r w:rsidRPr="00B92486">
        <w:rPr>
          <w:rFonts w:ascii="Times New Roman" w:hAnsi="Times New Roman" w:cs="Times New Roman"/>
          <w:sz w:val="24"/>
          <w:szCs w:val="24"/>
        </w:rPr>
        <w:fldChar w:fldCharType="separate"/>
      </w:r>
      <w:r w:rsidR="00C8788E">
        <w:rPr>
          <w:rFonts w:ascii="Times New Roman" w:hAnsi="Times New Roman" w:cs="Times New Roman"/>
          <w:noProof/>
          <w:sz w:val="24"/>
          <w:szCs w:val="24"/>
        </w:rPr>
        <w:t>(5)</w:t>
      </w:r>
      <w:r w:rsidRPr="00B92486">
        <w:rPr>
          <w:rFonts w:ascii="Times New Roman" w:hAnsi="Times New Roman" w:cs="Times New Roman"/>
          <w:sz w:val="24"/>
          <w:szCs w:val="24"/>
        </w:rPr>
        <w:fldChar w:fldCharType="end"/>
      </w:r>
      <w:r w:rsidRPr="00B92486">
        <w:rPr>
          <w:rFonts w:ascii="Times New Roman" w:hAnsi="Times New Roman" w:cs="Times New Roman"/>
          <w:sz w:val="24"/>
          <w:szCs w:val="24"/>
        </w:rPr>
        <w:t xml:space="preserve"> and the independence by nearest-neighbor indices </w:t>
      </w:r>
      <w:r w:rsidRPr="00B92486">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Stoyan&lt;/Author&gt;&lt;Year&gt;1994&lt;/Year&gt;&lt;RecNum&gt;581&lt;/RecNum&gt;&lt;DisplayText&gt;(6)&lt;/DisplayText&gt;&lt;record&gt;&lt;rec-number&gt;581&lt;/rec-number&gt;&lt;foreign-keys&gt;&lt;key app="EN" db-id="tafa9dwae0v2xgezte3vpswczzv9xx0wtzre" timestamp="1607052188"&gt;581&lt;/key&gt;&lt;/foreign-keys&gt;&lt;ref-type name="Book"&gt;6&lt;/ref-type&gt;&lt;contributors&gt;&lt;authors&gt;&lt;author&gt;Stoyan, D&lt;/author&gt;&lt;author&gt;Stoyan, H&lt;/author&gt;&lt;/authors&gt;&lt;/contributors&gt;&lt;titles&gt;&lt;title&gt;Fractals, random shapes and point fields: methods of geometrical statistics&lt;/title&gt;&lt;/titles&gt;&lt;dates&gt;&lt;year&gt;1994&lt;/year&gt;&lt;/dates&gt;&lt;publisher&gt;John Wiley and Sons&lt;/publisher&gt;&lt;urls&gt;&lt;/urls&gt;&lt;/record&gt;&lt;/Cite&gt;&lt;/EndNote&gt;</w:instrText>
      </w:r>
      <w:r w:rsidRPr="00B92486">
        <w:rPr>
          <w:rFonts w:ascii="Times New Roman" w:hAnsi="Times New Roman" w:cs="Times New Roman"/>
          <w:sz w:val="24"/>
          <w:szCs w:val="24"/>
        </w:rPr>
        <w:fldChar w:fldCharType="separate"/>
      </w:r>
      <w:r w:rsidR="00C8788E">
        <w:rPr>
          <w:rFonts w:ascii="Times New Roman" w:hAnsi="Times New Roman" w:cs="Times New Roman"/>
          <w:noProof/>
          <w:sz w:val="24"/>
          <w:szCs w:val="24"/>
        </w:rPr>
        <w:t>(6)</w:t>
      </w:r>
      <w:r w:rsidRPr="00B92486">
        <w:rPr>
          <w:rFonts w:ascii="Times New Roman" w:hAnsi="Times New Roman" w:cs="Times New Roman"/>
          <w:sz w:val="24"/>
          <w:szCs w:val="24"/>
        </w:rPr>
        <w:fldChar w:fldCharType="end"/>
      </w:r>
      <w:r w:rsidRPr="00B92486">
        <w:rPr>
          <w:rFonts w:ascii="Times New Roman" w:hAnsi="Times New Roman" w:cs="Times New Roman"/>
          <w:sz w:val="24"/>
          <w:szCs w:val="24"/>
        </w:rPr>
        <w:t>. Among the nearest-neighbor indices, we used normalized nearest-neighbor mean and variogram, and nearest-neighbor correlation from a mark point process, where the quantitative marks are the year of diagnosis. Values close to one for normalized nearest-neighbor mean and variogram, and close to zero for nearest-neighbor correlation indicate independence of marks.</w:t>
      </w:r>
    </w:p>
    <w:p w14:paraId="26EA556B" w14:textId="5EF7F80F" w:rsidR="00CA76A6" w:rsidRDefault="00CA76A6" w:rsidP="00B92486">
      <w:pPr>
        <w:spacing w:line="480" w:lineRule="auto"/>
        <w:rPr>
          <w:rFonts w:ascii="Times New Roman" w:hAnsi="Times New Roman" w:cs="Times New Roman"/>
          <w:sz w:val="24"/>
          <w:szCs w:val="24"/>
        </w:rPr>
      </w:pPr>
      <w:r>
        <w:rPr>
          <w:rFonts w:ascii="Times New Roman" w:hAnsi="Times New Roman" w:cs="Times New Roman"/>
          <w:sz w:val="24"/>
          <w:szCs w:val="24"/>
        </w:rPr>
        <w:t xml:space="preserve">Tests of separability between the spatial point and temporal processes </w:t>
      </w:r>
      <w:r w:rsidR="002051F0">
        <w:rPr>
          <w:rFonts w:ascii="Times New Roman" w:hAnsi="Times New Roman" w:cs="Times New Roman"/>
          <w:sz w:val="24"/>
          <w:szCs w:val="24"/>
        </w:rPr>
        <w:t xml:space="preserve">using the </w:t>
      </w:r>
      <w:r w:rsidR="002051F0" w:rsidRPr="00B92486">
        <w:rPr>
          <w:rFonts w:ascii="Times New Roman" w:hAnsi="Times New Roman" w:cs="Times New Roman"/>
          <w:sz w:val="24"/>
          <w:szCs w:val="24"/>
        </w:rPr>
        <w:t xml:space="preserve">Schoenberg </w:t>
      </w:r>
      <w:r w:rsidR="002051F0" w:rsidRPr="00B92486">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Schoenberg&lt;/Author&gt;&lt;Year&gt;2004&lt;/Year&gt;&lt;RecNum&gt;579&lt;/RecNum&gt;&lt;DisplayText&gt;(5)&lt;/DisplayText&gt;&lt;record&gt;&lt;rec-number&gt;579&lt;/rec-number&gt;&lt;foreign-keys&gt;&lt;key app="EN" db-id="tafa9dwae0v2xgezte3vpswczzv9xx0wtzre" timestamp="1606835199"&gt;579&lt;/key&gt;&lt;/foreign-keys&gt;&lt;ref-type name="Journal Article"&gt;17&lt;/ref-type&gt;&lt;contributors&gt;&lt;authors&gt;&lt;author&gt;Schoenberg, FP&lt;/author&gt;&lt;/authors&gt;&lt;/contributors&gt;&lt;titles&gt;&lt;title&gt;Testing separability in spatial-temporal marked point processes&lt;/title&gt;&lt;secondary-title&gt;Biometrics&lt;/secondary-title&gt;&lt;/titles&gt;&lt;periodical&gt;&lt;full-title&gt;Biometrics&lt;/full-title&gt;&lt;/periodical&gt;&lt;pages&gt;471-481&lt;/pages&gt;&lt;volume&gt;60&lt;/volume&gt;&lt;dates&gt;&lt;year&gt;2004&lt;/year&gt;&lt;/dates&gt;&lt;urls&gt;&lt;/urls&gt;&lt;/record&gt;&lt;/Cite&gt;&lt;/EndNote&gt;</w:instrText>
      </w:r>
      <w:r w:rsidR="002051F0" w:rsidRPr="00B92486">
        <w:rPr>
          <w:rFonts w:ascii="Times New Roman" w:hAnsi="Times New Roman" w:cs="Times New Roman"/>
          <w:sz w:val="24"/>
          <w:szCs w:val="24"/>
        </w:rPr>
        <w:fldChar w:fldCharType="separate"/>
      </w:r>
      <w:r w:rsidR="00C8788E">
        <w:rPr>
          <w:rFonts w:ascii="Times New Roman" w:hAnsi="Times New Roman" w:cs="Times New Roman"/>
          <w:noProof/>
          <w:sz w:val="24"/>
          <w:szCs w:val="24"/>
        </w:rPr>
        <w:t>(5)</w:t>
      </w:r>
      <w:r w:rsidR="002051F0" w:rsidRPr="00B92486">
        <w:rPr>
          <w:rFonts w:ascii="Times New Roman" w:hAnsi="Times New Roman" w:cs="Times New Roman"/>
          <w:sz w:val="24"/>
          <w:szCs w:val="24"/>
        </w:rPr>
        <w:fldChar w:fldCharType="end"/>
      </w:r>
      <w:r w:rsidR="002051F0">
        <w:rPr>
          <w:rFonts w:ascii="Times New Roman" w:hAnsi="Times New Roman" w:cs="Times New Roman"/>
          <w:sz w:val="24"/>
          <w:szCs w:val="24"/>
        </w:rPr>
        <w:t xml:space="preserve"> tests </w:t>
      </w:r>
      <w:r w:rsidR="006A4433">
        <w:rPr>
          <w:rFonts w:ascii="Times New Roman" w:hAnsi="Times New Roman" w:cs="Times New Roman"/>
          <w:sz w:val="24"/>
          <w:szCs w:val="24"/>
        </w:rPr>
        <w:t xml:space="preserve">for the </w:t>
      </w:r>
      <w:r w:rsidR="00CE1E6F">
        <w:rPr>
          <w:rFonts w:ascii="Times New Roman" w:hAnsi="Times New Roman" w:cs="Times New Roman"/>
          <w:sz w:val="24"/>
          <w:szCs w:val="24"/>
        </w:rPr>
        <w:t>entire U.S.</w:t>
      </w:r>
      <w:r w:rsidR="006A4433">
        <w:rPr>
          <w:rFonts w:ascii="Times New Roman" w:hAnsi="Times New Roman" w:cs="Times New Roman"/>
          <w:sz w:val="24"/>
          <w:szCs w:val="24"/>
        </w:rPr>
        <w:t xml:space="preserve"> my</w:t>
      </w:r>
      <w:r w:rsidR="00987F9E">
        <w:rPr>
          <w:rFonts w:ascii="Times New Roman" w:hAnsi="Times New Roman" w:cs="Times New Roman"/>
          <w:sz w:val="24"/>
          <w:szCs w:val="24"/>
        </w:rPr>
        <w:t xml:space="preserve">ositis cases </w:t>
      </w:r>
      <w:r>
        <w:rPr>
          <w:rFonts w:ascii="Times New Roman" w:hAnsi="Times New Roman" w:cs="Times New Roman"/>
          <w:sz w:val="24"/>
          <w:szCs w:val="24"/>
        </w:rPr>
        <w:t xml:space="preserve">were not conclusive. Because of this inconclusive evidence, we examined the independence of year of diagnosis marks using the nearest-neighbor mean and variogram, and nearest-neighbor correlation. These measures were 0.994, 0.997, and </w:t>
      </w:r>
      <w:r>
        <w:rPr>
          <w:rFonts w:ascii="Times New Roman" w:hAnsi="Times New Roman" w:cs="Times New Roman"/>
          <w:sz w:val="24"/>
          <w:szCs w:val="24"/>
        </w:rPr>
        <w:lastRenderedPageBreak/>
        <w:t>0.021, respectively, indicating the marks to be independent in the distribution of points. Thus, we considered a spatial point process for the entire study period.</w:t>
      </w:r>
    </w:p>
    <w:p w14:paraId="1249D654" w14:textId="66024B20" w:rsidR="00FE61C2" w:rsidRDefault="00B92486" w:rsidP="00FE61C2">
      <w:pPr>
        <w:spacing w:line="480" w:lineRule="auto"/>
        <w:rPr>
          <w:rFonts w:ascii="Times New Roman" w:hAnsi="Times New Roman" w:cs="Times New Roman"/>
          <w:sz w:val="24"/>
          <w:szCs w:val="24"/>
        </w:rPr>
      </w:pPr>
      <w:r w:rsidRPr="00B92486">
        <w:rPr>
          <w:rFonts w:ascii="Times New Roman" w:hAnsi="Times New Roman" w:cs="Times New Roman"/>
          <w:i/>
          <w:iCs/>
          <w:sz w:val="24"/>
          <w:szCs w:val="24"/>
        </w:rPr>
        <w:t xml:space="preserve">Tests for the </w:t>
      </w:r>
      <w:r w:rsidR="006E4901">
        <w:rPr>
          <w:rFonts w:ascii="Times New Roman" w:hAnsi="Times New Roman" w:cs="Times New Roman"/>
          <w:i/>
          <w:iCs/>
          <w:sz w:val="24"/>
          <w:szCs w:val="24"/>
        </w:rPr>
        <w:t>i</w:t>
      </w:r>
      <w:r w:rsidRPr="00B92486">
        <w:rPr>
          <w:rFonts w:ascii="Times New Roman" w:hAnsi="Times New Roman" w:cs="Times New Roman"/>
          <w:i/>
          <w:iCs/>
          <w:sz w:val="24"/>
          <w:szCs w:val="24"/>
        </w:rPr>
        <w:t xml:space="preserve">nterdependence between </w:t>
      </w:r>
      <w:r w:rsidR="006E4901">
        <w:rPr>
          <w:rFonts w:ascii="Times New Roman" w:hAnsi="Times New Roman" w:cs="Times New Roman"/>
          <w:i/>
          <w:iCs/>
          <w:sz w:val="24"/>
          <w:szCs w:val="24"/>
        </w:rPr>
        <w:t>q</w:t>
      </w:r>
      <w:r w:rsidRPr="00B92486">
        <w:rPr>
          <w:rFonts w:ascii="Times New Roman" w:hAnsi="Times New Roman" w:cs="Times New Roman"/>
          <w:i/>
          <w:iCs/>
          <w:sz w:val="24"/>
          <w:szCs w:val="24"/>
        </w:rPr>
        <w:t xml:space="preserve">ualitative </w:t>
      </w:r>
      <w:r w:rsidR="006E4901">
        <w:rPr>
          <w:rFonts w:ascii="Times New Roman" w:hAnsi="Times New Roman" w:cs="Times New Roman"/>
          <w:i/>
          <w:iCs/>
          <w:sz w:val="24"/>
          <w:szCs w:val="24"/>
        </w:rPr>
        <w:t>m</w:t>
      </w:r>
      <w:r w:rsidRPr="00B92486">
        <w:rPr>
          <w:rFonts w:ascii="Times New Roman" w:hAnsi="Times New Roman" w:cs="Times New Roman"/>
          <w:i/>
          <w:iCs/>
          <w:sz w:val="24"/>
          <w:szCs w:val="24"/>
        </w:rPr>
        <w:t>arks:</w:t>
      </w:r>
      <w:r w:rsidRPr="00B92486">
        <w:rPr>
          <w:rFonts w:ascii="Times New Roman" w:hAnsi="Times New Roman" w:cs="Times New Roman"/>
          <w:sz w:val="24"/>
          <w:szCs w:val="24"/>
        </w:rPr>
        <w:t xml:space="preserve"> The myositis cases have various subgroups, including adult DM, adult PM, IBM, as well as patients with and without lung disease based on patient report by questionnaire. It is of interest to know whether these subgroups can be treated independently when measuring the effect of distance in the subgroup analyses. We made all possible pairwise comparisons for the distribution of points for the patients in the subgroups DM, PM and IBM, and for the pair with and without lung disease by using the mark connection function </w:t>
      </w:r>
      <w:r w:rsidRPr="00B92486">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Stoyan&lt;/Author&gt;&lt;Year&gt;1994&lt;/Year&gt;&lt;RecNum&gt;581&lt;/RecNum&gt;&lt;DisplayText&gt;(6)&lt;/DisplayText&gt;&lt;record&gt;&lt;rec-number&gt;581&lt;/rec-number&gt;&lt;foreign-keys&gt;&lt;key app="EN" db-id="tafa9dwae0v2xgezte3vpswczzv9xx0wtzre" timestamp="1607052188"&gt;581&lt;/key&gt;&lt;/foreign-keys&gt;&lt;ref-type name="Book"&gt;6&lt;/ref-type&gt;&lt;contributors&gt;&lt;authors&gt;&lt;author&gt;Stoyan, D&lt;/author&gt;&lt;author&gt;Stoyan, H&lt;/author&gt;&lt;/authors&gt;&lt;/contributors&gt;&lt;titles&gt;&lt;title&gt;Fractals, random shapes and point fields: methods of geometrical statistics&lt;/title&gt;&lt;/titles&gt;&lt;dates&gt;&lt;year&gt;1994&lt;/year&gt;&lt;/dates&gt;&lt;publisher&gt;John Wiley and Sons&lt;/publisher&gt;&lt;urls&gt;&lt;/urls&gt;&lt;/record&gt;&lt;/Cite&gt;&lt;/EndNote&gt;</w:instrText>
      </w:r>
      <w:r w:rsidRPr="00B92486">
        <w:rPr>
          <w:rFonts w:ascii="Times New Roman" w:hAnsi="Times New Roman" w:cs="Times New Roman"/>
          <w:sz w:val="24"/>
          <w:szCs w:val="24"/>
        </w:rPr>
        <w:fldChar w:fldCharType="separate"/>
      </w:r>
      <w:r w:rsidR="00C8788E">
        <w:rPr>
          <w:rFonts w:ascii="Times New Roman" w:hAnsi="Times New Roman" w:cs="Times New Roman"/>
          <w:noProof/>
          <w:sz w:val="24"/>
          <w:szCs w:val="24"/>
        </w:rPr>
        <w:t>(6)</w:t>
      </w:r>
      <w:r w:rsidRPr="00B92486">
        <w:rPr>
          <w:rFonts w:ascii="Times New Roman" w:hAnsi="Times New Roman" w:cs="Times New Roman"/>
          <w:sz w:val="24"/>
          <w:szCs w:val="24"/>
        </w:rPr>
        <w:fldChar w:fldCharType="end"/>
      </w:r>
      <w:r w:rsidRPr="00B92486">
        <w:rPr>
          <w:rFonts w:ascii="Times New Roman" w:hAnsi="Times New Roman" w:cs="Times New Roman"/>
          <w:sz w:val="24"/>
          <w:szCs w:val="24"/>
        </w:rPr>
        <w:t>. Pairwise mark connection function</w:t>
      </w:r>
      <w:r w:rsidR="00A4788D">
        <w:rPr>
          <w:rFonts w:ascii="Times New Roman" w:hAnsi="Times New Roman" w:cs="Times New Roman"/>
          <w:sz w:val="24"/>
          <w:szCs w:val="24"/>
        </w:rPr>
        <w:t xml:space="preserve"> </w:t>
      </w:r>
      <w:r w:rsidR="00E2691C" w:rsidRPr="00E2691C">
        <w:rPr>
          <w:rFonts w:ascii="Times New Roman" w:hAnsi="Times New Roman" w:cs="Times New Roman"/>
          <w:position w:val="-14"/>
          <w:sz w:val="24"/>
          <w:szCs w:val="24"/>
        </w:rPr>
        <w:object w:dxaOrig="660" w:dyaOrig="400" w14:anchorId="7EC18879">
          <v:shape id="_x0000_i1029" type="#_x0000_t75" style="width:33pt;height:20.25pt" o:ole="">
            <v:imagedata r:id="rId19" o:title=""/>
          </v:shape>
          <o:OLEObject Type="Embed" ProgID="Equation.DSMT4" ShapeID="_x0000_i1029" DrawAspect="Content" ObjectID="_1706453768" r:id="rId20"/>
        </w:object>
      </w:r>
      <w:r w:rsidR="00A4788D">
        <w:rPr>
          <w:rFonts w:ascii="Times New Roman" w:hAnsi="Times New Roman" w:cs="Times New Roman"/>
          <w:sz w:val="24"/>
          <w:szCs w:val="24"/>
        </w:rPr>
        <w:t xml:space="preserve"> </w:t>
      </w:r>
      <w:r w:rsidRPr="00B92486">
        <w:rPr>
          <w:rFonts w:ascii="Times New Roman" w:hAnsi="Times New Roman" w:cs="Times New Roman"/>
          <w:sz w:val="24"/>
          <w:szCs w:val="24"/>
        </w:rPr>
        <w:t>is the conditional probability, measures the correlation between two marks</w:t>
      </w:r>
      <w:r w:rsidR="0044214B">
        <w:rPr>
          <w:rFonts w:ascii="Times New Roman" w:hAnsi="Times New Roman" w:cs="Times New Roman"/>
          <w:sz w:val="24"/>
          <w:szCs w:val="24"/>
        </w:rPr>
        <w:t xml:space="preserve"> </w:t>
      </w:r>
      <w:r w:rsidR="00F04531" w:rsidRPr="0044214B">
        <w:rPr>
          <w:rFonts w:ascii="Times New Roman" w:hAnsi="Times New Roman" w:cs="Times New Roman"/>
          <w:position w:val="-6"/>
          <w:sz w:val="24"/>
          <w:szCs w:val="24"/>
        </w:rPr>
        <w:object w:dxaOrig="139" w:dyaOrig="260" w14:anchorId="3B4E7CBA">
          <v:shape id="_x0000_i1030" type="#_x0000_t75" style="width:7.5pt;height:12.75pt" o:ole="">
            <v:imagedata r:id="rId21" o:title=""/>
          </v:shape>
          <o:OLEObject Type="Embed" ProgID="Equation.DSMT4" ShapeID="_x0000_i1030" DrawAspect="Content" ObjectID="_1706453769" r:id="rId22"/>
        </w:object>
      </w:r>
      <w:r w:rsidR="0044214B">
        <w:rPr>
          <w:rFonts w:ascii="Times New Roman" w:hAnsi="Times New Roman" w:cs="Times New Roman"/>
          <w:sz w:val="24"/>
          <w:szCs w:val="24"/>
        </w:rPr>
        <w:t xml:space="preserve"> </w:t>
      </w:r>
      <w:r w:rsidRPr="00B92486">
        <w:rPr>
          <w:rFonts w:ascii="Times New Roman" w:hAnsi="Times New Roman" w:cs="Times New Roman"/>
          <w:sz w:val="24"/>
          <w:szCs w:val="24"/>
        </w:rPr>
        <w:t>and</w:t>
      </w:r>
      <w:r w:rsidR="00F04531">
        <w:rPr>
          <w:rFonts w:ascii="Times New Roman" w:hAnsi="Times New Roman" w:cs="Times New Roman"/>
          <w:sz w:val="24"/>
          <w:szCs w:val="24"/>
        </w:rPr>
        <w:t xml:space="preserve"> </w:t>
      </w:r>
      <w:r w:rsidR="00F04531" w:rsidRPr="00F04531">
        <w:rPr>
          <w:rFonts w:ascii="Times New Roman" w:hAnsi="Times New Roman" w:cs="Times New Roman"/>
          <w:position w:val="-10"/>
          <w:sz w:val="24"/>
          <w:szCs w:val="24"/>
        </w:rPr>
        <w:object w:dxaOrig="200" w:dyaOrig="300" w14:anchorId="111CD123">
          <v:shape id="_x0000_i1031" type="#_x0000_t75" style="width:9.75pt;height:15pt" o:ole="">
            <v:imagedata r:id="rId23" o:title=""/>
          </v:shape>
          <o:OLEObject Type="Embed" ProgID="Equation.DSMT4" ShapeID="_x0000_i1031" DrawAspect="Content" ObjectID="_1706453770" r:id="rId24"/>
        </w:object>
      </w:r>
      <w:r w:rsidRPr="00B92486">
        <w:rPr>
          <w:rFonts w:ascii="Times New Roman" w:hAnsi="Times New Roman" w:cs="Times New Roman"/>
          <w:sz w:val="24"/>
          <w:szCs w:val="24"/>
        </w:rPr>
        <w:t>, which are apart by distance</w:t>
      </w:r>
      <w:r w:rsidR="00F04531">
        <w:rPr>
          <w:rFonts w:ascii="Times New Roman" w:hAnsi="Times New Roman" w:cs="Times New Roman"/>
          <w:sz w:val="24"/>
          <w:szCs w:val="24"/>
        </w:rPr>
        <w:t xml:space="preserve"> </w:t>
      </w:r>
      <w:r w:rsidR="00F04531" w:rsidRPr="00F04531">
        <w:rPr>
          <w:rFonts w:ascii="Times New Roman" w:hAnsi="Times New Roman" w:cs="Times New Roman"/>
          <w:position w:val="-4"/>
          <w:sz w:val="24"/>
          <w:szCs w:val="24"/>
        </w:rPr>
        <w:object w:dxaOrig="180" w:dyaOrig="200" w14:anchorId="0B3EF534">
          <v:shape id="_x0000_i1032" type="#_x0000_t75" style="width:9pt;height:9.75pt" o:ole="">
            <v:imagedata r:id="rId25" o:title=""/>
          </v:shape>
          <o:OLEObject Type="Embed" ProgID="Equation.DSMT4" ShapeID="_x0000_i1032" DrawAspect="Content" ObjectID="_1706453771" r:id="rId26"/>
        </w:object>
      </w:r>
      <w:r w:rsidRPr="00B92486">
        <w:rPr>
          <w:rFonts w:ascii="Times New Roman" w:hAnsi="Times New Roman" w:cs="Times New Roman"/>
          <w:sz w:val="24"/>
          <w:szCs w:val="24"/>
        </w:rPr>
        <w:t>. Comparing the behavior of the mark connection function</w:t>
      </w:r>
      <w:r w:rsidR="00E2691C">
        <w:rPr>
          <w:rFonts w:ascii="Times New Roman" w:hAnsi="Times New Roman" w:cs="Times New Roman"/>
          <w:sz w:val="24"/>
          <w:szCs w:val="24"/>
        </w:rPr>
        <w:t xml:space="preserve"> </w:t>
      </w:r>
      <w:r w:rsidR="00E2691C" w:rsidRPr="00E2691C">
        <w:rPr>
          <w:rFonts w:ascii="Times New Roman" w:hAnsi="Times New Roman" w:cs="Times New Roman"/>
          <w:position w:val="-14"/>
          <w:sz w:val="24"/>
          <w:szCs w:val="24"/>
        </w:rPr>
        <w:object w:dxaOrig="660" w:dyaOrig="400" w14:anchorId="0E16000F">
          <v:shape id="_x0000_i1033" type="#_x0000_t75" style="width:33pt;height:20.25pt" o:ole="">
            <v:imagedata r:id="rId27" o:title=""/>
          </v:shape>
          <o:OLEObject Type="Embed" ProgID="Equation.DSMT4" ShapeID="_x0000_i1033" DrawAspect="Content" ObjectID="_1706453772" r:id="rId28"/>
        </w:object>
      </w:r>
      <w:r w:rsidR="00E2691C">
        <w:rPr>
          <w:rFonts w:ascii="Times New Roman" w:hAnsi="Times New Roman" w:cs="Times New Roman"/>
          <w:sz w:val="24"/>
          <w:szCs w:val="24"/>
        </w:rPr>
        <w:t xml:space="preserve"> </w:t>
      </w:r>
      <w:r w:rsidRPr="00B92486">
        <w:rPr>
          <w:rFonts w:ascii="Times New Roman" w:hAnsi="Times New Roman" w:cs="Times New Roman"/>
          <w:sz w:val="24"/>
          <w:szCs w:val="24"/>
        </w:rPr>
        <w:t>with the case when the marks</w:t>
      </w:r>
      <w:r w:rsidR="00F575D6">
        <w:rPr>
          <w:rFonts w:ascii="Times New Roman" w:hAnsi="Times New Roman" w:cs="Times New Roman"/>
          <w:sz w:val="24"/>
          <w:szCs w:val="24"/>
        </w:rPr>
        <w:t xml:space="preserve"> </w:t>
      </w:r>
      <w:r w:rsidR="009B5B4A" w:rsidRPr="009B5B4A">
        <w:rPr>
          <w:rFonts w:ascii="Times New Roman" w:hAnsi="Times New Roman" w:cs="Times New Roman"/>
          <w:position w:val="-6"/>
          <w:sz w:val="24"/>
          <w:szCs w:val="24"/>
        </w:rPr>
        <w:object w:dxaOrig="139" w:dyaOrig="260" w14:anchorId="112E9C1C">
          <v:shape id="_x0000_i1034" type="#_x0000_t75" style="width:7.5pt;height:12.75pt" o:ole="">
            <v:imagedata r:id="rId29" o:title=""/>
          </v:shape>
          <o:OLEObject Type="Embed" ProgID="Equation.DSMT4" ShapeID="_x0000_i1034" DrawAspect="Content" ObjectID="_1706453773" r:id="rId30"/>
        </w:object>
      </w:r>
      <w:r w:rsidR="009B5B4A">
        <w:rPr>
          <w:rFonts w:ascii="Times New Roman" w:hAnsi="Times New Roman" w:cs="Times New Roman"/>
          <w:sz w:val="24"/>
          <w:szCs w:val="24"/>
        </w:rPr>
        <w:t xml:space="preserve"> </w:t>
      </w:r>
      <w:r w:rsidRPr="00B92486">
        <w:rPr>
          <w:rFonts w:ascii="Times New Roman" w:hAnsi="Times New Roman" w:cs="Times New Roman"/>
          <w:sz w:val="24"/>
          <w:szCs w:val="24"/>
        </w:rPr>
        <w:t>and</w:t>
      </w:r>
      <w:r w:rsidR="009B5B4A">
        <w:rPr>
          <w:rFonts w:ascii="Times New Roman" w:hAnsi="Times New Roman" w:cs="Times New Roman"/>
          <w:sz w:val="24"/>
          <w:szCs w:val="24"/>
        </w:rPr>
        <w:t xml:space="preserve"> </w:t>
      </w:r>
      <w:r w:rsidR="00E13442" w:rsidRPr="009B5B4A">
        <w:rPr>
          <w:rFonts w:ascii="Times New Roman" w:hAnsi="Times New Roman" w:cs="Times New Roman"/>
          <w:position w:val="-10"/>
          <w:sz w:val="24"/>
          <w:szCs w:val="24"/>
        </w:rPr>
        <w:object w:dxaOrig="200" w:dyaOrig="300" w14:anchorId="6DD1810A">
          <v:shape id="_x0000_i1035" type="#_x0000_t75" style="width:9.75pt;height:15pt" o:ole="">
            <v:imagedata r:id="rId31" o:title=""/>
          </v:shape>
          <o:OLEObject Type="Embed" ProgID="Equation.DSMT4" ShapeID="_x0000_i1035" DrawAspect="Content" ObjectID="_1706453774" r:id="rId32"/>
        </w:object>
      </w:r>
      <w:r w:rsidR="009B5B4A">
        <w:rPr>
          <w:rFonts w:ascii="Times New Roman" w:hAnsi="Times New Roman" w:cs="Times New Roman"/>
          <w:sz w:val="24"/>
          <w:szCs w:val="24"/>
        </w:rPr>
        <w:t xml:space="preserve"> </w:t>
      </w:r>
      <w:r w:rsidRPr="00B92486">
        <w:rPr>
          <w:rFonts w:ascii="Times New Roman" w:hAnsi="Times New Roman" w:cs="Times New Roman"/>
          <w:sz w:val="24"/>
          <w:szCs w:val="24"/>
        </w:rPr>
        <w:t>are independent (i.e.,</w:t>
      </w:r>
      <w:r w:rsidR="0044214B">
        <w:rPr>
          <w:rFonts w:ascii="Times New Roman" w:hAnsi="Times New Roman" w:cs="Times New Roman"/>
          <w:sz w:val="24"/>
          <w:szCs w:val="24"/>
        </w:rPr>
        <w:t xml:space="preserve"> </w:t>
      </w:r>
      <w:r w:rsidR="0044214B" w:rsidRPr="0044214B">
        <w:rPr>
          <w:rFonts w:ascii="Times New Roman" w:hAnsi="Times New Roman" w:cs="Times New Roman"/>
          <w:position w:val="-14"/>
          <w:sz w:val="24"/>
          <w:szCs w:val="24"/>
        </w:rPr>
        <w:object w:dxaOrig="620" w:dyaOrig="380" w14:anchorId="5751B4FC">
          <v:shape id="_x0000_i1036" type="#_x0000_t75" style="width:31.5pt;height:19.5pt" o:ole="">
            <v:imagedata r:id="rId33" o:title=""/>
          </v:shape>
          <o:OLEObject Type="Embed" ProgID="Equation.DSMT4" ShapeID="_x0000_i1036" DrawAspect="Content" ObjectID="_1706453775" r:id="rId34"/>
        </w:object>
      </w:r>
      <w:r w:rsidRPr="00B92486">
        <w:rPr>
          <w:rFonts w:ascii="Times New Roman" w:hAnsi="Times New Roman" w:cs="Times New Roman"/>
          <w:sz w:val="24"/>
          <w:szCs w:val="24"/>
        </w:rPr>
        <w:t>), will indicate whether the marks at distance</w:t>
      </w:r>
      <w:r w:rsidR="00E13442">
        <w:rPr>
          <w:rFonts w:ascii="Times New Roman" w:hAnsi="Times New Roman" w:cs="Times New Roman"/>
          <w:sz w:val="24"/>
          <w:szCs w:val="24"/>
        </w:rPr>
        <w:t xml:space="preserve"> </w:t>
      </w:r>
      <w:r w:rsidR="00E13442" w:rsidRPr="00E13442">
        <w:rPr>
          <w:rFonts w:ascii="Times New Roman" w:hAnsi="Times New Roman" w:cs="Times New Roman"/>
          <w:position w:val="-4"/>
          <w:sz w:val="24"/>
          <w:szCs w:val="24"/>
        </w:rPr>
        <w:object w:dxaOrig="180" w:dyaOrig="200" w14:anchorId="44C228BE">
          <v:shape id="_x0000_i1037" type="#_x0000_t75" style="width:9pt;height:9.75pt" o:ole="">
            <v:imagedata r:id="rId35" o:title=""/>
          </v:shape>
          <o:OLEObject Type="Embed" ProgID="Equation.DSMT4" ShapeID="_x0000_i1037" DrawAspect="Content" ObjectID="_1706453776" r:id="rId36"/>
        </w:object>
      </w:r>
      <w:r w:rsidR="00E13442">
        <w:rPr>
          <w:rFonts w:ascii="Times New Roman" w:hAnsi="Times New Roman" w:cs="Times New Roman"/>
          <w:sz w:val="24"/>
          <w:szCs w:val="24"/>
        </w:rPr>
        <w:t xml:space="preserve"> </w:t>
      </w:r>
      <w:r w:rsidRPr="00B92486">
        <w:rPr>
          <w:rFonts w:ascii="Times New Roman" w:hAnsi="Times New Roman" w:cs="Times New Roman"/>
          <w:sz w:val="24"/>
          <w:szCs w:val="24"/>
        </w:rPr>
        <w:t xml:space="preserve">were assigned independently (i.e., random labelling). </w:t>
      </w:r>
      <w:r w:rsidR="00FE61C2">
        <w:rPr>
          <w:rFonts w:ascii="Times New Roman" w:hAnsi="Times New Roman" w:cs="Times New Roman"/>
          <w:sz w:val="24"/>
          <w:szCs w:val="24"/>
        </w:rPr>
        <w:t xml:space="preserve">The estimated mark connection functions for the pairs: DM and PM, DM and IBM, </w:t>
      </w:r>
      <w:proofErr w:type="gramStart"/>
      <w:r w:rsidR="00FE61C2">
        <w:rPr>
          <w:rFonts w:ascii="Times New Roman" w:hAnsi="Times New Roman" w:cs="Times New Roman"/>
          <w:sz w:val="24"/>
          <w:szCs w:val="24"/>
        </w:rPr>
        <w:t>PM</w:t>
      </w:r>
      <w:proofErr w:type="gramEnd"/>
      <w:r w:rsidR="00FE61C2">
        <w:rPr>
          <w:rFonts w:ascii="Times New Roman" w:hAnsi="Times New Roman" w:cs="Times New Roman"/>
          <w:sz w:val="24"/>
          <w:szCs w:val="24"/>
        </w:rPr>
        <w:t xml:space="preserve"> and IBM, and with and without lung disease are given in </w:t>
      </w:r>
      <w:r w:rsidR="00B23498">
        <w:rPr>
          <w:rFonts w:ascii="Times New Roman" w:hAnsi="Times New Roman" w:cs="Times New Roman"/>
          <w:sz w:val="24"/>
          <w:szCs w:val="24"/>
        </w:rPr>
        <w:t xml:space="preserve">supplement </w:t>
      </w:r>
      <w:r w:rsidR="00FE61C2">
        <w:rPr>
          <w:rFonts w:ascii="Times New Roman" w:hAnsi="Times New Roman" w:cs="Times New Roman"/>
          <w:sz w:val="24"/>
          <w:szCs w:val="24"/>
        </w:rPr>
        <w:t xml:space="preserve">Figure </w:t>
      </w:r>
      <w:r w:rsidR="00B23498">
        <w:rPr>
          <w:rFonts w:ascii="Times New Roman" w:hAnsi="Times New Roman" w:cs="Times New Roman"/>
          <w:sz w:val="24"/>
          <w:szCs w:val="24"/>
        </w:rPr>
        <w:t>S</w:t>
      </w:r>
      <w:r w:rsidR="00FE61C2">
        <w:rPr>
          <w:rFonts w:ascii="Times New Roman" w:hAnsi="Times New Roman" w:cs="Times New Roman"/>
          <w:sz w:val="24"/>
          <w:szCs w:val="24"/>
        </w:rPr>
        <w:t xml:space="preserve">4. Each mark connection function (solid line) for the increasing distance between subgroups is contained within the bounds created by Monte Carlo simulation (gray shading), indicating the spatial distribution of subgroups are independent. </w:t>
      </w:r>
      <w:r w:rsidR="00304AFA">
        <w:rPr>
          <w:rFonts w:ascii="Times New Roman" w:hAnsi="Times New Roman" w:cs="Times New Roman"/>
          <w:sz w:val="24"/>
          <w:szCs w:val="24"/>
        </w:rPr>
        <w:t xml:space="preserve">This justified </w:t>
      </w:r>
      <w:r w:rsidR="00886A37">
        <w:rPr>
          <w:rFonts w:ascii="Times New Roman" w:hAnsi="Times New Roman" w:cs="Times New Roman"/>
          <w:sz w:val="24"/>
          <w:szCs w:val="24"/>
        </w:rPr>
        <w:t xml:space="preserve">examining the spatial characteristics </w:t>
      </w:r>
      <w:r w:rsidR="0019334A">
        <w:rPr>
          <w:rFonts w:ascii="Times New Roman" w:hAnsi="Times New Roman" w:cs="Times New Roman"/>
          <w:sz w:val="24"/>
          <w:szCs w:val="24"/>
        </w:rPr>
        <w:t xml:space="preserve">as well as </w:t>
      </w:r>
      <w:r w:rsidR="00304AFA">
        <w:rPr>
          <w:rFonts w:ascii="Times New Roman" w:hAnsi="Times New Roman" w:cs="Times New Roman"/>
          <w:sz w:val="24"/>
          <w:szCs w:val="24"/>
        </w:rPr>
        <w:t>developing separate models for each subgroup while assessing the exposure effect, in addition to all IIM.</w:t>
      </w:r>
    </w:p>
    <w:p w14:paraId="02776450" w14:textId="2B651172" w:rsidR="00024B4B" w:rsidRPr="005D3230" w:rsidRDefault="00902132" w:rsidP="00425A0D">
      <w:pPr>
        <w:spacing w:line="480" w:lineRule="auto"/>
        <w:rPr>
          <w:rFonts w:ascii="Times New Roman" w:hAnsi="Times New Roman" w:cs="Times New Roman"/>
          <w:sz w:val="24"/>
          <w:szCs w:val="24"/>
        </w:rPr>
      </w:pPr>
      <w:r w:rsidRPr="00F75372">
        <w:rPr>
          <w:rFonts w:ascii="Times New Roman" w:hAnsi="Times New Roman" w:cs="Times New Roman"/>
          <w:i/>
          <w:iCs/>
          <w:sz w:val="24"/>
          <w:szCs w:val="24"/>
        </w:rPr>
        <w:t xml:space="preserve">Spatial </w:t>
      </w:r>
      <w:r w:rsidR="006E4901">
        <w:rPr>
          <w:rFonts w:ascii="Times New Roman" w:hAnsi="Times New Roman" w:cs="Times New Roman"/>
          <w:i/>
          <w:iCs/>
          <w:sz w:val="24"/>
          <w:szCs w:val="24"/>
        </w:rPr>
        <w:t>p</w:t>
      </w:r>
      <w:r w:rsidRPr="00F75372">
        <w:rPr>
          <w:rFonts w:ascii="Times New Roman" w:hAnsi="Times New Roman" w:cs="Times New Roman"/>
          <w:i/>
          <w:iCs/>
          <w:sz w:val="24"/>
          <w:szCs w:val="24"/>
        </w:rPr>
        <w:t xml:space="preserve">oint process </w:t>
      </w:r>
      <w:r w:rsidR="006E4901">
        <w:rPr>
          <w:rFonts w:ascii="Times New Roman" w:hAnsi="Times New Roman" w:cs="Times New Roman"/>
          <w:i/>
          <w:iCs/>
          <w:sz w:val="24"/>
          <w:szCs w:val="24"/>
        </w:rPr>
        <w:t>m</w:t>
      </w:r>
      <w:r w:rsidRPr="00F75372">
        <w:rPr>
          <w:rFonts w:ascii="Times New Roman" w:hAnsi="Times New Roman" w:cs="Times New Roman"/>
          <w:i/>
          <w:iCs/>
          <w:sz w:val="24"/>
          <w:szCs w:val="24"/>
        </w:rPr>
        <w:t>odel</w:t>
      </w:r>
      <w:r w:rsidR="00F75372" w:rsidRPr="00F75372">
        <w:rPr>
          <w:rFonts w:ascii="Times New Roman" w:hAnsi="Times New Roman" w:cs="Times New Roman"/>
          <w:i/>
          <w:iCs/>
          <w:sz w:val="24"/>
          <w:szCs w:val="24"/>
        </w:rPr>
        <w:t>s:</w:t>
      </w:r>
      <w:r w:rsidR="00F75372">
        <w:rPr>
          <w:rFonts w:ascii="Times New Roman" w:hAnsi="Times New Roman" w:cs="Times New Roman"/>
          <w:sz w:val="24"/>
          <w:szCs w:val="24"/>
        </w:rPr>
        <w:t xml:space="preserve"> </w:t>
      </w:r>
      <w:r w:rsidR="00A06F17" w:rsidRPr="005D3230">
        <w:rPr>
          <w:rFonts w:ascii="Times New Roman" w:hAnsi="Times New Roman" w:cs="Times New Roman"/>
          <w:sz w:val="24"/>
          <w:szCs w:val="24"/>
        </w:rPr>
        <w:t xml:space="preserve">Spatial point process methods provide a flexible modeling framework </w:t>
      </w:r>
      <w:r w:rsidR="00A43B6E" w:rsidRPr="005D3230">
        <w:rPr>
          <w:rFonts w:ascii="Times New Roman" w:hAnsi="Times New Roman" w:cs="Times New Roman"/>
          <w:sz w:val="24"/>
          <w:szCs w:val="24"/>
        </w:rPr>
        <w:t xml:space="preserve">for </w:t>
      </w:r>
      <w:r w:rsidR="00A06F17" w:rsidRPr="005D3230">
        <w:rPr>
          <w:rFonts w:ascii="Times New Roman" w:hAnsi="Times New Roman" w:cs="Times New Roman"/>
          <w:sz w:val="24"/>
          <w:szCs w:val="24"/>
        </w:rPr>
        <w:t xml:space="preserve">spatially explicit information, such as the spatial locations of myositis cases, </w:t>
      </w:r>
      <w:r w:rsidR="00A43B6E" w:rsidRPr="005D3230">
        <w:rPr>
          <w:rFonts w:ascii="Times New Roman" w:hAnsi="Times New Roman" w:cs="Times New Roman"/>
          <w:sz w:val="24"/>
          <w:szCs w:val="24"/>
        </w:rPr>
        <w:t xml:space="preserve">and </w:t>
      </w:r>
      <w:r w:rsidR="00A06F17" w:rsidRPr="005D3230">
        <w:rPr>
          <w:rFonts w:ascii="Times New Roman" w:hAnsi="Times New Roman" w:cs="Times New Roman"/>
          <w:sz w:val="24"/>
          <w:szCs w:val="24"/>
        </w:rPr>
        <w:t>spatially defined covariates</w:t>
      </w:r>
      <w:r w:rsidR="00A43B6E" w:rsidRPr="005D3230">
        <w:rPr>
          <w:rFonts w:ascii="Times New Roman" w:hAnsi="Times New Roman" w:cs="Times New Roman"/>
          <w:sz w:val="24"/>
          <w:szCs w:val="24"/>
        </w:rPr>
        <w:t>,</w:t>
      </w:r>
      <w:r w:rsidR="00A06F17" w:rsidRPr="005D3230">
        <w:rPr>
          <w:rFonts w:ascii="Times New Roman" w:hAnsi="Times New Roman" w:cs="Times New Roman"/>
          <w:sz w:val="24"/>
          <w:szCs w:val="24"/>
        </w:rPr>
        <w:t xml:space="preserve"> such as the population characteristics in the same locations where </w:t>
      </w:r>
      <w:r w:rsidR="00A06F17" w:rsidRPr="005D3230">
        <w:rPr>
          <w:rFonts w:ascii="Times New Roman" w:hAnsi="Times New Roman" w:cs="Times New Roman"/>
          <w:sz w:val="24"/>
          <w:szCs w:val="24"/>
        </w:rPr>
        <w:lastRenderedPageBreak/>
        <w:t xml:space="preserve">the cases occur, as well as the population characteristics where no case occurred by using dummy points. </w:t>
      </w:r>
      <w:r w:rsidR="008D20FA" w:rsidRPr="005D3230">
        <w:rPr>
          <w:rFonts w:ascii="Times New Roman" w:hAnsi="Times New Roman" w:cs="Times New Roman"/>
          <w:iCs/>
          <w:sz w:val="24"/>
          <w:szCs w:val="24"/>
        </w:rPr>
        <w:t>Although the estimates can be sensitive to the number of dummy points, for a relatively large number of points</w:t>
      </w:r>
      <w:r w:rsidR="00A00F00">
        <w:rPr>
          <w:rFonts w:ascii="Times New Roman" w:hAnsi="Times New Roman" w:cs="Times New Roman"/>
          <w:iCs/>
          <w:sz w:val="24"/>
          <w:szCs w:val="24"/>
        </w:rPr>
        <w:t>,</w:t>
      </w:r>
      <w:r w:rsidR="008D20FA" w:rsidRPr="005D3230">
        <w:rPr>
          <w:rFonts w:ascii="Times New Roman" w:hAnsi="Times New Roman" w:cs="Times New Roman"/>
          <w:iCs/>
          <w:sz w:val="24"/>
          <w:szCs w:val="24"/>
        </w:rPr>
        <w:t xml:space="preserve"> the estimates are generally stable. </w:t>
      </w:r>
      <w:r w:rsidR="00A06F17" w:rsidRPr="005D3230">
        <w:rPr>
          <w:rFonts w:ascii="Times New Roman" w:hAnsi="Times New Roman" w:cs="Times New Roman"/>
          <w:sz w:val="24"/>
          <w:szCs w:val="24"/>
        </w:rPr>
        <w:t>These methods also allow incorporating discrete or continuous variables characterizing the events, known as mark</w:t>
      </w:r>
      <w:r w:rsidR="00127643" w:rsidRPr="005D3230">
        <w:rPr>
          <w:rFonts w:ascii="Times New Roman" w:hAnsi="Times New Roman" w:cs="Times New Roman"/>
          <w:sz w:val="24"/>
          <w:szCs w:val="24"/>
        </w:rPr>
        <w:t>s</w:t>
      </w:r>
      <w:r w:rsidR="00A06F17" w:rsidRPr="005D3230">
        <w:rPr>
          <w:rFonts w:ascii="Times New Roman" w:hAnsi="Times New Roman" w:cs="Times New Roman"/>
          <w:sz w:val="24"/>
          <w:szCs w:val="24"/>
        </w:rPr>
        <w:t>, in a joint modeling framework. For example, the myosotis subtypes can be considered as discrete mark</w:t>
      </w:r>
      <w:r w:rsidR="001A47BF" w:rsidRPr="005D3230">
        <w:rPr>
          <w:rFonts w:ascii="Times New Roman" w:hAnsi="Times New Roman" w:cs="Times New Roman"/>
          <w:sz w:val="24"/>
          <w:szCs w:val="24"/>
        </w:rPr>
        <w:t>s</w:t>
      </w:r>
      <w:r w:rsidR="00A06F17" w:rsidRPr="005D3230">
        <w:rPr>
          <w:rFonts w:ascii="Times New Roman" w:hAnsi="Times New Roman" w:cs="Times New Roman"/>
          <w:sz w:val="24"/>
          <w:szCs w:val="24"/>
        </w:rPr>
        <w:t xml:space="preserve"> and the age of myositis diagnosis as continuous marks. </w:t>
      </w:r>
      <w:r w:rsidR="00C21D8B">
        <w:rPr>
          <w:rFonts w:ascii="Times New Roman" w:hAnsi="Times New Roman" w:cs="Times New Roman"/>
          <w:sz w:val="24"/>
          <w:szCs w:val="24"/>
        </w:rPr>
        <w:t xml:space="preserve">In our </w:t>
      </w:r>
      <w:r w:rsidR="002A7198">
        <w:rPr>
          <w:rFonts w:ascii="Times New Roman" w:hAnsi="Times New Roman" w:cs="Times New Roman"/>
          <w:sz w:val="24"/>
          <w:szCs w:val="24"/>
        </w:rPr>
        <w:t>application</w:t>
      </w:r>
      <w:r w:rsidR="003740AE">
        <w:rPr>
          <w:rFonts w:ascii="Times New Roman" w:hAnsi="Times New Roman" w:cs="Times New Roman"/>
          <w:sz w:val="24"/>
          <w:szCs w:val="24"/>
        </w:rPr>
        <w:t>s</w:t>
      </w:r>
      <w:r w:rsidR="002A7198">
        <w:rPr>
          <w:rFonts w:ascii="Times New Roman" w:hAnsi="Times New Roman" w:cs="Times New Roman"/>
          <w:sz w:val="24"/>
          <w:szCs w:val="24"/>
        </w:rPr>
        <w:t xml:space="preserve"> of </w:t>
      </w:r>
      <w:r w:rsidR="00024B4B">
        <w:rPr>
          <w:rFonts w:ascii="Times New Roman" w:hAnsi="Times New Roman" w:cs="Times New Roman"/>
          <w:sz w:val="24"/>
          <w:szCs w:val="24"/>
        </w:rPr>
        <w:t>spatial point process model</w:t>
      </w:r>
      <w:r w:rsidR="003740AE">
        <w:rPr>
          <w:rFonts w:ascii="Times New Roman" w:hAnsi="Times New Roman" w:cs="Times New Roman"/>
          <w:sz w:val="24"/>
          <w:szCs w:val="24"/>
        </w:rPr>
        <w:t>s</w:t>
      </w:r>
      <w:r w:rsidR="00024B4B">
        <w:rPr>
          <w:rFonts w:ascii="Times New Roman" w:hAnsi="Times New Roman" w:cs="Times New Roman"/>
          <w:sz w:val="24"/>
          <w:szCs w:val="24"/>
        </w:rPr>
        <w:t xml:space="preserve">, </w:t>
      </w:r>
      <w:r w:rsidR="00D16062">
        <w:rPr>
          <w:rFonts w:ascii="Times New Roman" w:hAnsi="Times New Roman" w:cs="Times New Roman"/>
          <w:sz w:val="24"/>
          <w:szCs w:val="24"/>
        </w:rPr>
        <w:t xml:space="preserve">we </w:t>
      </w:r>
      <w:r w:rsidR="00DE253C">
        <w:rPr>
          <w:rFonts w:ascii="Times New Roman" w:hAnsi="Times New Roman" w:cs="Times New Roman"/>
          <w:sz w:val="24"/>
          <w:szCs w:val="24"/>
        </w:rPr>
        <w:t>assess</w:t>
      </w:r>
      <w:r w:rsidR="007A485E">
        <w:rPr>
          <w:rFonts w:ascii="Times New Roman" w:hAnsi="Times New Roman" w:cs="Times New Roman"/>
          <w:sz w:val="24"/>
          <w:szCs w:val="24"/>
        </w:rPr>
        <w:t>ed</w:t>
      </w:r>
      <w:r w:rsidR="00DE253C">
        <w:rPr>
          <w:rFonts w:ascii="Times New Roman" w:hAnsi="Times New Roman" w:cs="Times New Roman"/>
          <w:sz w:val="24"/>
          <w:szCs w:val="24"/>
        </w:rPr>
        <w:t xml:space="preserve"> the effect</w:t>
      </w:r>
      <w:r w:rsidR="00C8793D">
        <w:rPr>
          <w:rFonts w:ascii="Times New Roman" w:hAnsi="Times New Roman" w:cs="Times New Roman"/>
          <w:sz w:val="24"/>
          <w:szCs w:val="24"/>
        </w:rPr>
        <w:t>s</w:t>
      </w:r>
      <w:r w:rsidR="00DE253C">
        <w:rPr>
          <w:rFonts w:ascii="Times New Roman" w:hAnsi="Times New Roman" w:cs="Times New Roman"/>
          <w:sz w:val="24"/>
          <w:szCs w:val="24"/>
        </w:rPr>
        <w:t xml:space="preserve"> of covariates independent of mark</w:t>
      </w:r>
      <w:r w:rsidR="00203F5D">
        <w:rPr>
          <w:rFonts w:ascii="Times New Roman" w:hAnsi="Times New Roman" w:cs="Times New Roman"/>
          <w:sz w:val="24"/>
          <w:szCs w:val="24"/>
        </w:rPr>
        <w:t>s.</w:t>
      </w:r>
    </w:p>
    <w:p w14:paraId="3256BA6B" w14:textId="21835CD1" w:rsidR="00742FB8" w:rsidRDefault="00A06F17" w:rsidP="001D47E0">
      <w:pPr>
        <w:spacing w:line="480" w:lineRule="auto"/>
        <w:rPr>
          <w:rFonts w:ascii="Times New Roman" w:hAnsi="Times New Roman" w:cs="Times New Roman"/>
          <w:sz w:val="24"/>
          <w:szCs w:val="24"/>
        </w:rPr>
      </w:pPr>
      <w:r w:rsidRPr="005D3230">
        <w:rPr>
          <w:rFonts w:ascii="Times New Roman" w:hAnsi="Times New Roman" w:cs="Times New Roman"/>
          <w:sz w:val="24"/>
          <w:szCs w:val="24"/>
        </w:rPr>
        <w:t xml:space="preserve">In autoimmune diseases, clustering of cases is common. </w:t>
      </w:r>
      <w:r w:rsidR="00CE090A">
        <w:rPr>
          <w:rFonts w:ascii="Times New Roman" w:hAnsi="Times New Roman" w:cs="Times New Roman"/>
          <w:sz w:val="24"/>
          <w:szCs w:val="24"/>
        </w:rPr>
        <w:t xml:space="preserve">After examining the </w:t>
      </w:r>
      <w:r w:rsidR="00120CEF">
        <w:rPr>
          <w:rFonts w:ascii="Times New Roman" w:hAnsi="Times New Roman" w:cs="Times New Roman"/>
          <w:sz w:val="24"/>
          <w:szCs w:val="24"/>
        </w:rPr>
        <w:t xml:space="preserve">spatial distribution of </w:t>
      </w:r>
      <w:r w:rsidR="00C26418">
        <w:rPr>
          <w:rFonts w:ascii="Times New Roman" w:hAnsi="Times New Roman" w:cs="Times New Roman"/>
          <w:sz w:val="24"/>
          <w:szCs w:val="24"/>
        </w:rPr>
        <w:t xml:space="preserve">cases with </w:t>
      </w:r>
      <w:r w:rsidR="00B144DF">
        <w:rPr>
          <w:rFonts w:ascii="Times New Roman" w:hAnsi="Times New Roman" w:cs="Times New Roman"/>
          <w:sz w:val="24"/>
          <w:szCs w:val="24"/>
        </w:rPr>
        <w:t>myositis and its subgroups</w:t>
      </w:r>
      <w:r w:rsidR="00304141">
        <w:rPr>
          <w:rFonts w:ascii="Times New Roman" w:hAnsi="Times New Roman" w:cs="Times New Roman"/>
          <w:sz w:val="24"/>
          <w:szCs w:val="24"/>
        </w:rPr>
        <w:t xml:space="preserve">, the </w:t>
      </w:r>
      <w:r w:rsidR="00304141" w:rsidRPr="00396965">
        <w:rPr>
          <w:rFonts w:ascii="Times New Roman" w:hAnsi="Times New Roman" w:cs="Times New Roman"/>
          <w:i/>
          <w:iCs/>
          <w:sz w:val="24"/>
          <w:szCs w:val="24"/>
        </w:rPr>
        <w:t>J</w:t>
      </w:r>
      <w:r w:rsidR="00304141">
        <w:rPr>
          <w:rFonts w:ascii="Times New Roman" w:hAnsi="Times New Roman" w:cs="Times New Roman"/>
          <w:sz w:val="24"/>
          <w:szCs w:val="24"/>
        </w:rPr>
        <w:t>-function</w:t>
      </w:r>
      <w:r w:rsidR="00D808D2">
        <w:rPr>
          <w:rFonts w:ascii="Times New Roman" w:hAnsi="Times New Roman" w:cs="Times New Roman"/>
          <w:sz w:val="24"/>
          <w:szCs w:val="24"/>
        </w:rPr>
        <w:t xml:space="preserve">s </w:t>
      </w:r>
      <w:r w:rsidR="00415B30">
        <w:rPr>
          <w:rFonts w:ascii="Times New Roman" w:hAnsi="Times New Roman" w:cs="Times New Roman"/>
          <w:sz w:val="24"/>
          <w:szCs w:val="24"/>
        </w:rPr>
        <w:t>indicat</w:t>
      </w:r>
      <w:r w:rsidR="00C26418">
        <w:rPr>
          <w:rFonts w:ascii="Times New Roman" w:hAnsi="Times New Roman" w:cs="Times New Roman"/>
          <w:sz w:val="24"/>
          <w:szCs w:val="24"/>
        </w:rPr>
        <w:t>ed</w:t>
      </w:r>
      <w:r w:rsidR="00415B30">
        <w:rPr>
          <w:rFonts w:ascii="Times New Roman" w:hAnsi="Times New Roman" w:cs="Times New Roman"/>
          <w:sz w:val="24"/>
          <w:szCs w:val="24"/>
        </w:rPr>
        <w:t xml:space="preserve"> the presence of clustering patterns. </w:t>
      </w:r>
      <w:r w:rsidRPr="005D3230">
        <w:rPr>
          <w:rFonts w:ascii="Times New Roman" w:hAnsi="Times New Roman" w:cs="Times New Roman"/>
          <w:sz w:val="24"/>
          <w:szCs w:val="24"/>
        </w:rPr>
        <w:t>Among the models that deal with clustering</w:t>
      </w:r>
      <w:r w:rsidR="000D313E">
        <w:rPr>
          <w:rFonts w:ascii="Times New Roman" w:hAnsi="Times New Roman" w:cs="Times New Roman"/>
          <w:sz w:val="24"/>
          <w:szCs w:val="24"/>
        </w:rPr>
        <w:t>,</w:t>
      </w:r>
      <w:r w:rsidRPr="005D3230">
        <w:rPr>
          <w:rFonts w:ascii="Times New Roman" w:hAnsi="Times New Roman" w:cs="Times New Roman"/>
          <w:sz w:val="24"/>
          <w:szCs w:val="24"/>
        </w:rPr>
        <w:t xml:space="preserve"> the log-Gaussian Cox process (LGCP) </w:t>
      </w:r>
      <w:r w:rsidRPr="005D3230">
        <w:rPr>
          <w:rFonts w:ascii="Times New Roman" w:hAnsi="Times New Roman" w:cs="Times New Roman"/>
          <w:sz w:val="24"/>
          <w:szCs w:val="24"/>
        </w:rPr>
        <w:fldChar w:fldCharType="begin"/>
      </w:r>
      <w:r w:rsidR="00C8788E">
        <w:rPr>
          <w:rFonts w:ascii="Times New Roman" w:hAnsi="Times New Roman" w:cs="Times New Roman"/>
          <w:sz w:val="24"/>
          <w:szCs w:val="24"/>
        </w:rPr>
        <w:instrText xml:space="preserve"> ADDIN EN.CITE &lt;EndNote&gt;&lt;Cite&gt;&lt;Author&gt;Benes&lt;/Author&gt;&lt;Year&gt;2005&lt;/Year&gt;&lt;RecNum&gt;335&lt;/RecNum&gt;&lt;DisplayText&gt;(7)&lt;/DisplayText&gt;&lt;record&gt;&lt;rec-number&gt;335&lt;/rec-number&gt;&lt;foreign-keys&gt;&lt;key app="EN" db-id="tafa9dwae0v2xgezte3vpswczzv9xx0wtzre" timestamp="1452089538"&gt;335&lt;/key&gt;&lt;/foreign-keys&gt;&lt;ref-type name="Journal Article"&gt;17&lt;/ref-type&gt;&lt;contributors&gt;&lt;authors&gt;&lt;author&gt;Benes, V&lt;/author&gt;&lt;author&gt;Bodlak, K&lt;/author&gt;&lt;author&gt;Moller, J&lt;/author&gt;&lt;author&gt;Waagepetersen, R&lt;/author&gt;&lt;/authors&gt;&lt;/contributors&gt;&lt;titles&gt;&lt;title&gt;A case study on point process modelling in disease mapping&lt;/title&gt;&lt;secondary-title&gt;Image Analysis and Stereology&lt;/secondary-title&gt;&lt;/titles&gt;&lt;periodical&gt;&lt;full-title&gt;Image Analysis and Stereology&lt;/full-title&gt;&lt;/periodical&gt;&lt;pages&gt;159-168&lt;/pages&gt;&lt;volume&gt;24&lt;/volume&gt;&lt;reprint-edition&gt;Not in File&lt;/reprint-edition&gt;&lt;keywords&gt;&lt;keyword&gt;disease mapping&lt;/keyword&gt;&lt;keyword&gt;point process&lt;/keyword&gt;&lt;/keywords&gt;&lt;dates&gt;&lt;year&gt;2005&lt;/year&gt;&lt;pub-dates&gt;&lt;date&gt;2005&lt;/date&gt;&lt;/pub-dates&gt;&lt;/dates&gt;&lt;label&gt;349&lt;/label&gt;&lt;urls&gt;&lt;/urls&gt;&lt;/record&gt;&lt;/Cite&gt;&lt;/EndNote&gt;</w:instrText>
      </w:r>
      <w:r w:rsidRPr="005D3230">
        <w:rPr>
          <w:rFonts w:ascii="Times New Roman" w:hAnsi="Times New Roman" w:cs="Times New Roman"/>
          <w:sz w:val="24"/>
          <w:szCs w:val="24"/>
        </w:rPr>
        <w:fldChar w:fldCharType="separate"/>
      </w:r>
      <w:r w:rsidR="00C8788E">
        <w:rPr>
          <w:rFonts w:ascii="Times New Roman" w:hAnsi="Times New Roman" w:cs="Times New Roman"/>
          <w:noProof/>
          <w:sz w:val="24"/>
          <w:szCs w:val="24"/>
        </w:rPr>
        <w:t>(7)</w:t>
      </w:r>
      <w:r w:rsidRPr="005D3230">
        <w:rPr>
          <w:rFonts w:ascii="Times New Roman" w:hAnsi="Times New Roman" w:cs="Times New Roman"/>
          <w:sz w:val="24"/>
          <w:szCs w:val="24"/>
        </w:rPr>
        <w:fldChar w:fldCharType="end"/>
      </w:r>
      <w:r w:rsidRPr="005D3230">
        <w:rPr>
          <w:rFonts w:ascii="Times New Roman" w:hAnsi="Times New Roman" w:cs="Times New Roman"/>
          <w:sz w:val="24"/>
          <w:szCs w:val="24"/>
        </w:rPr>
        <w:t xml:space="preserve"> is popular due to its simplicity and mathematical tractability.</w:t>
      </w:r>
      <w:r w:rsidR="00127643" w:rsidRPr="005D3230">
        <w:rPr>
          <w:rFonts w:ascii="Times New Roman" w:hAnsi="Times New Roman" w:cs="Times New Roman"/>
          <w:sz w:val="24"/>
          <w:szCs w:val="24"/>
        </w:rPr>
        <w:t xml:space="preserve"> We used LGCP models with population density as an offset value for assessing the effect of distance to roads on intensity of myositis cases. </w:t>
      </w:r>
      <w:r w:rsidR="00C322DE">
        <w:rPr>
          <w:rFonts w:ascii="Times New Roman" w:hAnsi="Times New Roman" w:cs="Times New Roman"/>
          <w:sz w:val="24"/>
          <w:szCs w:val="24"/>
        </w:rPr>
        <w:t>The covariate</w:t>
      </w:r>
      <w:r w:rsidR="00BB1BCE">
        <w:rPr>
          <w:rFonts w:ascii="Times New Roman" w:hAnsi="Times New Roman" w:cs="Times New Roman"/>
          <w:sz w:val="24"/>
          <w:szCs w:val="24"/>
        </w:rPr>
        <w:t xml:space="preserve">s that are included in the LGCP model are of three types: distance to road as a categorical variable with three levels, </w:t>
      </w:r>
      <w:r w:rsidR="001D47E0">
        <w:rPr>
          <w:rFonts w:ascii="Times New Roman" w:hAnsi="Times New Roman" w:cs="Times New Roman"/>
          <w:sz w:val="24"/>
          <w:szCs w:val="24"/>
        </w:rPr>
        <w:t xml:space="preserve">the location of points as latitude and longitude values, and all remaining spatially varying variates as pixel images. </w:t>
      </w:r>
      <w:r w:rsidR="00D35A2B">
        <w:rPr>
          <w:rFonts w:ascii="Times New Roman" w:hAnsi="Times New Roman" w:cs="Times New Roman"/>
          <w:sz w:val="24"/>
          <w:szCs w:val="24"/>
        </w:rPr>
        <w:t xml:space="preserve">We examined the sensitivity of results </w:t>
      </w:r>
      <w:r w:rsidR="006559DA">
        <w:rPr>
          <w:rFonts w:ascii="Times New Roman" w:hAnsi="Times New Roman" w:cs="Times New Roman"/>
          <w:sz w:val="24"/>
          <w:szCs w:val="24"/>
        </w:rPr>
        <w:t xml:space="preserve">for different choices of covariance </w:t>
      </w:r>
      <w:r w:rsidR="00DE5500">
        <w:rPr>
          <w:rFonts w:ascii="Times New Roman" w:hAnsi="Times New Roman" w:cs="Times New Roman"/>
          <w:sz w:val="24"/>
          <w:szCs w:val="24"/>
        </w:rPr>
        <w:t xml:space="preserve">structures such as exponential or </w:t>
      </w:r>
      <w:proofErr w:type="spellStart"/>
      <w:r w:rsidR="00DE5500">
        <w:rPr>
          <w:rFonts w:ascii="Times New Roman" w:hAnsi="Times New Roman" w:cs="Times New Roman"/>
          <w:sz w:val="24"/>
          <w:szCs w:val="24"/>
        </w:rPr>
        <w:t>Matern</w:t>
      </w:r>
      <w:proofErr w:type="spellEnd"/>
      <w:r w:rsidR="00DE5500">
        <w:rPr>
          <w:rFonts w:ascii="Times New Roman" w:hAnsi="Times New Roman" w:cs="Times New Roman"/>
          <w:sz w:val="24"/>
          <w:szCs w:val="24"/>
        </w:rPr>
        <w:t xml:space="preserve">. </w:t>
      </w:r>
      <w:r w:rsidR="00E645F3">
        <w:rPr>
          <w:rFonts w:ascii="Times New Roman" w:hAnsi="Times New Roman" w:cs="Times New Roman"/>
          <w:sz w:val="24"/>
          <w:szCs w:val="24"/>
        </w:rPr>
        <w:t xml:space="preserve">The results were consistent, and we preferred to report the results from LGCP model with </w:t>
      </w:r>
      <w:proofErr w:type="spellStart"/>
      <w:r w:rsidR="00E645F3">
        <w:rPr>
          <w:rFonts w:ascii="Times New Roman" w:hAnsi="Times New Roman" w:cs="Times New Roman"/>
          <w:sz w:val="24"/>
          <w:szCs w:val="24"/>
        </w:rPr>
        <w:t>Matern</w:t>
      </w:r>
      <w:proofErr w:type="spellEnd"/>
      <w:r w:rsidR="00E645F3">
        <w:rPr>
          <w:rFonts w:ascii="Times New Roman" w:hAnsi="Times New Roman" w:cs="Times New Roman"/>
          <w:sz w:val="24"/>
          <w:szCs w:val="24"/>
        </w:rPr>
        <w:t xml:space="preserve"> covariance structure.</w:t>
      </w:r>
    </w:p>
    <w:p w14:paraId="1FF60DA0" w14:textId="77777777" w:rsidR="00742FB8" w:rsidRDefault="00742FB8">
      <w:pPr>
        <w:rPr>
          <w:rFonts w:ascii="Times New Roman" w:hAnsi="Times New Roman" w:cs="Times New Roman"/>
          <w:sz w:val="24"/>
          <w:szCs w:val="24"/>
        </w:rPr>
      </w:pPr>
    </w:p>
    <w:p w14:paraId="14C82D46" w14:textId="569BCEBB" w:rsidR="009148D8" w:rsidRDefault="009148D8">
      <w:pPr>
        <w:rPr>
          <w:rFonts w:ascii="Times New Roman" w:hAnsi="Times New Roman" w:cs="Times New Roman"/>
          <w:sz w:val="24"/>
          <w:szCs w:val="24"/>
        </w:rPr>
      </w:pPr>
      <w:r>
        <w:rPr>
          <w:rFonts w:ascii="Times New Roman" w:hAnsi="Times New Roman" w:cs="Times New Roman"/>
          <w:sz w:val="24"/>
          <w:szCs w:val="24"/>
        </w:rPr>
        <w:br w:type="page"/>
      </w:r>
    </w:p>
    <w:p w14:paraId="5F98CE95" w14:textId="390BCD1A" w:rsidR="000E05E7" w:rsidRDefault="000E05E7" w:rsidP="000E05E7">
      <w:pPr>
        <w:rPr>
          <w:rFonts w:ascii="Times New Roman" w:hAnsi="Times New Roman" w:cs="Times New Roman"/>
          <w:sz w:val="24"/>
          <w:szCs w:val="24"/>
        </w:rPr>
      </w:pPr>
      <w:r w:rsidRPr="000E05E7">
        <w:rPr>
          <w:rFonts w:ascii="Times New Roman" w:hAnsi="Times New Roman" w:cs="Times New Roman"/>
          <w:sz w:val="24"/>
          <w:szCs w:val="24"/>
        </w:rPr>
        <w:lastRenderedPageBreak/>
        <w:t>Reference</w:t>
      </w:r>
      <w:r w:rsidR="00E8117A">
        <w:rPr>
          <w:rFonts w:ascii="Times New Roman" w:hAnsi="Times New Roman" w:cs="Times New Roman"/>
          <w:sz w:val="24"/>
          <w:szCs w:val="24"/>
        </w:rPr>
        <w:t>s</w:t>
      </w:r>
    </w:p>
    <w:p w14:paraId="3018B320" w14:textId="77777777" w:rsidR="00C8788E" w:rsidRPr="00C8788E" w:rsidRDefault="00127EB1" w:rsidP="00C8788E">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C8788E" w:rsidRPr="00C8788E">
        <w:t>1.</w:t>
      </w:r>
      <w:r w:rsidR="00C8788E" w:rsidRPr="00C8788E">
        <w:tab/>
        <w:t>Van Lieshout M, Baddeley A. A nonparametric measure of spatial interaction in point patterns. Statistica Neerlandica. 1996;50:344-61.</w:t>
      </w:r>
    </w:p>
    <w:p w14:paraId="17443470" w14:textId="77777777" w:rsidR="00C8788E" w:rsidRPr="00C8788E" w:rsidRDefault="00C8788E" w:rsidP="00C8788E">
      <w:pPr>
        <w:pStyle w:val="EndNoteBibliography"/>
        <w:spacing w:after="0"/>
      </w:pPr>
      <w:r w:rsidRPr="00C8788E">
        <w:t>2.</w:t>
      </w:r>
      <w:r w:rsidRPr="00C8788E">
        <w:tab/>
        <w:t>Van Lieshout M. A J-function for inhomogeneous point processes. Statistica Neerlandica. 2011;65:183-201.</w:t>
      </w:r>
    </w:p>
    <w:p w14:paraId="4F5EC686" w14:textId="77777777" w:rsidR="00C8788E" w:rsidRPr="00C8788E" w:rsidRDefault="00C8788E" w:rsidP="00C8788E">
      <w:pPr>
        <w:pStyle w:val="EndNoteBibliography"/>
        <w:spacing w:after="0"/>
      </w:pPr>
      <w:r w:rsidRPr="00C8788E">
        <w:t>3.</w:t>
      </w:r>
      <w:r w:rsidRPr="00C8788E">
        <w:tab/>
        <w:t>Illian J, Penttinen A, Stoyan H, Stoyan D. Statistical Ananlysis and Modelling of Spatial Point Patterns: Wiley; 2008 2008.</w:t>
      </w:r>
    </w:p>
    <w:p w14:paraId="540F569F" w14:textId="77777777" w:rsidR="00C8788E" w:rsidRPr="00C8788E" w:rsidRDefault="00C8788E" w:rsidP="00C8788E">
      <w:pPr>
        <w:pStyle w:val="EndNoteBibliography"/>
        <w:spacing w:after="0"/>
      </w:pPr>
      <w:r w:rsidRPr="00C8788E">
        <w:t>4.</w:t>
      </w:r>
      <w:r w:rsidRPr="00C8788E">
        <w:tab/>
        <w:t>Davies T, Jones K, Hazelton M. Symmetric adaptive smoothing regimens for estimation of the spatial relative risk function. Computational Statistics &amp; Data Ananlysis. 2016;101:12-28.</w:t>
      </w:r>
    </w:p>
    <w:p w14:paraId="65FDC0FE" w14:textId="77777777" w:rsidR="00C8788E" w:rsidRPr="00C8788E" w:rsidRDefault="00C8788E" w:rsidP="00C8788E">
      <w:pPr>
        <w:pStyle w:val="EndNoteBibliography"/>
        <w:spacing w:after="0"/>
      </w:pPr>
      <w:r w:rsidRPr="00C8788E">
        <w:t>5.</w:t>
      </w:r>
      <w:r w:rsidRPr="00C8788E">
        <w:tab/>
        <w:t>Schoenberg F. Testing separability in spatial-temporal marked point processes. Biometrics. 2004;60:471-81.</w:t>
      </w:r>
    </w:p>
    <w:p w14:paraId="1ADDFF8A" w14:textId="77777777" w:rsidR="00C8788E" w:rsidRPr="00C8788E" w:rsidRDefault="00C8788E" w:rsidP="00C8788E">
      <w:pPr>
        <w:pStyle w:val="EndNoteBibliography"/>
        <w:spacing w:after="0"/>
      </w:pPr>
      <w:r w:rsidRPr="00C8788E">
        <w:t>6.</w:t>
      </w:r>
      <w:r w:rsidRPr="00C8788E">
        <w:tab/>
        <w:t>Stoyan D, Stoyan H. Fractals, random shapes and point fields: methods of geometrical statistics: John Wiley and Sons; 1994.</w:t>
      </w:r>
    </w:p>
    <w:p w14:paraId="2CC9DD59" w14:textId="77777777" w:rsidR="00C8788E" w:rsidRPr="00C8788E" w:rsidRDefault="00C8788E" w:rsidP="00C8788E">
      <w:pPr>
        <w:pStyle w:val="EndNoteBibliography"/>
      </w:pPr>
      <w:r w:rsidRPr="00C8788E">
        <w:t>7.</w:t>
      </w:r>
      <w:r w:rsidRPr="00C8788E">
        <w:tab/>
        <w:t>Benes V, Bodlak K, Moller J, Waagepetersen R. A case study on point process modelling in disease mapping. Image Analysis and Stereology. 2005;24:159-68.</w:t>
      </w:r>
    </w:p>
    <w:p w14:paraId="4C57392E" w14:textId="51A11C5C" w:rsidR="00EF63EC" w:rsidRDefault="00127EB1" w:rsidP="006D55AA">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3D16196A" w14:textId="2BB243F0" w:rsidR="000E55CE" w:rsidRDefault="000E55CE">
      <w:pPr>
        <w:rPr>
          <w:rFonts w:ascii="Times New Roman" w:hAnsi="Times New Roman" w:cs="Times New Roman"/>
          <w:sz w:val="24"/>
          <w:szCs w:val="24"/>
        </w:rPr>
      </w:pPr>
      <w:r>
        <w:rPr>
          <w:rFonts w:ascii="Times New Roman" w:hAnsi="Times New Roman" w:cs="Times New Roman"/>
          <w:sz w:val="24"/>
          <w:szCs w:val="24"/>
        </w:rPr>
        <w:br w:type="page"/>
      </w:r>
    </w:p>
    <w:p w14:paraId="114C00E3" w14:textId="532A29B3" w:rsidR="00375599" w:rsidRDefault="00375599" w:rsidP="00375599">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s.</w:t>
      </w:r>
    </w:p>
    <w:p w14:paraId="0F3F1DF7" w14:textId="5ECCAC6C" w:rsidR="003D5F2A" w:rsidRPr="0074498E" w:rsidRDefault="003D5F2A" w:rsidP="003D5F2A">
      <w:pPr>
        <w:spacing w:line="480" w:lineRule="auto"/>
        <w:rPr>
          <w:rFonts w:ascii="Times New Roman" w:hAnsi="Times New Roman" w:cs="Times New Roman"/>
          <w:b/>
          <w:bCs/>
          <w:sz w:val="24"/>
          <w:szCs w:val="24"/>
        </w:rPr>
      </w:pPr>
      <w:r w:rsidRPr="0074498E">
        <w:rPr>
          <w:rFonts w:ascii="Times New Roman" w:hAnsi="Times New Roman" w:cs="Times New Roman"/>
          <w:b/>
          <w:bCs/>
          <w:sz w:val="24"/>
          <w:szCs w:val="24"/>
        </w:rPr>
        <w:t xml:space="preserve">Figure Legend </w:t>
      </w:r>
    </w:p>
    <w:p w14:paraId="046C4FFD" w14:textId="77777777" w:rsidR="003D5F2A" w:rsidRDefault="003D5F2A" w:rsidP="003D5F2A">
      <w:pPr>
        <w:rPr>
          <w:rFonts w:ascii="Times New Roman" w:hAnsi="Times New Roman" w:cs="Times New Roman"/>
          <w:sz w:val="24"/>
          <w:szCs w:val="24"/>
        </w:rPr>
      </w:pPr>
      <w:r w:rsidRPr="001D0006">
        <w:rPr>
          <w:rFonts w:ascii="Times New Roman" w:hAnsi="Times New Roman" w:cs="Times New Roman"/>
          <w:b/>
          <w:bCs/>
          <w:sz w:val="24"/>
          <w:szCs w:val="24"/>
        </w:rPr>
        <w:t>Figure S1</w:t>
      </w:r>
      <w:r>
        <w:rPr>
          <w:rFonts w:ascii="Times New Roman" w:hAnsi="Times New Roman" w:cs="Times New Roman"/>
          <w:sz w:val="24"/>
          <w:szCs w:val="24"/>
        </w:rPr>
        <w:t xml:space="preserve">: Counts of IIM cases by diagnosis </w:t>
      </w:r>
      <w:r w:rsidRPr="0074498E">
        <w:rPr>
          <w:rFonts w:ascii="Times New Roman" w:hAnsi="Times New Roman" w:cs="Times New Roman"/>
          <w:sz w:val="24"/>
          <w:szCs w:val="24"/>
        </w:rPr>
        <w:t>year.</w:t>
      </w:r>
    </w:p>
    <w:p w14:paraId="4A45467F" w14:textId="77777777" w:rsidR="003D5F2A" w:rsidRDefault="003D5F2A" w:rsidP="003D5F2A">
      <w:pPr>
        <w:rPr>
          <w:rFonts w:ascii="Times New Roman" w:hAnsi="Times New Roman" w:cs="Times New Roman"/>
          <w:sz w:val="24"/>
          <w:szCs w:val="24"/>
        </w:rPr>
      </w:pPr>
      <w:r w:rsidRPr="001D0006">
        <w:rPr>
          <w:rFonts w:ascii="Times New Roman" w:hAnsi="Times New Roman" w:cs="Times New Roman"/>
          <w:b/>
          <w:bCs/>
          <w:sz w:val="24"/>
          <w:szCs w:val="24"/>
        </w:rPr>
        <w:t>Figure S2</w:t>
      </w:r>
      <w:r>
        <w:rPr>
          <w:rFonts w:ascii="Times New Roman" w:hAnsi="Times New Roman" w:cs="Times New Roman"/>
          <w:sz w:val="24"/>
          <w:szCs w:val="24"/>
        </w:rPr>
        <w:t>:</w:t>
      </w:r>
      <w:r w:rsidRPr="00D85BE1">
        <w:rPr>
          <w:rFonts w:ascii="Times New Roman" w:hAnsi="Times New Roman" w:cs="Times New Roman"/>
          <w:sz w:val="24"/>
          <w:szCs w:val="24"/>
        </w:rPr>
        <w:t xml:space="preserve"> </w:t>
      </w:r>
      <w:r>
        <w:rPr>
          <w:rFonts w:ascii="Times New Roman" w:hAnsi="Times New Roman" w:cs="Times New Roman"/>
          <w:sz w:val="24"/>
          <w:szCs w:val="24"/>
        </w:rPr>
        <w:t>The estimated mark connection function in solid line of various pairs of marks (i.e., subgroups). A) D</w:t>
      </w:r>
      <w:r w:rsidRPr="005F397D">
        <w:rPr>
          <w:rFonts w:ascii="Times New Roman" w:hAnsi="Times New Roman" w:cs="Times New Roman"/>
          <w:sz w:val="24"/>
          <w:szCs w:val="24"/>
        </w:rPr>
        <w:t>ermatomyositis</w:t>
      </w:r>
      <w:r>
        <w:rPr>
          <w:rFonts w:ascii="Times New Roman" w:hAnsi="Times New Roman" w:cs="Times New Roman"/>
          <w:sz w:val="24"/>
          <w:szCs w:val="24"/>
        </w:rPr>
        <w:t xml:space="preserve"> and P</w:t>
      </w:r>
      <w:r w:rsidRPr="005F397D">
        <w:rPr>
          <w:rFonts w:ascii="Times New Roman" w:hAnsi="Times New Roman" w:cs="Times New Roman"/>
          <w:sz w:val="24"/>
          <w:szCs w:val="24"/>
        </w:rPr>
        <w:t>olymyositis</w:t>
      </w:r>
      <w:r>
        <w:rPr>
          <w:rFonts w:ascii="Times New Roman" w:hAnsi="Times New Roman" w:cs="Times New Roman"/>
          <w:sz w:val="24"/>
          <w:szCs w:val="24"/>
        </w:rPr>
        <w:t>; B) D</w:t>
      </w:r>
      <w:r w:rsidRPr="005F397D">
        <w:rPr>
          <w:rFonts w:ascii="Times New Roman" w:hAnsi="Times New Roman" w:cs="Times New Roman"/>
          <w:sz w:val="24"/>
          <w:szCs w:val="24"/>
        </w:rPr>
        <w:t>ermatomyositis</w:t>
      </w:r>
      <w:r>
        <w:rPr>
          <w:rFonts w:ascii="Times New Roman" w:hAnsi="Times New Roman" w:cs="Times New Roman"/>
          <w:sz w:val="24"/>
          <w:szCs w:val="24"/>
        </w:rPr>
        <w:t xml:space="preserve"> and I</w:t>
      </w:r>
      <w:r w:rsidRPr="005F397D">
        <w:rPr>
          <w:rFonts w:ascii="Times New Roman" w:hAnsi="Times New Roman" w:cs="Times New Roman"/>
          <w:sz w:val="24"/>
          <w:szCs w:val="24"/>
        </w:rPr>
        <w:t>nclusion body myositis</w:t>
      </w:r>
      <w:r>
        <w:rPr>
          <w:rFonts w:ascii="Times New Roman" w:hAnsi="Times New Roman" w:cs="Times New Roman"/>
          <w:sz w:val="24"/>
          <w:szCs w:val="24"/>
        </w:rPr>
        <w:t>; C) I</w:t>
      </w:r>
      <w:r w:rsidRPr="005F397D">
        <w:rPr>
          <w:rFonts w:ascii="Times New Roman" w:hAnsi="Times New Roman" w:cs="Times New Roman"/>
          <w:sz w:val="24"/>
          <w:szCs w:val="24"/>
        </w:rPr>
        <w:t>nclusion body myositis</w:t>
      </w:r>
      <w:r>
        <w:rPr>
          <w:rFonts w:ascii="Times New Roman" w:hAnsi="Times New Roman" w:cs="Times New Roman"/>
          <w:sz w:val="24"/>
          <w:szCs w:val="24"/>
        </w:rPr>
        <w:t xml:space="preserve"> and P</w:t>
      </w:r>
      <w:r w:rsidRPr="005F397D">
        <w:rPr>
          <w:rFonts w:ascii="Times New Roman" w:hAnsi="Times New Roman" w:cs="Times New Roman"/>
          <w:sz w:val="24"/>
          <w:szCs w:val="24"/>
        </w:rPr>
        <w:t>olymyositis</w:t>
      </w:r>
      <w:r>
        <w:rPr>
          <w:rFonts w:ascii="Times New Roman" w:hAnsi="Times New Roman" w:cs="Times New Roman"/>
          <w:sz w:val="24"/>
          <w:szCs w:val="24"/>
        </w:rPr>
        <w:t>; and D) IIM cases without and with lung disease. In all plots, dashed lines represent subgroups that are independent, and the gray shadings are the pointwise envelopes for the independence of subgroups from 99 Monte Carlo simulations.</w:t>
      </w:r>
    </w:p>
    <w:p w14:paraId="5EAE48B5" w14:textId="77777777" w:rsidR="003D5F2A" w:rsidRDefault="003D5F2A" w:rsidP="003D5F2A">
      <w:pPr>
        <w:rPr>
          <w:rFonts w:ascii="Times New Roman" w:hAnsi="Times New Roman" w:cs="Times New Roman"/>
          <w:sz w:val="24"/>
          <w:szCs w:val="24"/>
        </w:rPr>
      </w:pPr>
      <w:r w:rsidRPr="001D0006">
        <w:rPr>
          <w:rFonts w:ascii="Times New Roman" w:hAnsi="Times New Roman" w:cs="Times New Roman"/>
          <w:b/>
          <w:bCs/>
          <w:sz w:val="24"/>
          <w:szCs w:val="24"/>
        </w:rPr>
        <w:t>Figure S3:</w:t>
      </w:r>
      <w:r w:rsidRPr="00D85BE1">
        <w:rPr>
          <w:rFonts w:ascii="Times New Roman" w:hAnsi="Times New Roman" w:cs="Times New Roman"/>
          <w:sz w:val="24"/>
          <w:szCs w:val="24"/>
        </w:rPr>
        <w:t xml:space="preserve"> </w:t>
      </w:r>
      <w:r>
        <w:rPr>
          <w:rFonts w:ascii="Times New Roman" w:hAnsi="Times New Roman" w:cs="Times New Roman"/>
          <w:sz w:val="24"/>
          <w:szCs w:val="24"/>
        </w:rPr>
        <w:t xml:space="preserve">Empirical </w:t>
      </w:r>
      <w:r w:rsidRPr="005F397D">
        <w:rPr>
          <w:rFonts w:ascii="Times New Roman" w:hAnsi="Times New Roman" w:cs="Times New Roman"/>
          <w:sz w:val="24"/>
          <w:szCs w:val="24"/>
        </w:rPr>
        <w:t>J</w:t>
      </w:r>
      <w:r>
        <w:rPr>
          <w:rFonts w:ascii="Times New Roman" w:hAnsi="Times New Roman" w:cs="Times New Roman"/>
          <w:sz w:val="24"/>
          <w:szCs w:val="24"/>
        </w:rPr>
        <w:t xml:space="preserve">-function (solid line) and log-Gaussian Cox process model fitted </w:t>
      </w:r>
      <w:r w:rsidRPr="005F397D">
        <w:rPr>
          <w:rFonts w:ascii="Times New Roman" w:hAnsi="Times New Roman" w:cs="Times New Roman"/>
          <w:sz w:val="24"/>
          <w:szCs w:val="24"/>
        </w:rPr>
        <w:t>J</w:t>
      </w:r>
      <w:r>
        <w:rPr>
          <w:rFonts w:ascii="Times New Roman" w:hAnsi="Times New Roman" w:cs="Times New Roman"/>
          <w:sz w:val="24"/>
          <w:szCs w:val="24"/>
        </w:rPr>
        <w:t>-function (dashed line) with 95% confidence band in gray shading for: A) all IIM; B) D</w:t>
      </w:r>
      <w:r w:rsidRPr="005F397D">
        <w:rPr>
          <w:rFonts w:ascii="Times New Roman" w:hAnsi="Times New Roman" w:cs="Times New Roman"/>
          <w:sz w:val="24"/>
          <w:szCs w:val="24"/>
        </w:rPr>
        <w:t>ermatomyositis</w:t>
      </w:r>
      <w:r>
        <w:rPr>
          <w:rFonts w:ascii="Times New Roman" w:hAnsi="Times New Roman" w:cs="Times New Roman"/>
          <w:sz w:val="24"/>
          <w:szCs w:val="24"/>
        </w:rPr>
        <w:t>; C) P</w:t>
      </w:r>
      <w:r w:rsidRPr="005F397D">
        <w:rPr>
          <w:rFonts w:ascii="Times New Roman" w:hAnsi="Times New Roman" w:cs="Times New Roman"/>
          <w:sz w:val="24"/>
          <w:szCs w:val="24"/>
        </w:rPr>
        <w:t>olymyositis</w:t>
      </w:r>
      <w:r>
        <w:rPr>
          <w:rFonts w:ascii="Times New Roman" w:hAnsi="Times New Roman" w:cs="Times New Roman"/>
          <w:sz w:val="24"/>
          <w:szCs w:val="24"/>
        </w:rPr>
        <w:t>; D) I</w:t>
      </w:r>
      <w:r w:rsidRPr="005F397D">
        <w:rPr>
          <w:rFonts w:ascii="Times New Roman" w:hAnsi="Times New Roman" w:cs="Times New Roman"/>
          <w:sz w:val="24"/>
          <w:szCs w:val="24"/>
        </w:rPr>
        <w:t>nclusion body myositis</w:t>
      </w:r>
      <w:r>
        <w:rPr>
          <w:rFonts w:ascii="Times New Roman" w:hAnsi="Times New Roman" w:cs="Times New Roman"/>
          <w:sz w:val="24"/>
          <w:szCs w:val="24"/>
        </w:rPr>
        <w:t>; E) IIM cases with lung disease, and F) IIM cases without lung disease.</w:t>
      </w:r>
    </w:p>
    <w:p w14:paraId="47D8AF5F" w14:textId="77777777" w:rsidR="00F619DF" w:rsidRDefault="00F619DF">
      <w:pPr>
        <w:rPr>
          <w:b/>
          <w:bCs/>
        </w:rPr>
      </w:pPr>
      <w:r>
        <w:rPr>
          <w:b/>
          <w:bCs/>
        </w:rPr>
        <w:br w:type="page"/>
      </w:r>
    </w:p>
    <w:p w14:paraId="198BF645" w14:textId="3584EF2F" w:rsidR="00EF5655" w:rsidRPr="001770AB" w:rsidRDefault="00EF5655" w:rsidP="00EF5655">
      <w:pPr>
        <w:rPr>
          <w:b/>
          <w:bCs/>
        </w:rPr>
      </w:pPr>
      <w:r w:rsidRPr="001770AB">
        <w:rPr>
          <w:b/>
          <w:bCs/>
        </w:rPr>
        <w:lastRenderedPageBreak/>
        <w:t>Figure S1:</w:t>
      </w:r>
    </w:p>
    <w:p w14:paraId="297382EB" w14:textId="77777777" w:rsidR="00EF5655" w:rsidRDefault="00EF5655" w:rsidP="00EF5655">
      <w:r>
        <w:rPr>
          <w:noProof/>
        </w:rPr>
        <w:drawing>
          <wp:inline distT="0" distB="0" distL="0" distR="0" wp14:anchorId="18FD0FE5" wp14:editId="3F577F03">
            <wp:extent cx="5943600" cy="5934710"/>
            <wp:effectExtent l="0" t="0" r="0" b="889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37"/>
                    <a:stretch>
                      <a:fillRect/>
                    </a:stretch>
                  </pic:blipFill>
                  <pic:spPr>
                    <a:xfrm>
                      <a:off x="0" y="0"/>
                      <a:ext cx="5943600" cy="5934710"/>
                    </a:xfrm>
                    <a:prstGeom prst="rect">
                      <a:avLst/>
                    </a:prstGeom>
                  </pic:spPr>
                </pic:pic>
              </a:graphicData>
            </a:graphic>
          </wp:inline>
        </w:drawing>
      </w:r>
    </w:p>
    <w:p w14:paraId="4F7240A5" w14:textId="77777777" w:rsidR="00EF5655" w:rsidRDefault="00EF5655" w:rsidP="00EF5655"/>
    <w:p w14:paraId="6D26DA86" w14:textId="77777777" w:rsidR="00EF5655" w:rsidRDefault="00EF5655" w:rsidP="00EF5655">
      <w:r>
        <w:br w:type="page"/>
      </w:r>
    </w:p>
    <w:p w14:paraId="069A25B1" w14:textId="77777777" w:rsidR="00EF5655" w:rsidRPr="001770AB" w:rsidRDefault="00EF5655" w:rsidP="00EF5655">
      <w:pPr>
        <w:rPr>
          <w:b/>
          <w:bCs/>
        </w:rPr>
      </w:pPr>
      <w:r w:rsidRPr="001770AB">
        <w:rPr>
          <w:b/>
          <w:bCs/>
        </w:rPr>
        <w:lastRenderedPageBreak/>
        <w:t>Figure S</w:t>
      </w:r>
      <w:r>
        <w:rPr>
          <w:b/>
          <w:bCs/>
        </w:rPr>
        <w:t>2</w:t>
      </w:r>
      <w:r w:rsidRPr="001770AB">
        <w:rPr>
          <w:b/>
          <w:bCs/>
        </w:rPr>
        <w:t>:</w:t>
      </w:r>
    </w:p>
    <w:p w14:paraId="62A4B710" w14:textId="77777777" w:rsidR="00EF5655" w:rsidRDefault="00EF5655" w:rsidP="00EF5655">
      <w:r>
        <w:rPr>
          <w:noProof/>
        </w:rPr>
        <w:drawing>
          <wp:inline distT="0" distB="0" distL="0" distR="0" wp14:anchorId="1AB0601F" wp14:editId="7B644A6B">
            <wp:extent cx="5943600" cy="5934710"/>
            <wp:effectExtent l="0" t="0" r="0" b="889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38"/>
                    <a:stretch>
                      <a:fillRect/>
                    </a:stretch>
                  </pic:blipFill>
                  <pic:spPr>
                    <a:xfrm>
                      <a:off x="0" y="0"/>
                      <a:ext cx="5943600" cy="5934710"/>
                    </a:xfrm>
                    <a:prstGeom prst="rect">
                      <a:avLst/>
                    </a:prstGeom>
                  </pic:spPr>
                </pic:pic>
              </a:graphicData>
            </a:graphic>
          </wp:inline>
        </w:drawing>
      </w:r>
    </w:p>
    <w:p w14:paraId="640FD0C1" w14:textId="77777777" w:rsidR="00EF5655" w:rsidRDefault="00EF5655" w:rsidP="00EF5655"/>
    <w:p w14:paraId="4DC86430" w14:textId="77777777" w:rsidR="00EF5655" w:rsidRDefault="00EF5655" w:rsidP="00EF5655">
      <w:r>
        <w:br w:type="page"/>
      </w:r>
    </w:p>
    <w:p w14:paraId="1BB86ABE" w14:textId="77777777" w:rsidR="00EF5655" w:rsidRPr="001770AB" w:rsidRDefault="00EF5655" w:rsidP="00EF5655">
      <w:pPr>
        <w:rPr>
          <w:b/>
          <w:bCs/>
        </w:rPr>
      </w:pPr>
      <w:r w:rsidRPr="001770AB">
        <w:rPr>
          <w:b/>
          <w:bCs/>
        </w:rPr>
        <w:lastRenderedPageBreak/>
        <w:t>Figure S</w:t>
      </w:r>
      <w:r>
        <w:rPr>
          <w:b/>
          <w:bCs/>
        </w:rPr>
        <w:t>3</w:t>
      </w:r>
      <w:r w:rsidRPr="001770AB">
        <w:rPr>
          <w:b/>
          <w:bCs/>
        </w:rPr>
        <w:t>:</w:t>
      </w:r>
    </w:p>
    <w:p w14:paraId="0CE3C4AE" w14:textId="77777777" w:rsidR="00EF5655" w:rsidRDefault="00EF5655" w:rsidP="00EF5655">
      <w:r w:rsidRPr="00CA6FD9">
        <w:rPr>
          <w:noProof/>
        </w:rPr>
        <w:drawing>
          <wp:inline distT="0" distB="0" distL="0" distR="0" wp14:anchorId="5187DDCF" wp14:editId="6455409D">
            <wp:extent cx="5943600" cy="5934710"/>
            <wp:effectExtent l="0" t="0" r="0" b="8890"/>
            <wp:docPr id="2" name="Picture 2"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diagram&#10;&#10;Description automatically generated"/>
                    <pic:cNvPicPr/>
                  </pic:nvPicPr>
                  <pic:blipFill>
                    <a:blip r:embed="rId39"/>
                    <a:stretch>
                      <a:fillRect/>
                    </a:stretch>
                  </pic:blipFill>
                  <pic:spPr>
                    <a:xfrm>
                      <a:off x="0" y="0"/>
                      <a:ext cx="5943600" cy="5934710"/>
                    </a:xfrm>
                    <a:prstGeom prst="rect">
                      <a:avLst/>
                    </a:prstGeom>
                  </pic:spPr>
                </pic:pic>
              </a:graphicData>
            </a:graphic>
          </wp:inline>
        </w:drawing>
      </w:r>
      <w:r>
        <w:br w:type="page"/>
      </w:r>
    </w:p>
    <w:p w14:paraId="1B0ECB22" w14:textId="754760C1" w:rsidR="00375599" w:rsidRDefault="00375599" w:rsidP="00375599">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w:t>
      </w:r>
    </w:p>
    <w:p w14:paraId="31ED3D46" w14:textId="77777777" w:rsidR="00C3245F" w:rsidRDefault="00C3245F" w:rsidP="00C3245F">
      <w:r w:rsidRPr="001770AB">
        <w:rPr>
          <w:b/>
          <w:bCs/>
        </w:rPr>
        <w:t>Table S1:</w:t>
      </w:r>
      <w:r>
        <w:t xml:space="preserve"> Peaks in anticlockwise direction from horizontal (east) axis (in degree) of U.S. myositis cases and its subgroups using nearest neighbor orientation density method</w:t>
      </w:r>
    </w:p>
    <w:tbl>
      <w:tblPr>
        <w:tblStyle w:val="TableGrid"/>
        <w:tblW w:w="5000" w:type="pct"/>
        <w:tblLook w:val="04A0" w:firstRow="1" w:lastRow="0" w:firstColumn="1" w:lastColumn="0" w:noHBand="0" w:noVBand="1"/>
      </w:tblPr>
      <w:tblGrid>
        <w:gridCol w:w="4675"/>
        <w:gridCol w:w="4675"/>
      </w:tblGrid>
      <w:tr w:rsidR="00C3245F" w14:paraId="3784B0B2" w14:textId="77777777" w:rsidTr="006E4901">
        <w:tc>
          <w:tcPr>
            <w:tcW w:w="2500" w:type="pct"/>
            <w:tcBorders>
              <w:bottom w:val="single" w:sz="4" w:space="0" w:color="auto"/>
            </w:tcBorders>
          </w:tcPr>
          <w:p w14:paraId="75546E0F" w14:textId="77777777" w:rsidR="00C3245F" w:rsidRDefault="00C3245F" w:rsidP="000F7D3B">
            <w:pPr>
              <w:spacing w:before="120"/>
            </w:pPr>
          </w:p>
        </w:tc>
        <w:tc>
          <w:tcPr>
            <w:tcW w:w="2500" w:type="pct"/>
            <w:tcBorders>
              <w:bottom w:val="single" w:sz="4" w:space="0" w:color="auto"/>
            </w:tcBorders>
          </w:tcPr>
          <w:p w14:paraId="430F282A" w14:textId="77777777" w:rsidR="00C3245F" w:rsidRDefault="00C3245F" w:rsidP="000F7D3B">
            <w:pPr>
              <w:spacing w:before="120"/>
            </w:pPr>
            <w:r>
              <w:t>Peak (in degree)</w:t>
            </w:r>
          </w:p>
        </w:tc>
      </w:tr>
      <w:tr w:rsidR="00C3245F" w14:paraId="08EA2EE6" w14:textId="77777777" w:rsidTr="006E4901">
        <w:tc>
          <w:tcPr>
            <w:tcW w:w="2500" w:type="pct"/>
            <w:tcBorders>
              <w:bottom w:val="nil"/>
            </w:tcBorders>
          </w:tcPr>
          <w:p w14:paraId="787B638B" w14:textId="77777777" w:rsidR="00C3245F" w:rsidRDefault="00C3245F" w:rsidP="000F7D3B">
            <w:pPr>
              <w:spacing w:before="120"/>
            </w:pPr>
            <w:r>
              <w:t>All IIM</w:t>
            </w:r>
          </w:p>
        </w:tc>
        <w:tc>
          <w:tcPr>
            <w:tcW w:w="2500" w:type="pct"/>
            <w:tcBorders>
              <w:bottom w:val="nil"/>
            </w:tcBorders>
          </w:tcPr>
          <w:p w14:paraId="30A6C541" w14:textId="77777777" w:rsidR="00C3245F" w:rsidRDefault="00C3245F" w:rsidP="000F7D3B">
            <w:pPr>
              <w:spacing w:before="120"/>
            </w:pPr>
            <w:r>
              <w:t>63.4</w:t>
            </w:r>
          </w:p>
        </w:tc>
      </w:tr>
      <w:tr w:rsidR="00C3245F" w14:paraId="5599974D" w14:textId="77777777" w:rsidTr="006E4901">
        <w:tc>
          <w:tcPr>
            <w:tcW w:w="2500" w:type="pct"/>
            <w:tcBorders>
              <w:top w:val="nil"/>
              <w:bottom w:val="nil"/>
            </w:tcBorders>
          </w:tcPr>
          <w:p w14:paraId="1B15F0B1" w14:textId="77777777" w:rsidR="00C3245F" w:rsidRDefault="00C3245F" w:rsidP="000F7D3B">
            <w:pPr>
              <w:spacing w:before="120"/>
            </w:pPr>
            <w:r>
              <w:t>DM</w:t>
            </w:r>
          </w:p>
        </w:tc>
        <w:tc>
          <w:tcPr>
            <w:tcW w:w="2500" w:type="pct"/>
            <w:tcBorders>
              <w:top w:val="nil"/>
              <w:bottom w:val="nil"/>
            </w:tcBorders>
          </w:tcPr>
          <w:p w14:paraId="33BF868D" w14:textId="77777777" w:rsidR="00C3245F" w:rsidRDefault="00C3245F" w:rsidP="000F7D3B">
            <w:pPr>
              <w:spacing w:before="120"/>
            </w:pPr>
            <w:r>
              <w:t>24.0</w:t>
            </w:r>
          </w:p>
        </w:tc>
      </w:tr>
      <w:tr w:rsidR="00C3245F" w14:paraId="18CBC8DC" w14:textId="77777777" w:rsidTr="006E4901">
        <w:tc>
          <w:tcPr>
            <w:tcW w:w="2500" w:type="pct"/>
            <w:tcBorders>
              <w:top w:val="nil"/>
              <w:bottom w:val="nil"/>
            </w:tcBorders>
          </w:tcPr>
          <w:p w14:paraId="004E5B24" w14:textId="77777777" w:rsidR="00C3245F" w:rsidRDefault="00C3245F" w:rsidP="000F7D3B">
            <w:pPr>
              <w:spacing w:before="120"/>
            </w:pPr>
            <w:r>
              <w:t>JDM and DM</w:t>
            </w:r>
          </w:p>
        </w:tc>
        <w:tc>
          <w:tcPr>
            <w:tcW w:w="2500" w:type="pct"/>
            <w:tcBorders>
              <w:top w:val="nil"/>
              <w:bottom w:val="nil"/>
            </w:tcBorders>
          </w:tcPr>
          <w:p w14:paraId="590B1259" w14:textId="77777777" w:rsidR="00C3245F" w:rsidRDefault="00C3245F" w:rsidP="000F7D3B">
            <w:pPr>
              <w:spacing w:before="120"/>
            </w:pPr>
            <w:r>
              <w:t>19.0</w:t>
            </w:r>
          </w:p>
        </w:tc>
      </w:tr>
      <w:tr w:rsidR="00C3245F" w14:paraId="391B1136" w14:textId="77777777" w:rsidTr="006E4901">
        <w:tc>
          <w:tcPr>
            <w:tcW w:w="2500" w:type="pct"/>
            <w:tcBorders>
              <w:top w:val="nil"/>
              <w:bottom w:val="nil"/>
            </w:tcBorders>
          </w:tcPr>
          <w:p w14:paraId="5CE570B1" w14:textId="77777777" w:rsidR="00C3245F" w:rsidRDefault="00C3245F" w:rsidP="000F7D3B">
            <w:pPr>
              <w:spacing w:before="120"/>
            </w:pPr>
            <w:r>
              <w:t>PM</w:t>
            </w:r>
          </w:p>
        </w:tc>
        <w:tc>
          <w:tcPr>
            <w:tcW w:w="2500" w:type="pct"/>
            <w:tcBorders>
              <w:top w:val="nil"/>
              <w:bottom w:val="nil"/>
            </w:tcBorders>
          </w:tcPr>
          <w:p w14:paraId="69212F28" w14:textId="77777777" w:rsidR="00C3245F" w:rsidRDefault="00C3245F" w:rsidP="000F7D3B">
            <w:pPr>
              <w:spacing w:before="120"/>
            </w:pPr>
            <w:r>
              <w:t>292.4</w:t>
            </w:r>
          </w:p>
        </w:tc>
      </w:tr>
      <w:tr w:rsidR="00C3245F" w14:paraId="706D42DA" w14:textId="77777777" w:rsidTr="006E4901">
        <w:tc>
          <w:tcPr>
            <w:tcW w:w="2500" w:type="pct"/>
            <w:tcBorders>
              <w:top w:val="nil"/>
              <w:bottom w:val="nil"/>
            </w:tcBorders>
          </w:tcPr>
          <w:p w14:paraId="5E700BDF" w14:textId="77777777" w:rsidR="00C3245F" w:rsidRDefault="00C3245F" w:rsidP="000F7D3B">
            <w:pPr>
              <w:spacing w:before="120"/>
            </w:pPr>
            <w:r>
              <w:t>JPM and PM</w:t>
            </w:r>
          </w:p>
        </w:tc>
        <w:tc>
          <w:tcPr>
            <w:tcW w:w="2500" w:type="pct"/>
            <w:tcBorders>
              <w:top w:val="nil"/>
              <w:bottom w:val="nil"/>
            </w:tcBorders>
          </w:tcPr>
          <w:p w14:paraId="0B846041" w14:textId="77777777" w:rsidR="00C3245F" w:rsidRDefault="00C3245F" w:rsidP="000F7D3B">
            <w:pPr>
              <w:spacing w:before="120"/>
            </w:pPr>
            <w:r>
              <w:t>291.7</w:t>
            </w:r>
          </w:p>
        </w:tc>
      </w:tr>
      <w:tr w:rsidR="00C3245F" w14:paraId="66FB4286" w14:textId="77777777" w:rsidTr="006E4901">
        <w:tc>
          <w:tcPr>
            <w:tcW w:w="2500" w:type="pct"/>
            <w:tcBorders>
              <w:top w:val="nil"/>
              <w:bottom w:val="nil"/>
            </w:tcBorders>
          </w:tcPr>
          <w:p w14:paraId="2AAA899A" w14:textId="77777777" w:rsidR="00C3245F" w:rsidRDefault="00C3245F" w:rsidP="000F7D3B">
            <w:pPr>
              <w:spacing w:before="120"/>
            </w:pPr>
            <w:r>
              <w:t>IBM</w:t>
            </w:r>
          </w:p>
        </w:tc>
        <w:tc>
          <w:tcPr>
            <w:tcW w:w="2500" w:type="pct"/>
            <w:tcBorders>
              <w:top w:val="nil"/>
              <w:bottom w:val="nil"/>
            </w:tcBorders>
          </w:tcPr>
          <w:p w14:paraId="6B6D9BB4" w14:textId="77777777" w:rsidR="00C3245F" w:rsidRDefault="00C3245F" w:rsidP="000F7D3B">
            <w:pPr>
              <w:spacing w:before="120"/>
            </w:pPr>
            <w:r>
              <w:t>357.2</w:t>
            </w:r>
          </w:p>
        </w:tc>
      </w:tr>
      <w:tr w:rsidR="00C3245F" w14:paraId="707BD9EC" w14:textId="77777777" w:rsidTr="006E4901">
        <w:tc>
          <w:tcPr>
            <w:tcW w:w="2500" w:type="pct"/>
            <w:tcBorders>
              <w:top w:val="nil"/>
              <w:bottom w:val="nil"/>
            </w:tcBorders>
          </w:tcPr>
          <w:p w14:paraId="5033EB84" w14:textId="77777777" w:rsidR="00C3245F" w:rsidRDefault="00C3245F" w:rsidP="000F7D3B">
            <w:pPr>
              <w:spacing w:before="120"/>
            </w:pPr>
            <w:r>
              <w:t>With lung disease</w:t>
            </w:r>
          </w:p>
        </w:tc>
        <w:tc>
          <w:tcPr>
            <w:tcW w:w="2500" w:type="pct"/>
            <w:tcBorders>
              <w:top w:val="nil"/>
              <w:bottom w:val="nil"/>
            </w:tcBorders>
          </w:tcPr>
          <w:p w14:paraId="72DF02D0" w14:textId="77777777" w:rsidR="00C3245F" w:rsidRDefault="00C3245F" w:rsidP="000F7D3B">
            <w:pPr>
              <w:spacing w:before="120"/>
            </w:pPr>
            <w:r>
              <w:t>8.5</w:t>
            </w:r>
          </w:p>
        </w:tc>
      </w:tr>
      <w:tr w:rsidR="00C3245F" w14:paraId="49D5A227" w14:textId="77777777" w:rsidTr="006E4901">
        <w:tc>
          <w:tcPr>
            <w:tcW w:w="2500" w:type="pct"/>
            <w:tcBorders>
              <w:top w:val="nil"/>
            </w:tcBorders>
          </w:tcPr>
          <w:p w14:paraId="5A643662" w14:textId="77777777" w:rsidR="00C3245F" w:rsidRDefault="00C3245F" w:rsidP="000F7D3B">
            <w:pPr>
              <w:spacing w:before="120"/>
            </w:pPr>
            <w:r>
              <w:t>Without lung disease</w:t>
            </w:r>
          </w:p>
        </w:tc>
        <w:tc>
          <w:tcPr>
            <w:tcW w:w="2500" w:type="pct"/>
            <w:tcBorders>
              <w:top w:val="nil"/>
            </w:tcBorders>
          </w:tcPr>
          <w:p w14:paraId="51872CFC" w14:textId="77777777" w:rsidR="00C3245F" w:rsidRDefault="00C3245F" w:rsidP="000F7D3B">
            <w:pPr>
              <w:spacing w:before="120"/>
            </w:pPr>
            <w:r>
              <w:t>336.8</w:t>
            </w:r>
          </w:p>
        </w:tc>
      </w:tr>
    </w:tbl>
    <w:p w14:paraId="23BA8D82" w14:textId="77777777" w:rsidR="00C3245F" w:rsidRDefault="00C3245F" w:rsidP="00C3245F"/>
    <w:p w14:paraId="46D377D0" w14:textId="77777777" w:rsidR="00C3245F" w:rsidRDefault="00C3245F" w:rsidP="00C3245F"/>
    <w:p w14:paraId="39A83A42" w14:textId="77777777" w:rsidR="00C3245F" w:rsidRDefault="00C3245F" w:rsidP="00C3245F">
      <w:r>
        <w:br w:type="page"/>
      </w:r>
    </w:p>
    <w:p w14:paraId="05CFCBB3" w14:textId="77777777" w:rsidR="00C3245F" w:rsidRDefault="00C3245F" w:rsidP="00C3245F">
      <w:pPr>
        <w:sectPr w:rsidR="00C3245F">
          <w:pgSz w:w="12240" w:h="15840"/>
          <w:pgMar w:top="1440" w:right="1440" w:bottom="1440" w:left="1440" w:header="720" w:footer="720" w:gutter="0"/>
          <w:cols w:space="720"/>
          <w:docGrid w:linePitch="360"/>
        </w:sectPr>
      </w:pPr>
    </w:p>
    <w:p w14:paraId="0FC63DB7" w14:textId="77777777" w:rsidR="00C3245F" w:rsidRDefault="00C3245F" w:rsidP="00C3245F">
      <w:r w:rsidRPr="00C33A6D">
        <w:rPr>
          <w:b/>
        </w:rPr>
        <w:lastRenderedPageBreak/>
        <w:t xml:space="preserve">Table </w:t>
      </w:r>
      <w:r>
        <w:rPr>
          <w:b/>
        </w:rPr>
        <w:t>S2</w:t>
      </w:r>
      <w:r w:rsidRPr="00C33A6D">
        <w:rPr>
          <w:b/>
        </w:rPr>
        <w:t>:</w:t>
      </w:r>
      <w:r>
        <w:t xml:space="preserve"> Coefficient estimates (with 95% CI) of covariates used for adjustment in each log-Gaussian Cox process regression model.</w:t>
      </w:r>
    </w:p>
    <w:tbl>
      <w:tblPr>
        <w:tblStyle w:val="TableGrid"/>
        <w:tblW w:w="5000" w:type="pct"/>
        <w:tblLook w:val="04A0" w:firstRow="1" w:lastRow="0" w:firstColumn="1" w:lastColumn="0" w:noHBand="0" w:noVBand="1"/>
      </w:tblPr>
      <w:tblGrid>
        <w:gridCol w:w="1344"/>
        <w:gridCol w:w="1445"/>
        <w:gridCol w:w="1313"/>
        <w:gridCol w:w="1313"/>
        <w:gridCol w:w="1313"/>
        <w:gridCol w:w="1313"/>
        <w:gridCol w:w="1309"/>
      </w:tblGrid>
      <w:tr w:rsidR="00DB7AC9" w:rsidRPr="00DB7AC9" w14:paraId="077CF795" w14:textId="77777777" w:rsidTr="00432A9A">
        <w:trPr>
          <w:trHeight w:val="269"/>
        </w:trPr>
        <w:tc>
          <w:tcPr>
            <w:tcW w:w="719" w:type="pct"/>
            <w:tcBorders>
              <w:bottom w:val="single" w:sz="4" w:space="0" w:color="auto"/>
            </w:tcBorders>
          </w:tcPr>
          <w:p w14:paraId="433A44FC" w14:textId="77777777" w:rsidR="00C3245F" w:rsidRPr="00DB7AC9" w:rsidRDefault="00C3245F" w:rsidP="009C1EDE">
            <w:pPr>
              <w:spacing w:before="60"/>
            </w:pPr>
            <w:r w:rsidRPr="00DB7AC9">
              <w:t>Covariate</w:t>
            </w:r>
          </w:p>
        </w:tc>
        <w:tc>
          <w:tcPr>
            <w:tcW w:w="773" w:type="pct"/>
            <w:tcBorders>
              <w:bottom w:val="single" w:sz="4" w:space="0" w:color="auto"/>
            </w:tcBorders>
          </w:tcPr>
          <w:p w14:paraId="2D755788" w14:textId="77777777" w:rsidR="00C3245F" w:rsidRPr="00DB7AC9" w:rsidRDefault="00C3245F" w:rsidP="009C1EDE">
            <w:pPr>
              <w:spacing w:before="60"/>
            </w:pPr>
            <w:r w:rsidRPr="00DB7AC9">
              <w:t>All IIM</w:t>
            </w:r>
          </w:p>
        </w:tc>
        <w:tc>
          <w:tcPr>
            <w:tcW w:w="702" w:type="pct"/>
            <w:tcBorders>
              <w:bottom w:val="single" w:sz="4" w:space="0" w:color="auto"/>
            </w:tcBorders>
          </w:tcPr>
          <w:p w14:paraId="09ABCA09" w14:textId="77777777" w:rsidR="00C3245F" w:rsidRPr="00DB7AC9" w:rsidRDefault="00C3245F" w:rsidP="009C1EDE">
            <w:pPr>
              <w:spacing w:before="60"/>
            </w:pPr>
            <w:r w:rsidRPr="00DB7AC9">
              <w:t>DM</w:t>
            </w:r>
          </w:p>
        </w:tc>
        <w:tc>
          <w:tcPr>
            <w:tcW w:w="702" w:type="pct"/>
            <w:tcBorders>
              <w:bottom w:val="single" w:sz="4" w:space="0" w:color="auto"/>
            </w:tcBorders>
          </w:tcPr>
          <w:p w14:paraId="1E7275A4" w14:textId="77777777" w:rsidR="00C3245F" w:rsidRPr="00DB7AC9" w:rsidRDefault="00C3245F" w:rsidP="009C1EDE">
            <w:pPr>
              <w:spacing w:before="60"/>
            </w:pPr>
            <w:r w:rsidRPr="00DB7AC9">
              <w:t>PM</w:t>
            </w:r>
          </w:p>
        </w:tc>
        <w:tc>
          <w:tcPr>
            <w:tcW w:w="702" w:type="pct"/>
            <w:tcBorders>
              <w:bottom w:val="single" w:sz="4" w:space="0" w:color="auto"/>
            </w:tcBorders>
          </w:tcPr>
          <w:p w14:paraId="2817DB2A" w14:textId="77777777" w:rsidR="00C3245F" w:rsidRPr="00DB7AC9" w:rsidRDefault="00C3245F" w:rsidP="009C1EDE">
            <w:pPr>
              <w:spacing w:before="60"/>
            </w:pPr>
            <w:r w:rsidRPr="00DB7AC9">
              <w:t>IBM</w:t>
            </w:r>
          </w:p>
        </w:tc>
        <w:tc>
          <w:tcPr>
            <w:tcW w:w="702" w:type="pct"/>
            <w:tcBorders>
              <w:bottom w:val="single" w:sz="4" w:space="0" w:color="auto"/>
            </w:tcBorders>
          </w:tcPr>
          <w:p w14:paraId="363F91C8" w14:textId="77777777" w:rsidR="00C3245F" w:rsidRPr="00DB7AC9" w:rsidRDefault="00C3245F" w:rsidP="009C1EDE">
            <w:pPr>
              <w:spacing w:before="60"/>
            </w:pPr>
            <w:r w:rsidRPr="00DB7AC9">
              <w:t>Lung disease</w:t>
            </w:r>
          </w:p>
        </w:tc>
        <w:tc>
          <w:tcPr>
            <w:tcW w:w="702" w:type="pct"/>
            <w:tcBorders>
              <w:bottom w:val="single" w:sz="4" w:space="0" w:color="auto"/>
            </w:tcBorders>
          </w:tcPr>
          <w:p w14:paraId="3FC86FFC" w14:textId="77777777" w:rsidR="00C3245F" w:rsidRPr="00DB7AC9" w:rsidRDefault="00C3245F" w:rsidP="009C1EDE">
            <w:pPr>
              <w:spacing w:before="60"/>
            </w:pPr>
            <w:r w:rsidRPr="00DB7AC9">
              <w:t>No lung disease</w:t>
            </w:r>
          </w:p>
        </w:tc>
      </w:tr>
      <w:tr w:rsidR="00DB7AC9" w:rsidRPr="00DB7AC9" w14:paraId="40B2A747" w14:textId="77777777" w:rsidTr="00432A9A">
        <w:tc>
          <w:tcPr>
            <w:tcW w:w="719" w:type="pct"/>
            <w:tcBorders>
              <w:bottom w:val="nil"/>
            </w:tcBorders>
          </w:tcPr>
          <w:p w14:paraId="6032CB38" w14:textId="77777777" w:rsidR="00C3245F" w:rsidRPr="00DB7AC9" w:rsidRDefault="00C3245F" w:rsidP="009C1EDE">
            <w:pPr>
              <w:spacing w:before="60"/>
            </w:pPr>
            <w:r w:rsidRPr="00DB7AC9">
              <w:t>Longitude</w:t>
            </w:r>
          </w:p>
        </w:tc>
        <w:tc>
          <w:tcPr>
            <w:tcW w:w="773" w:type="pct"/>
            <w:tcBorders>
              <w:bottom w:val="nil"/>
            </w:tcBorders>
          </w:tcPr>
          <w:p w14:paraId="17AB171C" w14:textId="0A30D7B5" w:rsidR="00C3245F" w:rsidRPr="00DB7AC9" w:rsidRDefault="00653028" w:rsidP="009C1EDE">
            <w:pPr>
              <w:spacing w:before="60"/>
            </w:pPr>
            <w:r w:rsidRPr="00DB7AC9">
              <w:t>0.0000</w:t>
            </w:r>
            <w:r w:rsidR="009D7ADC" w:rsidRPr="00DB7AC9">
              <w:t>5</w:t>
            </w:r>
            <w:r w:rsidRPr="00DB7AC9">
              <w:t xml:space="preserve"> (</w:t>
            </w:r>
            <w:r w:rsidR="009D7ADC" w:rsidRPr="00DB7AC9">
              <w:t>-</w:t>
            </w:r>
            <w:r w:rsidR="00FD2280" w:rsidRPr="00DB7AC9">
              <w:t>0.000</w:t>
            </w:r>
            <w:r w:rsidR="009D7ADC" w:rsidRPr="00DB7AC9">
              <w:t>2</w:t>
            </w:r>
            <w:r w:rsidR="00FD2280" w:rsidRPr="00DB7AC9">
              <w:t xml:space="preserve">, </w:t>
            </w:r>
            <w:r w:rsidR="009D7ADC" w:rsidRPr="00DB7AC9">
              <w:t>0.000</w:t>
            </w:r>
            <w:r w:rsidR="00A237D1" w:rsidRPr="00DB7AC9">
              <w:t>4</w:t>
            </w:r>
            <w:r w:rsidR="00C3245F" w:rsidRPr="00DB7AC9">
              <w:t>)</w:t>
            </w:r>
          </w:p>
        </w:tc>
        <w:tc>
          <w:tcPr>
            <w:tcW w:w="702" w:type="pct"/>
            <w:tcBorders>
              <w:bottom w:val="nil"/>
            </w:tcBorders>
          </w:tcPr>
          <w:p w14:paraId="19A25901" w14:textId="7E51BA48" w:rsidR="00C3245F" w:rsidRPr="00DB7AC9" w:rsidRDefault="00191A50" w:rsidP="009C1EDE">
            <w:pPr>
              <w:spacing w:before="60"/>
            </w:pPr>
            <w:r w:rsidRPr="00DB7AC9">
              <w:t>0.00003 (</w:t>
            </w:r>
            <w:r w:rsidR="005567A0" w:rsidRPr="00DB7AC9">
              <w:t>-</w:t>
            </w:r>
            <w:r w:rsidRPr="00DB7AC9">
              <w:t>0.000</w:t>
            </w:r>
            <w:r w:rsidR="005567A0" w:rsidRPr="00DB7AC9">
              <w:t>3</w:t>
            </w:r>
            <w:r w:rsidRPr="00DB7AC9">
              <w:t xml:space="preserve">, </w:t>
            </w:r>
            <w:r w:rsidR="005567A0" w:rsidRPr="00DB7AC9">
              <w:t>0.000</w:t>
            </w:r>
            <w:r w:rsidR="00116C3B" w:rsidRPr="00DB7AC9">
              <w:t>4</w:t>
            </w:r>
            <w:r w:rsidR="00C3245F" w:rsidRPr="00DB7AC9">
              <w:t>)</w:t>
            </w:r>
          </w:p>
        </w:tc>
        <w:tc>
          <w:tcPr>
            <w:tcW w:w="702" w:type="pct"/>
            <w:tcBorders>
              <w:bottom w:val="nil"/>
            </w:tcBorders>
          </w:tcPr>
          <w:p w14:paraId="043D27F3" w14:textId="6B72443E" w:rsidR="00C3245F" w:rsidRPr="00DB7AC9" w:rsidRDefault="00CE40D1" w:rsidP="009C1EDE">
            <w:pPr>
              <w:spacing w:before="60"/>
            </w:pPr>
            <w:r w:rsidRPr="00DB7AC9">
              <w:t>0.0000</w:t>
            </w:r>
            <w:r w:rsidR="00BD576E" w:rsidRPr="00DB7AC9">
              <w:t>8</w:t>
            </w:r>
            <w:r w:rsidRPr="00DB7AC9">
              <w:t xml:space="preserve"> (</w:t>
            </w:r>
            <w:r w:rsidR="00BD576E" w:rsidRPr="00DB7AC9">
              <w:t>-</w:t>
            </w:r>
            <w:r w:rsidR="00F84AC2" w:rsidRPr="00DB7AC9">
              <w:t xml:space="preserve">0.0003, </w:t>
            </w:r>
            <w:r w:rsidR="001C0373" w:rsidRPr="00DB7AC9">
              <w:t>0.000</w:t>
            </w:r>
            <w:r w:rsidR="00BD576E" w:rsidRPr="00DB7AC9">
              <w:t>4</w:t>
            </w:r>
            <w:r w:rsidR="00C3245F" w:rsidRPr="00DB7AC9">
              <w:t>)</w:t>
            </w:r>
          </w:p>
        </w:tc>
        <w:tc>
          <w:tcPr>
            <w:tcW w:w="702" w:type="pct"/>
            <w:tcBorders>
              <w:bottom w:val="nil"/>
            </w:tcBorders>
          </w:tcPr>
          <w:p w14:paraId="39324BAD" w14:textId="14758A49" w:rsidR="00C3245F" w:rsidRPr="00DB7AC9" w:rsidRDefault="005C0F98" w:rsidP="009C1EDE">
            <w:pPr>
              <w:spacing w:before="60"/>
            </w:pPr>
            <w:r w:rsidRPr="00DB7AC9">
              <w:t>0.0000</w:t>
            </w:r>
            <w:r w:rsidR="005116C6" w:rsidRPr="00DB7AC9">
              <w:t>4 (</w:t>
            </w:r>
            <w:r w:rsidRPr="00DB7AC9">
              <w:t>-</w:t>
            </w:r>
            <w:r w:rsidR="005116C6" w:rsidRPr="00DB7AC9">
              <w:t>0.000</w:t>
            </w:r>
            <w:r w:rsidRPr="00DB7AC9">
              <w:t>2</w:t>
            </w:r>
            <w:r w:rsidR="005116C6" w:rsidRPr="00DB7AC9">
              <w:t xml:space="preserve">, </w:t>
            </w:r>
            <w:r w:rsidRPr="00DB7AC9">
              <w:t>0.0003</w:t>
            </w:r>
            <w:r w:rsidR="00C3245F" w:rsidRPr="00DB7AC9">
              <w:t>)</w:t>
            </w:r>
          </w:p>
        </w:tc>
        <w:tc>
          <w:tcPr>
            <w:tcW w:w="702" w:type="pct"/>
            <w:tcBorders>
              <w:bottom w:val="nil"/>
            </w:tcBorders>
          </w:tcPr>
          <w:p w14:paraId="598E00BD" w14:textId="6621B39F" w:rsidR="00C3245F" w:rsidRPr="00DB7AC9" w:rsidRDefault="002E4693" w:rsidP="009C1EDE">
            <w:pPr>
              <w:spacing w:before="60"/>
            </w:pPr>
            <w:r w:rsidRPr="00DB7AC9">
              <w:t>0.00002 (</w:t>
            </w:r>
            <w:r w:rsidR="00C4514B" w:rsidRPr="00DB7AC9">
              <w:t>-</w:t>
            </w:r>
            <w:r w:rsidRPr="00DB7AC9">
              <w:t xml:space="preserve">0.0003, </w:t>
            </w:r>
            <w:r w:rsidR="00C4514B" w:rsidRPr="00DB7AC9">
              <w:t>0.0003</w:t>
            </w:r>
            <w:r w:rsidR="00C3245F" w:rsidRPr="00DB7AC9">
              <w:t>)</w:t>
            </w:r>
          </w:p>
        </w:tc>
        <w:tc>
          <w:tcPr>
            <w:tcW w:w="702" w:type="pct"/>
            <w:tcBorders>
              <w:bottom w:val="nil"/>
            </w:tcBorders>
          </w:tcPr>
          <w:p w14:paraId="37BF4B25" w14:textId="6A614CE5" w:rsidR="00C3245F" w:rsidRPr="00DB7AC9" w:rsidRDefault="0083315C" w:rsidP="009C1EDE">
            <w:pPr>
              <w:spacing w:before="60"/>
            </w:pPr>
            <w:r w:rsidRPr="00DB7AC9">
              <w:t>0.0000</w:t>
            </w:r>
            <w:r w:rsidR="00E465E5" w:rsidRPr="00DB7AC9">
              <w:t>5</w:t>
            </w:r>
            <w:r w:rsidRPr="00DB7AC9">
              <w:t xml:space="preserve"> (</w:t>
            </w:r>
            <w:r w:rsidR="00E465E5" w:rsidRPr="00DB7AC9">
              <w:t>-</w:t>
            </w:r>
            <w:r w:rsidR="00F73BE9" w:rsidRPr="00DB7AC9">
              <w:t>0.0003, 0.0004</w:t>
            </w:r>
            <w:r w:rsidR="00C3245F" w:rsidRPr="00DB7AC9">
              <w:t>)</w:t>
            </w:r>
          </w:p>
        </w:tc>
      </w:tr>
      <w:tr w:rsidR="00DB7AC9" w:rsidRPr="00DB7AC9" w14:paraId="7FD90DD1" w14:textId="77777777" w:rsidTr="00432A9A">
        <w:tc>
          <w:tcPr>
            <w:tcW w:w="719" w:type="pct"/>
            <w:tcBorders>
              <w:top w:val="nil"/>
              <w:bottom w:val="nil"/>
            </w:tcBorders>
          </w:tcPr>
          <w:p w14:paraId="20C82AA8" w14:textId="77777777" w:rsidR="00C3245F" w:rsidRPr="00DB7AC9" w:rsidRDefault="00C3245F" w:rsidP="009C1EDE">
            <w:pPr>
              <w:spacing w:before="60"/>
            </w:pPr>
            <w:r w:rsidRPr="00DB7AC9">
              <w:t>Latitude</w:t>
            </w:r>
          </w:p>
        </w:tc>
        <w:tc>
          <w:tcPr>
            <w:tcW w:w="773" w:type="pct"/>
            <w:tcBorders>
              <w:top w:val="nil"/>
              <w:bottom w:val="nil"/>
            </w:tcBorders>
          </w:tcPr>
          <w:p w14:paraId="3A193D08" w14:textId="189E6740" w:rsidR="00C3245F" w:rsidRPr="00DB7AC9" w:rsidRDefault="00FC7741" w:rsidP="009C1EDE">
            <w:pPr>
              <w:spacing w:before="60"/>
            </w:pPr>
            <w:r w:rsidRPr="00DB7AC9">
              <w:t>-0.0000</w:t>
            </w:r>
            <w:r w:rsidR="009816B6" w:rsidRPr="00DB7AC9">
              <w:t>3 (</w:t>
            </w:r>
            <w:r w:rsidRPr="00DB7AC9">
              <w:t>-</w:t>
            </w:r>
            <w:r w:rsidR="009816B6" w:rsidRPr="00DB7AC9">
              <w:t>0.00</w:t>
            </w:r>
            <w:r w:rsidRPr="00DB7AC9">
              <w:t>1</w:t>
            </w:r>
            <w:r w:rsidR="009816B6" w:rsidRPr="00DB7AC9">
              <w:t xml:space="preserve">, </w:t>
            </w:r>
            <w:r w:rsidRPr="00DB7AC9">
              <w:t>0.00</w:t>
            </w:r>
            <w:r w:rsidR="00433B52" w:rsidRPr="00DB7AC9">
              <w:t>1</w:t>
            </w:r>
            <w:r w:rsidR="00C3245F" w:rsidRPr="00DB7AC9">
              <w:t>)</w:t>
            </w:r>
          </w:p>
        </w:tc>
        <w:tc>
          <w:tcPr>
            <w:tcW w:w="702" w:type="pct"/>
            <w:tcBorders>
              <w:top w:val="nil"/>
              <w:bottom w:val="nil"/>
            </w:tcBorders>
          </w:tcPr>
          <w:p w14:paraId="7547391D" w14:textId="44D5689B" w:rsidR="00C3245F" w:rsidRPr="00DB7AC9" w:rsidRDefault="00116C3B" w:rsidP="009C1EDE">
            <w:pPr>
              <w:spacing w:before="60"/>
            </w:pPr>
            <w:r w:rsidRPr="00DB7AC9">
              <w:t>-</w:t>
            </w:r>
            <w:r w:rsidR="00812AD9" w:rsidRPr="00DB7AC9">
              <w:t>0.0002 (</w:t>
            </w:r>
            <w:r w:rsidRPr="00DB7AC9">
              <w:t>-</w:t>
            </w:r>
            <w:r w:rsidR="00812AD9" w:rsidRPr="00DB7AC9">
              <w:t>0.00</w:t>
            </w:r>
            <w:r w:rsidRPr="00DB7AC9">
              <w:t>1</w:t>
            </w:r>
            <w:r w:rsidR="00812AD9" w:rsidRPr="00DB7AC9">
              <w:t xml:space="preserve">, </w:t>
            </w:r>
            <w:r w:rsidRPr="00DB7AC9">
              <w:t>0.001</w:t>
            </w:r>
            <w:r w:rsidR="00C3245F" w:rsidRPr="00DB7AC9">
              <w:t>)</w:t>
            </w:r>
          </w:p>
        </w:tc>
        <w:tc>
          <w:tcPr>
            <w:tcW w:w="702" w:type="pct"/>
            <w:tcBorders>
              <w:top w:val="nil"/>
              <w:bottom w:val="nil"/>
            </w:tcBorders>
          </w:tcPr>
          <w:p w14:paraId="48670C3D" w14:textId="438025A7" w:rsidR="00C3245F" w:rsidRPr="00DB7AC9" w:rsidRDefault="005016B0" w:rsidP="009C1EDE">
            <w:pPr>
              <w:spacing w:before="60"/>
            </w:pPr>
            <w:r w:rsidRPr="00DB7AC9">
              <w:t>0.0002 (-</w:t>
            </w:r>
            <w:r w:rsidR="00052415" w:rsidRPr="00DB7AC9">
              <w:t>0.001, 0.00</w:t>
            </w:r>
            <w:r w:rsidRPr="00DB7AC9">
              <w:t>1</w:t>
            </w:r>
            <w:r w:rsidR="00C3245F" w:rsidRPr="00DB7AC9">
              <w:t>)</w:t>
            </w:r>
          </w:p>
        </w:tc>
        <w:tc>
          <w:tcPr>
            <w:tcW w:w="702" w:type="pct"/>
            <w:tcBorders>
              <w:top w:val="nil"/>
              <w:bottom w:val="nil"/>
            </w:tcBorders>
          </w:tcPr>
          <w:p w14:paraId="344D5FFF" w14:textId="2ED7E6B3" w:rsidR="00C3245F" w:rsidRPr="00DB7AC9" w:rsidRDefault="009A557B" w:rsidP="009C1EDE">
            <w:pPr>
              <w:spacing w:before="60"/>
            </w:pPr>
            <w:r w:rsidRPr="00DB7AC9">
              <w:t>-</w:t>
            </w:r>
            <w:r w:rsidR="00F2337F" w:rsidRPr="00DB7AC9">
              <w:t>0.0001 (</w:t>
            </w:r>
            <w:r w:rsidRPr="00DB7AC9">
              <w:t>-</w:t>
            </w:r>
            <w:r w:rsidR="00F2337F" w:rsidRPr="00DB7AC9">
              <w:t>0.00</w:t>
            </w:r>
            <w:r w:rsidRPr="00DB7AC9">
              <w:t>1</w:t>
            </w:r>
            <w:r w:rsidR="00F2337F" w:rsidRPr="00DB7AC9">
              <w:t xml:space="preserve">, </w:t>
            </w:r>
            <w:r w:rsidRPr="00DB7AC9">
              <w:t>0.0008</w:t>
            </w:r>
            <w:r w:rsidR="00C3245F" w:rsidRPr="00DB7AC9">
              <w:t>)</w:t>
            </w:r>
          </w:p>
        </w:tc>
        <w:tc>
          <w:tcPr>
            <w:tcW w:w="702" w:type="pct"/>
            <w:tcBorders>
              <w:top w:val="nil"/>
              <w:bottom w:val="nil"/>
            </w:tcBorders>
          </w:tcPr>
          <w:p w14:paraId="17687954" w14:textId="0B07F802" w:rsidR="00C3245F" w:rsidRPr="00DB7AC9" w:rsidRDefault="00A06242" w:rsidP="009C1EDE">
            <w:pPr>
              <w:spacing w:before="60"/>
            </w:pPr>
            <w:r w:rsidRPr="00DB7AC9">
              <w:t>-</w:t>
            </w:r>
            <w:r w:rsidR="00DA4322" w:rsidRPr="00DB7AC9">
              <w:t>0.0002 (</w:t>
            </w:r>
            <w:r w:rsidRPr="00DB7AC9">
              <w:t>-</w:t>
            </w:r>
            <w:r w:rsidR="00DA4322" w:rsidRPr="00DB7AC9">
              <w:t>0.00</w:t>
            </w:r>
            <w:r w:rsidRPr="00DB7AC9">
              <w:t>1</w:t>
            </w:r>
            <w:r w:rsidR="00DA4322" w:rsidRPr="00DB7AC9">
              <w:t xml:space="preserve">, </w:t>
            </w:r>
            <w:r w:rsidRPr="00DB7AC9">
              <w:t>0.0008</w:t>
            </w:r>
            <w:r w:rsidR="00C3245F" w:rsidRPr="00DB7AC9">
              <w:t>)</w:t>
            </w:r>
          </w:p>
        </w:tc>
        <w:tc>
          <w:tcPr>
            <w:tcW w:w="702" w:type="pct"/>
            <w:tcBorders>
              <w:top w:val="nil"/>
              <w:bottom w:val="nil"/>
            </w:tcBorders>
          </w:tcPr>
          <w:p w14:paraId="1E034E21" w14:textId="245ACEC9" w:rsidR="00C3245F" w:rsidRPr="00DB7AC9" w:rsidRDefault="00D94676" w:rsidP="009C1EDE">
            <w:pPr>
              <w:spacing w:before="60"/>
            </w:pPr>
            <w:r w:rsidRPr="00DB7AC9">
              <w:t>-</w:t>
            </w:r>
            <w:r w:rsidR="001F563E" w:rsidRPr="00DB7AC9">
              <w:t>0.00000</w:t>
            </w:r>
            <w:r w:rsidRPr="00DB7AC9">
              <w:t>4</w:t>
            </w:r>
            <w:r w:rsidR="001F563E" w:rsidRPr="00DB7AC9">
              <w:t xml:space="preserve"> (</w:t>
            </w:r>
            <w:r w:rsidRPr="00DB7AC9">
              <w:t>-</w:t>
            </w:r>
            <w:r w:rsidR="001F563E" w:rsidRPr="00DB7AC9">
              <w:t>0.00</w:t>
            </w:r>
            <w:r w:rsidRPr="00DB7AC9">
              <w:t>1</w:t>
            </w:r>
            <w:r w:rsidR="001F563E" w:rsidRPr="00DB7AC9">
              <w:t xml:space="preserve">, </w:t>
            </w:r>
            <w:r w:rsidR="00974387" w:rsidRPr="00DB7AC9">
              <w:t>0.00</w:t>
            </w:r>
            <w:r w:rsidRPr="00DB7AC9">
              <w:t>1</w:t>
            </w:r>
            <w:r w:rsidR="00C3245F" w:rsidRPr="00DB7AC9">
              <w:t>)</w:t>
            </w:r>
          </w:p>
        </w:tc>
      </w:tr>
      <w:tr w:rsidR="00DB7AC9" w:rsidRPr="00DB7AC9" w14:paraId="0B090A5B" w14:textId="77777777" w:rsidTr="00432A9A">
        <w:tc>
          <w:tcPr>
            <w:tcW w:w="719" w:type="pct"/>
            <w:tcBorders>
              <w:top w:val="nil"/>
              <w:bottom w:val="nil"/>
            </w:tcBorders>
          </w:tcPr>
          <w:p w14:paraId="44F41638" w14:textId="77777777" w:rsidR="00C3245F" w:rsidRPr="00DB7AC9" w:rsidRDefault="00C3245F" w:rsidP="009C1EDE">
            <w:pPr>
              <w:spacing w:before="60"/>
            </w:pPr>
            <w:r w:rsidRPr="00DB7AC9">
              <w:t>White percent</w:t>
            </w:r>
            <w:r w:rsidRPr="00DB7AC9">
              <w:rPr>
                <w:vertAlign w:val="superscript"/>
              </w:rPr>
              <w:t>#</w:t>
            </w:r>
          </w:p>
        </w:tc>
        <w:tc>
          <w:tcPr>
            <w:tcW w:w="773" w:type="pct"/>
            <w:tcBorders>
              <w:top w:val="nil"/>
              <w:bottom w:val="nil"/>
            </w:tcBorders>
          </w:tcPr>
          <w:p w14:paraId="63052F98" w14:textId="4ECF84EE" w:rsidR="00C3245F" w:rsidRPr="00DB7AC9" w:rsidRDefault="00762BA7" w:rsidP="009C1EDE">
            <w:pPr>
              <w:spacing w:before="60"/>
            </w:pPr>
            <w:r w:rsidRPr="00DB7AC9">
              <w:t>0.0</w:t>
            </w:r>
            <w:r w:rsidR="00AD5282" w:rsidRPr="00DB7AC9">
              <w:t>7 (</w:t>
            </w:r>
            <w:r w:rsidR="00607D7A" w:rsidRPr="00DB7AC9">
              <w:t>-3.26</w:t>
            </w:r>
            <w:r w:rsidR="006B0B4D" w:rsidRPr="00DB7AC9">
              <w:t xml:space="preserve">, </w:t>
            </w:r>
            <w:r w:rsidR="00607D7A" w:rsidRPr="00DB7AC9">
              <w:t>3.40</w:t>
            </w:r>
            <w:r w:rsidR="00C3245F" w:rsidRPr="00DB7AC9">
              <w:t>)</w:t>
            </w:r>
          </w:p>
        </w:tc>
        <w:tc>
          <w:tcPr>
            <w:tcW w:w="702" w:type="pct"/>
            <w:tcBorders>
              <w:top w:val="nil"/>
              <w:bottom w:val="nil"/>
            </w:tcBorders>
          </w:tcPr>
          <w:p w14:paraId="58FFBE79" w14:textId="0004297C" w:rsidR="00C3245F" w:rsidRPr="00DB7AC9" w:rsidRDefault="00854775" w:rsidP="009C1EDE">
            <w:pPr>
              <w:spacing w:before="60"/>
            </w:pPr>
            <w:r w:rsidRPr="00DB7AC9">
              <w:t xml:space="preserve">0.27 </w:t>
            </w:r>
            <w:r w:rsidR="00E60B92" w:rsidRPr="00DB7AC9">
              <w:t>(</w:t>
            </w:r>
            <w:r w:rsidRPr="00DB7AC9">
              <w:t>-3.5</w:t>
            </w:r>
            <w:r w:rsidR="00E60B92" w:rsidRPr="00DB7AC9">
              <w:t xml:space="preserve">7, </w:t>
            </w:r>
            <w:r w:rsidRPr="00DB7AC9">
              <w:t>4.10</w:t>
            </w:r>
            <w:r w:rsidR="00C3245F" w:rsidRPr="00DB7AC9">
              <w:t>)</w:t>
            </w:r>
          </w:p>
        </w:tc>
        <w:tc>
          <w:tcPr>
            <w:tcW w:w="702" w:type="pct"/>
            <w:tcBorders>
              <w:top w:val="nil"/>
              <w:bottom w:val="nil"/>
            </w:tcBorders>
          </w:tcPr>
          <w:p w14:paraId="663B0325" w14:textId="7D94D668" w:rsidR="00C3245F" w:rsidRPr="00DB7AC9" w:rsidRDefault="008F5742" w:rsidP="009C1EDE">
            <w:pPr>
              <w:spacing w:before="60"/>
            </w:pPr>
            <w:r w:rsidRPr="00DB7AC9">
              <w:t>0.0</w:t>
            </w:r>
            <w:r w:rsidR="00C24C3D" w:rsidRPr="00DB7AC9">
              <w:t>2</w:t>
            </w:r>
            <w:r w:rsidRPr="00DB7AC9">
              <w:t xml:space="preserve"> (</w:t>
            </w:r>
            <w:r w:rsidR="00C24C3D" w:rsidRPr="00DB7AC9">
              <w:t>-3.8</w:t>
            </w:r>
            <w:r w:rsidRPr="00DB7AC9">
              <w:t xml:space="preserve">3, </w:t>
            </w:r>
            <w:r w:rsidR="00C24C3D" w:rsidRPr="00DB7AC9">
              <w:t>3.87</w:t>
            </w:r>
            <w:r w:rsidR="00C3245F" w:rsidRPr="00DB7AC9">
              <w:t>)</w:t>
            </w:r>
          </w:p>
        </w:tc>
        <w:tc>
          <w:tcPr>
            <w:tcW w:w="702" w:type="pct"/>
            <w:tcBorders>
              <w:top w:val="nil"/>
              <w:bottom w:val="nil"/>
            </w:tcBorders>
          </w:tcPr>
          <w:p w14:paraId="00F47E75" w14:textId="19D1E6F7" w:rsidR="00C3245F" w:rsidRPr="00DB7AC9" w:rsidRDefault="00D430ED" w:rsidP="009C1EDE">
            <w:pPr>
              <w:spacing w:before="60"/>
            </w:pPr>
            <w:r w:rsidRPr="00DB7AC9">
              <w:t>0.</w:t>
            </w:r>
            <w:r w:rsidR="001B7B47" w:rsidRPr="00DB7AC9">
              <w:t>1</w:t>
            </w:r>
            <w:r w:rsidRPr="00DB7AC9">
              <w:t>8 (</w:t>
            </w:r>
            <w:r w:rsidR="001B7B47" w:rsidRPr="00DB7AC9">
              <w:t>-2.9</w:t>
            </w:r>
            <w:r w:rsidRPr="00DB7AC9">
              <w:t xml:space="preserve">6, </w:t>
            </w:r>
            <w:r w:rsidR="001B7B47" w:rsidRPr="00DB7AC9">
              <w:t>3.31</w:t>
            </w:r>
            <w:r w:rsidR="00C3245F" w:rsidRPr="00DB7AC9">
              <w:t>)</w:t>
            </w:r>
          </w:p>
        </w:tc>
        <w:tc>
          <w:tcPr>
            <w:tcW w:w="702" w:type="pct"/>
            <w:tcBorders>
              <w:top w:val="nil"/>
              <w:bottom w:val="nil"/>
            </w:tcBorders>
          </w:tcPr>
          <w:p w14:paraId="3EA40414" w14:textId="77EB0A7D" w:rsidR="00C3245F" w:rsidRPr="00DB7AC9" w:rsidRDefault="00CD68AE" w:rsidP="009C1EDE">
            <w:pPr>
              <w:spacing w:before="60"/>
            </w:pPr>
            <w:r w:rsidRPr="00DB7AC9">
              <w:t>0.</w:t>
            </w:r>
            <w:r w:rsidR="00316E5C" w:rsidRPr="00DB7AC9">
              <w:t>4</w:t>
            </w:r>
            <w:r w:rsidRPr="00DB7AC9">
              <w:t>4 (</w:t>
            </w:r>
            <w:r w:rsidR="00316E5C" w:rsidRPr="00DB7AC9">
              <w:t>-2.9</w:t>
            </w:r>
            <w:r w:rsidRPr="00DB7AC9">
              <w:t xml:space="preserve">6, </w:t>
            </w:r>
            <w:r w:rsidR="00316E5C" w:rsidRPr="00DB7AC9">
              <w:t>3.83</w:t>
            </w:r>
            <w:r w:rsidR="00C3245F" w:rsidRPr="00DB7AC9">
              <w:t>)</w:t>
            </w:r>
          </w:p>
        </w:tc>
        <w:tc>
          <w:tcPr>
            <w:tcW w:w="702" w:type="pct"/>
            <w:tcBorders>
              <w:top w:val="nil"/>
              <w:bottom w:val="nil"/>
            </w:tcBorders>
          </w:tcPr>
          <w:p w14:paraId="353D483D" w14:textId="5D21B172" w:rsidR="00C3245F" w:rsidRPr="00DB7AC9" w:rsidRDefault="00EA4F9D" w:rsidP="009C1EDE">
            <w:pPr>
              <w:spacing w:before="60"/>
            </w:pPr>
            <w:r w:rsidRPr="00DB7AC9">
              <w:t>0.12 (-3.4</w:t>
            </w:r>
            <w:r w:rsidR="002776F6" w:rsidRPr="00DB7AC9">
              <w:t xml:space="preserve">9, </w:t>
            </w:r>
            <w:r w:rsidRPr="00DB7AC9">
              <w:t>3.73</w:t>
            </w:r>
            <w:r w:rsidR="00C3245F" w:rsidRPr="00DB7AC9">
              <w:t>)</w:t>
            </w:r>
          </w:p>
        </w:tc>
      </w:tr>
      <w:tr w:rsidR="00DB7AC9" w:rsidRPr="00DB7AC9" w14:paraId="3266E753" w14:textId="77777777" w:rsidTr="00432A9A">
        <w:tc>
          <w:tcPr>
            <w:tcW w:w="719" w:type="pct"/>
            <w:tcBorders>
              <w:top w:val="nil"/>
              <w:bottom w:val="nil"/>
            </w:tcBorders>
          </w:tcPr>
          <w:p w14:paraId="74DEEF64" w14:textId="77777777" w:rsidR="00C3245F" w:rsidRPr="00DB7AC9" w:rsidRDefault="00C3245F" w:rsidP="009C1EDE">
            <w:pPr>
              <w:spacing w:before="60"/>
            </w:pPr>
            <w:r w:rsidRPr="00DB7AC9">
              <w:t>Female percent</w:t>
            </w:r>
            <w:r w:rsidRPr="00DB7AC9">
              <w:rPr>
                <w:vertAlign w:val="superscript"/>
              </w:rPr>
              <w:t>#</w:t>
            </w:r>
          </w:p>
        </w:tc>
        <w:tc>
          <w:tcPr>
            <w:tcW w:w="773" w:type="pct"/>
            <w:tcBorders>
              <w:top w:val="nil"/>
              <w:bottom w:val="nil"/>
            </w:tcBorders>
          </w:tcPr>
          <w:p w14:paraId="2792C139" w14:textId="773A9698" w:rsidR="00C3245F" w:rsidRPr="00DB7AC9" w:rsidRDefault="002C5D27" w:rsidP="009C1EDE">
            <w:pPr>
              <w:spacing w:before="60"/>
            </w:pPr>
            <w:r w:rsidRPr="00DB7AC9">
              <w:t>43.21 (4.60</w:t>
            </w:r>
            <w:r w:rsidR="006733AC" w:rsidRPr="00DB7AC9">
              <w:t xml:space="preserve">, </w:t>
            </w:r>
            <w:proofErr w:type="gramStart"/>
            <w:r w:rsidRPr="00DB7AC9">
              <w:t>81.8</w:t>
            </w:r>
            <w:r w:rsidR="006733AC" w:rsidRPr="00DB7AC9">
              <w:t>2</w:t>
            </w:r>
            <w:r w:rsidR="00C3245F" w:rsidRPr="00DB7AC9">
              <w:t>)*</w:t>
            </w:r>
            <w:proofErr w:type="gramEnd"/>
          </w:p>
        </w:tc>
        <w:tc>
          <w:tcPr>
            <w:tcW w:w="702" w:type="pct"/>
            <w:tcBorders>
              <w:top w:val="nil"/>
              <w:bottom w:val="nil"/>
            </w:tcBorders>
          </w:tcPr>
          <w:p w14:paraId="440B5EC8" w14:textId="2343C5B9" w:rsidR="00C3245F" w:rsidRPr="00DB7AC9" w:rsidRDefault="00667C45" w:rsidP="009C1EDE">
            <w:pPr>
              <w:spacing w:before="60"/>
            </w:pPr>
            <w:r w:rsidRPr="00DB7AC9">
              <w:t>45</w:t>
            </w:r>
            <w:r w:rsidR="00312F74" w:rsidRPr="00DB7AC9">
              <w:t>.</w:t>
            </w:r>
            <w:r w:rsidRPr="00DB7AC9">
              <w:t>37</w:t>
            </w:r>
            <w:r w:rsidR="00312F74" w:rsidRPr="00DB7AC9">
              <w:t xml:space="preserve"> (</w:t>
            </w:r>
            <w:r w:rsidR="00431374" w:rsidRPr="00DB7AC9">
              <w:t>0.</w:t>
            </w:r>
            <w:r w:rsidRPr="00DB7AC9">
              <w:t>6</w:t>
            </w:r>
            <w:r w:rsidR="00431374" w:rsidRPr="00DB7AC9">
              <w:t xml:space="preserve">2, </w:t>
            </w:r>
            <w:proofErr w:type="gramStart"/>
            <w:r w:rsidRPr="00DB7AC9">
              <w:t>90.1</w:t>
            </w:r>
            <w:r w:rsidR="00431374" w:rsidRPr="00DB7AC9">
              <w:t>3</w:t>
            </w:r>
            <w:r w:rsidR="00C3245F" w:rsidRPr="00DB7AC9">
              <w:t>)*</w:t>
            </w:r>
            <w:proofErr w:type="gramEnd"/>
          </w:p>
        </w:tc>
        <w:tc>
          <w:tcPr>
            <w:tcW w:w="702" w:type="pct"/>
            <w:tcBorders>
              <w:top w:val="nil"/>
              <w:bottom w:val="nil"/>
            </w:tcBorders>
          </w:tcPr>
          <w:p w14:paraId="033FE58B" w14:textId="633F0C0C" w:rsidR="00C3245F" w:rsidRPr="00DB7AC9" w:rsidRDefault="0051039C" w:rsidP="009C1EDE">
            <w:pPr>
              <w:spacing w:before="60"/>
            </w:pPr>
            <w:r w:rsidRPr="00DB7AC9">
              <w:t>45</w:t>
            </w:r>
            <w:r w:rsidR="003C78B4" w:rsidRPr="00DB7AC9">
              <w:t>.</w:t>
            </w:r>
            <w:r w:rsidRPr="00DB7AC9">
              <w:t>29</w:t>
            </w:r>
            <w:r w:rsidR="00435DD3" w:rsidRPr="00DB7AC9">
              <w:t xml:space="preserve"> (</w:t>
            </w:r>
            <w:r w:rsidRPr="00DB7AC9">
              <w:t>-</w:t>
            </w:r>
            <w:r w:rsidR="00C257E3" w:rsidRPr="00DB7AC9">
              <w:t>0.96</w:t>
            </w:r>
            <w:r w:rsidR="00435DD3" w:rsidRPr="00DB7AC9">
              <w:t xml:space="preserve">, </w:t>
            </w:r>
            <w:r w:rsidRPr="00DB7AC9">
              <w:t>91</w:t>
            </w:r>
            <w:r w:rsidR="004C004F" w:rsidRPr="00DB7AC9">
              <w:t>.</w:t>
            </w:r>
            <w:r w:rsidRPr="00DB7AC9">
              <w:t>54</w:t>
            </w:r>
            <w:r w:rsidR="00C3245F" w:rsidRPr="00DB7AC9">
              <w:t>)</w:t>
            </w:r>
          </w:p>
        </w:tc>
        <w:tc>
          <w:tcPr>
            <w:tcW w:w="702" w:type="pct"/>
            <w:tcBorders>
              <w:top w:val="nil"/>
              <w:bottom w:val="nil"/>
            </w:tcBorders>
          </w:tcPr>
          <w:p w14:paraId="4555B287" w14:textId="00BE0C00" w:rsidR="00C3245F" w:rsidRPr="00DB7AC9" w:rsidRDefault="00AA576D" w:rsidP="009C1EDE">
            <w:pPr>
              <w:spacing w:before="60"/>
            </w:pPr>
            <w:r w:rsidRPr="00DB7AC9">
              <w:t>35.56 (-1.16, 72.2</w:t>
            </w:r>
            <w:r w:rsidR="00614C3B" w:rsidRPr="00DB7AC9">
              <w:t>9</w:t>
            </w:r>
            <w:r w:rsidR="00C3245F" w:rsidRPr="00DB7AC9">
              <w:t>)</w:t>
            </w:r>
          </w:p>
        </w:tc>
        <w:tc>
          <w:tcPr>
            <w:tcW w:w="702" w:type="pct"/>
            <w:tcBorders>
              <w:top w:val="nil"/>
              <w:bottom w:val="nil"/>
            </w:tcBorders>
          </w:tcPr>
          <w:p w14:paraId="03AEC542" w14:textId="5F16CA00" w:rsidR="00C3245F" w:rsidRPr="00DB7AC9" w:rsidRDefault="003119C3" w:rsidP="009C1EDE">
            <w:pPr>
              <w:spacing w:before="60"/>
            </w:pPr>
            <w:r w:rsidRPr="00DB7AC9">
              <w:t>49</w:t>
            </w:r>
            <w:r w:rsidR="00CE6359" w:rsidRPr="00DB7AC9">
              <w:t>.</w:t>
            </w:r>
            <w:r w:rsidRPr="00DB7AC9">
              <w:t>9</w:t>
            </w:r>
            <w:r w:rsidR="00CE6359" w:rsidRPr="00DB7AC9">
              <w:t>9 (</w:t>
            </w:r>
            <w:r w:rsidRPr="00DB7AC9">
              <w:t>10</w:t>
            </w:r>
            <w:r w:rsidR="00CE6359" w:rsidRPr="00DB7AC9">
              <w:t>.</w:t>
            </w:r>
            <w:r w:rsidRPr="00DB7AC9">
              <w:t>4</w:t>
            </w:r>
            <w:r w:rsidR="00CE6359" w:rsidRPr="00DB7AC9">
              <w:t xml:space="preserve">9, </w:t>
            </w:r>
            <w:proofErr w:type="gramStart"/>
            <w:r w:rsidRPr="00DB7AC9">
              <w:t>89.4</w:t>
            </w:r>
            <w:r w:rsidR="00756C8E" w:rsidRPr="00DB7AC9">
              <w:t>9</w:t>
            </w:r>
            <w:r w:rsidR="00C3245F" w:rsidRPr="00DB7AC9">
              <w:t>)*</w:t>
            </w:r>
            <w:proofErr w:type="gramEnd"/>
          </w:p>
        </w:tc>
        <w:tc>
          <w:tcPr>
            <w:tcW w:w="702" w:type="pct"/>
            <w:tcBorders>
              <w:top w:val="nil"/>
              <w:bottom w:val="nil"/>
            </w:tcBorders>
          </w:tcPr>
          <w:p w14:paraId="62D221C8" w14:textId="457655AA" w:rsidR="00C3245F" w:rsidRPr="00DB7AC9" w:rsidRDefault="00D63748" w:rsidP="009C1EDE">
            <w:pPr>
              <w:spacing w:before="60"/>
            </w:pPr>
            <w:r w:rsidRPr="00DB7AC9">
              <w:t>43.01 (</w:t>
            </w:r>
            <w:r w:rsidR="00DB3924" w:rsidRPr="00DB7AC9">
              <w:t xml:space="preserve">1.00, </w:t>
            </w:r>
            <w:proofErr w:type="gramStart"/>
            <w:r w:rsidRPr="00DB7AC9">
              <w:t>85</w:t>
            </w:r>
            <w:r w:rsidR="00DB3924" w:rsidRPr="00DB7AC9">
              <w:t>.</w:t>
            </w:r>
            <w:r w:rsidRPr="00DB7AC9">
              <w:t>0</w:t>
            </w:r>
            <w:r w:rsidR="00DB3924" w:rsidRPr="00DB7AC9">
              <w:t>3</w:t>
            </w:r>
            <w:r w:rsidR="00C3245F" w:rsidRPr="00DB7AC9">
              <w:t>)*</w:t>
            </w:r>
            <w:proofErr w:type="gramEnd"/>
          </w:p>
        </w:tc>
      </w:tr>
      <w:tr w:rsidR="00DB7AC9" w:rsidRPr="00DB7AC9" w14:paraId="2752DF02" w14:textId="77777777" w:rsidTr="00432A9A">
        <w:tc>
          <w:tcPr>
            <w:tcW w:w="719" w:type="pct"/>
            <w:tcBorders>
              <w:top w:val="nil"/>
              <w:bottom w:val="nil"/>
            </w:tcBorders>
          </w:tcPr>
          <w:p w14:paraId="30C523AF" w14:textId="77777777" w:rsidR="00C3245F" w:rsidRPr="00DB7AC9" w:rsidRDefault="00C3245F" w:rsidP="009C1EDE">
            <w:pPr>
              <w:spacing w:before="60"/>
            </w:pPr>
            <w:r w:rsidRPr="00DB7AC9">
              <w:t>Age 7-17 percent</w:t>
            </w:r>
            <w:r w:rsidRPr="00DB7AC9">
              <w:rPr>
                <w:vertAlign w:val="superscript"/>
              </w:rPr>
              <w:t>#</w:t>
            </w:r>
          </w:p>
        </w:tc>
        <w:tc>
          <w:tcPr>
            <w:tcW w:w="773" w:type="pct"/>
            <w:tcBorders>
              <w:top w:val="nil"/>
              <w:bottom w:val="nil"/>
            </w:tcBorders>
          </w:tcPr>
          <w:p w14:paraId="15F6C3D3" w14:textId="4A44C94A" w:rsidR="00C3245F" w:rsidRPr="00DB7AC9" w:rsidRDefault="009D567E" w:rsidP="009C1EDE">
            <w:pPr>
              <w:spacing w:before="60"/>
            </w:pPr>
            <w:r w:rsidRPr="00DB7AC9">
              <w:t>-79</w:t>
            </w:r>
            <w:r w:rsidR="00181398" w:rsidRPr="00DB7AC9">
              <w:t>.</w:t>
            </w:r>
            <w:r w:rsidRPr="00DB7AC9">
              <w:t>0</w:t>
            </w:r>
            <w:r w:rsidR="00181398" w:rsidRPr="00DB7AC9">
              <w:t>3 (</w:t>
            </w:r>
            <w:r w:rsidRPr="00DB7AC9">
              <w:t>-177</w:t>
            </w:r>
            <w:r w:rsidR="00B6366E" w:rsidRPr="00DB7AC9">
              <w:t>.</w:t>
            </w:r>
            <w:r w:rsidRPr="00DB7AC9">
              <w:t>61</w:t>
            </w:r>
            <w:r w:rsidR="00B6366E" w:rsidRPr="00DB7AC9">
              <w:t xml:space="preserve">, </w:t>
            </w:r>
            <w:r w:rsidRPr="00DB7AC9">
              <w:t>19.5</w:t>
            </w:r>
            <w:r w:rsidR="00B6366E" w:rsidRPr="00DB7AC9">
              <w:t>6</w:t>
            </w:r>
            <w:r w:rsidR="00C3245F" w:rsidRPr="00DB7AC9">
              <w:t>)</w:t>
            </w:r>
          </w:p>
        </w:tc>
        <w:tc>
          <w:tcPr>
            <w:tcW w:w="702" w:type="pct"/>
            <w:tcBorders>
              <w:top w:val="nil"/>
              <w:bottom w:val="nil"/>
            </w:tcBorders>
          </w:tcPr>
          <w:p w14:paraId="36C32190" w14:textId="1961F878" w:rsidR="00C3245F" w:rsidRPr="00DB7AC9" w:rsidRDefault="00431374" w:rsidP="009C1EDE">
            <w:pPr>
              <w:spacing w:before="60"/>
            </w:pPr>
            <w:r w:rsidRPr="00DB7AC9">
              <w:t>-88</w:t>
            </w:r>
            <w:r w:rsidR="008A7596" w:rsidRPr="00DB7AC9">
              <w:t>.</w:t>
            </w:r>
            <w:r w:rsidRPr="00DB7AC9">
              <w:t>2</w:t>
            </w:r>
            <w:r w:rsidR="008A7596" w:rsidRPr="00DB7AC9">
              <w:t>4 (</w:t>
            </w:r>
            <w:r w:rsidRPr="00DB7AC9">
              <w:t>-200</w:t>
            </w:r>
            <w:r w:rsidR="00380A74" w:rsidRPr="00DB7AC9">
              <w:t>.</w:t>
            </w:r>
            <w:r w:rsidRPr="00DB7AC9">
              <w:t>3</w:t>
            </w:r>
            <w:r w:rsidR="00380A74" w:rsidRPr="00DB7AC9">
              <w:t xml:space="preserve">3, </w:t>
            </w:r>
            <w:r w:rsidRPr="00DB7AC9">
              <w:t>23.8</w:t>
            </w:r>
            <w:r w:rsidR="00380A74" w:rsidRPr="00DB7AC9">
              <w:t>6</w:t>
            </w:r>
            <w:r w:rsidR="00C3245F" w:rsidRPr="00DB7AC9">
              <w:t>)</w:t>
            </w:r>
          </w:p>
        </w:tc>
        <w:tc>
          <w:tcPr>
            <w:tcW w:w="702" w:type="pct"/>
            <w:tcBorders>
              <w:top w:val="nil"/>
              <w:bottom w:val="nil"/>
            </w:tcBorders>
          </w:tcPr>
          <w:p w14:paraId="76EB55B8" w14:textId="27AC2543" w:rsidR="00C3245F" w:rsidRPr="00DB7AC9" w:rsidRDefault="00012BFE" w:rsidP="009C1EDE">
            <w:pPr>
              <w:spacing w:before="60"/>
            </w:pPr>
            <w:r w:rsidRPr="00DB7AC9">
              <w:t>-95.25 (-212</w:t>
            </w:r>
            <w:r w:rsidR="00A0086F" w:rsidRPr="00DB7AC9">
              <w:t>.</w:t>
            </w:r>
            <w:r w:rsidRPr="00DB7AC9">
              <w:t>70</w:t>
            </w:r>
            <w:r w:rsidR="00A0086F" w:rsidRPr="00DB7AC9">
              <w:t xml:space="preserve">, </w:t>
            </w:r>
            <w:r w:rsidRPr="00DB7AC9">
              <w:t>22</w:t>
            </w:r>
            <w:r w:rsidR="00A0086F" w:rsidRPr="00DB7AC9">
              <w:t>.20</w:t>
            </w:r>
            <w:r w:rsidR="00C3245F" w:rsidRPr="00DB7AC9">
              <w:t>)</w:t>
            </w:r>
          </w:p>
        </w:tc>
        <w:tc>
          <w:tcPr>
            <w:tcW w:w="702" w:type="pct"/>
            <w:tcBorders>
              <w:top w:val="nil"/>
              <w:bottom w:val="nil"/>
            </w:tcBorders>
          </w:tcPr>
          <w:p w14:paraId="3D446DD4" w14:textId="0D913E30" w:rsidR="00C3245F" w:rsidRPr="00DB7AC9" w:rsidRDefault="00F02A46" w:rsidP="009C1EDE">
            <w:pPr>
              <w:spacing w:before="60"/>
            </w:pPr>
            <w:r w:rsidRPr="00DB7AC9">
              <w:t>-36.76 (-128</w:t>
            </w:r>
            <w:r w:rsidR="003C103E" w:rsidRPr="00DB7AC9">
              <w:t>.</w:t>
            </w:r>
            <w:r w:rsidRPr="00DB7AC9">
              <w:t>94</w:t>
            </w:r>
            <w:r w:rsidR="003C103E" w:rsidRPr="00DB7AC9">
              <w:t xml:space="preserve">, </w:t>
            </w:r>
            <w:r w:rsidRPr="00DB7AC9">
              <w:t>55.41</w:t>
            </w:r>
            <w:r w:rsidR="00C3245F" w:rsidRPr="00DB7AC9">
              <w:t>)</w:t>
            </w:r>
          </w:p>
        </w:tc>
        <w:tc>
          <w:tcPr>
            <w:tcW w:w="702" w:type="pct"/>
            <w:tcBorders>
              <w:top w:val="nil"/>
              <w:bottom w:val="nil"/>
            </w:tcBorders>
          </w:tcPr>
          <w:p w14:paraId="05362CC5" w14:textId="5949CA35" w:rsidR="00C3245F" w:rsidRPr="00DB7AC9" w:rsidRDefault="00F728CA" w:rsidP="009C1EDE">
            <w:pPr>
              <w:spacing w:before="60"/>
            </w:pPr>
            <w:r w:rsidRPr="00DB7AC9">
              <w:t>-58.37 (-163</w:t>
            </w:r>
            <w:r w:rsidR="00B118CB" w:rsidRPr="00DB7AC9">
              <w:t>.</w:t>
            </w:r>
            <w:r w:rsidRPr="00DB7AC9">
              <w:t>0</w:t>
            </w:r>
            <w:r w:rsidR="00B118CB" w:rsidRPr="00DB7AC9">
              <w:t xml:space="preserve">3, </w:t>
            </w:r>
            <w:r w:rsidRPr="00DB7AC9">
              <w:t>46.28</w:t>
            </w:r>
            <w:r w:rsidR="00C3245F" w:rsidRPr="00DB7AC9">
              <w:t>)</w:t>
            </w:r>
          </w:p>
        </w:tc>
        <w:tc>
          <w:tcPr>
            <w:tcW w:w="702" w:type="pct"/>
            <w:tcBorders>
              <w:top w:val="nil"/>
              <w:bottom w:val="nil"/>
            </w:tcBorders>
          </w:tcPr>
          <w:p w14:paraId="0A603160" w14:textId="193A8177" w:rsidR="00C3245F" w:rsidRPr="00DB7AC9" w:rsidRDefault="00B16286" w:rsidP="009C1EDE">
            <w:pPr>
              <w:spacing w:before="60"/>
            </w:pPr>
            <w:r w:rsidRPr="00DB7AC9">
              <w:t>-83</w:t>
            </w:r>
            <w:r w:rsidR="008A44AB" w:rsidRPr="00DB7AC9">
              <w:t>.</w:t>
            </w:r>
            <w:r w:rsidRPr="00DB7AC9">
              <w:t>9</w:t>
            </w:r>
            <w:r w:rsidR="008A44AB" w:rsidRPr="00DB7AC9">
              <w:t>3 (</w:t>
            </w:r>
            <w:r w:rsidRPr="00DB7AC9">
              <w:t>-187</w:t>
            </w:r>
            <w:r w:rsidR="008A44AB" w:rsidRPr="00DB7AC9">
              <w:t>.</w:t>
            </w:r>
            <w:r w:rsidRPr="00DB7AC9">
              <w:t>90</w:t>
            </w:r>
            <w:r w:rsidR="008A44AB" w:rsidRPr="00DB7AC9">
              <w:t xml:space="preserve">, </w:t>
            </w:r>
            <w:r w:rsidRPr="00DB7AC9">
              <w:t>20</w:t>
            </w:r>
            <w:r w:rsidR="00B46FED" w:rsidRPr="00DB7AC9">
              <w:t>.</w:t>
            </w:r>
            <w:r w:rsidRPr="00DB7AC9">
              <w:t>0</w:t>
            </w:r>
            <w:r w:rsidR="00B46FED" w:rsidRPr="00DB7AC9">
              <w:t>5</w:t>
            </w:r>
            <w:r w:rsidR="00C3245F" w:rsidRPr="00DB7AC9">
              <w:t>)</w:t>
            </w:r>
          </w:p>
        </w:tc>
      </w:tr>
      <w:tr w:rsidR="00DB7AC9" w:rsidRPr="00DB7AC9" w14:paraId="043D9FC1" w14:textId="77777777" w:rsidTr="00432A9A">
        <w:tc>
          <w:tcPr>
            <w:tcW w:w="719" w:type="pct"/>
            <w:tcBorders>
              <w:top w:val="nil"/>
              <w:bottom w:val="nil"/>
            </w:tcBorders>
          </w:tcPr>
          <w:p w14:paraId="31420CDF" w14:textId="77777777" w:rsidR="00C3245F" w:rsidRPr="00DB7AC9" w:rsidRDefault="00C3245F" w:rsidP="009C1EDE">
            <w:pPr>
              <w:spacing w:before="60"/>
            </w:pPr>
            <w:r w:rsidRPr="00DB7AC9">
              <w:t>Age 18-44 percent</w:t>
            </w:r>
            <w:r w:rsidRPr="00DB7AC9">
              <w:rPr>
                <w:vertAlign w:val="superscript"/>
              </w:rPr>
              <w:t>#</w:t>
            </w:r>
          </w:p>
        </w:tc>
        <w:tc>
          <w:tcPr>
            <w:tcW w:w="773" w:type="pct"/>
            <w:tcBorders>
              <w:top w:val="nil"/>
              <w:bottom w:val="nil"/>
            </w:tcBorders>
          </w:tcPr>
          <w:p w14:paraId="4DF482E1" w14:textId="3A3F63B5" w:rsidR="00C3245F" w:rsidRPr="00DB7AC9" w:rsidRDefault="00C11BB2" w:rsidP="009C1EDE">
            <w:pPr>
              <w:spacing w:before="60"/>
            </w:pPr>
            <w:r w:rsidRPr="00DB7AC9">
              <w:t>-42</w:t>
            </w:r>
            <w:r w:rsidR="00AC22E7" w:rsidRPr="00DB7AC9">
              <w:t>.</w:t>
            </w:r>
            <w:r w:rsidRPr="00DB7AC9">
              <w:t>2</w:t>
            </w:r>
            <w:r w:rsidR="00AC22E7" w:rsidRPr="00DB7AC9">
              <w:t>4 (</w:t>
            </w:r>
            <w:r w:rsidRPr="00DB7AC9">
              <w:t>-103</w:t>
            </w:r>
            <w:r w:rsidR="00AC22E7" w:rsidRPr="00DB7AC9">
              <w:t>.</w:t>
            </w:r>
            <w:r w:rsidRPr="00DB7AC9">
              <w:t>2</w:t>
            </w:r>
            <w:r w:rsidR="00A07854" w:rsidRPr="00DB7AC9">
              <w:t xml:space="preserve">8, </w:t>
            </w:r>
            <w:r w:rsidRPr="00DB7AC9">
              <w:t>18.</w:t>
            </w:r>
            <w:r w:rsidR="00A07854" w:rsidRPr="00DB7AC9">
              <w:t>80</w:t>
            </w:r>
            <w:r w:rsidR="00C3245F" w:rsidRPr="00DB7AC9">
              <w:t>)</w:t>
            </w:r>
          </w:p>
        </w:tc>
        <w:tc>
          <w:tcPr>
            <w:tcW w:w="702" w:type="pct"/>
            <w:tcBorders>
              <w:top w:val="nil"/>
              <w:bottom w:val="nil"/>
            </w:tcBorders>
          </w:tcPr>
          <w:p w14:paraId="384DD099" w14:textId="102200A7" w:rsidR="00C3245F" w:rsidRPr="00DB7AC9" w:rsidRDefault="004C7392" w:rsidP="009C1EDE">
            <w:pPr>
              <w:spacing w:before="60"/>
            </w:pPr>
            <w:r w:rsidRPr="00DB7AC9">
              <w:t>-44</w:t>
            </w:r>
            <w:r w:rsidR="00D54DB7" w:rsidRPr="00DB7AC9">
              <w:t>.</w:t>
            </w:r>
            <w:r w:rsidRPr="00DB7AC9">
              <w:t>00</w:t>
            </w:r>
            <w:r w:rsidR="00D54DB7" w:rsidRPr="00DB7AC9">
              <w:t xml:space="preserve"> (</w:t>
            </w:r>
            <w:r w:rsidRPr="00DB7AC9">
              <w:t>-114</w:t>
            </w:r>
            <w:r w:rsidR="00D54DB7" w:rsidRPr="00DB7AC9">
              <w:t>.</w:t>
            </w:r>
            <w:r w:rsidRPr="00DB7AC9">
              <w:t>5</w:t>
            </w:r>
            <w:r w:rsidR="00D54DB7" w:rsidRPr="00DB7AC9">
              <w:t xml:space="preserve">6, </w:t>
            </w:r>
            <w:r w:rsidRPr="00DB7AC9">
              <w:t>26.55</w:t>
            </w:r>
            <w:r w:rsidR="00C3245F" w:rsidRPr="00DB7AC9">
              <w:t>)</w:t>
            </w:r>
          </w:p>
        </w:tc>
        <w:tc>
          <w:tcPr>
            <w:tcW w:w="702" w:type="pct"/>
            <w:tcBorders>
              <w:top w:val="nil"/>
              <w:bottom w:val="nil"/>
            </w:tcBorders>
          </w:tcPr>
          <w:p w14:paraId="1C4855C6" w14:textId="2308FC1E" w:rsidR="00C3245F" w:rsidRPr="00DB7AC9" w:rsidRDefault="0078549C" w:rsidP="009C1EDE">
            <w:pPr>
              <w:spacing w:before="60"/>
            </w:pPr>
            <w:r w:rsidRPr="00DB7AC9">
              <w:t>-51.35 (-124</w:t>
            </w:r>
            <w:r w:rsidR="00F83468" w:rsidRPr="00DB7AC9">
              <w:t xml:space="preserve">.10, </w:t>
            </w:r>
            <w:r w:rsidRPr="00DB7AC9">
              <w:t>21</w:t>
            </w:r>
            <w:r w:rsidR="00F83468" w:rsidRPr="00DB7AC9">
              <w:t>.</w:t>
            </w:r>
            <w:r w:rsidRPr="00DB7AC9">
              <w:t>4</w:t>
            </w:r>
            <w:r w:rsidR="00F83468" w:rsidRPr="00DB7AC9">
              <w:t>1</w:t>
            </w:r>
            <w:r w:rsidR="00C3245F" w:rsidRPr="00DB7AC9">
              <w:t>)</w:t>
            </w:r>
          </w:p>
        </w:tc>
        <w:tc>
          <w:tcPr>
            <w:tcW w:w="702" w:type="pct"/>
            <w:tcBorders>
              <w:top w:val="nil"/>
              <w:bottom w:val="nil"/>
            </w:tcBorders>
          </w:tcPr>
          <w:p w14:paraId="1E0F5EC1" w14:textId="76404DE4" w:rsidR="00C3245F" w:rsidRPr="00DB7AC9" w:rsidRDefault="00844CCA" w:rsidP="009C1EDE">
            <w:pPr>
              <w:spacing w:before="60"/>
            </w:pPr>
            <w:r w:rsidRPr="00DB7AC9">
              <w:t>-22.24 (-81</w:t>
            </w:r>
            <w:r w:rsidR="00ED13C4" w:rsidRPr="00DB7AC9">
              <w:t>.</w:t>
            </w:r>
            <w:r w:rsidRPr="00DB7AC9">
              <w:t>4</w:t>
            </w:r>
            <w:r w:rsidR="00ED13C4" w:rsidRPr="00DB7AC9">
              <w:t xml:space="preserve">, </w:t>
            </w:r>
            <w:r w:rsidRPr="00DB7AC9">
              <w:t>36.9</w:t>
            </w:r>
            <w:r w:rsidR="00ED13C4" w:rsidRPr="00DB7AC9">
              <w:t>3</w:t>
            </w:r>
            <w:r w:rsidR="00C3245F" w:rsidRPr="00DB7AC9">
              <w:t>)</w:t>
            </w:r>
          </w:p>
        </w:tc>
        <w:tc>
          <w:tcPr>
            <w:tcW w:w="702" w:type="pct"/>
            <w:tcBorders>
              <w:top w:val="nil"/>
              <w:bottom w:val="nil"/>
            </w:tcBorders>
          </w:tcPr>
          <w:p w14:paraId="4EB2D313" w14:textId="3A291FB4" w:rsidR="00C3245F" w:rsidRPr="00DB7AC9" w:rsidRDefault="007B61A8" w:rsidP="009C1EDE">
            <w:pPr>
              <w:spacing w:before="60"/>
            </w:pPr>
            <w:r w:rsidRPr="00DB7AC9">
              <w:t>-21</w:t>
            </w:r>
            <w:r w:rsidR="00A63725" w:rsidRPr="00DB7AC9">
              <w:t>.</w:t>
            </w:r>
            <w:r w:rsidRPr="00DB7AC9">
              <w:t>1</w:t>
            </w:r>
            <w:r w:rsidR="00A63725" w:rsidRPr="00DB7AC9">
              <w:t>4 (</w:t>
            </w:r>
            <w:r w:rsidRPr="00DB7AC9">
              <w:t>-86</w:t>
            </w:r>
            <w:r w:rsidR="00A63725" w:rsidRPr="00DB7AC9">
              <w:t>.</w:t>
            </w:r>
            <w:r w:rsidRPr="00DB7AC9">
              <w:t>1</w:t>
            </w:r>
            <w:r w:rsidR="00A63725" w:rsidRPr="00DB7AC9">
              <w:t xml:space="preserve">6, </w:t>
            </w:r>
            <w:r w:rsidRPr="00DB7AC9">
              <w:t>43.88</w:t>
            </w:r>
            <w:r w:rsidR="00C3245F" w:rsidRPr="00DB7AC9">
              <w:t>)</w:t>
            </w:r>
          </w:p>
        </w:tc>
        <w:tc>
          <w:tcPr>
            <w:tcW w:w="702" w:type="pct"/>
            <w:tcBorders>
              <w:top w:val="nil"/>
              <w:bottom w:val="nil"/>
            </w:tcBorders>
          </w:tcPr>
          <w:p w14:paraId="3D586C40" w14:textId="14C9A0A6" w:rsidR="00C3245F" w:rsidRPr="00DB7AC9" w:rsidRDefault="002047FA" w:rsidP="009C1EDE">
            <w:pPr>
              <w:spacing w:before="60"/>
            </w:pPr>
            <w:r w:rsidRPr="00DB7AC9">
              <w:t>-47.16 (-111</w:t>
            </w:r>
            <w:r w:rsidR="002D5F91" w:rsidRPr="00DB7AC9">
              <w:t>.</w:t>
            </w:r>
            <w:r w:rsidRPr="00DB7AC9">
              <w:t>81</w:t>
            </w:r>
            <w:r w:rsidR="002D5F91" w:rsidRPr="00DB7AC9">
              <w:t xml:space="preserve">, </w:t>
            </w:r>
            <w:r w:rsidRPr="00DB7AC9">
              <w:t>17</w:t>
            </w:r>
            <w:r w:rsidR="002D5F91" w:rsidRPr="00DB7AC9">
              <w:t>.</w:t>
            </w:r>
            <w:r w:rsidRPr="00DB7AC9">
              <w:t>48</w:t>
            </w:r>
            <w:r w:rsidR="00C3245F" w:rsidRPr="00DB7AC9">
              <w:t>)</w:t>
            </w:r>
          </w:p>
        </w:tc>
      </w:tr>
      <w:tr w:rsidR="00DB7AC9" w:rsidRPr="00DB7AC9" w14:paraId="28473FE1" w14:textId="77777777" w:rsidTr="00432A9A">
        <w:tc>
          <w:tcPr>
            <w:tcW w:w="719" w:type="pct"/>
            <w:tcBorders>
              <w:top w:val="nil"/>
              <w:bottom w:val="nil"/>
            </w:tcBorders>
          </w:tcPr>
          <w:p w14:paraId="4B26740C" w14:textId="77777777" w:rsidR="00C3245F" w:rsidRPr="00DB7AC9" w:rsidRDefault="00C3245F" w:rsidP="009C1EDE">
            <w:pPr>
              <w:spacing w:before="60"/>
            </w:pPr>
            <w:r w:rsidRPr="00DB7AC9">
              <w:t>Age 45-64 percent</w:t>
            </w:r>
            <w:r w:rsidRPr="00DB7AC9">
              <w:rPr>
                <w:vertAlign w:val="superscript"/>
              </w:rPr>
              <w:t>#</w:t>
            </w:r>
          </w:p>
        </w:tc>
        <w:tc>
          <w:tcPr>
            <w:tcW w:w="773" w:type="pct"/>
            <w:tcBorders>
              <w:top w:val="nil"/>
              <w:bottom w:val="nil"/>
            </w:tcBorders>
          </w:tcPr>
          <w:p w14:paraId="1D3ECE66" w14:textId="56AD3CF7" w:rsidR="00C3245F" w:rsidRPr="00DB7AC9" w:rsidRDefault="00DE35D0" w:rsidP="009C1EDE">
            <w:pPr>
              <w:spacing w:before="60"/>
            </w:pPr>
            <w:r w:rsidRPr="00DB7AC9">
              <w:t>-38</w:t>
            </w:r>
            <w:r w:rsidR="00355A60" w:rsidRPr="00DB7AC9">
              <w:t>.</w:t>
            </w:r>
            <w:r w:rsidRPr="00DB7AC9">
              <w:t>1</w:t>
            </w:r>
            <w:r w:rsidR="00355A60" w:rsidRPr="00DB7AC9">
              <w:t>2 (</w:t>
            </w:r>
            <w:r w:rsidRPr="00DB7AC9">
              <w:t>-88</w:t>
            </w:r>
            <w:r w:rsidR="00355A60" w:rsidRPr="00DB7AC9">
              <w:t>.</w:t>
            </w:r>
            <w:r w:rsidRPr="00DB7AC9">
              <w:t>4</w:t>
            </w:r>
            <w:r w:rsidR="00355A60" w:rsidRPr="00DB7AC9">
              <w:t xml:space="preserve">1, </w:t>
            </w:r>
            <w:r w:rsidRPr="00DB7AC9">
              <w:t>12.1</w:t>
            </w:r>
            <w:r w:rsidR="00694E75" w:rsidRPr="00DB7AC9">
              <w:t>7</w:t>
            </w:r>
            <w:r w:rsidR="00C3245F" w:rsidRPr="00DB7AC9">
              <w:t>)</w:t>
            </w:r>
          </w:p>
        </w:tc>
        <w:tc>
          <w:tcPr>
            <w:tcW w:w="702" w:type="pct"/>
            <w:tcBorders>
              <w:top w:val="nil"/>
              <w:bottom w:val="nil"/>
            </w:tcBorders>
          </w:tcPr>
          <w:p w14:paraId="0D80D0F6" w14:textId="78FA2E7F" w:rsidR="00C3245F" w:rsidRPr="00DB7AC9" w:rsidRDefault="00B7765C" w:rsidP="009C1EDE">
            <w:pPr>
              <w:spacing w:before="60"/>
            </w:pPr>
            <w:r w:rsidRPr="00DB7AC9">
              <w:t>-39</w:t>
            </w:r>
            <w:r w:rsidR="002F1880" w:rsidRPr="00DB7AC9">
              <w:t>.</w:t>
            </w:r>
            <w:r w:rsidRPr="00DB7AC9">
              <w:t>7</w:t>
            </w:r>
            <w:r w:rsidR="002F1880" w:rsidRPr="00DB7AC9">
              <w:t>5 (</w:t>
            </w:r>
            <w:r w:rsidRPr="00DB7AC9">
              <w:t>-97</w:t>
            </w:r>
            <w:r w:rsidR="002F1880" w:rsidRPr="00DB7AC9">
              <w:t>.</w:t>
            </w:r>
            <w:r w:rsidRPr="00DB7AC9">
              <w:t>80</w:t>
            </w:r>
            <w:r w:rsidR="002F1880" w:rsidRPr="00DB7AC9">
              <w:t xml:space="preserve">, </w:t>
            </w:r>
            <w:r w:rsidRPr="00DB7AC9">
              <w:t>18.31</w:t>
            </w:r>
            <w:r w:rsidR="00C3245F" w:rsidRPr="00DB7AC9">
              <w:t>)</w:t>
            </w:r>
          </w:p>
        </w:tc>
        <w:tc>
          <w:tcPr>
            <w:tcW w:w="702" w:type="pct"/>
            <w:tcBorders>
              <w:top w:val="nil"/>
              <w:bottom w:val="nil"/>
            </w:tcBorders>
          </w:tcPr>
          <w:p w14:paraId="21DD1FCC" w14:textId="1CC2DFFA" w:rsidR="00C3245F" w:rsidRPr="00DB7AC9" w:rsidRDefault="00845B31" w:rsidP="009C1EDE">
            <w:pPr>
              <w:spacing w:before="60"/>
            </w:pPr>
            <w:r w:rsidRPr="00DB7AC9">
              <w:t>-45.17 (-104</w:t>
            </w:r>
            <w:r w:rsidR="004F0DE3" w:rsidRPr="00DB7AC9">
              <w:t>.</w:t>
            </w:r>
            <w:r w:rsidRPr="00DB7AC9">
              <w:t>07</w:t>
            </w:r>
            <w:r w:rsidR="004F0DE3" w:rsidRPr="00DB7AC9">
              <w:t xml:space="preserve">, </w:t>
            </w:r>
            <w:r w:rsidRPr="00DB7AC9">
              <w:t>13</w:t>
            </w:r>
            <w:r w:rsidR="004F0DE3" w:rsidRPr="00DB7AC9">
              <w:t>.</w:t>
            </w:r>
            <w:r w:rsidRPr="00DB7AC9">
              <w:t>7</w:t>
            </w:r>
            <w:r w:rsidR="004F0DE3" w:rsidRPr="00DB7AC9">
              <w:t>4</w:t>
            </w:r>
            <w:r w:rsidR="00C3245F" w:rsidRPr="00DB7AC9">
              <w:t>)</w:t>
            </w:r>
          </w:p>
        </w:tc>
        <w:tc>
          <w:tcPr>
            <w:tcW w:w="702" w:type="pct"/>
            <w:tcBorders>
              <w:top w:val="nil"/>
              <w:bottom w:val="nil"/>
            </w:tcBorders>
          </w:tcPr>
          <w:p w14:paraId="3B1991F4" w14:textId="668E3A4D" w:rsidR="00C3245F" w:rsidRPr="00DB7AC9" w:rsidRDefault="0005595E" w:rsidP="009C1EDE">
            <w:pPr>
              <w:spacing w:before="60"/>
            </w:pPr>
            <w:r w:rsidRPr="00DB7AC9">
              <w:t>-21.12 (-69</w:t>
            </w:r>
            <w:r w:rsidR="00CD5B12" w:rsidRPr="00DB7AC9">
              <w:t>.</w:t>
            </w:r>
            <w:r w:rsidRPr="00DB7AC9">
              <w:t>94</w:t>
            </w:r>
            <w:r w:rsidR="00CD5B12" w:rsidRPr="00DB7AC9">
              <w:t xml:space="preserve">, </w:t>
            </w:r>
            <w:r w:rsidRPr="00DB7AC9">
              <w:t>27.70</w:t>
            </w:r>
            <w:r w:rsidR="00C3245F" w:rsidRPr="00DB7AC9">
              <w:t>)</w:t>
            </w:r>
          </w:p>
        </w:tc>
        <w:tc>
          <w:tcPr>
            <w:tcW w:w="702" w:type="pct"/>
            <w:tcBorders>
              <w:top w:val="nil"/>
              <w:bottom w:val="nil"/>
            </w:tcBorders>
          </w:tcPr>
          <w:p w14:paraId="5F0103FF" w14:textId="71C49C5C" w:rsidR="00C3245F" w:rsidRPr="00DB7AC9" w:rsidRDefault="00671861" w:rsidP="009C1EDE">
            <w:pPr>
              <w:spacing w:before="60"/>
            </w:pPr>
            <w:r w:rsidRPr="00DB7AC9">
              <w:t>-20.88 (-74.96, 33.21</w:t>
            </w:r>
            <w:r w:rsidR="00C3245F" w:rsidRPr="00DB7AC9">
              <w:t>)</w:t>
            </w:r>
          </w:p>
        </w:tc>
        <w:tc>
          <w:tcPr>
            <w:tcW w:w="702" w:type="pct"/>
            <w:tcBorders>
              <w:top w:val="nil"/>
              <w:bottom w:val="nil"/>
            </w:tcBorders>
          </w:tcPr>
          <w:p w14:paraId="45033CFB" w14:textId="423FF7E8" w:rsidR="00C3245F" w:rsidRPr="00DB7AC9" w:rsidRDefault="001F36E6" w:rsidP="009C1EDE">
            <w:pPr>
              <w:spacing w:before="60"/>
            </w:pPr>
            <w:r w:rsidRPr="00DB7AC9">
              <w:t>-42.74</w:t>
            </w:r>
            <w:r w:rsidR="00E67972" w:rsidRPr="00DB7AC9">
              <w:t xml:space="preserve"> (</w:t>
            </w:r>
            <w:r w:rsidRPr="00DB7AC9">
              <w:t>-95</w:t>
            </w:r>
            <w:r w:rsidR="00E67972" w:rsidRPr="00DB7AC9">
              <w:t>.</w:t>
            </w:r>
            <w:r w:rsidRPr="00DB7AC9">
              <w:t>61</w:t>
            </w:r>
            <w:r w:rsidR="00E67972" w:rsidRPr="00DB7AC9">
              <w:t xml:space="preserve">, </w:t>
            </w:r>
            <w:r w:rsidRPr="00DB7AC9">
              <w:t>10</w:t>
            </w:r>
            <w:r w:rsidR="00E67972" w:rsidRPr="00DB7AC9">
              <w:t>.</w:t>
            </w:r>
            <w:r w:rsidRPr="00DB7AC9">
              <w:t>1</w:t>
            </w:r>
            <w:r w:rsidR="00E67972" w:rsidRPr="00DB7AC9">
              <w:t>3</w:t>
            </w:r>
            <w:r w:rsidR="00C3245F" w:rsidRPr="00DB7AC9">
              <w:t>)</w:t>
            </w:r>
          </w:p>
        </w:tc>
      </w:tr>
      <w:tr w:rsidR="00DB7AC9" w:rsidRPr="00DB7AC9" w14:paraId="6B4147B0" w14:textId="77777777" w:rsidTr="00432A9A">
        <w:tc>
          <w:tcPr>
            <w:tcW w:w="719" w:type="pct"/>
            <w:tcBorders>
              <w:top w:val="nil"/>
              <w:bottom w:val="nil"/>
            </w:tcBorders>
          </w:tcPr>
          <w:p w14:paraId="506A5448" w14:textId="77777777" w:rsidR="00C3245F" w:rsidRPr="00DB7AC9" w:rsidRDefault="00C3245F" w:rsidP="009C1EDE">
            <w:pPr>
              <w:spacing w:before="60"/>
            </w:pPr>
            <w:r w:rsidRPr="00DB7AC9">
              <w:t xml:space="preserve">Age </w:t>
            </w:r>
            <w:r w:rsidRPr="00DB7AC9">
              <w:rPr>
                <w:rFonts w:cstheme="minorHAnsi"/>
              </w:rPr>
              <w:t>≥</w:t>
            </w:r>
            <w:r w:rsidRPr="00DB7AC9">
              <w:t xml:space="preserve"> 65 percent</w:t>
            </w:r>
            <w:r w:rsidRPr="00DB7AC9">
              <w:rPr>
                <w:vertAlign w:val="superscript"/>
              </w:rPr>
              <w:t>#</w:t>
            </w:r>
          </w:p>
        </w:tc>
        <w:tc>
          <w:tcPr>
            <w:tcW w:w="773" w:type="pct"/>
            <w:tcBorders>
              <w:top w:val="nil"/>
              <w:bottom w:val="nil"/>
            </w:tcBorders>
          </w:tcPr>
          <w:p w14:paraId="1A303B2E" w14:textId="7C4DF4BC" w:rsidR="00C3245F" w:rsidRPr="00DB7AC9" w:rsidRDefault="00694E75" w:rsidP="009C1EDE">
            <w:pPr>
              <w:spacing w:before="60"/>
            </w:pPr>
            <w:r w:rsidRPr="00DB7AC9">
              <w:t>-47</w:t>
            </w:r>
            <w:r w:rsidR="007221B5" w:rsidRPr="00DB7AC9">
              <w:t>.</w:t>
            </w:r>
            <w:r w:rsidRPr="00DB7AC9">
              <w:t>82</w:t>
            </w:r>
            <w:r w:rsidR="007221B5" w:rsidRPr="00DB7AC9">
              <w:t xml:space="preserve"> (</w:t>
            </w:r>
            <w:r w:rsidRPr="00DB7AC9">
              <w:t>-109</w:t>
            </w:r>
            <w:r w:rsidR="007221B5" w:rsidRPr="00DB7AC9">
              <w:t>.</w:t>
            </w:r>
            <w:r w:rsidRPr="00DB7AC9">
              <w:t>4</w:t>
            </w:r>
            <w:r w:rsidR="00850BE5" w:rsidRPr="00DB7AC9">
              <w:t xml:space="preserve">2, </w:t>
            </w:r>
            <w:r w:rsidRPr="00DB7AC9">
              <w:t>13.7</w:t>
            </w:r>
            <w:r w:rsidR="00850BE5" w:rsidRPr="00DB7AC9">
              <w:t>7</w:t>
            </w:r>
            <w:r w:rsidR="00C3245F" w:rsidRPr="00DB7AC9">
              <w:t>)</w:t>
            </w:r>
          </w:p>
        </w:tc>
        <w:tc>
          <w:tcPr>
            <w:tcW w:w="702" w:type="pct"/>
            <w:tcBorders>
              <w:top w:val="nil"/>
              <w:bottom w:val="nil"/>
            </w:tcBorders>
          </w:tcPr>
          <w:p w14:paraId="475B1233" w14:textId="13712B9F" w:rsidR="00C3245F" w:rsidRPr="00DB7AC9" w:rsidRDefault="00F050A9" w:rsidP="009C1EDE">
            <w:pPr>
              <w:spacing w:before="60"/>
            </w:pPr>
            <w:r w:rsidRPr="00DB7AC9">
              <w:t>-50.99 (-121</w:t>
            </w:r>
            <w:r w:rsidR="002A4971" w:rsidRPr="00DB7AC9">
              <w:t>.</w:t>
            </w:r>
            <w:r w:rsidRPr="00DB7AC9">
              <w:t>6</w:t>
            </w:r>
            <w:r w:rsidR="002A4971" w:rsidRPr="00DB7AC9">
              <w:t xml:space="preserve">9, </w:t>
            </w:r>
            <w:r w:rsidRPr="00DB7AC9">
              <w:t>19.71</w:t>
            </w:r>
            <w:r w:rsidR="00C3245F" w:rsidRPr="00DB7AC9">
              <w:t>)</w:t>
            </w:r>
          </w:p>
        </w:tc>
        <w:tc>
          <w:tcPr>
            <w:tcW w:w="702" w:type="pct"/>
            <w:tcBorders>
              <w:top w:val="nil"/>
              <w:bottom w:val="nil"/>
            </w:tcBorders>
          </w:tcPr>
          <w:p w14:paraId="0BD61B1A" w14:textId="05E664DB" w:rsidR="00C3245F" w:rsidRPr="00DB7AC9" w:rsidRDefault="00266052" w:rsidP="009C1EDE">
            <w:pPr>
              <w:spacing w:before="60"/>
            </w:pPr>
            <w:r w:rsidRPr="00DB7AC9">
              <w:t>-59.22 (-133.4</w:t>
            </w:r>
            <w:r w:rsidR="00A85187" w:rsidRPr="00DB7AC9">
              <w:t xml:space="preserve">8, </w:t>
            </w:r>
            <w:r w:rsidRPr="00DB7AC9">
              <w:t>15</w:t>
            </w:r>
            <w:r w:rsidR="00A85187" w:rsidRPr="00DB7AC9">
              <w:t>.</w:t>
            </w:r>
            <w:r w:rsidRPr="00DB7AC9">
              <w:t>0</w:t>
            </w:r>
            <w:r w:rsidR="00A85187" w:rsidRPr="00DB7AC9">
              <w:t>4</w:t>
            </w:r>
            <w:r w:rsidR="00C3245F" w:rsidRPr="00DB7AC9">
              <w:t>)</w:t>
            </w:r>
          </w:p>
        </w:tc>
        <w:tc>
          <w:tcPr>
            <w:tcW w:w="702" w:type="pct"/>
            <w:tcBorders>
              <w:top w:val="nil"/>
              <w:bottom w:val="nil"/>
            </w:tcBorders>
          </w:tcPr>
          <w:p w14:paraId="2FDA6F7D" w14:textId="4B102694" w:rsidR="00C3245F" w:rsidRPr="00DB7AC9" w:rsidRDefault="00E0265D" w:rsidP="009C1EDE">
            <w:pPr>
              <w:spacing w:before="60"/>
            </w:pPr>
            <w:r w:rsidRPr="00DB7AC9">
              <w:t>-23.74 (-82</w:t>
            </w:r>
            <w:r w:rsidR="00EC0A20" w:rsidRPr="00DB7AC9">
              <w:t>.</w:t>
            </w:r>
            <w:r w:rsidRPr="00DB7AC9">
              <w:t>75</w:t>
            </w:r>
            <w:r w:rsidR="00EC0A20" w:rsidRPr="00DB7AC9">
              <w:t xml:space="preserve">, </w:t>
            </w:r>
            <w:r w:rsidRPr="00DB7AC9">
              <w:t>35.2</w:t>
            </w:r>
            <w:r w:rsidR="00EC0A20" w:rsidRPr="00DB7AC9">
              <w:t>7</w:t>
            </w:r>
            <w:r w:rsidR="00C3245F" w:rsidRPr="00DB7AC9">
              <w:t>)</w:t>
            </w:r>
          </w:p>
        </w:tc>
        <w:tc>
          <w:tcPr>
            <w:tcW w:w="702" w:type="pct"/>
            <w:tcBorders>
              <w:top w:val="nil"/>
              <w:bottom w:val="nil"/>
            </w:tcBorders>
          </w:tcPr>
          <w:p w14:paraId="69F3ED58" w14:textId="4BDE2710" w:rsidR="00C3245F" w:rsidRPr="00DB7AC9" w:rsidRDefault="004C6564" w:rsidP="009C1EDE">
            <w:pPr>
              <w:spacing w:before="60"/>
            </w:pPr>
            <w:r w:rsidRPr="00DB7AC9">
              <w:t>-32.27 (-97</w:t>
            </w:r>
            <w:r w:rsidR="00EC65F9" w:rsidRPr="00DB7AC9">
              <w:t>.</w:t>
            </w:r>
            <w:r w:rsidRPr="00DB7AC9">
              <w:t>9</w:t>
            </w:r>
            <w:r w:rsidR="00EC65F9" w:rsidRPr="00DB7AC9">
              <w:t>1</w:t>
            </w:r>
            <w:r w:rsidRPr="00DB7AC9">
              <w:t>, 33.38</w:t>
            </w:r>
            <w:r w:rsidR="00C3245F" w:rsidRPr="00DB7AC9">
              <w:t>)</w:t>
            </w:r>
          </w:p>
        </w:tc>
        <w:tc>
          <w:tcPr>
            <w:tcW w:w="702" w:type="pct"/>
            <w:tcBorders>
              <w:top w:val="nil"/>
              <w:bottom w:val="nil"/>
            </w:tcBorders>
          </w:tcPr>
          <w:p w14:paraId="4DE52821" w14:textId="545198A7" w:rsidR="00C3245F" w:rsidRPr="00DB7AC9" w:rsidRDefault="007704EE" w:rsidP="009C1EDE">
            <w:pPr>
              <w:spacing w:before="60"/>
            </w:pPr>
            <w:r w:rsidRPr="00DB7AC9">
              <w:t>-51.37 (-116.75, 14</w:t>
            </w:r>
            <w:r w:rsidR="00A0586F" w:rsidRPr="00DB7AC9">
              <w:t>.</w:t>
            </w:r>
            <w:r w:rsidRPr="00DB7AC9">
              <w:t>01</w:t>
            </w:r>
            <w:r w:rsidR="00C3245F" w:rsidRPr="00DB7AC9">
              <w:t>)</w:t>
            </w:r>
          </w:p>
        </w:tc>
      </w:tr>
      <w:tr w:rsidR="00DB7AC9" w:rsidRPr="00DB7AC9" w14:paraId="66C5F181" w14:textId="77777777" w:rsidTr="00432A9A">
        <w:tc>
          <w:tcPr>
            <w:tcW w:w="719" w:type="pct"/>
            <w:tcBorders>
              <w:top w:val="nil"/>
              <w:bottom w:val="nil"/>
            </w:tcBorders>
          </w:tcPr>
          <w:p w14:paraId="426812A3" w14:textId="77777777" w:rsidR="00C3245F" w:rsidRPr="00DB7AC9" w:rsidRDefault="00C3245F" w:rsidP="009C1EDE">
            <w:pPr>
              <w:spacing w:before="60"/>
            </w:pPr>
            <w:r w:rsidRPr="00DB7AC9">
              <w:t xml:space="preserve">MH Income </w:t>
            </w:r>
          </w:p>
        </w:tc>
        <w:tc>
          <w:tcPr>
            <w:tcW w:w="773" w:type="pct"/>
            <w:tcBorders>
              <w:top w:val="nil"/>
              <w:bottom w:val="nil"/>
            </w:tcBorders>
          </w:tcPr>
          <w:p w14:paraId="2D9FE00A" w14:textId="073B2B7B" w:rsidR="00C3245F" w:rsidRPr="00DB7AC9" w:rsidRDefault="00850BE5" w:rsidP="009C1EDE">
            <w:pPr>
              <w:spacing w:before="60"/>
            </w:pPr>
            <w:r w:rsidRPr="00DB7AC9">
              <w:t>-</w:t>
            </w:r>
            <w:r w:rsidR="00F17226" w:rsidRPr="00DB7AC9">
              <w:t>0.0</w:t>
            </w:r>
            <w:r w:rsidR="001B0ED2" w:rsidRPr="00DB7AC9">
              <w:t>6 (</w:t>
            </w:r>
            <w:r w:rsidRPr="00DB7AC9">
              <w:t>-</w:t>
            </w:r>
            <w:r w:rsidR="00DC0334" w:rsidRPr="00DB7AC9">
              <w:t>0.</w:t>
            </w:r>
            <w:r w:rsidRPr="00DB7AC9">
              <w:t>5</w:t>
            </w:r>
            <w:r w:rsidR="00DC0334" w:rsidRPr="00DB7AC9">
              <w:t>7</w:t>
            </w:r>
            <w:r w:rsidR="00E76C87" w:rsidRPr="00DB7AC9">
              <w:t xml:space="preserve">, </w:t>
            </w:r>
            <w:r w:rsidRPr="00DB7AC9">
              <w:t>0.45</w:t>
            </w:r>
            <w:r w:rsidR="00C3245F" w:rsidRPr="00DB7AC9">
              <w:t>)</w:t>
            </w:r>
          </w:p>
        </w:tc>
        <w:tc>
          <w:tcPr>
            <w:tcW w:w="702" w:type="pct"/>
            <w:tcBorders>
              <w:top w:val="nil"/>
              <w:bottom w:val="nil"/>
            </w:tcBorders>
          </w:tcPr>
          <w:p w14:paraId="6962BDE4" w14:textId="5FF94073" w:rsidR="00C3245F" w:rsidRPr="00DB7AC9" w:rsidRDefault="00D27B7E" w:rsidP="009C1EDE">
            <w:pPr>
              <w:spacing w:before="60"/>
            </w:pPr>
            <w:r w:rsidRPr="00DB7AC9">
              <w:t>-</w:t>
            </w:r>
            <w:r w:rsidR="003466C1" w:rsidRPr="00DB7AC9">
              <w:t>0.03 (</w:t>
            </w:r>
            <w:r w:rsidRPr="00DB7AC9">
              <w:t>-</w:t>
            </w:r>
            <w:r w:rsidR="003466C1" w:rsidRPr="00DB7AC9">
              <w:t>0.</w:t>
            </w:r>
            <w:r w:rsidRPr="00DB7AC9">
              <w:t>6</w:t>
            </w:r>
            <w:r w:rsidR="003466C1" w:rsidRPr="00DB7AC9">
              <w:t xml:space="preserve">1, </w:t>
            </w:r>
            <w:r w:rsidRPr="00DB7AC9">
              <w:t>0.55</w:t>
            </w:r>
            <w:r w:rsidR="00C3245F" w:rsidRPr="00DB7AC9">
              <w:t>)</w:t>
            </w:r>
          </w:p>
        </w:tc>
        <w:tc>
          <w:tcPr>
            <w:tcW w:w="702" w:type="pct"/>
            <w:tcBorders>
              <w:top w:val="nil"/>
              <w:bottom w:val="nil"/>
            </w:tcBorders>
          </w:tcPr>
          <w:p w14:paraId="0C1BC101" w14:textId="7496796C" w:rsidR="00C3245F" w:rsidRPr="00DB7AC9" w:rsidRDefault="00A85187" w:rsidP="009C1EDE">
            <w:pPr>
              <w:spacing w:before="60"/>
            </w:pPr>
            <w:r w:rsidRPr="00DB7AC9">
              <w:t>-</w:t>
            </w:r>
            <w:r w:rsidR="009D42D7" w:rsidRPr="00DB7AC9">
              <w:t>0.0</w:t>
            </w:r>
            <w:r w:rsidRPr="00DB7AC9">
              <w:t>5</w:t>
            </w:r>
            <w:r w:rsidR="009D42D7" w:rsidRPr="00DB7AC9">
              <w:t xml:space="preserve"> (</w:t>
            </w:r>
            <w:r w:rsidRPr="00DB7AC9">
              <w:t>-</w:t>
            </w:r>
            <w:r w:rsidR="002E0E47" w:rsidRPr="00DB7AC9">
              <w:t>0.</w:t>
            </w:r>
            <w:r w:rsidR="00A819A5" w:rsidRPr="00DB7AC9">
              <w:t>6</w:t>
            </w:r>
            <w:r w:rsidR="002E0E47" w:rsidRPr="00DB7AC9">
              <w:t>7, 0.</w:t>
            </w:r>
            <w:r w:rsidRPr="00DB7AC9">
              <w:t>5</w:t>
            </w:r>
            <w:r w:rsidR="002E0E47" w:rsidRPr="00DB7AC9">
              <w:t>7</w:t>
            </w:r>
            <w:r w:rsidR="00C3245F" w:rsidRPr="00DB7AC9">
              <w:t>)</w:t>
            </w:r>
          </w:p>
        </w:tc>
        <w:tc>
          <w:tcPr>
            <w:tcW w:w="702" w:type="pct"/>
            <w:tcBorders>
              <w:top w:val="nil"/>
              <w:bottom w:val="nil"/>
            </w:tcBorders>
          </w:tcPr>
          <w:p w14:paraId="1FC7E96E" w14:textId="1B5A88A9" w:rsidR="00C3245F" w:rsidRPr="00DB7AC9" w:rsidRDefault="001B7D87" w:rsidP="009C1EDE">
            <w:pPr>
              <w:spacing w:before="60"/>
            </w:pPr>
            <w:r w:rsidRPr="00DB7AC9">
              <w:t>-0.15 (-0.62, 0.32</w:t>
            </w:r>
            <w:r w:rsidR="00C3245F" w:rsidRPr="00DB7AC9">
              <w:t>)</w:t>
            </w:r>
          </w:p>
        </w:tc>
        <w:tc>
          <w:tcPr>
            <w:tcW w:w="702" w:type="pct"/>
            <w:tcBorders>
              <w:top w:val="nil"/>
              <w:bottom w:val="nil"/>
            </w:tcBorders>
          </w:tcPr>
          <w:p w14:paraId="5352DEED" w14:textId="42C2038A" w:rsidR="00C3245F" w:rsidRPr="00DB7AC9" w:rsidRDefault="0077695F" w:rsidP="009C1EDE">
            <w:pPr>
              <w:spacing w:before="60"/>
            </w:pPr>
            <w:r w:rsidRPr="00DB7AC9">
              <w:t>-0.007 (-</w:t>
            </w:r>
            <w:r w:rsidR="001C54D8" w:rsidRPr="00DB7AC9">
              <w:t>0.</w:t>
            </w:r>
            <w:r w:rsidRPr="00DB7AC9">
              <w:t>5</w:t>
            </w:r>
            <w:r w:rsidR="001C54D8" w:rsidRPr="00DB7AC9">
              <w:t xml:space="preserve">2, </w:t>
            </w:r>
            <w:r w:rsidRPr="00DB7AC9">
              <w:t>0.50</w:t>
            </w:r>
            <w:r w:rsidR="00C3245F" w:rsidRPr="00DB7AC9">
              <w:t>)</w:t>
            </w:r>
          </w:p>
        </w:tc>
        <w:tc>
          <w:tcPr>
            <w:tcW w:w="702" w:type="pct"/>
            <w:tcBorders>
              <w:top w:val="nil"/>
              <w:bottom w:val="nil"/>
            </w:tcBorders>
          </w:tcPr>
          <w:p w14:paraId="2D3F0C41" w14:textId="75D3B88A" w:rsidR="00C3245F" w:rsidRPr="00DB7AC9" w:rsidRDefault="007338C6" w:rsidP="009C1EDE">
            <w:pPr>
              <w:spacing w:before="60"/>
            </w:pPr>
            <w:r w:rsidRPr="00DB7AC9">
              <w:t>-0.07 (-</w:t>
            </w:r>
            <w:r w:rsidR="000B30FB" w:rsidRPr="00DB7AC9">
              <w:t>0.</w:t>
            </w:r>
            <w:r w:rsidRPr="00DB7AC9">
              <w:t>6</w:t>
            </w:r>
            <w:r w:rsidR="000B30FB" w:rsidRPr="00DB7AC9">
              <w:t>2, 0.</w:t>
            </w:r>
            <w:r w:rsidRPr="00DB7AC9">
              <w:t>48</w:t>
            </w:r>
            <w:r w:rsidR="00C3245F" w:rsidRPr="00DB7AC9">
              <w:t>)</w:t>
            </w:r>
          </w:p>
        </w:tc>
      </w:tr>
      <w:tr w:rsidR="00DB7AC9" w:rsidRPr="00DB7AC9" w14:paraId="4BDA4994" w14:textId="77777777" w:rsidTr="00432A9A">
        <w:tc>
          <w:tcPr>
            <w:tcW w:w="719" w:type="pct"/>
            <w:tcBorders>
              <w:top w:val="nil"/>
              <w:bottom w:val="nil"/>
            </w:tcBorders>
          </w:tcPr>
          <w:p w14:paraId="52CEBE2D" w14:textId="77777777" w:rsidR="00C3245F" w:rsidRPr="00DB7AC9" w:rsidRDefault="00C3245F" w:rsidP="009C1EDE">
            <w:pPr>
              <w:spacing w:before="60"/>
            </w:pPr>
            <w:r w:rsidRPr="00DB7AC9">
              <w:t>High school graduate percent</w:t>
            </w:r>
            <w:r w:rsidRPr="00DB7AC9">
              <w:rPr>
                <w:vertAlign w:val="superscript"/>
              </w:rPr>
              <w:t>#</w:t>
            </w:r>
          </w:p>
        </w:tc>
        <w:tc>
          <w:tcPr>
            <w:tcW w:w="773" w:type="pct"/>
            <w:tcBorders>
              <w:top w:val="nil"/>
              <w:bottom w:val="nil"/>
            </w:tcBorders>
          </w:tcPr>
          <w:p w14:paraId="606295CB" w14:textId="32DE0CF6" w:rsidR="00C3245F" w:rsidRPr="00DB7AC9" w:rsidRDefault="00E33B21" w:rsidP="009C1EDE">
            <w:pPr>
              <w:spacing w:before="60"/>
            </w:pPr>
            <w:r w:rsidRPr="00DB7AC9">
              <w:t>1.94</w:t>
            </w:r>
            <w:r w:rsidR="00023BEE" w:rsidRPr="00DB7AC9">
              <w:t xml:space="preserve"> (</w:t>
            </w:r>
            <w:r w:rsidRPr="00DB7AC9">
              <w:t>-7.12</w:t>
            </w:r>
            <w:r w:rsidR="00023BEE" w:rsidRPr="00DB7AC9">
              <w:t xml:space="preserve">, </w:t>
            </w:r>
            <w:r w:rsidRPr="00DB7AC9">
              <w:t>11.0</w:t>
            </w:r>
            <w:r w:rsidR="00311FBE" w:rsidRPr="00DB7AC9">
              <w:t>1</w:t>
            </w:r>
            <w:r w:rsidR="00C3245F" w:rsidRPr="00DB7AC9">
              <w:t>)</w:t>
            </w:r>
          </w:p>
        </w:tc>
        <w:tc>
          <w:tcPr>
            <w:tcW w:w="702" w:type="pct"/>
            <w:tcBorders>
              <w:top w:val="nil"/>
              <w:bottom w:val="nil"/>
            </w:tcBorders>
          </w:tcPr>
          <w:p w14:paraId="41197798" w14:textId="7D3252D7" w:rsidR="00C3245F" w:rsidRPr="00DB7AC9" w:rsidRDefault="00BA2C96" w:rsidP="009C1EDE">
            <w:pPr>
              <w:spacing w:before="60"/>
            </w:pPr>
            <w:r w:rsidRPr="00DB7AC9">
              <w:t>1.0</w:t>
            </w:r>
            <w:r w:rsidR="000A7A3F" w:rsidRPr="00DB7AC9">
              <w:t>6 (</w:t>
            </w:r>
            <w:r w:rsidRPr="00DB7AC9">
              <w:t>-9.13</w:t>
            </w:r>
            <w:r w:rsidR="000A7A3F" w:rsidRPr="00DB7AC9">
              <w:t xml:space="preserve">, </w:t>
            </w:r>
            <w:r w:rsidRPr="00DB7AC9">
              <w:t>11.25</w:t>
            </w:r>
            <w:r w:rsidR="00C3245F" w:rsidRPr="00DB7AC9">
              <w:t>)</w:t>
            </w:r>
          </w:p>
        </w:tc>
        <w:tc>
          <w:tcPr>
            <w:tcW w:w="702" w:type="pct"/>
            <w:tcBorders>
              <w:top w:val="nil"/>
              <w:bottom w:val="nil"/>
            </w:tcBorders>
          </w:tcPr>
          <w:p w14:paraId="090DDCD0" w14:textId="7B046BFC" w:rsidR="00C3245F" w:rsidRPr="00DB7AC9" w:rsidRDefault="00F845F5" w:rsidP="009C1EDE">
            <w:pPr>
              <w:spacing w:before="60"/>
            </w:pPr>
            <w:r w:rsidRPr="00DB7AC9">
              <w:t>2.02 (-9.12, 13</w:t>
            </w:r>
            <w:r w:rsidR="008F2B1A" w:rsidRPr="00DB7AC9">
              <w:t>.</w:t>
            </w:r>
            <w:r w:rsidRPr="00DB7AC9">
              <w:t>1</w:t>
            </w:r>
            <w:r w:rsidR="008F2B1A" w:rsidRPr="00DB7AC9">
              <w:t>6</w:t>
            </w:r>
            <w:r w:rsidR="00C3245F" w:rsidRPr="00DB7AC9">
              <w:t>)</w:t>
            </w:r>
          </w:p>
        </w:tc>
        <w:tc>
          <w:tcPr>
            <w:tcW w:w="702" w:type="pct"/>
            <w:tcBorders>
              <w:top w:val="nil"/>
              <w:bottom w:val="nil"/>
            </w:tcBorders>
          </w:tcPr>
          <w:p w14:paraId="73DCBBD3" w14:textId="1BD3B4EE" w:rsidR="00C3245F" w:rsidRPr="00DB7AC9" w:rsidRDefault="00FE5234" w:rsidP="009C1EDE">
            <w:pPr>
              <w:spacing w:before="60"/>
            </w:pPr>
            <w:r w:rsidRPr="00DB7AC9">
              <w:t>3.18 (-5.08</w:t>
            </w:r>
            <w:r w:rsidR="00C05724" w:rsidRPr="00DB7AC9">
              <w:t xml:space="preserve">, </w:t>
            </w:r>
            <w:r w:rsidRPr="00DB7AC9">
              <w:t>11.45</w:t>
            </w:r>
            <w:r w:rsidR="00C3245F" w:rsidRPr="00DB7AC9">
              <w:t>)</w:t>
            </w:r>
          </w:p>
        </w:tc>
        <w:tc>
          <w:tcPr>
            <w:tcW w:w="702" w:type="pct"/>
            <w:tcBorders>
              <w:top w:val="nil"/>
              <w:bottom w:val="nil"/>
            </w:tcBorders>
          </w:tcPr>
          <w:p w14:paraId="761E8A8E" w14:textId="0E1CF3B5" w:rsidR="00C3245F" w:rsidRPr="00DB7AC9" w:rsidRDefault="00DF121A" w:rsidP="009C1EDE">
            <w:pPr>
              <w:spacing w:before="60"/>
            </w:pPr>
            <w:r w:rsidRPr="00DB7AC9">
              <w:t>2.75 (-6.34, 11.83</w:t>
            </w:r>
            <w:r w:rsidR="00C3245F" w:rsidRPr="00DB7AC9">
              <w:t>)</w:t>
            </w:r>
          </w:p>
        </w:tc>
        <w:tc>
          <w:tcPr>
            <w:tcW w:w="702" w:type="pct"/>
            <w:tcBorders>
              <w:top w:val="nil"/>
              <w:bottom w:val="nil"/>
            </w:tcBorders>
          </w:tcPr>
          <w:p w14:paraId="0CB66200" w14:textId="5DE7A615" w:rsidR="00C3245F" w:rsidRPr="00DB7AC9" w:rsidRDefault="00697D7E" w:rsidP="009C1EDE">
            <w:pPr>
              <w:spacing w:before="60"/>
            </w:pPr>
            <w:r w:rsidRPr="00DB7AC9">
              <w:t>1.65 (-8.09, 11</w:t>
            </w:r>
            <w:r w:rsidR="00DB5D0E" w:rsidRPr="00DB7AC9">
              <w:t>.40</w:t>
            </w:r>
            <w:r w:rsidR="00C3245F" w:rsidRPr="00DB7AC9">
              <w:t>)</w:t>
            </w:r>
          </w:p>
        </w:tc>
      </w:tr>
      <w:tr w:rsidR="00DB7AC9" w:rsidRPr="00DB7AC9" w14:paraId="163FC0AB" w14:textId="77777777" w:rsidTr="00432A9A">
        <w:tc>
          <w:tcPr>
            <w:tcW w:w="719" w:type="pct"/>
            <w:tcBorders>
              <w:top w:val="nil"/>
              <w:bottom w:val="nil"/>
            </w:tcBorders>
          </w:tcPr>
          <w:p w14:paraId="104599B8" w14:textId="77777777" w:rsidR="00C3245F" w:rsidRPr="00DB7AC9" w:rsidRDefault="00C3245F" w:rsidP="009C1EDE">
            <w:pPr>
              <w:spacing w:before="60"/>
            </w:pPr>
            <w:r w:rsidRPr="00DB7AC9">
              <w:t>College graduate percent</w:t>
            </w:r>
            <w:r w:rsidRPr="00DB7AC9">
              <w:rPr>
                <w:vertAlign w:val="superscript"/>
              </w:rPr>
              <w:t>#</w:t>
            </w:r>
          </w:p>
        </w:tc>
        <w:tc>
          <w:tcPr>
            <w:tcW w:w="773" w:type="pct"/>
            <w:tcBorders>
              <w:top w:val="nil"/>
              <w:bottom w:val="nil"/>
            </w:tcBorders>
          </w:tcPr>
          <w:p w14:paraId="5926F159" w14:textId="7922AD1C" w:rsidR="00C3245F" w:rsidRPr="00DB7AC9" w:rsidRDefault="00311FBE" w:rsidP="009C1EDE">
            <w:pPr>
              <w:spacing w:before="60"/>
            </w:pPr>
            <w:r w:rsidRPr="00DB7AC9">
              <w:t>2.40</w:t>
            </w:r>
            <w:r w:rsidR="00507EB7" w:rsidRPr="00DB7AC9">
              <w:t xml:space="preserve"> </w:t>
            </w:r>
            <w:r w:rsidR="002C5EA8" w:rsidRPr="00DB7AC9">
              <w:t>(</w:t>
            </w:r>
            <w:r w:rsidRPr="00DB7AC9">
              <w:t>-6.4</w:t>
            </w:r>
            <w:r w:rsidR="002C5EA8" w:rsidRPr="00DB7AC9">
              <w:t xml:space="preserve">2, </w:t>
            </w:r>
            <w:r w:rsidRPr="00DB7AC9">
              <w:t>11.22</w:t>
            </w:r>
            <w:r w:rsidR="00C3245F" w:rsidRPr="00DB7AC9">
              <w:t>)</w:t>
            </w:r>
          </w:p>
        </w:tc>
        <w:tc>
          <w:tcPr>
            <w:tcW w:w="702" w:type="pct"/>
            <w:tcBorders>
              <w:top w:val="nil"/>
              <w:bottom w:val="nil"/>
            </w:tcBorders>
          </w:tcPr>
          <w:p w14:paraId="4605C470" w14:textId="7BB5553D" w:rsidR="00C3245F" w:rsidRPr="00DB7AC9" w:rsidRDefault="00C708FA" w:rsidP="009C1EDE">
            <w:pPr>
              <w:spacing w:before="60"/>
            </w:pPr>
            <w:r w:rsidRPr="00DB7AC9">
              <w:t>2.56</w:t>
            </w:r>
            <w:r w:rsidR="00D344ED" w:rsidRPr="00DB7AC9">
              <w:t xml:space="preserve"> (</w:t>
            </w:r>
            <w:r w:rsidRPr="00DB7AC9">
              <w:t>-7.7</w:t>
            </w:r>
            <w:r w:rsidR="00D344ED" w:rsidRPr="00DB7AC9">
              <w:t xml:space="preserve">5, </w:t>
            </w:r>
            <w:r w:rsidRPr="00DB7AC9">
              <w:t>12.87</w:t>
            </w:r>
            <w:r w:rsidR="00D344ED" w:rsidRPr="00DB7AC9">
              <w:t>)</w:t>
            </w:r>
          </w:p>
        </w:tc>
        <w:tc>
          <w:tcPr>
            <w:tcW w:w="702" w:type="pct"/>
            <w:tcBorders>
              <w:top w:val="nil"/>
              <w:bottom w:val="nil"/>
            </w:tcBorders>
          </w:tcPr>
          <w:p w14:paraId="664DE61C" w14:textId="53BD3F72" w:rsidR="00C3245F" w:rsidRPr="00DB7AC9" w:rsidRDefault="00261002" w:rsidP="009C1EDE">
            <w:pPr>
              <w:spacing w:before="60"/>
            </w:pPr>
            <w:r w:rsidRPr="00DB7AC9">
              <w:t>0.39 (-10.33, 11.11</w:t>
            </w:r>
            <w:r w:rsidR="00C3245F" w:rsidRPr="00DB7AC9">
              <w:t>)</w:t>
            </w:r>
          </w:p>
        </w:tc>
        <w:tc>
          <w:tcPr>
            <w:tcW w:w="702" w:type="pct"/>
            <w:tcBorders>
              <w:top w:val="nil"/>
              <w:bottom w:val="nil"/>
            </w:tcBorders>
          </w:tcPr>
          <w:p w14:paraId="5581AFD0" w14:textId="1BF64FA3" w:rsidR="00C3245F" w:rsidRPr="00DB7AC9" w:rsidRDefault="00C05724" w:rsidP="009C1EDE">
            <w:pPr>
              <w:spacing w:before="60"/>
            </w:pPr>
            <w:r w:rsidRPr="00DB7AC9">
              <w:t>3.29 (-5.01, 11.59</w:t>
            </w:r>
            <w:r w:rsidR="00C3245F" w:rsidRPr="00DB7AC9">
              <w:t>)</w:t>
            </w:r>
          </w:p>
        </w:tc>
        <w:tc>
          <w:tcPr>
            <w:tcW w:w="702" w:type="pct"/>
            <w:tcBorders>
              <w:top w:val="nil"/>
              <w:bottom w:val="nil"/>
            </w:tcBorders>
          </w:tcPr>
          <w:p w14:paraId="6B42B120" w14:textId="12F2AC91" w:rsidR="00C3245F" w:rsidRPr="00DB7AC9" w:rsidRDefault="00BF774E" w:rsidP="009C1EDE">
            <w:pPr>
              <w:spacing w:before="60"/>
            </w:pPr>
            <w:r w:rsidRPr="00DB7AC9">
              <w:t>-1.01 (-1.01</w:t>
            </w:r>
            <w:r w:rsidR="00E159D3" w:rsidRPr="00DB7AC9">
              <w:t xml:space="preserve">, </w:t>
            </w:r>
            <w:r w:rsidRPr="00DB7AC9">
              <w:t>8.1</w:t>
            </w:r>
            <w:r w:rsidR="00E159D3" w:rsidRPr="00DB7AC9">
              <w:t>1</w:t>
            </w:r>
            <w:r w:rsidR="00C3245F" w:rsidRPr="00DB7AC9">
              <w:t>)</w:t>
            </w:r>
          </w:p>
        </w:tc>
        <w:tc>
          <w:tcPr>
            <w:tcW w:w="702" w:type="pct"/>
            <w:tcBorders>
              <w:top w:val="nil"/>
              <w:bottom w:val="nil"/>
            </w:tcBorders>
          </w:tcPr>
          <w:p w14:paraId="78920E69" w14:textId="1CE9301C" w:rsidR="00C3245F" w:rsidRPr="00DB7AC9" w:rsidRDefault="00DB5D0E" w:rsidP="009C1EDE">
            <w:pPr>
              <w:spacing w:before="60"/>
            </w:pPr>
            <w:r w:rsidRPr="00DB7AC9">
              <w:t>3.5</w:t>
            </w:r>
            <w:r w:rsidR="00E22522" w:rsidRPr="00DB7AC9">
              <w:t>1 (</w:t>
            </w:r>
            <w:r w:rsidRPr="00DB7AC9">
              <w:t>-6.04</w:t>
            </w:r>
            <w:r w:rsidR="00E22522" w:rsidRPr="00DB7AC9">
              <w:t xml:space="preserve">, </w:t>
            </w:r>
            <w:r w:rsidRPr="00DB7AC9">
              <w:t>13</w:t>
            </w:r>
            <w:r w:rsidR="00E22522" w:rsidRPr="00DB7AC9">
              <w:t>.</w:t>
            </w:r>
            <w:r w:rsidRPr="00DB7AC9">
              <w:t>05</w:t>
            </w:r>
            <w:r w:rsidR="00C3245F" w:rsidRPr="00DB7AC9">
              <w:t>)</w:t>
            </w:r>
          </w:p>
        </w:tc>
      </w:tr>
      <w:tr w:rsidR="00DB7AC9" w:rsidRPr="00DB7AC9" w14:paraId="09A6D268" w14:textId="77777777" w:rsidTr="005B3E55">
        <w:tc>
          <w:tcPr>
            <w:tcW w:w="719" w:type="pct"/>
            <w:tcBorders>
              <w:top w:val="nil"/>
              <w:bottom w:val="nil"/>
            </w:tcBorders>
          </w:tcPr>
          <w:p w14:paraId="7BA1C796" w14:textId="77777777" w:rsidR="000409EB" w:rsidRPr="00DB7AC9" w:rsidRDefault="00C3245F" w:rsidP="009C1EDE">
            <w:pPr>
              <w:spacing w:before="60"/>
            </w:pPr>
            <w:r w:rsidRPr="00DB7AC9">
              <w:t>RUCA</w:t>
            </w:r>
          </w:p>
          <w:p w14:paraId="26CF109A" w14:textId="749E1FA0" w:rsidR="00A25137" w:rsidRPr="00DB7AC9" w:rsidRDefault="00A25137" w:rsidP="009C1EDE">
            <w:pPr>
              <w:spacing w:before="60"/>
            </w:pPr>
          </w:p>
        </w:tc>
        <w:tc>
          <w:tcPr>
            <w:tcW w:w="773" w:type="pct"/>
            <w:tcBorders>
              <w:top w:val="nil"/>
              <w:bottom w:val="nil"/>
            </w:tcBorders>
          </w:tcPr>
          <w:p w14:paraId="70BCAB6D" w14:textId="4A98EBC8" w:rsidR="00F37AF2" w:rsidRPr="00DB7AC9" w:rsidRDefault="00A33F9F" w:rsidP="009C1EDE">
            <w:pPr>
              <w:spacing w:before="60"/>
            </w:pPr>
            <w:r w:rsidRPr="00DB7AC9">
              <w:t>-</w:t>
            </w:r>
            <w:r w:rsidR="00302E2B" w:rsidRPr="00DB7AC9">
              <w:t>0.</w:t>
            </w:r>
            <w:r w:rsidRPr="00DB7AC9">
              <w:t>22</w:t>
            </w:r>
            <w:r w:rsidR="00302E2B" w:rsidRPr="00DB7AC9">
              <w:t xml:space="preserve"> (</w:t>
            </w:r>
            <w:r w:rsidRPr="00DB7AC9">
              <w:t>-</w:t>
            </w:r>
            <w:r w:rsidR="004338DA" w:rsidRPr="00DB7AC9">
              <w:t>0.</w:t>
            </w:r>
            <w:r w:rsidRPr="00DB7AC9">
              <w:t>41</w:t>
            </w:r>
            <w:r w:rsidR="00CC6D0B" w:rsidRPr="00DB7AC9">
              <w:t xml:space="preserve">, </w:t>
            </w:r>
            <w:r w:rsidRPr="00DB7AC9">
              <w:t>-0.</w:t>
            </w:r>
            <w:proofErr w:type="gramStart"/>
            <w:r w:rsidRPr="00DB7AC9">
              <w:t>0</w:t>
            </w:r>
            <w:r w:rsidR="00CC6D0B" w:rsidRPr="00DB7AC9">
              <w:t>3</w:t>
            </w:r>
            <w:r w:rsidR="00C3245F" w:rsidRPr="00DB7AC9">
              <w:t>)*</w:t>
            </w:r>
            <w:proofErr w:type="gramEnd"/>
          </w:p>
        </w:tc>
        <w:tc>
          <w:tcPr>
            <w:tcW w:w="702" w:type="pct"/>
            <w:tcBorders>
              <w:top w:val="nil"/>
              <w:bottom w:val="nil"/>
            </w:tcBorders>
          </w:tcPr>
          <w:p w14:paraId="11095961" w14:textId="758E31DF" w:rsidR="00C3245F" w:rsidRPr="00DB7AC9" w:rsidRDefault="00E35623" w:rsidP="009C1EDE">
            <w:pPr>
              <w:spacing w:before="60"/>
            </w:pPr>
            <w:r w:rsidRPr="00DB7AC9">
              <w:t>-</w:t>
            </w:r>
            <w:r w:rsidR="00591905" w:rsidRPr="00DB7AC9">
              <w:t>0.</w:t>
            </w:r>
            <w:r w:rsidRPr="00DB7AC9">
              <w:t>22</w:t>
            </w:r>
            <w:r w:rsidR="00591905" w:rsidRPr="00DB7AC9">
              <w:t xml:space="preserve"> (</w:t>
            </w:r>
            <w:r w:rsidRPr="00DB7AC9">
              <w:t>-</w:t>
            </w:r>
            <w:r w:rsidR="00591905" w:rsidRPr="00DB7AC9">
              <w:t>0</w:t>
            </w:r>
            <w:r w:rsidR="00483DA2" w:rsidRPr="00DB7AC9">
              <w:t>.</w:t>
            </w:r>
            <w:r w:rsidRPr="00DB7AC9">
              <w:t>44</w:t>
            </w:r>
            <w:r w:rsidR="00483DA2" w:rsidRPr="00DB7AC9">
              <w:t xml:space="preserve">, </w:t>
            </w:r>
            <w:r w:rsidRPr="00DB7AC9">
              <w:t>0.003</w:t>
            </w:r>
            <w:r w:rsidR="00C3245F" w:rsidRPr="00DB7AC9">
              <w:t>)</w:t>
            </w:r>
          </w:p>
        </w:tc>
        <w:tc>
          <w:tcPr>
            <w:tcW w:w="702" w:type="pct"/>
            <w:tcBorders>
              <w:top w:val="nil"/>
              <w:bottom w:val="nil"/>
            </w:tcBorders>
          </w:tcPr>
          <w:p w14:paraId="2EB69D8E" w14:textId="082DA140" w:rsidR="00C3245F" w:rsidRPr="00DB7AC9" w:rsidRDefault="001A16F0" w:rsidP="009C1EDE">
            <w:pPr>
              <w:spacing w:before="60"/>
            </w:pPr>
            <w:r w:rsidRPr="00DB7AC9">
              <w:t>-0.23 (-</w:t>
            </w:r>
            <w:r w:rsidR="00BC59B6" w:rsidRPr="00DB7AC9">
              <w:t>0.</w:t>
            </w:r>
            <w:r w:rsidRPr="00DB7AC9">
              <w:t>4</w:t>
            </w:r>
            <w:r w:rsidR="00BC59B6" w:rsidRPr="00DB7AC9">
              <w:t>7,</w:t>
            </w:r>
            <w:r w:rsidRPr="00DB7AC9">
              <w:t xml:space="preserve"> </w:t>
            </w:r>
            <w:r w:rsidR="00BC59B6" w:rsidRPr="00DB7AC9">
              <w:t>0.002</w:t>
            </w:r>
            <w:r w:rsidR="00C3245F" w:rsidRPr="00DB7AC9">
              <w:t>)</w:t>
            </w:r>
          </w:p>
        </w:tc>
        <w:tc>
          <w:tcPr>
            <w:tcW w:w="702" w:type="pct"/>
            <w:tcBorders>
              <w:top w:val="nil"/>
              <w:bottom w:val="nil"/>
            </w:tcBorders>
          </w:tcPr>
          <w:p w14:paraId="2EC716B8" w14:textId="5F8EC04F" w:rsidR="00C3245F" w:rsidRPr="00DB7AC9" w:rsidRDefault="0092077E" w:rsidP="009C1EDE">
            <w:pPr>
              <w:spacing w:before="60"/>
            </w:pPr>
            <w:r w:rsidRPr="00DB7AC9">
              <w:t>-</w:t>
            </w:r>
            <w:r w:rsidR="00225784" w:rsidRPr="00DB7AC9">
              <w:t>0.</w:t>
            </w:r>
            <w:r w:rsidRPr="00DB7AC9">
              <w:t>23</w:t>
            </w:r>
            <w:r w:rsidR="00225784" w:rsidRPr="00DB7AC9">
              <w:t xml:space="preserve"> (</w:t>
            </w:r>
            <w:r w:rsidRPr="00DB7AC9">
              <w:t>-</w:t>
            </w:r>
            <w:r w:rsidR="00225784" w:rsidRPr="00DB7AC9">
              <w:t>0.</w:t>
            </w:r>
            <w:r w:rsidRPr="00DB7AC9">
              <w:t>42</w:t>
            </w:r>
            <w:r w:rsidR="00225784" w:rsidRPr="00DB7AC9">
              <w:t xml:space="preserve">, </w:t>
            </w:r>
            <w:r w:rsidRPr="00DB7AC9">
              <w:t>-0.</w:t>
            </w:r>
            <w:proofErr w:type="gramStart"/>
            <w:r w:rsidRPr="00DB7AC9">
              <w:t>0</w:t>
            </w:r>
            <w:r w:rsidR="00B41AB7" w:rsidRPr="00DB7AC9">
              <w:t>5</w:t>
            </w:r>
            <w:r w:rsidR="00C3245F" w:rsidRPr="00DB7AC9">
              <w:t>)*</w:t>
            </w:r>
            <w:proofErr w:type="gramEnd"/>
          </w:p>
        </w:tc>
        <w:tc>
          <w:tcPr>
            <w:tcW w:w="702" w:type="pct"/>
            <w:tcBorders>
              <w:top w:val="nil"/>
              <w:bottom w:val="nil"/>
            </w:tcBorders>
          </w:tcPr>
          <w:p w14:paraId="26BF6B49" w14:textId="596E389E" w:rsidR="00C3245F" w:rsidRPr="00DB7AC9" w:rsidRDefault="00E159D3" w:rsidP="009C1EDE">
            <w:pPr>
              <w:spacing w:before="60"/>
            </w:pPr>
            <w:r w:rsidRPr="00DB7AC9">
              <w:t>-</w:t>
            </w:r>
            <w:r w:rsidR="005C1C89" w:rsidRPr="00DB7AC9">
              <w:t>0.</w:t>
            </w:r>
            <w:r w:rsidRPr="00DB7AC9">
              <w:t>23</w:t>
            </w:r>
            <w:r w:rsidR="005C1C89" w:rsidRPr="00DB7AC9">
              <w:t xml:space="preserve"> (</w:t>
            </w:r>
            <w:r w:rsidRPr="00DB7AC9">
              <w:t>-</w:t>
            </w:r>
            <w:r w:rsidR="005C1C89" w:rsidRPr="00DB7AC9">
              <w:t>0.</w:t>
            </w:r>
            <w:r w:rsidRPr="00DB7AC9">
              <w:t>43</w:t>
            </w:r>
            <w:r w:rsidR="005C1C89" w:rsidRPr="00DB7AC9">
              <w:t xml:space="preserve">, </w:t>
            </w:r>
            <w:proofErr w:type="gramStart"/>
            <w:r w:rsidRPr="00DB7AC9">
              <w:t>0.0</w:t>
            </w:r>
            <w:r w:rsidR="0037738E" w:rsidRPr="00DB7AC9">
              <w:t>3</w:t>
            </w:r>
            <w:r w:rsidR="00C3245F" w:rsidRPr="00DB7AC9">
              <w:t>)*</w:t>
            </w:r>
            <w:proofErr w:type="gramEnd"/>
          </w:p>
        </w:tc>
        <w:tc>
          <w:tcPr>
            <w:tcW w:w="702" w:type="pct"/>
            <w:tcBorders>
              <w:top w:val="nil"/>
              <w:bottom w:val="nil"/>
            </w:tcBorders>
          </w:tcPr>
          <w:p w14:paraId="18838C37" w14:textId="1689592C" w:rsidR="00C3245F" w:rsidRPr="00DB7AC9" w:rsidRDefault="004C01C2" w:rsidP="009C1EDE">
            <w:pPr>
              <w:spacing w:before="60"/>
            </w:pPr>
            <w:r w:rsidRPr="00DB7AC9">
              <w:t>-0.2</w:t>
            </w:r>
            <w:r w:rsidR="00B864D9" w:rsidRPr="00DB7AC9">
              <w:t>1</w:t>
            </w:r>
            <w:r w:rsidRPr="00DB7AC9">
              <w:t xml:space="preserve"> (-</w:t>
            </w:r>
            <w:r w:rsidR="00B864D9" w:rsidRPr="00DB7AC9">
              <w:t>0.</w:t>
            </w:r>
            <w:r w:rsidRPr="00DB7AC9">
              <w:t>41</w:t>
            </w:r>
            <w:r w:rsidR="00B864D9" w:rsidRPr="00DB7AC9">
              <w:t xml:space="preserve">, </w:t>
            </w:r>
            <w:r w:rsidR="00801AD5" w:rsidRPr="00DB7AC9">
              <w:t>0.00</w:t>
            </w:r>
            <w:r w:rsidRPr="00DB7AC9">
              <w:t>3</w:t>
            </w:r>
            <w:r w:rsidR="00C3245F" w:rsidRPr="00DB7AC9">
              <w:t>)</w:t>
            </w:r>
          </w:p>
        </w:tc>
      </w:tr>
      <w:tr w:rsidR="00DB7AC9" w:rsidRPr="00DB7AC9" w14:paraId="42C84804" w14:textId="77777777" w:rsidTr="00432A9A">
        <w:tc>
          <w:tcPr>
            <w:tcW w:w="719" w:type="pct"/>
            <w:tcBorders>
              <w:top w:val="nil"/>
            </w:tcBorders>
          </w:tcPr>
          <w:p w14:paraId="4C6E80DB" w14:textId="0F3850C9" w:rsidR="005B3E55" w:rsidRPr="00DB7AC9" w:rsidRDefault="005B3E55" w:rsidP="009C1EDE">
            <w:pPr>
              <w:spacing w:before="60"/>
            </w:pPr>
            <w:r w:rsidRPr="00DB7AC9">
              <w:t xml:space="preserve">Smoking </w:t>
            </w:r>
            <w:r w:rsidR="00231B9D" w:rsidRPr="00DB7AC9">
              <w:t>percent</w:t>
            </w:r>
            <w:r w:rsidR="005A6189" w:rsidRPr="00DB7AC9">
              <w:t>^</w:t>
            </w:r>
          </w:p>
        </w:tc>
        <w:tc>
          <w:tcPr>
            <w:tcW w:w="773" w:type="pct"/>
            <w:tcBorders>
              <w:top w:val="nil"/>
            </w:tcBorders>
          </w:tcPr>
          <w:p w14:paraId="46521D3C" w14:textId="41FB6A11" w:rsidR="005B3E55" w:rsidRPr="00DB7AC9" w:rsidRDefault="005B3E55" w:rsidP="009C1EDE">
            <w:pPr>
              <w:spacing w:before="60"/>
            </w:pPr>
            <w:r w:rsidRPr="00DB7AC9">
              <w:t>0.04 (-0.09, 0.17)</w:t>
            </w:r>
          </w:p>
        </w:tc>
        <w:tc>
          <w:tcPr>
            <w:tcW w:w="702" w:type="pct"/>
            <w:tcBorders>
              <w:top w:val="nil"/>
            </w:tcBorders>
          </w:tcPr>
          <w:p w14:paraId="5738722B" w14:textId="3B1C5F76" w:rsidR="005B3E55" w:rsidRPr="00DB7AC9" w:rsidRDefault="00CA7F7B" w:rsidP="009C1EDE">
            <w:pPr>
              <w:spacing w:before="60"/>
            </w:pPr>
            <w:r w:rsidRPr="00DB7AC9">
              <w:t>0.05 (-</w:t>
            </w:r>
            <w:r w:rsidR="001148A0" w:rsidRPr="00DB7AC9">
              <w:t>0.</w:t>
            </w:r>
            <w:r w:rsidRPr="00DB7AC9">
              <w:t>1</w:t>
            </w:r>
            <w:r w:rsidR="001148A0" w:rsidRPr="00DB7AC9">
              <w:t xml:space="preserve">0, </w:t>
            </w:r>
            <w:r w:rsidRPr="00DB7AC9">
              <w:t>0.19</w:t>
            </w:r>
            <w:r w:rsidR="001148A0" w:rsidRPr="00DB7AC9">
              <w:t>)</w:t>
            </w:r>
          </w:p>
        </w:tc>
        <w:tc>
          <w:tcPr>
            <w:tcW w:w="702" w:type="pct"/>
            <w:tcBorders>
              <w:top w:val="nil"/>
            </w:tcBorders>
          </w:tcPr>
          <w:p w14:paraId="2B80C0A0" w14:textId="5FB04400" w:rsidR="005B3E55" w:rsidRPr="00DB7AC9" w:rsidRDefault="009E5C70" w:rsidP="009C1EDE">
            <w:pPr>
              <w:spacing w:before="60"/>
            </w:pPr>
            <w:r w:rsidRPr="00DB7AC9">
              <w:t>0.03 (-0.1</w:t>
            </w:r>
            <w:r w:rsidR="00DC16B5" w:rsidRPr="00DB7AC9">
              <w:t>3, 0.</w:t>
            </w:r>
            <w:r w:rsidRPr="00DB7AC9">
              <w:t>1</w:t>
            </w:r>
            <w:r w:rsidR="00DC16B5" w:rsidRPr="00DB7AC9">
              <w:t>9</w:t>
            </w:r>
            <w:r w:rsidRPr="00DB7AC9">
              <w:t>)</w:t>
            </w:r>
          </w:p>
        </w:tc>
        <w:tc>
          <w:tcPr>
            <w:tcW w:w="702" w:type="pct"/>
            <w:tcBorders>
              <w:top w:val="nil"/>
            </w:tcBorders>
          </w:tcPr>
          <w:p w14:paraId="056A8E46" w14:textId="1841328F" w:rsidR="005B3E55" w:rsidRPr="00DB7AC9" w:rsidRDefault="00B41AB7" w:rsidP="009C1EDE">
            <w:pPr>
              <w:spacing w:before="60"/>
            </w:pPr>
            <w:r w:rsidRPr="00DB7AC9">
              <w:t>0.03 (-0.09</w:t>
            </w:r>
            <w:r w:rsidR="00126C6D" w:rsidRPr="00DB7AC9">
              <w:t xml:space="preserve">, </w:t>
            </w:r>
            <w:r w:rsidRPr="00DB7AC9">
              <w:t>0.15)</w:t>
            </w:r>
          </w:p>
        </w:tc>
        <w:tc>
          <w:tcPr>
            <w:tcW w:w="702" w:type="pct"/>
            <w:tcBorders>
              <w:top w:val="nil"/>
            </w:tcBorders>
          </w:tcPr>
          <w:p w14:paraId="63E0C63B" w14:textId="2C621934" w:rsidR="005B3E55" w:rsidRPr="00DB7AC9" w:rsidRDefault="00E64E34" w:rsidP="009C1EDE">
            <w:pPr>
              <w:spacing w:before="60"/>
            </w:pPr>
            <w:r w:rsidRPr="00DB7AC9">
              <w:t>0.0</w:t>
            </w:r>
            <w:r w:rsidR="0037738E" w:rsidRPr="00DB7AC9">
              <w:t>4</w:t>
            </w:r>
            <w:r w:rsidRPr="00DB7AC9">
              <w:t xml:space="preserve"> (</w:t>
            </w:r>
            <w:r w:rsidR="0037738E" w:rsidRPr="00DB7AC9">
              <w:t>-</w:t>
            </w:r>
            <w:r w:rsidRPr="00DB7AC9">
              <w:t>0.0</w:t>
            </w:r>
            <w:r w:rsidR="0037738E" w:rsidRPr="00DB7AC9">
              <w:t>9</w:t>
            </w:r>
            <w:r w:rsidRPr="00DB7AC9">
              <w:t xml:space="preserve">, </w:t>
            </w:r>
            <w:r w:rsidR="0037738E" w:rsidRPr="00DB7AC9">
              <w:t>0.1</w:t>
            </w:r>
            <w:r w:rsidRPr="00DB7AC9">
              <w:t>8</w:t>
            </w:r>
            <w:r w:rsidR="0037738E" w:rsidRPr="00DB7AC9">
              <w:t>)</w:t>
            </w:r>
          </w:p>
        </w:tc>
        <w:tc>
          <w:tcPr>
            <w:tcW w:w="702" w:type="pct"/>
            <w:tcBorders>
              <w:top w:val="nil"/>
            </w:tcBorders>
          </w:tcPr>
          <w:p w14:paraId="4121A51E" w14:textId="7091AA13" w:rsidR="005B3E55" w:rsidRPr="00DB7AC9" w:rsidRDefault="001271EF" w:rsidP="009C1EDE">
            <w:pPr>
              <w:spacing w:before="60"/>
            </w:pPr>
            <w:r w:rsidRPr="00DB7AC9">
              <w:t>0.05 (-</w:t>
            </w:r>
            <w:r w:rsidR="00514311" w:rsidRPr="00DB7AC9">
              <w:t>0.0</w:t>
            </w:r>
            <w:r w:rsidRPr="00DB7AC9">
              <w:t>9</w:t>
            </w:r>
            <w:r w:rsidR="00514311" w:rsidRPr="00DB7AC9">
              <w:t>, 0.</w:t>
            </w:r>
            <w:r w:rsidRPr="00DB7AC9">
              <w:t>1</w:t>
            </w:r>
            <w:r w:rsidR="00514311" w:rsidRPr="00DB7AC9">
              <w:t>9</w:t>
            </w:r>
            <w:r w:rsidRPr="00DB7AC9">
              <w:t>)</w:t>
            </w:r>
          </w:p>
        </w:tc>
      </w:tr>
    </w:tbl>
    <w:p w14:paraId="10ED8B86" w14:textId="63146CC9" w:rsidR="00C3245F" w:rsidRPr="00ED5F59" w:rsidRDefault="00C3245F" w:rsidP="00C3245F">
      <w:pPr>
        <w:spacing w:after="0"/>
      </w:pPr>
      <w:r>
        <w:t>*p-value</w:t>
      </w:r>
      <w:r>
        <w:rPr>
          <w:rFonts w:cstheme="minorHAnsi"/>
        </w:rPr>
        <w:t>≤</w:t>
      </w:r>
      <w:r>
        <w:t>0.05; **p-value</w:t>
      </w:r>
      <w:r>
        <w:rPr>
          <w:rFonts w:cstheme="minorHAnsi"/>
        </w:rPr>
        <w:t>≤</w:t>
      </w:r>
      <w:r>
        <w:t>0.01</w:t>
      </w:r>
      <w:r w:rsidR="005A6189">
        <w:t xml:space="preserve">; </w:t>
      </w:r>
      <w:r w:rsidRPr="003C4158">
        <w:rPr>
          <w:vertAlign w:val="superscript"/>
        </w:rPr>
        <w:t>#</w:t>
      </w:r>
      <w:r>
        <w:t>Percentage in 0 to 1 scale</w:t>
      </w:r>
      <w:r w:rsidR="00162454">
        <w:t>; ^Percentage in 0 to 100 scale</w:t>
      </w:r>
    </w:p>
    <w:p w14:paraId="525B7E72" w14:textId="51F8079A" w:rsidR="00375599" w:rsidRDefault="00C3245F" w:rsidP="00851D79">
      <w:pPr>
        <w:spacing w:after="0"/>
      </w:pPr>
      <w:r w:rsidRPr="00492D5B">
        <w:t>Abbreviations: IIM, idiopathic inflammatory myopathies; DM, adult dermatomyositis; PM, adult polymyositis; IBM, inclusion body myositis; m, meters; CI, confidence interval</w:t>
      </w:r>
    </w:p>
    <w:sectPr w:rsidR="00375599" w:rsidSect="006D55AA">
      <w:footerReference w:type="default" r:id="rI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93845" w14:textId="77777777" w:rsidR="006714EF" w:rsidRDefault="006714EF" w:rsidP="00167622">
      <w:pPr>
        <w:spacing w:after="0" w:line="240" w:lineRule="auto"/>
      </w:pPr>
      <w:r>
        <w:separator/>
      </w:r>
    </w:p>
  </w:endnote>
  <w:endnote w:type="continuationSeparator" w:id="0">
    <w:p w14:paraId="7E524DBA" w14:textId="77777777" w:rsidR="006714EF" w:rsidRDefault="006714EF" w:rsidP="00167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8289817"/>
      <w:docPartObj>
        <w:docPartGallery w:val="Page Numbers (Bottom of Page)"/>
        <w:docPartUnique/>
      </w:docPartObj>
    </w:sdtPr>
    <w:sdtEndPr>
      <w:rPr>
        <w:noProof/>
      </w:rPr>
    </w:sdtEndPr>
    <w:sdtContent>
      <w:p w14:paraId="49FD37F8" w14:textId="7B3F77CD" w:rsidR="006E7B66" w:rsidRDefault="006E7B66">
        <w:pPr>
          <w:pStyle w:val="Footer"/>
          <w:jc w:val="right"/>
        </w:pPr>
        <w:r>
          <w:fldChar w:fldCharType="begin"/>
        </w:r>
        <w:r>
          <w:instrText xml:space="preserve"> PAGE   \* MERGEFORMAT </w:instrText>
        </w:r>
        <w:r>
          <w:fldChar w:fldCharType="separate"/>
        </w:r>
        <w:r w:rsidR="00F44CF2">
          <w:rPr>
            <w:noProof/>
          </w:rPr>
          <w:t>11</w:t>
        </w:r>
        <w:r>
          <w:rPr>
            <w:noProof/>
          </w:rPr>
          <w:fldChar w:fldCharType="end"/>
        </w:r>
      </w:p>
    </w:sdtContent>
  </w:sdt>
  <w:p w14:paraId="050D248D" w14:textId="77777777" w:rsidR="006E7B66" w:rsidRDefault="006E7B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A41F9" w14:textId="77777777" w:rsidR="006714EF" w:rsidRDefault="006714EF" w:rsidP="00167622">
      <w:pPr>
        <w:spacing w:after="0" w:line="240" w:lineRule="auto"/>
      </w:pPr>
      <w:r>
        <w:separator/>
      </w:r>
    </w:p>
  </w:footnote>
  <w:footnote w:type="continuationSeparator" w:id="0">
    <w:p w14:paraId="215D5AFB" w14:textId="77777777" w:rsidR="006714EF" w:rsidRDefault="006714EF" w:rsidP="001676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C69B4"/>
    <w:multiLevelType w:val="hybridMultilevel"/>
    <w:tmpl w:val="9BCEA04A"/>
    <w:lvl w:ilvl="0" w:tplc="92CADCD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13F3D"/>
    <w:multiLevelType w:val="hybridMultilevel"/>
    <w:tmpl w:val="C1126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BB001B"/>
    <w:multiLevelType w:val="multilevel"/>
    <w:tmpl w:val="54BAE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fa9dwae0v2xgezte3vpswczzv9xx0wtzre&quot;&gt;monir_12&lt;record-ids&gt;&lt;item&gt;313&lt;/item&gt;&lt;item&gt;335&lt;/item&gt;&lt;item&gt;579&lt;/item&gt;&lt;item&gt;581&lt;/item&gt;&lt;item&gt;583&lt;/item&gt;&lt;item&gt;585&lt;/item&gt;&lt;item&gt;600&lt;/item&gt;&lt;/record-ids&gt;&lt;/item&gt;&lt;/Libraries&gt;"/>
  </w:docVars>
  <w:rsids>
    <w:rsidRoot w:val="000E05E7"/>
    <w:rsid w:val="000007CF"/>
    <w:rsid w:val="00000918"/>
    <w:rsid w:val="0000140E"/>
    <w:rsid w:val="00001E3C"/>
    <w:rsid w:val="000040AB"/>
    <w:rsid w:val="00004BEA"/>
    <w:rsid w:val="000050F4"/>
    <w:rsid w:val="00005B36"/>
    <w:rsid w:val="000061DE"/>
    <w:rsid w:val="00006BB4"/>
    <w:rsid w:val="0001061A"/>
    <w:rsid w:val="00011E3F"/>
    <w:rsid w:val="000126A8"/>
    <w:rsid w:val="00012BFE"/>
    <w:rsid w:val="000131FC"/>
    <w:rsid w:val="00014FC7"/>
    <w:rsid w:val="00016FCF"/>
    <w:rsid w:val="00017849"/>
    <w:rsid w:val="00023BEE"/>
    <w:rsid w:val="00024B4B"/>
    <w:rsid w:val="000250E1"/>
    <w:rsid w:val="00025809"/>
    <w:rsid w:val="00025B17"/>
    <w:rsid w:val="000260F9"/>
    <w:rsid w:val="000264ED"/>
    <w:rsid w:val="0002771C"/>
    <w:rsid w:val="00030D21"/>
    <w:rsid w:val="00031DF8"/>
    <w:rsid w:val="00032588"/>
    <w:rsid w:val="000333CF"/>
    <w:rsid w:val="000334CF"/>
    <w:rsid w:val="00033914"/>
    <w:rsid w:val="00034A11"/>
    <w:rsid w:val="00034E3C"/>
    <w:rsid w:val="00035212"/>
    <w:rsid w:val="000372FD"/>
    <w:rsid w:val="0004003B"/>
    <w:rsid w:val="000409EB"/>
    <w:rsid w:val="000420AC"/>
    <w:rsid w:val="00043062"/>
    <w:rsid w:val="000430CC"/>
    <w:rsid w:val="000441A2"/>
    <w:rsid w:val="00044B93"/>
    <w:rsid w:val="00044D81"/>
    <w:rsid w:val="000456FB"/>
    <w:rsid w:val="000458DE"/>
    <w:rsid w:val="000465F9"/>
    <w:rsid w:val="00050591"/>
    <w:rsid w:val="00050749"/>
    <w:rsid w:val="00050B04"/>
    <w:rsid w:val="00050FF3"/>
    <w:rsid w:val="00052415"/>
    <w:rsid w:val="0005595E"/>
    <w:rsid w:val="00055CAE"/>
    <w:rsid w:val="000612E4"/>
    <w:rsid w:val="00062120"/>
    <w:rsid w:val="00063A75"/>
    <w:rsid w:val="00063BE0"/>
    <w:rsid w:val="00064892"/>
    <w:rsid w:val="00064B5C"/>
    <w:rsid w:val="000679FF"/>
    <w:rsid w:val="00067E48"/>
    <w:rsid w:val="00072C74"/>
    <w:rsid w:val="00072CEE"/>
    <w:rsid w:val="0007435C"/>
    <w:rsid w:val="00074959"/>
    <w:rsid w:val="00074C2C"/>
    <w:rsid w:val="00074C88"/>
    <w:rsid w:val="00075B14"/>
    <w:rsid w:val="0007659A"/>
    <w:rsid w:val="00076C2F"/>
    <w:rsid w:val="00077D71"/>
    <w:rsid w:val="0008036B"/>
    <w:rsid w:val="0008083A"/>
    <w:rsid w:val="00082196"/>
    <w:rsid w:val="00083ECA"/>
    <w:rsid w:val="00083F10"/>
    <w:rsid w:val="00083FFD"/>
    <w:rsid w:val="00084137"/>
    <w:rsid w:val="00084E94"/>
    <w:rsid w:val="00085168"/>
    <w:rsid w:val="00087106"/>
    <w:rsid w:val="000871F4"/>
    <w:rsid w:val="00087B08"/>
    <w:rsid w:val="000913DC"/>
    <w:rsid w:val="00092F4D"/>
    <w:rsid w:val="0009664C"/>
    <w:rsid w:val="00096F99"/>
    <w:rsid w:val="00097B30"/>
    <w:rsid w:val="000A1D1B"/>
    <w:rsid w:val="000A250E"/>
    <w:rsid w:val="000A2722"/>
    <w:rsid w:val="000A369A"/>
    <w:rsid w:val="000A37D9"/>
    <w:rsid w:val="000A3CDF"/>
    <w:rsid w:val="000A4338"/>
    <w:rsid w:val="000A4499"/>
    <w:rsid w:val="000A4F50"/>
    <w:rsid w:val="000A50CD"/>
    <w:rsid w:val="000A5C83"/>
    <w:rsid w:val="000A6AF2"/>
    <w:rsid w:val="000A74ED"/>
    <w:rsid w:val="000A7637"/>
    <w:rsid w:val="000A7A3F"/>
    <w:rsid w:val="000A7B10"/>
    <w:rsid w:val="000A7BB9"/>
    <w:rsid w:val="000B02C8"/>
    <w:rsid w:val="000B10DF"/>
    <w:rsid w:val="000B154D"/>
    <w:rsid w:val="000B30FB"/>
    <w:rsid w:val="000B7075"/>
    <w:rsid w:val="000B741B"/>
    <w:rsid w:val="000C237C"/>
    <w:rsid w:val="000C36E0"/>
    <w:rsid w:val="000C529C"/>
    <w:rsid w:val="000C5C8F"/>
    <w:rsid w:val="000C7BF5"/>
    <w:rsid w:val="000D1D94"/>
    <w:rsid w:val="000D2ADC"/>
    <w:rsid w:val="000D313E"/>
    <w:rsid w:val="000D46EA"/>
    <w:rsid w:val="000D5112"/>
    <w:rsid w:val="000D5201"/>
    <w:rsid w:val="000D5951"/>
    <w:rsid w:val="000D5EDA"/>
    <w:rsid w:val="000D645F"/>
    <w:rsid w:val="000D7069"/>
    <w:rsid w:val="000E05E7"/>
    <w:rsid w:val="000E1125"/>
    <w:rsid w:val="000E55CE"/>
    <w:rsid w:val="000E6469"/>
    <w:rsid w:val="000F0A44"/>
    <w:rsid w:val="000F1EED"/>
    <w:rsid w:val="000F292A"/>
    <w:rsid w:val="000F52FE"/>
    <w:rsid w:val="000F7D3B"/>
    <w:rsid w:val="00100F65"/>
    <w:rsid w:val="00101B44"/>
    <w:rsid w:val="00101F96"/>
    <w:rsid w:val="00104AF0"/>
    <w:rsid w:val="00104DB0"/>
    <w:rsid w:val="00104F9D"/>
    <w:rsid w:val="00106009"/>
    <w:rsid w:val="00106CE4"/>
    <w:rsid w:val="00107652"/>
    <w:rsid w:val="00107C8F"/>
    <w:rsid w:val="00110341"/>
    <w:rsid w:val="001106FF"/>
    <w:rsid w:val="00111A01"/>
    <w:rsid w:val="00111AD8"/>
    <w:rsid w:val="00112E3E"/>
    <w:rsid w:val="00113308"/>
    <w:rsid w:val="00113731"/>
    <w:rsid w:val="00113DC5"/>
    <w:rsid w:val="001148A0"/>
    <w:rsid w:val="00115C92"/>
    <w:rsid w:val="00116C3B"/>
    <w:rsid w:val="00116EBD"/>
    <w:rsid w:val="001175C0"/>
    <w:rsid w:val="00120CEF"/>
    <w:rsid w:val="00121E8D"/>
    <w:rsid w:val="00122EE0"/>
    <w:rsid w:val="001245EB"/>
    <w:rsid w:val="001249B2"/>
    <w:rsid w:val="00125513"/>
    <w:rsid w:val="001257D4"/>
    <w:rsid w:val="001259D1"/>
    <w:rsid w:val="00126360"/>
    <w:rsid w:val="00126C6D"/>
    <w:rsid w:val="001271EF"/>
    <w:rsid w:val="00127643"/>
    <w:rsid w:val="00127AA2"/>
    <w:rsid w:val="00127EB1"/>
    <w:rsid w:val="001307C9"/>
    <w:rsid w:val="00131BB4"/>
    <w:rsid w:val="00132493"/>
    <w:rsid w:val="001329EF"/>
    <w:rsid w:val="0013311F"/>
    <w:rsid w:val="00135D57"/>
    <w:rsid w:val="001360A5"/>
    <w:rsid w:val="00137270"/>
    <w:rsid w:val="0014034B"/>
    <w:rsid w:val="00141A02"/>
    <w:rsid w:val="00143562"/>
    <w:rsid w:val="00143C46"/>
    <w:rsid w:val="001443B9"/>
    <w:rsid w:val="001444EC"/>
    <w:rsid w:val="001461B6"/>
    <w:rsid w:val="00147E58"/>
    <w:rsid w:val="00151569"/>
    <w:rsid w:val="001517C7"/>
    <w:rsid w:val="00152C59"/>
    <w:rsid w:val="00154D5E"/>
    <w:rsid w:val="001556DF"/>
    <w:rsid w:val="00155C8B"/>
    <w:rsid w:val="001560C8"/>
    <w:rsid w:val="00157213"/>
    <w:rsid w:val="0015738A"/>
    <w:rsid w:val="0015742F"/>
    <w:rsid w:val="00157821"/>
    <w:rsid w:val="001579AF"/>
    <w:rsid w:val="001603AF"/>
    <w:rsid w:val="00161B53"/>
    <w:rsid w:val="00161BDB"/>
    <w:rsid w:val="0016207A"/>
    <w:rsid w:val="0016211A"/>
    <w:rsid w:val="0016214E"/>
    <w:rsid w:val="00162454"/>
    <w:rsid w:val="00162785"/>
    <w:rsid w:val="00162CD4"/>
    <w:rsid w:val="0016347E"/>
    <w:rsid w:val="00163843"/>
    <w:rsid w:val="001644C3"/>
    <w:rsid w:val="00164651"/>
    <w:rsid w:val="0016474A"/>
    <w:rsid w:val="00164DC1"/>
    <w:rsid w:val="00167622"/>
    <w:rsid w:val="001723DA"/>
    <w:rsid w:val="0017370A"/>
    <w:rsid w:val="00175A93"/>
    <w:rsid w:val="00175C1C"/>
    <w:rsid w:val="0017678E"/>
    <w:rsid w:val="00176A9E"/>
    <w:rsid w:val="00176E9F"/>
    <w:rsid w:val="00177099"/>
    <w:rsid w:val="001805BF"/>
    <w:rsid w:val="00181398"/>
    <w:rsid w:val="00181935"/>
    <w:rsid w:val="00181D13"/>
    <w:rsid w:val="0018263C"/>
    <w:rsid w:val="001827B0"/>
    <w:rsid w:val="00182C9D"/>
    <w:rsid w:val="0018378E"/>
    <w:rsid w:val="00183CF8"/>
    <w:rsid w:val="001840F3"/>
    <w:rsid w:val="00184703"/>
    <w:rsid w:val="001849D7"/>
    <w:rsid w:val="00184A6F"/>
    <w:rsid w:val="00184C8A"/>
    <w:rsid w:val="00185F9A"/>
    <w:rsid w:val="00186AF2"/>
    <w:rsid w:val="001904FB"/>
    <w:rsid w:val="00190C58"/>
    <w:rsid w:val="00190D76"/>
    <w:rsid w:val="00191635"/>
    <w:rsid w:val="00191A50"/>
    <w:rsid w:val="0019334A"/>
    <w:rsid w:val="00193B3D"/>
    <w:rsid w:val="0019459C"/>
    <w:rsid w:val="00194AEC"/>
    <w:rsid w:val="00197762"/>
    <w:rsid w:val="00197F20"/>
    <w:rsid w:val="001A0A5E"/>
    <w:rsid w:val="001A16F0"/>
    <w:rsid w:val="001A1ADA"/>
    <w:rsid w:val="001A30A3"/>
    <w:rsid w:val="001A3FA4"/>
    <w:rsid w:val="001A47BF"/>
    <w:rsid w:val="001A4F8B"/>
    <w:rsid w:val="001A4FE1"/>
    <w:rsid w:val="001A5231"/>
    <w:rsid w:val="001A53B4"/>
    <w:rsid w:val="001A54AB"/>
    <w:rsid w:val="001A6DAA"/>
    <w:rsid w:val="001A6DB3"/>
    <w:rsid w:val="001A745F"/>
    <w:rsid w:val="001A757C"/>
    <w:rsid w:val="001B048A"/>
    <w:rsid w:val="001B0ED2"/>
    <w:rsid w:val="001B0FA5"/>
    <w:rsid w:val="001B3253"/>
    <w:rsid w:val="001B380C"/>
    <w:rsid w:val="001B3B50"/>
    <w:rsid w:val="001B4903"/>
    <w:rsid w:val="001B490C"/>
    <w:rsid w:val="001B517D"/>
    <w:rsid w:val="001B5CA1"/>
    <w:rsid w:val="001B6055"/>
    <w:rsid w:val="001B681D"/>
    <w:rsid w:val="001B6F2F"/>
    <w:rsid w:val="001B7B47"/>
    <w:rsid w:val="001B7BA0"/>
    <w:rsid w:val="001B7D87"/>
    <w:rsid w:val="001C0373"/>
    <w:rsid w:val="001C1C74"/>
    <w:rsid w:val="001C2473"/>
    <w:rsid w:val="001C266E"/>
    <w:rsid w:val="001C278C"/>
    <w:rsid w:val="001C2972"/>
    <w:rsid w:val="001C2A88"/>
    <w:rsid w:val="001C5099"/>
    <w:rsid w:val="001C54D8"/>
    <w:rsid w:val="001C5675"/>
    <w:rsid w:val="001C611B"/>
    <w:rsid w:val="001C7547"/>
    <w:rsid w:val="001D0D99"/>
    <w:rsid w:val="001D1AD0"/>
    <w:rsid w:val="001D32FE"/>
    <w:rsid w:val="001D34E7"/>
    <w:rsid w:val="001D396E"/>
    <w:rsid w:val="001D47E0"/>
    <w:rsid w:val="001D74CD"/>
    <w:rsid w:val="001D7D27"/>
    <w:rsid w:val="001E0750"/>
    <w:rsid w:val="001E1475"/>
    <w:rsid w:val="001E1744"/>
    <w:rsid w:val="001E4EB1"/>
    <w:rsid w:val="001E70C5"/>
    <w:rsid w:val="001F0008"/>
    <w:rsid w:val="001F0054"/>
    <w:rsid w:val="001F02A8"/>
    <w:rsid w:val="001F042C"/>
    <w:rsid w:val="001F0F85"/>
    <w:rsid w:val="001F2847"/>
    <w:rsid w:val="001F2992"/>
    <w:rsid w:val="001F3211"/>
    <w:rsid w:val="001F36E6"/>
    <w:rsid w:val="001F3B44"/>
    <w:rsid w:val="001F450E"/>
    <w:rsid w:val="001F563E"/>
    <w:rsid w:val="001F61C9"/>
    <w:rsid w:val="001F72A6"/>
    <w:rsid w:val="001F7D61"/>
    <w:rsid w:val="001F7EAF"/>
    <w:rsid w:val="001F7F28"/>
    <w:rsid w:val="00200032"/>
    <w:rsid w:val="002007CC"/>
    <w:rsid w:val="00202753"/>
    <w:rsid w:val="002036B4"/>
    <w:rsid w:val="00203F5D"/>
    <w:rsid w:val="002047FA"/>
    <w:rsid w:val="002051F0"/>
    <w:rsid w:val="002059DF"/>
    <w:rsid w:val="00205B93"/>
    <w:rsid w:val="0020767D"/>
    <w:rsid w:val="00207F90"/>
    <w:rsid w:val="002136B3"/>
    <w:rsid w:val="00214401"/>
    <w:rsid w:val="0021597E"/>
    <w:rsid w:val="00216424"/>
    <w:rsid w:val="0021679F"/>
    <w:rsid w:val="002200AB"/>
    <w:rsid w:val="002200C2"/>
    <w:rsid w:val="00220C1E"/>
    <w:rsid w:val="00220D99"/>
    <w:rsid w:val="00221D03"/>
    <w:rsid w:val="002226A1"/>
    <w:rsid w:val="00222E0D"/>
    <w:rsid w:val="0022308B"/>
    <w:rsid w:val="00223B93"/>
    <w:rsid w:val="00224465"/>
    <w:rsid w:val="00224AE0"/>
    <w:rsid w:val="00224F54"/>
    <w:rsid w:val="00225784"/>
    <w:rsid w:val="00225AAF"/>
    <w:rsid w:val="00227140"/>
    <w:rsid w:val="00227A39"/>
    <w:rsid w:val="00230910"/>
    <w:rsid w:val="00230FAF"/>
    <w:rsid w:val="002317C9"/>
    <w:rsid w:val="002319FC"/>
    <w:rsid w:val="00231B9D"/>
    <w:rsid w:val="002331B0"/>
    <w:rsid w:val="00235FF2"/>
    <w:rsid w:val="00236FE4"/>
    <w:rsid w:val="00237529"/>
    <w:rsid w:val="00241B27"/>
    <w:rsid w:val="00241DA5"/>
    <w:rsid w:val="00242208"/>
    <w:rsid w:val="00242E4C"/>
    <w:rsid w:val="00244CE6"/>
    <w:rsid w:val="00244FE1"/>
    <w:rsid w:val="00245A5A"/>
    <w:rsid w:val="00246296"/>
    <w:rsid w:val="00246E83"/>
    <w:rsid w:val="002508D9"/>
    <w:rsid w:val="00252A73"/>
    <w:rsid w:val="00252B40"/>
    <w:rsid w:val="00252DA0"/>
    <w:rsid w:val="002546F6"/>
    <w:rsid w:val="00254999"/>
    <w:rsid w:val="00255704"/>
    <w:rsid w:val="0025630F"/>
    <w:rsid w:val="00256C16"/>
    <w:rsid w:val="00256D2F"/>
    <w:rsid w:val="00256EE0"/>
    <w:rsid w:val="00260C35"/>
    <w:rsid w:val="00261002"/>
    <w:rsid w:val="00261D16"/>
    <w:rsid w:val="00261E9D"/>
    <w:rsid w:val="00262882"/>
    <w:rsid w:val="002631BD"/>
    <w:rsid w:val="00263CEA"/>
    <w:rsid w:val="00263E91"/>
    <w:rsid w:val="0026427D"/>
    <w:rsid w:val="0026560B"/>
    <w:rsid w:val="00265A57"/>
    <w:rsid w:val="00266052"/>
    <w:rsid w:val="0026724D"/>
    <w:rsid w:val="00270A34"/>
    <w:rsid w:val="00271644"/>
    <w:rsid w:val="00272AE0"/>
    <w:rsid w:val="002738DE"/>
    <w:rsid w:val="00273AF8"/>
    <w:rsid w:val="002756A0"/>
    <w:rsid w:val="00275959"/>
    <w:rsid w:val="00275ABB"/>
    <w:rsid w:val="00276461"/>
    <w:rsid w:val="00276952"/>
    <w:rsid w:val="002776F6"/>
    <w:rsid w:val="00280727"/>
    <w:rsid w:val="00280C00"/>
    <w:rsid w:val="00280DD3"/>
    <w:rsid w:val="00280F28"/>
    <w:rsid w:val="002815C9"/>
    <w:rsid w:val="00282939"/>
    <w:rsid w:val="00282A1B"/>
    <w:rsid w:val="00283AE2"/>
    <w:rsid w:val="00286278"/>
    <w:rsid w:val="00286614"/>
    <w:rsid w:val="00287B13"/>
    <w:rsid w:val="00291532"/>
    <w:rsid w:val="002920F7"/>
    <w:rsid w:val="002937AA"/>
    <w:rsid w:val="00293F9C"/>
    <w:rsid w:val="0029474B"/>
    <w:rsid w:val="002966CF"/>
    <w:rsid w:val="00297C17"/>
    <w:rsid w:val="002A17EB"/>
    <w:rsid w:val="002A2267"/>
    <w:rsid w:val="002A4390"/>
    <w:rsid w:val="002A4971"/>
    <w:rsid w:val="002A4A47"/>
    <w:rsid w:val="002A4A8E"/>
    <w:rsid w:val="002A4DC4"/>
    <w:rsid w:val="002A568D"/>
    <w:rsid w:val="002A5B80"/>
    <w:rsid w:val="002A7198"/>
    <w:rsid w:val="002B2B51"/>
    <w:rsid w:val="002B6AD0"/>
    <w:rsid w:val="002B6E83"/>
    <w:rsid w:val="002B743A"/>
    <w:rsid w:val="002B7605"/>
    <w:rsid w:val="002C0D97"/>
    <w:rsid w:val="002C1007"/>
    <w:rsid w:val="002C1202"/>
    <w:rsid w:val="002C1DF3"/>
    <w:rsid w:val="002C2893"/>
    <w:rsid w:val="002C347A"/>
    <w:rsid w:val="002C34A8"/>
    <w:rsid w:val="002C4265"/>
    <w:rsid w:val="002C433F"/>
    <w:rsid w:val="002C4456"/>
    <w:rsid w:val="002C57F1"/>
    <w:rsid w:val="002C5D27"/>
    <w:rsid w:val="002C5EA8"/>
    <w:rsid w:val="002C77E1"/>
    <w:rsid w:val="002D049F"/>
    <w:rsid w:val="002D0D34"/>
    <w:rsid w:val="002D1D26"/>
    <w:rsid w:val="002D1DC2"/>
    <w:rsid w:val="002D5F91"/>
    <w:rsid w:val="002D785F"/>
    <w:rsid w:val="002D7E94"/>
    <w:rsid w:val="002E0A6C"/>
    <w:rsid w:val="002E0E47"/>
    <w:rsid w:val="002E26B6"/>
    <w:rsid w:val="002E28EE"/>
    <w:rsid w:val="002E3E12"/>
    <w:rsid w:val="002E4693"/>
    <w:rsid w:val="002E526C"/>
    <w:rsid w:val="002E64FB"/>
    <w:rsid w:val="002E6DBE"/>
    <w:rsid w:val="002E74CA"/>
    <w:rsid w:val="002F08A6"/>
    <w:rsid w:val="002F1146"/>
    <w:rsid w:val="002F1880"/>
    <w:rsid w:val="002F19CA"/>
    <w:rsid w:val="002F1D59"/>
    <w:rsid w:val="002F20C1"/>
    <w:rsid w:val="002F39DD"/>
    <w:rsid w:val="002F599E"/>
    <w:rsid w:val="002F69F7"/>
    <w:rsid w:val="002F7653"/>
    <w:rsid w:val="002F76CB"/>
    <w:rsid w:val="002F7DCA"/>
    <w:rsid w:val="00300552"/>
    <w:rsid w:val="0030201A"/>
    <w:rsid w:val="00302E2B"/>
    <w:rsid w:val="00304141"/>
    <w:rsid w:val="00304AFA"/>
    <w:rsid w:val="00304B9D"/>
    <w:rsid w:val="00306672"/>
    <w:rsid w:val="00306C44"/>
    <w:rsid w:val="00307C1A"/>
    <w:rsid w:val="00310D1D"/>
    <w:rsid w:val="00311302"/>
    <w:rsid w:val="003117AE"/>
    <w:rsid w:val="003119C3"/>
    <w:rsid w:val="00311BDE"/>
    <w:rsid w:val="00311FBE"/>
    <w:rsid w:val="0031232C"/>
    <w:rsid w:val="00312F74"/>
    <w:rsid w:val="00313852"/>
    <w:rsid w:val="00314C1D"/>
    <w:rsid w:val="00315BA0"/>
    <w:rsid w:val="00316E5C"/>
    <w:rsid w:val="003205BD"/>
    <w:rsid w:val="00321360"/>
    <w:rsid w:val="00322089"/>
    <w:rsid w:val="003222C8"/>
    <w:rsid w:val="00322A06"/>
    <w:rsid w:val="00323F07"/>
    <w:rsid w:val="003252F0"/>
    <w:rsid w:val="00325B95"/>
    <w:rsid w:val="00325FF0"/>
    <w:rsid w:val="00326354"/>
    <w:rsid w:val="00327DCF"/>
    <w:rsid w:val="003303FA"/>
    <w:rsid w:val="00330546"/>
    <w:rsid w:val="00330C48"/>
    <w:rsid w:val="0033199F"/>
    <w:rsid w:val="0033253C"/>
    <w:rsid w:val="00332DB7"/>
    <w:rsid w:val="00334AFB"/>
    <w:rsid w:val="0033669F"/>
    <w:rsid w:val="003369C0"/>
    <w:rsid w:val="00336E0A"/>
    <w:rsid w:val="00341CB5"/>
    <w:rsid w:val="003420AC"/>
    <w:rsid w:val="00343780"/>
    <w:rsid w:val="0034393D"/>
    <w:rsid w:val="00343A6A"/>
    <w:rsid w:val="003440C3"/>
    <w:rsid w:val="003441DC"/>
    <w:rsid w:val="0034476D"/>
    <w:rsid w:val="00344A40"/>
    <w:rsid w:val="003466C1"/>
    <w:rsid w:val="00350D78"/>
    <w:rsid w:val="00350FDB"/>
    <w:rsid w:val="00351902"/>
    <w:rsid w:val="00352DCF"/>
    <w:rsid w:val="00353633"/>
    <w:rsid w:val="003541E5"/>
    <w:rsid w:val="003545D5"/>
    <w:rsid w:val="0035480F"/>
    <w:rsid w:val="00355A60"/>
    <w:rsid w:val="0035616D"/>
    <w:rsid w:val="00356D45"/>
    <w:rsid w:val="0036060D"/>
    <w:rsid w:val="003610B7"/>
    <w:rsid w:val="003611B4"/>
    <w:rsid w:val="0036145C"/>
    <w:rsid w:val="00361955"/>
    <w:rsid w:val="003628EA"/>
    <w:rsid w:val="00363783"/>
    <w:rsid w:val="003638EC"/>
    <w:rsid w:val="00363AD2"/>
    <w:rsid w:val="00363BF3"/>
    <w:rsid w:val="00364D57"/>
    <w:rsid w:val="00366237"/>
    <w:rsid w:val="0036742E"/>
    <w:rsid w:val="003674CB"/>
    <w:rsid w:val="003679E5"/>
    <w:rsid w:val="003703AC"/>
    <w:rsid w:val="003719F6"/>
    <w:rsid w:val="00373681"/>
    <w:rsid w:val="003740AE"/>
    <w:rsid w:val="00374FE0"/>
    <w:rsid w:val="00375599"/>
    <w:rsid w:val="00375625"/>
    <w:rsid w:val="00377118"/>
    <w:rsid w:val="0037738E"/>
    <w:rsid w:val="00377BAB"/>
    <w:rsid w:val="00380493"/>
    <w:rsid w:val="0038059A"/>
    <w:rsid w:val="00380A74"/>
    <w:rsid w:val="00382125"/>
    <w:rsid w:val="00382EEC"/>
    <w:rsid w:val="00383BD7"/>
    <w:rsid w:val="0038579F"/>
    <w:rsid w:val="00386163"/>
    <w:rsid w:val="00391541"/>
    <w:rsid w:val="003930BB"/>
    <w:rsid w:val="0039382C"/>
    <w:rsid w:val="00393B99"/>
    <w:rsid w:val="00394266"/>
    <w:rsid w:val="00395E05"/>
    <w:rsid w:val="00396575"/>
    <w:rsid w:val="00396931"/>
    <w:rsid w:val="00396965"/>
    <w:rsid w:val="003A1D11"/>
    <w:rsid w:val="003A2672"/>
    <w:rsid w:val="003A2FA0"/>
    <w:rsid w:val="003A3000"/>
    <w:rsid w:val="003A3C33"/>
    <w:rsid w:val="003A3E72"/>
    <w:rsid w:val="003A618F"/>
    <w:rsid w:val="003A65D0"/>
    <w:rsid w:val="003A692E"/>
    <w:rsid w:val="003B264A"/>
    <w:rsid w:val="003B2709"/>
    <w:rsid w:val="003B2752"/>
    <w:rsid w:val="003B3EDF"/>
    <w:rsid w:val="003B5C43"/>
    <w:rsid w:val="003B7285"/>
    <w:rsid w:val="003C103E"/>
    <w:rsid w:val="003C1A4E"/>
    <w:rsid w:val="003C1B9D"/>
    <w:rsid w:val="003C1F9E"/>
    <w:rsid w:val="003C2A42"/>
    <w:rsid w:val="003C3108"/>
    <w:rsid w:val="003C3851"/>
    <w:rsid w:val="003C4158"/>
    <w:rsid w:val="003C4392"/>
    <w:rsid w:val="003C439C"/>
    <w:rsid w:val="003C49B6"/>
    <w:rsid w:val="003C78B4"/>
    <w:rsid w:val="003C7C06"/>
    <w:rsid w:val="003D0853"/>
    <w:rsid w:val="003D4251"/>
    <w:rsid w:val="003D59AB"/>
    <w:rsid w:val="003D5AC1"/>
    <w:rsid w:val="003D5F2A"/>
    <w:rsid w:val="003D62D6"/>
    <w:rsid w:val="003D6834"/>
    <w:rsid w:val="003D6AD9"/>
    <w:rsid w:val="003D76E0"/>
    <w:rsid w:val="003D780E"/>
    <w:rsid w:val="003D7DF1"/>
    <w:rsid w:val="003E033E"/>
    <w:rsid w:val="003E0AAD"/>
    <w:rsid w:val="003E16AD"/>
    <w:rsid w:val="003E16D1"/>
    <w:rsid w:val="003E2FB5"/>
    <w:rsid w:val="003E440E"/>
    <w:rsid w:val="003E478D"/>
    <w:rsid w:val="003E4F79"/>
    <w:rsid w:val="003E579B"/>
    <w:rsid w:val="003E6AB1"/>
    <w:rsid w:val="003E798C"/>
    <w:rsid w:val="003E7A7D"/>
    <w:rsid w:val="003F0555"/>
    <w:rsid w:val="003F1458"/>
    <w:rsid w:val="003F36A1"/>
    <w:rsid w:val="003F3A59"/>
    <w:rsid w:val="003F7584"/>
    <w:rsid w:val="003F7994"/>
    <w:rsid w:val="003F7EF2"/>
    <w:rsid w:val="00400D7E"/>
    <w:rsid w:val="00401211"/>
    <w:rsid w:val="00401FA2"/>
    <w:rsid w:val="0040299C"/>
    <w:rsid w:val="004035CC"/>
    <w:rsid w:val="004036DA"/>
    <w:rsid w:val="0040419E"/>
    <w:rsid w:val="0040423D"/>
    <w:rsid w:val="00404744"/>
    <w:rsid w:val="004058EB"/>
    <w:rsid w:val="00405E4C"/>
    <w:rsid w:val="00406299"/>
    <w:rsid w:val="0040690C"/>
    <w:rsid w:val="00407C01"/>
    <w:rsid w:val="004110A5"/>
    <w:rsid w:val="004111FC"/>
    <w:rsid w:val="00412BE1"/>
    <w:rsid w:val="0041418D"/>
    <w:rsid w:val="00414EA3"/>
    <w:rsid w:val="0041502E"/>
    <w:rsid w:val="00415B30"/>
    <w:rsid w:val="0041665C"/>
    <w:rsid w:val="004211AB"/>
    <w:rsid w:val="00421380"/>
    <w:rsid w:val="00421600"/>
    <w:rsid w:val="0042248F"/>
    <w:rsid w:val="00422542"/>
    <w:rsid w:val="004257DD"/>
    <w:rsid w:val="00425A0D"/>
    <w:rsid w:val="004306DE"/>
    <w:rsid w:val="00430C1C"/>
    <w:rsid w:val="00431374"/>
    <w:rsid w:val="004314CC"/>
    <w:rsid w:val="00432414"/>
    <w:rsid w:val="00432A9A"/>
    <w:rsid w:val="00432D8F"/>
    <w:rsid w:val="00433653"/>
    <w:rsid w:val="004338DA"/>
    <w:rsid w:val="00433B52"/>
    <w:rsid w:val="00434DF0"/>
    <w:rsid w:val="00435AF3"/>
    <w:rsid w:val="00435DD3"/>
    <w:rsid w:val="00436414"/>
    <w:rsid w:val="004373D6"/>
    <w:rsid w:val="00437661"/>
    <w:rsid w:val="0044087A"/>
    <w:rsid w:val="00440B58"/>
    <w:rsid w:val="00441329"/>
    <w:rsid w:val="004416C3"/>
    <w:rsid w:val="0044214B"/>
    <w:rsid w:val="0044260B"/>
    <w:rsid w:val="004426C9"/>
    <w:rsid w:val="00442BCE"/>
    <w:rsid w:val="00443D2F"/>
    <w:rsid w:val="00444DC8"/>
    <w:rsid w:val="00444E3B"/>
    <w:rsid w:val="00444FE0"/>
    <w:rsid w:val="00445395"/>
    <w:rsid w:val="00445AA3"/>
    <w:rsid w:val="0044629D"/>
    <w:rsid w:val="0044740A"/>
    <w:rsid w:val="00450B01"/>
    <w:rsid w:val="00451831"/>
    <w:rsid w:val="004527FE"/>
    <w:rsid w:val="00452A09"/>
    <w:rsid w:val="00453077"/>
    <w:rsid w:val="00454BB3"/>
    <w:rsid w:val="00455D8A"/>
    <w:rsid w:val="0045643E"/>
    <w:rsid w:val="004567CD"/>
    <w:rsid w:val="004575AC"/>
    <w:rsid w:val="00460660"/>
    <w:rsid w:val="00460FB9"/>
    <w:rsid w:val="00461CD9"/>
    <w:rsid w:val="004626EC"/>
    <w:rsid w:val="00463C6C"/>
    <w:rsid w:val="0046522B"/>
    <w:rsid w:val="00465261"/>
    <w:rsid w:val="004653E9"/>
    <w:rsid w:val="004656E4"/>
    <w:rsid w:val="00466D75"/>
    <w:rsid w:val="004673C7"/>
    <w:rsid w:val="004678B3"/>
    <w:rsid w:val="0047022D"/>
    <w:rsid w:val="0047127F"/>
    <w:rsid w:val="004722C9"/>
    <w:rsid w:val="00474A04"/>
    <w:rsid w:val="00475130"/>
    <w:rsid w:val="00476D12"/>
    <w:rsid w:val="004771A7"/>
    <w:rsid w:val="004772A1"/>
    <w:rsid w:val="0047745E"/>
    <w:rsid w:val="0047753D"/>
    <w:rsid w:val="00477ABD"/>
    <w:rsid w:val="0048156D"/>
    <w:rsid w:val="004816A1"/>
    <w:rsid w:val="00482627"/>
    <w:rsid w:val="00483DA2"/>
    <w:rsid w:val="00485AF7"/>
    <w:rsid w:val="00487FD5"/>
    <w:rsid w:val="00490D2F"/>
    <w:rsid w:val="00492D5B"/>
    <w:rsid w:val="004964CB"/>
    <w:rsid w:val="0049703A"/>
    <w:rsid w:val="00497CC7"/>
    <w:rsid w:val="004A0A63"/>
    <w:rsid w:val="004A1C75"/>
    <w:rsid w:val="004A27FE"/>
    <w:rsid w:val="004A314D"/>
    <w:rsid w:val="004A3317"/>
    <w:rsid w:val="004A3554"/>
    <w:rsid w:val="004A4A90"/>
    <w:rsid w:val="004A4E39"/>
    <w:rsid w:val="004A4F68"/>
    <w:rsid w:val="004A6BB6"/>
    <w:rsid w:val="004A7504"/>
    <w:rsid w:val="004A7BF6"/>
    <w:rsid w:val="004B02CD"/>
    <w:rsid w:val="004B2411"/>
    <w:rsid w:val="004B28DB"/>
    <w:rsid w:val="004B3B2A"/>
    <w:rsid w:val="004B3D19"/>
    <w:rsid w:val="004B526A"/>
    <w:rsid w:val="004B7B63"/>
    <w:rsid w:val="004C004F"/>
    <w:rsid w:val="004C01C2"/>
    <w:rsid w:val="004C08F2"/>
    <w:rsid w:val="004C1D22"/>
    <w:rsid w:val="004C2620"/>
    <w:rsid w:val="004C34EC"/>
    <w:rsid w:val="004C427E"/>
    <w:rsid w:val="004C500C"/>
    <w:rsid w:val="004C5AB4"/>
    <w:rsid w:val="004C61AD"/>
    <w:rsid w:val="004C6564"/>
    <w:rsid w:val="004C7015"/>
    <w:rsid w:val="004C7392"/>
    <w:rsid w:val="004D04A0"/>
    <w:rsid w:val="004D0990"/>
    <w:rsid w:val="004D29A2"/>
    <w:rsid w:val="004D2DBC"/>
    <w:rsid w:val="004D3AEF"/>
    <w:rsid w:val="004D40E4"/>
    <w:rsid w:val="004D420E"/>
    <w:rsid w:val="004D7B7D"/>
    <w:rsid w:val="004D7E64"/>
    <w:rsid w:val="004E0911"/>
    <w:rsid w:val="004E0D76"/>
    <w:rsid w:val="004E106E"/>
    <w:rsid w:val="004E271E"/>
    <w:rsid w:val="004E2D2C"/>
    <w:rsid w:val="004E326C"/>
    <w:rsid w:val="004E3A97"/>
    <w:rsid w:val="004E5569"/>
    <w:rsid w:val="004E57E7"/>
    <w:rsid w:val="004E6301"/>
    <w:rsid w:val="004E68B3"/>
    <w:rsid w:val="004F0843"/>
    <w:rsid w:val="004F091B"/>
    <w:rsid w:val="004F0DE3"/>
    <w:rsid w:val="004F1F0F"/>
    <w:rsid w:val="004F617B"/>
    <w:rsid w:val="004F64FE"/>
    <w:rsid w:val="004F735E"/>
    <w:rsid w:val="004F7C70"/>
    <w:rsid w:val="004F7C7C"/>
    <w:rsid w:val="00500558"/>
    <w:rsid w:val="00500857"/>
    <w:rsid w:val="00500BDE"/>
    <w:rsid w:val="00500E2E"/>
    <w:rsid w:val="005016B0"/>
    <w:rsid w:val="005017D8"/>
    <w:rsid w:val="0050188E"/>
    <w:rsid w:val="005020A3"/>
    <w:rsid w:val="005021D2"/>
    <w:rsid w:val="0050281E"/>
    <w:rsid w:val="005034B4"/>
    <w:rsid w:val="0050467D"/>
    <w:rsid w:val="00504EC6"/>
    <w:rsid w:val="0050553E"/>
    <w:rsid w:val="005064FC"/>
    <w:rsid w:val="005065A1"/>
    <w:rsid w:val="00506A43"/>
    <w:rsid w:val="005077DB"/>
    <w:rsid w:val="00507EB7"/>
    <w:rsid w:val="0051039C"/>
    <w:rsid w:val="00510899"/>
    <w:rsid w:val="005116C6"/>
    <w:rsid w:val="00512206"/>
    <w:rsid w:val="005126A3"/>
    <w:rsid w:val="005134B8"/>
    <w:rsid w:val="00514311"/>
    <w:rsid w:val="00514D1F"/>
    <w:rsid w:val="00515F78"/>
    <w:rsid w:val="00517598"/>
    <w:rsid w:val="005178F0"/>
    <w:rsid w:val="00520C8A"/>
    <w:rsid w:val="00520EF9"/>
    <w:rsid w:val="00521116"/>
    <w:rsid w:val="005215CF"/>
    <w:rsid w:val="005218F2"/>
    <w:rsid w:val="005220E7"/>
    <w:rsid w:val="00522ECB"/>
    <w:rsid w:val="00522F8A"/>
    <w:rsid w:val="005242B5"/>
    <w:rsid w:val="00525055"/>
    <w:rsid w:val="005252DA"/>
    <w:rsid w:val="005252F3"/>
    <w:rsid w:val="00525785"/>
    <w:rsid w:val="00525D98"/>
    <w:rsid w:val="0053230F"/>
    <w:rsid w:val="00532D49"/>
    <w:rsid w:val="00533984"/>
    <w:rsid w:val="00533C48"/>
    <w:rsid w:val="00534E87"/>
    <w:rsid w:val="00534F86"/>
    <w:rsid w:val="005350AC"/>
    <w:rsid w:val="005356B5"/>
    <w:rsid w:val="00535C5C"/>
    <w:rsid w:val="00537246"/>
    <w:rsid w:val="00537759"/>
    <w:rsid w:val="00540C54"/>
    <w:rsid w:val="005419A6"/>
    <w:rsid w:val="00541C8F"/>
    <w:rsid w:val="00541EF9"/>
    <w:rsid w:val="00542375"/>
    <w:rsid w:val="005427E8"/>
    <w:rsid w:val="00543B36"/>
    <w:rsid w:val="00544392"/>
    <w:rsid w:val="00545581"/>
    <w:rsid w:val="00547488"/>
    <w:rsid w:val="00547B9D"/>
    <w:rsid w:val="0055240A"/>
    <w:rsid w:val="00553E34"/>
    <w:rsid w:val="00554F0E"/>
    <w:rsid w:val="00555684"/>
    <w:rsid w:val="005567A0"/>
    <w:rsid w:val="0055725C"/>
    <w:rsid w:val="0056012A"/>
    <w:rsid w:val="00560403"/>
    <w:rsid w:val="005608EF"/>
    <w:rsid w:val="00561AE9"/>
    <w:rsid w:val="00561DEE"/>
    <w:rsid w:val="00562272"/>
    <w:rsid w:val="00563356"/>
    <w:rsid w:val="00563E8E"/>
    <w:rsid w:val="00563FEA"/>
    <w:rsid w:val="00564EC4"/>
    <w:rsid w:val="00565487"/>
    <w:rsid w:val="00565544"/>
    <w:rsid w:val="00566899"/>
    <w:rsid w:val="00570585"/>
    <w:rsid w:val="005712A5"/>
    <w:rsid w:val="00575140"/>
    <w:rsid w:val="00577BFF"/>
    <w:rsid w:val="0058007C"/>
    <w:rsid w:val="00581E67"/>
    <w:rsid w:val="00583B77"/>
    <w:rsid w:val="00584491"/>
    <w:rsid w:val="00585980"/>
    <w:rsid w:val="00587F9F"/>
    <w:rsid w:val="00591905"/>
    <w:rsid w:val="005936CE"/>
    <w:rsid w:val="00595183"/>
    <w:rsid w:val="005953E2"/>
    <w:rsid w:val="00595A47"/>
    <w:rsid w:val="00596D19"/>
    <w:rsid w:val="005A0F19"/>
    <w:rsid w:val="005A11E0"/>
    <w:rsid w:val="005A1A1B"/>
    <w:rsid w:val="005A1A21"/>
    <w:rsid w:val="005A1D3F"/>
    <w:rsid w:val="005A43D6"/>
    <w:rsid w:val="005A6189"/>
    <w:rsid w:val="005A73E7"/>
    <w:rsid w:val="005A7B10"/>
    <w:rsid w:val="005B0183"/>
    <w:rsid w:val="005B1704"/>
    <w:rsid w:val="005B2CF6"/>
    <w:rsid w:val="005B2F90"/>
    <w:rsid w:val="005B3E55"/>
    <w:rsid w:val="005B4B3F"/>
    <w:rsid w:val="005B4D6C"/>
    <w:rsid w:val="005B5DA5"/>
    <w:rsid w:val="005B6750"/>
    <w:rsid w:val="005B72E6"/>
    <w:rsid w:val="005B78E7"/>
    <w:rsid w:val="005C0081"/>
    <w:rsid w:val="005C0629"/>
    <w:rsid w:val="005C0F98"/>
    <w:rsid w:val="005C1158"/>
    <w:rsid w:val="005C1C89"/>
    <w:rsid w:val="005C20EC"/>
    <w:rsid w:val="005C28F1"/>
    <w:rsid w:val="005C4E7D"/>
    <w:rsid w:val="005C558B"/>
    <w:rsid w:val="005C6984"/>
    <w:rsid w:val="005C69D8"/>
    <w:rsid w:val="005C6B74"/>
    <w:rsid w:val="005C6E37"/>
    <w:rsid w:val="005D07AD"/>
    <w:rsid w:val="005D14D4"/>
    <w:rsid w:val="005D29A7"/>
    <w:rsid w:val="005D3230"/>
    <w:rsid w:val="005D351D"/>
    <w:rsid w:val="005D3CA4"/>
    <w:rsid w:val="005D42EA"/>
    <w:rsid w:val="005D522E"/>
    <w:rsid w:val="005D6798"/>
    <w:rsid w:val="005D6B17"/>
    <w:rsid w:val="005D6C6A"/>
    <w:rsid w:val="005D6DC2"/>
    <w:rsid w:val="005D75C7"/>
    <w:rsid w:val="005E0464"/>
    <w:rsid w:val="005E177E"/>
    <w:rsid w:val="005E19FA"/>
    <w:rsid w:val="005E1A27"/>
    <w:rsid w:val="005E223D"/>
    <w:rsid w:val="005E2906"/>
    <w:rsid w:val="005E36FF"/>
    <w:rsid w:val="005E546C"/>
    <w:rsid w:val="005E5EEE"/>
    <w:rsid w:val="005E644F"/>
    <w:rsid w:val="005E66F8"/>
    <w:rsid w:val="005E76FA"/>
    <w:rsid w:val="005E79FB"/>
    <w:rsid w:val="005F0477"/>
    <w:rsid w:val="005F0BC7"/>
    <w:rsid w:val="005F2F25"/>
    <w:rsid w:val="005F314E"/>
    <w:rsid w:val="005F340C"/>
    <w:rsid w:val="005F3B02"/>
    <w:rsid w:val="005F5AB0"/>
    <w:rsid w:val="005F5FCD"/>
    <w:rsid w:val="005F6370"/>
    <w:rsid w:val="005F7232"/>
    <w:rsid w:val="005F73CB"/>
    <w:rsid w:val="005F7EBE"/>
    <w:rsid w:val="00601121"/>
    <w:rsid w:val="0060171C"/>
    <w:rsid w:val="00602152"/>
    <w:rsid w:val="00602561"/>
    <w:rsid w:val="00603634"/>
    <w:rsid w:val="00603961"/>
    <w:rsid w:val="00604D37"/>
    <w:rsid w:val="00604DCD"/>
    <w:rsid w:val="0060589F"/>
    <w:rsid w:val="00607D7A"/>
    <w:rsid w:val="006102E6"/>
    <w:rsid w:val="00611AE7"/>
    <w:rsid w:val="00613824"/>
    <w:rsid w:val="00614630"/>
    <w:rsid w:val="00614C3B"/>
    <w:rsid w:val="0061578D"/>
    <w:rsid w:val="00616591"/>
    <w:rsid w:val="00616A4C"/>
    <w:rsid w:val="00616E1D"/>
    <w:rsid w:val="00617562"/>
    <w:rsid w:val="00617F5C"/>
    <w:rsid w:val="00621BB0"/>
    <w:rsid w:val="00622C9A"/>
    <w:rsid w:val="0062324E"/>
    <w:rsid w:val="00624432"/>
    <w:rsid w:val="006247CC"/>
    <w:rsid w:val="0062542B"/>
    <w:rsid w:val="00625D58"/>
    <w:rsid w:val="00625DDD"/>
    <w:rsid w:val="00626897"/>
    <w:rsid w:val="006272B8"/>
    <w:rsid w:val="00630FFC"/>
    <w:rsid w:val="0063172A"/>
    <w:rsid w:val="00631F69"/>
    <w:rsid w:val="00633749"/>
    <w:rsid w:val="006338DB"/>
    <w:rsid w:val="00633ABC"/>
    <w:rsid w:val="00633E9D"/>
    <w:rsid w:val="00634758"/>
    <w:rsid w:val="00634EC3"/>
    <w:rsid w:val="00634F5B"/>
    <w:rsid w:val="0063634B"/>
    <w:rsid w:val="006374CB"/>
    <w:rsid w:val="006418AC"/>
    <w:rsid w:val="00642014"/>
    <w:rsid w:val="00642894"/>
    <w:rsid w:val="0064318A"/>
    <w:rsid w:val="00643AD3"/>
    <w:rsid w:val="00643BF1"/>
    <w:rsid w:val="00645AA2"/>
    <w:rsid w:val="00646B5F"/>
    <w:rsid w:val="00647219"/>
    <w:rsid w:val="00651078"/>
    <w:rsid w:val="0065234D"/>
    <w:rsid w:val="00653028"/>
    <w:rsid w:val="00653CA8"/>
    <w:rsid w:val="00653FC8"/>
    <w:rsid w:val="006559DA"/>
    <w:rsid w:val="00656588"/>
    <w:rsid w:val="00657496"/>
    <w:rsid w:val="00657B91"/>
    <w:rsid w:val="00657E3F"/>
    <w:rsid w:val="006604BC"/>
    <w:rsid w:val="00660B20"/>
    <w:rsid w:val="00663D75"/>
    <w:rsid w:val="006643CF"/>
    <w:rsid w:val="00665647"/>
    <w:rsid w:val="00666919"/>
    <w:rsid w:val="00667B96"/>
    <w:rsid w:val="00667C45"/>
    <w:rsid w:val="0067015B"/>
    <w:rsid w:val="0067054E"/>
    <w:rsid w:val="00670837"/>
    <w:rsid w:val="006712FD"/>
    <w:rsid w:val="00671322"/>
    <w:rsid w:val="006714EF"/>
    <w:rsid w:val="00671861"/>
    <w:rsid w:val="00671C6D"/>
    <w:rsid w:val="0067285D"/>
    <w:rsid w:val="00673003"/>
    <w:rsid w:val="006733AC"/>
    <w:rsid w:val="00673F4A"/>
    <w:rsid w:val="00675F93"/>
    <w:rsid w:val="006804F0"/>
    <w:rsid w:val="00681A22"/>
    <w:rsid w:val="0068242B"/>
    <w:rsid w:val="0068416C"/>
    <w:rsid w:val="00684899"/>
    <w:rsid w:val="00684A24"/>
    <w:rsid w:val="006866B1"/>
    <w:rsid w:val="006877AE"/>
    <w:rsid w:val="006902D1"/>
    <w:rsid w:val="0069075D"/>
    <w:rsid w:val="0069250B"/>
    <w:rsid w:val="006925D9"/>
    <w:rsid w:val="0069263A"/>
    <w:rsid w:val="0069351D"/>
    <w:rsid w:val="006937B0"/>
    <w:rsid w:val="00694156"/>
    <w:rsid w:val="00694E75"/>
    <w:rsid w:val="0069561A"/>
    <w:rsid w:val="0069614D"/>
    <w:rsid w:val="00697201"/>
    <w:rsid w:val="00697D7E"/>
    <w:rsid w:val="006A1469"/>
    <w:rsid w:val="006A2A3E"/>
    <w:rsid w:val="006A31A6"/>
    <w:rsid w:val="006A4433"/>
    <w:rsid w:val="006A4F38"/>
    <w:rsid w:val="006A51DC"/>
    <w:rsid w:val="006A5C34"/>
    <w:rsid w:val="006A7358"/>
    <w:rsid w:val="006B0B4D"/>
    <w:rsid w:val="006B0DE1"/>
    <w:rsid w:val="006B1226"/>
    <w:rsid w:val="006B34D3"/>
    <w:rsid w:val="006B445F"/>
    <w:rsid w:val="006B486C"/>
    <w:rsid w:val="006B5792"/>
    <w:rsid w:val="006C0805"/>
    <w:rsid w:val="006C0B3A"/>
    <w:rsid w:val="006C185A"/>
    <w:rsid w:val="006C2B8E"/>
    <w:rsid w:val="006C435E"/>
    <w:rsid w:val="006C47A6"/>
    <w:rsid w:val="006C48C3"/>
    <w:rsid w:val="006C52C0"/>
    <w:rsid w:val="006C6B47"/>
    <w:rsid w:val="006C6EDD"/>
    <w:rsid w:val="006C760D"/>
    <w:rsid w:val="006C7BC2"/>
    <w:rsid w:val="006D06C8"/>
    <w:rsid w:val="006D18E5"/>
    <w:rsid w:val="006D1A5F"/>
    <w:rsid w:val="006D55AA"/>
    <w:rsid w:val="006D57D0"/>
    <w:rsid w:val="006D5A34"/>
    <w:rsid w:val="006D5F3F"/>
    <w:rsid w:val="006D60CD"/>
    <w:rsid w:val="006D6B6F"/>
    <w:rsid w:val="006D6D38"/>
    <w:rsid w:val="006D7753"/>
    <w:rsid w:val="006D7961"/>
    <w:rsid w:val="006E0500"/>
    <w:rsid w:val="006E0838"/>
    <w:rsid w:val="006E0B92"/>
    <w:rsid w:val="006E1186"/>
    <w:rsid w:val="006E120F"/>
    <w:rsid w:val="006E2AAA"/>
    <w:rsid w:val="006E2C9F"/>
    <w:rsid w:val="006E4901"/>
    <w:rsid w:val="006E6506"/>
    <w:rsid w:val="006E6E24"/>
    <w:rsid w:val="006E7A2A"/>
    <w:rsid w:val="006E7B66"/>
    <w:rsid w:val="006F14DF"/>
    <w:rsid w:val="006F19D8"/>
    <w:rsid w:val="006F23B8"/>
    <w:rsid w:val="006F544B"/>
    <w:rsid w:val="006F7150"/>
    <w:rsid w:val="006F77A7"/>
    <w:rsid w:val="0070024B"/>
    <w:rsid w:val="00700416"/>
    <w:rsid w:val="00700A67"/>
    <w:rsid w:val="00701AAB"/>
    <w:rsid w:val="00701C23"/>
    <w:rsid w:val="00702A7B"/>
    <w:rsid w:val="00702C3C"/>
    <w:rsid w:val="00703DE9"/>
    <w:rsid w:val="00704296"/>
    <w:rsid w:val="007048FD"/>
    <w:rsid w:val="00704ADF"/>
    <w:rsid w:val="00704BC1"/>
    <w:rsid w:val="00705061"/>
    <w:rsid w:val="00705C2B"/>
    <w:rsid w:val="0070767C"/>
    <w:rsid w:val="00711A87"/>
    <w:rsid w:val="0071204C"/>
    <w:rsid w:val="00713283"/>
    <w:rsid w:val="00714094"/>
    <w:rsid w:val="00716227"/>
    <w:rsid w:val="0071658A"/>
    <w:rsid w:val="00717789"/>
    <w:rsid w:val="00720038"/>
    <w:rsid w:val="00720EBF"/>
    <w:rsid w:val="007221B5"/>
    <w:rsid w:val="007241A5"/>
    <w:rsid w:val="007249ED"/>
    <w:rsid w:val="0072568E"/>
    <w:rsid w:val="00725F46"/>
    <w:rsid w:val="00727213"/>
    <w:rsid w:val="00730428"/>
    <w:rsid w:val="0073084B"/>
    <w:rsid w:val="0073201E"/>
    <w:rsid w:val="00732200"/>
    <w:rsid w:val="00732689"/>
    <w:rsid w:val="00732E73"/>
    <w:rsid w:val="007338A4"/>
    <w:rsid w:val="007338C6"/>
    <w:rsid w:val="00733ED4"/>
    <w:rsid w:val="00734362"/>
    <w:rsid w:val="00734E52"/>
    <w:rsid w:val="007353D4"/>
    <w:rsid w:val="00735CF9"/>
    <w:rsid w:val="0073616B"/>
    <w:rsid w:val="00741EC2"/>
    <w:rsid w:val="00742155"/>
    <w:rsid w:val="00742FB8"/>
    <w:rsid w:val="00743381"/>
    <w:rsid w:val="00743425"/>
    <w:rsid w:val="0074342D"/>
    <w:rsid w:val="00744788"/>
    <w:rsid w:val="0074498E"/>
    <w:rsid w:val="00745F8D"/>
    <w:rsid w:val="00746128"/>
    <w:rsid w:val="00746EB7"/>
    <w:rsid w:val="00747715"/>
    <w:rsid w:val="0075038D"/>
    <w:rsid w:val="007503A5"/>
    <w:rsid w:val="007506AF"/>
    <w:rsid w:val="0075090A"/>
    <w:rsid w:val="00751DC1"/>
    <w:rsid w:val="00752266"/>
    <w:rsid w:val="00753298"/>
    <w:rsid w:val="007540B8"/>
    <w:rsid w:val="00755D36"/>
    <w:rsid w:val="00756C8E"/>
    <w:rsid w:val="0076038F"/>
    <w:rsid w:val="00761D3F"/>
    <w:rsid w:val="00762BA7"/>
    <w:rsid w:val="0076341F"/>
    <w:rsid w:val="00764854"/>
    <w:rsid w:val="00765540"/>
    <w:rsid w:val="00765832"/>
    <w:rsid w:val="00766925"/>
    <w:rsid w:val="00766A4A"/>
    <w:rsid w:val="00767597"/>
    <w:rsid w:val="007704EE"/>
    <w:rsid w:val="00770810"/>
    <w:rsid w:val="0077097C"/>
    <w:rsid w:val="0077199D"/>
    <w:rsid w:val="00771FBB"/>
    <w:rsid w:val="00774434"/>
    <w:rsid w:val="007745E3"/>
    <w:rsid w:val="0077564D"/>
    <w:rsid w:val="00775891"/>
    <w:rsid w:val="0077695F"/>
    <w:rsid w:val="00776CBE"/>
    <w:rsid w:val="00777A27"/>
    <w:rsid w:val="00777EEE"/>
    <w:rsid w:val="00780355"/>
    <w:rsid w:val="007812C0"/>
    <w:rsid w:val="0078189C"/>
    <w:rsid w:val="007819EC"/>
    <w:rsid w:val="00783514"/>
    <w:rsid w:val="00783ECB"/>
    <w:rsid w:val="00783F41"/>
    <w:rsid w:val="007849DB"/>
    <w:rsid w:val="00784F72"/>
    <w:rsid w:val="0078549C"/>
    <w:rsid w:val="007855CC"/>
    <w:rsid w:val="007861E5"/>
    <w:rsid w:val="00787179"/>
    <w:rsid w:val="00787A93"/>
    <w:rsid w:val="00787C03"/>
    <w:rsid w:val="007900FA"/>
    <w:rsid w:val="007906B5"/>
    <w:rsid w:val="00790F46"/>
    <w:rsid w:val="0079129C"/>
    <w:rsid w:val="007924E8"/>
    <w:rsid w:val="00792BBC"/>
    <w:rsid w:val="00796180"/>
    <w:rsid w:val="00797CD0"/>
    <w:rsid w:val="007A018A"/>
    <w:rsid w:val="007A0231"/>
    <w:rsid w:val="007A09EF"/>
    <w:rsid w:val="007A3C1F"/>
    <w:rsid w:val="007A485E"/>
    <w:rsid w:val="007A67B3"/>
    <w:rsid w:val="007A7748"/>
    <w:rsid w:val="007B0777"/>
    <w:rsid w:val="007B0A19"/>
    <w:rsid w:val="007B0B60"/>
    <w:rsid w:val="007B0F5F"/>
    <w:rsid w:val="007B26E8"/>
    <w:rsid w:val="007B32A6"/>
    <w:rsid w:val="007B32C9"/>
    <w:rsid w:val="007B429E"/>
    <w:rsid w:val="007B4356"/>
    <w:rsid w:val="007B5D6D"/>
    <w:rsid w:val="007B5D82"/>
    <w:rsid w:val="007B61A8"/>
    <w:rsid w:val="007B6864"/>
    <w:rsid w:val="007B7155"/>
    <w:rsid w:val="007C0B8F"/>
    <w:rsid w:val="007C14A8"/>
    <w:rsid w:val="007C1BD5"/>
    <w:rsid w:val="007C38E5"/>
    <w:rsid w:val="007C4474"/>
    <w:rsid w:val="007C6FAF"/>
    <w:rsid w:val="007C713F"/>
    <w:rsid w:val="007D2D8C"/>
    <w:rsid w:val="007D5B92"/>
    <w:rsid w:val="007D67AB"/>
    <w:rsid w:val="007D6A7C"/>
    <w:rsid w:val="007E029E"/>
    <w:rsid w:val="007E0696"/>
    <w:rsid w:val="007E07FC"/>
    <w:rsid w:val="007E0CBC"/>
    <w:rsid w:val="007E0E00"/>
    <w:rsid w:val="007E1897"/>
    <w:rsid w:val="007E27A6"/>
    <w:rsid w:val="007E3A19"/>
    <w:rsid w:val="007E4413"/>
    <w:rsid w:val="007E4845"/>
    <w:rsid w:val="007E4A8D"/>
    <w:rsid w:val="007E5F09"/>
    <w:rsid w:val="007E6CF7"/>
    <w:rsid w:val="007E72FE"/>
    <w:rsid w:val="007E7523"/>
    <w:rsid w:val="007E79E6"/>
    <w:rsid w:val="007E7F6D"/>
    <w:rsid w:val="007F0E2B"/>
    <w:rsid w:val="007F1CBB"/>
    <w:rsid w:val="007F2ED5"/>
    <w:rsid w:val="007F3214"/>
    <w:rsid w:val="007F42CC"/>
    <w:rsid w:val="007F4FD9"/>
    <w:rsid w:val="007F72C2"/>
    <w:rsid w:val="008002EA"/>
    <w:rsid w:val="008006E3"/>
    <w:rsid w:val="008008CC"/>
    <w:rsid w:val="00801861"/>
    <w:rsid w:val="00801AD5"/>
    <w:rsid w:val="008028AF"/>
    <w:rsid w:val="00802A91"/>
    <w:rsid w:val="00802B04"/>
    <w:rsid w:val="00802BEF"/>
    <w:rsid w:val="008033AC"/>
    <w:rsid w:val="008039C2"/>
    <w:rsid w:val="00803C6B"/>
    <w:rsid w:val="008055C3"/>
    <w:rsid w:val="00806F2C"/>
    <w:rsid w:val="008071A0"/>
    <w:rsid w:val="00807FCD"/>
    <w:rsid w:val="00810574"/>
    <w:rsid w:val="00810D48"/>
    <w:rsid w:val="00810F87"/>
    <w:rsid w:val="008128F1"/>
    <w:rsid w:val="00812AD9"/>
    <w:rsid w:val="00813D0B"/>
    <w:rsid w:val="008155CB"/>
    <w:rsid w:val="0081659A"/>
    <w:rsid w:val="00817FE4"/>
    <w:rsid w:val="00820C6F"/>
    <w:rsid w:val="00821A37"/>
    <w:rsid w:val="00821C66"/>
    <w:rsid w:val="008229CB"/>
    <w:rsid w:val="00822EC4"/>
    <w:rsid w:val="00823429"/>
    <w:rsid w:val="00825B4B"/>
    <w:rsid w:val="00826EC7"/>
    <w:rsid w:val="00832189"/>
    <w:rsid w:val="008328CF"/>
    <w:rsid w:val="00832F39"/>
    <w:rsid w:val="0083315C"/>
    <w:rsid w:val="008340E2"/>
    <w:rsid w:val="00836338"/>
    <w:rsid w:val="00837300"/>
    <w:rsid w:val="00841B28"/>
    <w:rsid w:val="00842E95"/>
    <w:rsid w:val="00843723"/>
    <w:rsid w:val="008438EC"/>
    <w:rsid w:val="00843F14"/>
    <w:rsid w:val="00844CCA"/>
    <w:rsid w:val="00845B31"/>
    <w:rsid w:val="0084627E"/>
    <w:rsid w:val="008474DE"/>
    <w:rsid w:val="00847834"/>
    <w:rsid w:val="00850BE5"/>
    <w:rsid w:val="00851D79"/>
    <w:rsid w:val="00853FDA"/>
    <w:rsid w:val="00854654"/>
    <w:rsid w:val="00854775"/>
    <w:rsid w:val="008556FF"/>
    <w:rsid w:val="00856ABB"/>
    <w:rsid w:val="00857CBD"/>
    <w:rsid w:val="0086099C"/>
    <w:rsid w:val="00861504"/>
    <w:rsid w:val="0086178D"/>
    <w:rsid w:val="00862C3C"/>
    <w:rsid w:val="00864236"/>
    <w:rsid w:val="00865334"/>
    <w:rsid w:val="00865523"/>
    <w:rsid w:val="008657C4"/>
    <w:rsid w:val="0086660D"/>
    <w:rsid w:val="0086675F"/>
    <w:rsid w:val="00867FBD"/>
    <w:rsid w:val="008700E6"/>
    <w:rsid w:val="008706E1"/>
    <w:rsid w:val="008708CC"/>
    <w:rsid w:val="00872F17"/>
    <w:rsid w:val="0087399B"/>
    <w:rsid w:val="00873A45"/>
    <w:rsid w:val="00873BE5"/>
    <w:rsid w:val="00874D66"/>
    <w:rsid w:val="0087538F"/>
    <w:rsid w:val="00875E04"/>
    <w:rsid w:val="0087709D"/>
    <w:rsid w:val="00881730"/>
    <w:rsid w:val="0088237C"/>
    <w:rsid w:val="008833AD"/>
    <w:rsid w:val="0088352C"/>
    <w:rsid w:val="00885029"/>
    <w:rsid w:val="008851A7"/>
    <w:rsid w:val="00885A7A"/>
    <w:rsid w:val="00885D4E"/>
    <w:rsid w:val="00885EEE"/>
    <w:rsid w:val="00885EF4"/>
    <w:rsid w:val="00886A37"/>
    <w:rsid w:val="00887830"/>
    <w:rsid w:val="00892802"/>
    <w:rsid w:val="00892AA2"/>
    <w:rsid w:val="0089387A"/>
    <w:rsid w:val="00893D87"/>
    <w:rsid w:val="00895C76"/>
    <w:rsid w:val="00895F2B"/>
    <w:rsid w:val="00896487"/>
    <w:rsid w:val="008A0011"/>
    <w:rsid w:val="008A017A"/>
    <w:rsid w:val="008A04DB"/>
    <w:rsid w:val="008A10B8"/>
    <w:rsid w:val="008A306A"/>
    <w:rsid w:val="008A3537"/>
    <w:rsid w:val="008A44AB"/>
    <w:rsid w:val="008A486A"/>
    <w:rsid w:val="008A5FDF"/>
    <w:rsid w:val="008A7596"/>
    <w:rsid w:val="008B01C6"/>
    <w:rsid w:val="008B1940"/>
    <w:rsid w:val="008B2334"/>
    <w:rsid w:val="008B30A5"/>
    <w:rsid w:val="008B40B4"/>
    <w:rsid w:val="008B4B67"/>
    <w:rsid w:val="008B4DC8"/>
    <w:rsid w:val="008B512A"/>
    <w:rsid w:val="008B76A5"/>
    <w:rsid w:val="008C18C3"/>
    <w:rsid w:val="008C1B52"/>
    <w:rsid w:val="008C21A0"/>
    <w:rsid w:val="008C3078"/>
    <w:rsid w:val="008C476D"/>
    <w:rsid w:val="008C47A3"/>
    <w:rsid w:val="008C5076"/>
    <w:rsid w:val="008C67E7"/>
    <w:rsid w:val="008C69DD"/>
    <w:rsid w:val="008C6A7D"/>
    <w:rsid w:val="008C6E57"/>
    <w:rsid w:val="008C7974"/>
    <w:rsid w:val="008C7989"/>
    <w:rsid w:val="008C7FCE"/>
    <w:rsid w:val="008D2022"/>
    <w:rsid w:val="008D20FA"/>
    <w:rsid w:val="008D261D"/>
    <w:rsid w:val="008D2791"/>
    <w:rsid w:val="008D3603"/>
    <w:rsid w:val="008D4BFF"/>
    <w:rsid w:val="008D6307"/>
    <w:rsid w:val="008D6F4F"/>
    <w:rsid w:val="008D7E4F"/>
    <w:rsid w:val="008E05A7"/>
    <w:rsid w:val="008E2519"/>
    <w:rsid w:val="008E5D32"/>
    <w:rsid w:val="008F16CB"/>
    <w:rsid w:val="008F1842"/>
    <w:rsid w:val="008F20A5"/>
    <w:rsid w:val="008F23EC"/>
    <w:rsid w:val="008F254C"/>
    <w:rsid w:val="008F2B1A"/>
    <w:rsid w:val="008F31C9"/>
    <w:rsid w:val="008F3858"/>
    <w:rsid w:val="008F5742"/>
    <w:rsid w:val="008F5E67"/>
    <w:rsid w:val="008F6CDC"/>
    <w:rsid w:val="0090150D"/>
    <w:rsid w:val="00902132"/>
    <w:rsid w:val="009032D7"/>
    <w:rsid w:val="00903B58"/>
    <w:rsid w:val="0090474E"/>
    <w:rsid w:val="0090532D"/>
    <w:rsid w:val="00905C52"/>
    <w:rsid w:val="009065B8"/>
    <w:rsid w:val="00907051"/>
    <w:rsid w:val="00907679"/>
    <w:rsid w:val="00907831"/>
    <w:rsid w:val="009127AB"/>
    <w:rsid w:val="00912DF8"/>
    <w:rsid w:val="00913800"/>
    <w:rsid w:val="009148D8"/>
    <w:rsid w:val="009179BB"/>
    <w:rsid w:val="00917C4C"/>
    <w:rsid w:val="00920366"/>
    <w:rsid w:val="0092077E"/>
    <w:rsid w:val="0092088A"/>
    <w:rsid w:val="00922394"/>
    <w:rsid w:val="0092347D"/>
    <w:rsid w:val="00923939"/>
    <w:rsid w:val="0092444A"/>
    <w:rsid w:val="009249B3"/>
    <w:rsid w:val="00925749"/>
    <w:rsid w:val="0092575E"/>
    <w:rsid w:val="009263D3"/>
    <w:rsid w:val="009265B4"/>
    <w:rsid w:val="00926914"/>
    <w:rsid w:val="00926C22"/>
    <w:rsid w:val="009279DA"/>
    <w:rsid w:val="009303A3"/>
    <w:rsid w:val="00930C3E"/>
    <w:rsid w:val="00930FBA"/>
    <w:rsid w:val="00932654"/>
    <w:rsid w:val="009368D3"/>
    <w:rsid w:val="00936F4B"/>
    <w:rsid w:val="0093774E"/>
    <w:rsid w:val="00937B72"/>
    <w:rsid w:val="00942295"/>
    <w:rsid w:val="009459AE"/>
    <w:rsid w:val="009469E7"/>
    <w:rsid w:val="00946B6C"/>
    <w:rsid w:val="00946D22"/>
    <w:rsid w:val="00947BB9"/>
    <w:rsid w:val="00950B30"/>
    <w:rsid w:val="00951188"/>
    <w:rsid w:val="00951C45"/>
    <w:rsid w:val="00951F73"/>
    <w:rsid w:val="00952279"/>
    <w:rsid w:val="009530D2"/>
    <w:rsid w:val="00953447"/>
    <w:rsid w:val="009534A7"/>
    <w:rsid w:val="00954EC2"/>
    <w:rsid w:val="00955A4F"/>
    <w:rsid w:val="00955E57"/>
    <w:rsid w:val="009609AD"/>
    <w:rsid w:val="00961FAA"/>
    <w:rsid w:val="00962713"/>
    <w:rsid w:val="009627C0"/>
    <w:rsid w:val="0096435B"/>
    <w:rsid w:val="00964582"/>
    <w:rsid w:val="00964FE6"/>
    <w:rsid w:val="00965C4D"/>
    <w:rsid w:val="00966114"/>
    <w:rsid w:val="00970DA9"/>
    <w:rsid w:val="00973590"/>
    <w:rsid w:val="00973667"/>
    <w:rsid w:val="009737E5"/>
    <w:rsid w:val="00973FB2"/>
    <w:rsid w:val="00974387"/>
    <w:rsid w:val="009744D9"/>
    <w:rsid w:val="00975EC9"/>
    <w:rsid w:val="00975EDF"/>
    <w:rsid w:val="00976D98"/>
    <w:rsid w:val="009777CB"/>
    <w:rsid w:val="00977F68"/>
    <w:rsid w:val="0098104F"/>
    <w:rsid w:val="009816B6"/>
    <w:rsid w:val="0098206A"/>
    <w:rsid w:val="009822C8"/>
    <w:rsid w:val="00982F30"/>
    <w:rsid w:val="00984FF0"/>
    <w:rsid w:val="00985220"/>
    <w:rsid w:val="0098598A"/>
    <w:rsid w:val="00986064"/>
    <w:rsid w:val="00987F9E"/>
    <w:rsid w:val="00990D1B"/>
    <w:rsid w:val="00990DD4"/>
    <w:rsid w:val="009924FF"/>
    <w:rsid w:val="009937E2"/>
    <w:rsid w:val="009941A9"/>
    <w:rsid w:val="00994567"/>
    <w:rsid w:val="009947FB"/>
    <w:rsid w:val="00994967"/>
    <w:rsid w:val="00995C8A"/>
    <w:rsid w:val="00995FD8"/>
    <w:rsid w:val="00997252"/>
    <w:rsid w:val="009A2419"/>
    <w:rsid w:val="009A480C"/>
    <w:rsid w:val="009A557B"/>
    <w:rsid w:val="009A6891"/>
    <w:rsid w:val="009A775D"/>
    <w:rsid w:val="009A77B9"/>
    <w:rsid w:val="009B05BC"/>
    <w:rsid w:val="009B0A14"/>
    <w:rsid w:val="009B0E71"/>
    <w:rsid w:val="009B18EB"/>
    <w:rsid w:val="009B2829"/>
    <w:rsid w:val="009B5216"/>
    <w:rsid w:val="009B5721"/>
    <w:rsid w:val="009B5B4A"/>
    <w:rsid w:val="009B7313"/>
    <w:rsid w:val="009C016B"/>
    <w:rsid w:val="009C02FB"/>
    <w:rsid w:val="009C1CD6"/>
    <w:rsid w:val="009C1DE9"/>
    <w:rsid w:val="009C1EDE"/>
    <w:rsid w:val="009C5605"/>
    <w:rsid w:val="009C7143"/>
    <w:rsid w:val="009C72A7"/>
    <w:rsid w:val="009C7335"/>
    <w:rsid w:val="009C7F01"/>
    <w:rsid w:val="009D06BF"/>
    <w:rsid w:val="009D09BE"/>
    <w:rsid w:val="009D1369"/>
    <w:rsid w:val="009D295F"/>
    <w:rsid w:val="009D2C34"/>
    <w:rsid w:val="009D3267"/>
    <w:rsid w:val="009D3F7E"/>
    <w:rsid w:val="009D3FAF"/>
    <w:rsid w:val="009D42D7"/>
    <w:rsid w:val="009D567E"/>
    <w:rsid w:val="009D7ADC"/>
    <w:rsid w:val="009E0EEC"/>
    <w:rsid w:val="009E3B21"/>
    <w:rsid w:val="009E3D77"/>
    <w:rsid w:val="009E5203"/>
    <w:rsid w:val="009E5C70"/>
    <w:rsid w:val="009E7524"/>
    <w:rsid w:val="009E770E"/>
    <w:rsid w:val="009F033C"/>
    <w:rsid w:val="009F04B3"/>
    <w:rsid w:val="009F0FD5"/>
    <w:rsid w:val="009F2712"/>
    <w:rsid w:val="009F2EA3"/>
    <w:rsid w:val="009F3CB4"/>
    <w:rsid w:val="009F439C"/>
    <w:rsid w:val="009F4B04"/>
    <w:rsid w:val="009F60E1"/>
    <w:rsid w:val="009F76FF"/>
    <w:rsid w:val="009F785D"/>
    <w:rsid w:val="009F7DE1"/>
    <w:rsid w:val="00A0086F"/>
    <w:rsid w:val="00A00E48"/>
    <w:rsid w:val="00A00F00"/>
    <w:rsid w:val="00A01977"/>
    <w:rsid w:val="00A0275F"/>
    <w:rsid w:val="00A03BC3"/>
    <w:rsid w:val="00A03D83"/>
    <w:rsid w:val="00A057E4"/>
    <w:rsid w:val="00A0586F"/>
    <w:rsid w:val="00A05F03"/>
    <w:rsid w:val="00A06242"/>
    <w:rsid w:val="00A06EE0"/>
    <w:rsid w:val="00A06F17"/>
    <w:rsid w:val="00A07854"/>
    <w:rsid w:val="00A10F0E"/>
    <w:rsid w:val="00A110BF"/>
    <w:rsid w:val="00A113DC"/>
    <w:rsid w:val="00A11729"/>
    <w:rsid w:val="00A120A4"/>
    <w:rsid w:val="00A13C16"/>
    <w:rsid w:val="00A13DF8"/>
    <w:rsid w:val="00A1436E"/>
    <w:rsid w:val="00A14EA6"/>
    <w:rsid w:val="00A1581D"/>
    <w:rsid w:val="00A163CB"/>
    <w:rsid w:val="00A1668E"/>
    <w:rsid w:val="00A17B80"/>
    <w:rsid w:val="00A20493"/>
    <w:rsid w:val="00A21554"/>
    <w:rsid w:val="00A237D1"/>
    <w:rsid w:val="00A24CCB"/>
    <w:rsid w:val="00A25137"/>
    <w:rsid w:val="00A27765"/>
    <w:rsid w:val="00A27B7D"/>
    <w:rsid w:val="00A301B8"/>
    <w:rsid w:val="00A3105C"/>
    <w:rsid w:val="00A32112"/>
    <w:rsid w:val="00A32DCC"/>
    <w:rsid w:val="00A3317E"/>
    <w:rsid w:val="00A33416"/>
    <w:rsid w:val="00A338CD"/>
    <w:rsid w:val="00A33F9F"/>
    <w:rsid w:val="00A3470C"/>
    <w:rsid w:val="00A35227"/>
    <w:rsid w:val="00A35289"/>
    <w:rsid w:val="00A35B02"/>
    <w:rsid w:val="00A368FB"/>
    <w:rsid w:val="00A40469"/>
    <w:rsid w:val="00A41ACC"/>
    <w:rsid w:val="00A42BE2"/>
    <w:rsid w:val="00A43B21"/>
    <w:rsid w:val="00A43B6E"/>
    <w:rsid w:val="00A46BAB"/>
    <w:rsid w:val="00A46F42"/>
    <w:rsid w:val="00A4788D"/>
    <w:rsid w:val="00A501CE"/>
    <w:rsid w:val="00A50E14"/>
    <w:rsid w:val="00A512F9"/>
    <w:rsid w:val="00A516FC"/>
    <w:rsid w:val="00A51B85"/>
    <w:rsid w:val="00A53BA1"/>
    <w:rsid w:val="00A55382"/>
    <w:rsid w:val="00A55B19"/>
    <w:rsid w:val="00A5716B"/>
    <w:rsid w:val="00A57279"/>
    <w:rsid w:val="00A57496"/>
    <w:rsid w:val="00A57EC8"/>
    <w:rsid w:val="00A61C4D"/>
    <w:rsid w:val="00A630B5"/>
    <w:rsid w:val="00A63725"/>
    <w:rsid w:val="00A639CF"/>
    <w:rsid w:val="00A639D7"/>
    <w:rsid w:val="00A643AF"/>
    <w:rsid w:val="00A644ED"/>
    <w:rsid w:val="00A64FEB"/>
    <w:rsid w:val="00A65FA6"/>
    <w:rsid w:val="00A67FF1"/>
    <w:rsid w:val="00A7093E"/>
    <w:rsid w:val="00A715A8"/>
    <w:rsid w:val="00A715DF"/>
    <w:rsid w:val="00A719C5"/>
    <w:rsid w:val="00A7345B"/>
    <w:rsid w:val="00A73D9A"/>
    <w:rsid w:val="00A74B1B"/>
    <w:rsid w:val="00A76584"/>
    <w:rsid w:val="00A8173C"/>
    <w:rsid w:val="00A819A5"/>
    <w:rsid w:val="00A81F35"/>
    <w:rsid w:val="00A82900"/>
    <w:rsid w:val="00A83D66"/>
    <w:rsid w:val="00A8445B"/>
    <w:rsid w:val="00A8453D"/>
    <w:rsid w:val="00A85187"/>
    <w:rsid w:val="00A8529C"/>
    <w:rsid w:val="00A86756"/>
    <w:rsid w:val="00A878F4"/>
    <w:rsid w:val="00A87C9A"/>
    <w:rsid w:val="00A91169"/>
    <w:rsid w:val="00A9170D"/>
    <w:rsid w:val="00A91934"/>
    <w:rsid w:val="00A93358"/>
    <w:rsid w:val="00A9394C"/>
    <w:rsid w:val="00A93EFC"/>
    <w:rsid w:val="00A9407D"/>
    <w:rsid w:val="00A96CE4"/>
    <w:rsid w:val="00AA0536"/>
    <w:rsid w:val="00AA0553"/>
    <w:rsid w:val="00AA07F8"/>
    <w:rsid w:val="00AA0B12"/>
    <w:rsid w:val="00AA2BAC"/>
    <w:rsid w:val="00AA3526"/>
    <w:rsid w:val="00AA3816"/>
    <w:rsid w:val="00AA457B"/>
    <w:rsid w:val="00AA4653"/>
    <w:rsid w:val="00AA4814"/>
    <w:rsid w:val="00AA49E0"/>
    <w:rsid w:val="00AA576D"/>
    <w:rsid w:val="00AA58DE"/>
    <w:rsid w:val="00AB0438"/>
    <w:rsid w:val="00AB0496"/>
    <w:rsid w:val="00AB0AE1"/>
    <w:rsid w:val="00AB184F"/>
    <w:rsid w:val="00AB194D"/>
    <w:rsid w:val="00AB301A"/>
    <w:rsid w:val="00AB341E"/>
    <w:rsid w:val="00AB466C"/>
    <w:rsid w:val="00AB47A6"/>
    <w:rsid w:val="00AB5079"/>
    <w:rsid w:val="00AC024D"/>
    <w:rsid w:val="00AC209F"/>
    <w:rsid w:val="00AC22E7"/>
    <w:rsid w:val="00AC2FB7"/>
    <w:rsid w:val="00AC37CD"/>
    <w:rsid w:val="00AC3BFC"/>
    <w:rsid w:val="00AC4FB8"/>
    <w:rsid w:val="00AC5602"/>
    <w:rsid w:val="00AC69B3"/>
    <w:rsid w:val="00AC6CA3"/>
    <w:rsid w:val="00AC6FEE"/>
    <w:rsid w:val="00AC70C2"/>
    <w:rsid w:val="00AD0CAA"/>
    <w:rsid w:val="00AD1013"/>
    <w:rsid w:val="00AD14DA"/>
    <w:rsid w:val="00AD4DAB"/>
    <w:rsid w:val="00AD5282"/>
    <w:rsid w:val="00AD6598"/>
    <w:rsid w:val="00AE21C8"/>
    <w:rsid w:val="00AE283A"/>
    <w:rsid w:val="00AE296C"/>
    <w:rsid w:val="00AE2984"/>
    <w:rsid w:val="00AE3193"/>
    <w:rsid w:val="00AE3756"/>
    <w:rsid w:val="00AE4093"/>
    <w:rsid w:val="00AE46DE"/>
    <w:rsid w:val="00AE4A39"/>
    <w:rsid w:val="00AE5C69"/>
    <w:rsid w:val="00AE684D"/>
    <w:rsid w:val="00AF1454"/>
    <w:rsid w:val="00AF25FC"/>
    <w:rsid w:val="00AF2C0B"/>
    <w:rsid w:val="00AF4CE0"/>
    <w:rsid w:val="00AF61BD"/>
    <w:rsid w:val="00AF6637"/>
    <w:rsid w:val="00AF7431"/>
    <w:rsid w:val="00B004BC"/>
    <w:rsid w:val="00B0162D"/>
    <w:rsid w:val="00B018C7"/>
    <w:rsid w:val="00B03863"/>
    <w:rsid w:val="00B03AD6"/>
    <w:rsid w:val="00B069D0"/>
    <w:rsid w:val="00B1042A"/>
    <w:rsid w:val="00B104FB"/>
    <w:rsid w:val="00B116D8"/>
    <w:rsid w:val="00B118CB"/>
    <w:rsid w:val="00B11EC4"/>
    <w:rsid w:val="00B12C3C"/>
    <w:rsid w:val="00B12D21"/>
    <w:rsid w:val="00B13A6B"/>
    <w:rsid w:val="00B13DA4"/>
    <w:rsid w:val="00B144DF"/>
    <w:rsid w:val="00B14CA3"/>
    <w:rsid w:val="00B1539F"/>
    <w:rsid w:val="00B16286"/>
    <w:rsid w:val="00B16B80"/>
    <w:rsid w:val="00B17559"/>
    <w:rsid w:val="00B20BCD"/>
    <w:rsid w:val="00B20DFF"/>
    <w:rsid w:val="00B22256"/>
    <w:rsid w:val="00B2308A"/>
    <w:rsid w:val="00B233E9"/>
    <w:rsid w:val="00B23498"/>
    <w:rsid w:val="00B23A53"/>
    <w:rsid w:val="00B25E76"/>
    <w:rsid w:val="00B25F0F"/>
    <w:rsid w:val="00B2724A"/>
    <w:rsid w:val="00B27539"/>
    <w:rsid w:val="00B27709"/>
    <w:rsid w:val="00B2770B"/>
    <w:rsid w:val="00B30F2D"/>
    <w:rsid w:val="00B310AA"/>
    <w:rsid w:val="00B31F5E"/>
    <w:rsid w:val="00B3229E"/>
    <w:rsid w:val="00B323F4"/>
    <w:rsid w:val="00B33CA9"/>
    <w:rsid w:val="00B347D9"/>
    <w:rsid w:val="00B35E60"/>
    <w:rsid w:val="00B40BD1"/>
    <w:rsid w:val="00B41AB7"/>
    <w:rsid w:val="00B41B39"/>
    <w:rsid w:val="00B422DD"/>
    <w:rsid w:val="00B438DE"/>
    <w:rsid w:val="00B43D10"/>
    <w:rsid w:val="00B43EB4"/>
    <w:rsid w:val="00B4477E"/>
    <w:rsid w:val="00B4527E"/>
    <w:rsid w:val="00B45544"/>
    <w:rsid w:val="00B45DDA"/>
    <w:rsid w:val="00B45F4A"/>
    <w:rsid w:val="00B463FE"/>
    <w:rsid w:val="00B46FED"/>
    <w:rsid w:val="00B50AFA"/>
    <w:rsid w:val="00B51441"/>
    <w:rsid w:val="00B5344C"/>
    <w:rsid w:val="00B53923"/>
    <w:rsid w:val="00B541E0"/>
    <w:rsid w:val="00B545AD"/>
    <w:rsid w:val="00B55C9E"/>
    <w:rsid w:val="00B5748F"/>
    <w:rsid w:val="00B57F68"/>
    <w:rsid w:val="00B6366E"/>
    <w:rsid w:val="00B64162"/>
    <w:rsid w:val="00B65570"/>
    <w:rsid w:val="00B65E07"/>
    <w:rsid w:val="00B67C67"/>
    <w:rsid w:val="00B71DDB"/>
    <w:rsid w:val="00B7270C"/>
    <w:rsid w:val="00B7403B"/>
    <w:rsid w:val="00B742BD"/>
    <w:rsid w:val="00B75653"/>
    <w:rsid w:val="00B75BD2"/>
    <w:rsid w:val="00B76022"/>
    <w:rsid w:val="00B76043"/>
    <w:rsid w:val="00B76269"/>
    <w:rsid w:val="00B762F7"/>
    <w:rsid w:val="00B765D0"/>
    <w:rsid w:val="00B7669D"/>
    <w:rsid w:val="00B7765C"/>
    <w:rsid w:val="00B8030C"/>
    <w:rsid w:val="00B82A15"/>
    <w:rsid w:val="00B82F79"/>
    <w:rsid w:val="00B83877"/>
    <w:rsid w:val="00B84591"/>
    <w:rsid w:val="00B84FC0"/>
    <w:rsid w:val="00B85DBD"/>
    <w:rsid w:val="00B864D9"/>
    <w:rsid w:val="00B86981"/>
    <w:rsid w:val="00B86D52"/>
    <w:rsid w:val="00B876B2"/>
    <w:rsid w:val="00B90218"/>
    <w:rsid w:val="00B907D1"/>
    <w:rsid w:val="00B90B4B"/>
    <w:rsid w:val="00B9112F"/>
    <w:rsid w:val="00B92486"/>
    <w:rsid w:val="00B92FA2"/>
    <w:rsid w:val="00B9439C"/>
    <w:rsid w:val="00B94A20"/>
    <w:rsid w:val="00B95D32"/>
    <w:rsid w:val="00B9615A"/>
    <w:rsid w:val="00B969A4"/>
    <w:rsid w:val="00B974E2"/>
    <w:rsid w:val="00B97E6B"/>
    <w:rsid w:val="00BA030F"/>
    <w:rsid w:val="00BA2C96"/>
    <w:rsid w:val="00BA7915"/>
    <w:rsid w:val="00BB1BCE"/>
    <w:rsid w:val="00BB26BB"/>
    <w:rsid w:val="00BB2BD0"/>
    <w:rsid w:val="00BB7542"/>
    <w:rsid w:val="00BB7A69"/>
    <w:rsid w:val="00BC1E27"/>
    <w:rsid w:val="00BC23B7"/>
    <w:rsid w:val="00BC508C"/>
    <w:rsid w:val="00BC59B6"/>
    <w:rsid w:val="00BC5B96"/>
    <w:rsid w:val="00BD576E"/>
    <w:rsid w:val="00BD59E1"/>
    <w:rsid w:val="00BD6F97"/>
    <w:rsid w:val="00BD77CD"/>
    <w:rsid w:val="00BE0573"/>
    <w:rsid w:val="00BE07B4"/>
    <w:rsid w:val="00BE0ED4"/>
    <w:rsid w:val="00BE14E6"/>
    <w:rsid w:val="00BE1F7F"/>
    <w:rsid w:val="00BE37EA"/>
    <w:rsid w:val="00BF1082"/>
    <w:rsid w:val="00BF398A"/>
    <w:rsid w:val="00BF5634"/>
    <w:rsid w:val="00BF6222"/>
    <w:rsid w:val="00BF6A6A"/>
    <w:rsid w:val="00BF774E"/>
    <w:rsid w:val="00BF7A49"/>
    <w:rsid w:val="00C0054F"/>
    <w:rsid w:val="00C00840"/>
    <w:rsid w:val="00C008F9"/>
    <w:rsid w:val="00C0371D"/>
    <w:rsid w:val="00C03D03"/>
    <w:rsid w:val="00C04930"/>
    <w:rsid w:val="00C05394"/>
    <w:rsid w:val="00C055D4"/>
    <w:rsid w:val="00C05724"/>
    <w:rsid w:val="00C05CDC"/>
    <w:rsid w:val="00C06B15"/>
    <w:rsid w:val="00C07D6B"/>
    <w:rsid w:val="00C108C0"/>
    <w:rsid w:val="00C10C95"/>
    <w:rsid w:val="00C11565"/>
    <w:rsid w:val="00C11BB2"/>
    <w:rsid w:val="00C12F41"/>
    <w:rsid w:val="00C130A4"/>
    <w:rsid w:val="00C13C83"/>
    <w:rsid w:val="00C150AC"/>
    <w:rsid w:val="00C17219"/>
    <w:rsid w:val="00C17BFA"/>
    <w:rsid w:val="00C2028F"/>
    <w:rsid w:val="00C202DF"/>
    <w:rsid w:val="00C2108E"/>
    <w:rsid w:val="00C21BDD"/>
    <w:rsid w:val="00C21D8B"/>
    <w:rsid w:val="00C226EC"/>
    <w:rsid w:val="00C24C3D"/>
    <w:rsid w:val="00C24D4A"/>
    <w:rsid w:val="00C24DF8"/>
    <w:rsid w:val="00C257E3"/>
    <w:rsid w:val="00C25E96"/>
    <w:rsid w:val="00C26418"/>
    <w:rsid w:val="00C2724E"/>
    <w:rsid w:val="00C273CD"/>
    <w:rsid w:val="00C30DED"/>
    <w:rsid w:val="00C31ADE"/>
    <w:rsid w:val="00C322DE"/>
    <w:rsid w:val="00C3245F"/>
    <w:rsid w:val="00C32DB9"/>
    <w:rsid w:val="00C34385"/>
    <w:rsid w:val="00C34585"/>
    <w:rsid w:val="00C34712"/>
    <w:rsid w:val="00C351F1"/>
    <w:rsid w:val="00C35233"/>
    <w:rsid w:val="00C354E0"/>
    <w:rsid w:val="00C35C5E"/>
    <w:rsid w:val="00C37483"/>
    <w:rsid w:val="00C376BC"/>
    <w:rsid w:val="00C37D1A"/>
    <w:rsid w:val="00C40D74"/>
    <w:rsid w:val="00C41955"/>
    <w:rsid w:val="00C427A6"/>
    <w:rsid w:val="00C42912"/>
    <w:rsid w:val="00C43D14"/>
    <w:rsid w:val="00C449DA"/>
    <w:rsid w:val="00C4514B"/>
    <w:rsid w:val="00C455A1"/>
    <w:rsid w:val="00C45647"/>
    <w:rsid w:val="00C45EDD"/>
    <w:rsid w:val="00C46099"/>
    <w:rsid w:val="00C47255"/>
    <w:rsid w:val="00C47280"/>
    <w:rsid w:val="00C4747C"/>
    <w:rsid w:val="00C50476"/>
    <w:rsid w:val="00C50865"/>
    <w:rsid w:val="00C5144A"/>
    <w:rsid w:val="00C516CE"/>
    <w:rsid w:val="00C52C00"/>
    <w:rsid w:val="00C53288"/>
    <w:rsid w:val="00C543BB"/>
    <w:rsid w:val="00C569E8"/>
    <w:rsid w:val="00C60E8A"/>
    <w:rsid w:val="00C620B5"/>
    <w:rsid w:val="00C62871"/>
    <w:rsid w:val="00C64349"/>
    <w:rsid w:val="00C64DB0"/>
    <w:rsid w:val="00C6533E"/>
    <w:rsid w:val="00C66271"/>
    <w:rsid w:val="00C67C04"/>
    <w:rsid w:val="00C708FA"/>
    <w:rsid w:val="00C74D0C"/>
    <w:rsid w:val="00C770A5"/>
    <w:rsid w:val="00C774EF"/>
    <w:rsid w:val="00C80D35"/>
    <w:rsid w:val="00C80DE9"/>
    <w:rsid w:val="00C82AC1"/>
    <w:rsid w:val="00C846CA"/>
    <w:rsid w:val="00C84EDB"/>
    <w:rsid w:val="00C86587"/>
    <w:rsid w:val="00C868C7"/>
    <w:rsid w:val="00C86FC7"/>
    <w:rsid w:val="00C87319"/>
    <w:rsid w:val="00C8788E"/>
    <w:rsid w:val="00C8793D"/>
    <w:rsid w:val="00C90DEF"/>
    <w:rsid w:val="00C92370"/>
    <w:rsid w:val="00C93B2D"/>
    <w:rsid w:val="00C95469"/>
    <w:rsid w:val="00C955DE"/>
    <w:rsid w:val="00C960C7"/>
    <w:rsid w:val="00C97244"/>
    <w:rsid w:val="00C97B7A"/>
    <w:rsid w:val="00CA03CA"/>
    <w:rsid w:val="00CA0565"/>
    <w:rsid w:val="00CA09BF"/>
    <w:rsid w:val="00CA21B6"/>
    <w:rsid w:val="00CA249F"/>
    <w:rsid w:val="00CA27E8"/>
    <w:rsid w:val="00CA3FB6"/>
    <w:rsid w:val="00CA76A6"/>
    <w:rsid w:val="00CA7F7B"/>
    <w:rsid w:val="00CB11AC"/>
    <w:rsid w:val="00CB1A5E"/>
    <w:rsid w:val="00CB2A03"/>
    <w:rsid w:val="00CB32E1"/>
    <w:rsid w:val="00CB32EB"/>
    <w:rsid w:val="00CB3655"/>
    <w:rsid w:val="00CB6067"/>
    <w:rsid w:val="00CB61E5"/>
    <w:rsid w:val="00CC3006"/>
    <w:rsid w:val="00CC59C6"/>
    <w:rsid w:val="00CC5B20"/>
    <w:rsid w:val="00CC6D0B"/>
    <w:rsid w:val="00CC72C8"/>
    <w:rsid w:val="00CC7854"/>
    <w:rsid w:val="00CD1646"/>
    <w:rsid w:val="00CD1FBD"/>
    <w:rsid w:val="00CD2C95"/>
    <w:rsid w:val="00CD4637"/>
    <w:rsid w:val="00CD507A"/>
    <w:rsid w:val="00CD5B12"/>
    <w:rsid w:val="00CD68AE"/>
    <w:rsid w:val="00CD7247"/>
    <w:rsid w:val="00CD785E"/>
    <w:rsid w:val="00CE090A"/>
    <w:rsid w:val="00CE1A5C"/>
    <w:rsid w:val="00CE1E6F"/>
    <w:rsid w:val="00CE2B1C"/>
    <w:rsid w:val="00CE2D5D"/>
    <w:rsid w:val="00CE3272"/>
    <w:rsid w:val="00CE335A"/>
    <w:rsid w:val="00CE35F7"/>
    <w:rsid w:val="00CE40D1"/>
    <w:rsid w:val="00CE42B2"/>
    <w:rsid w:val="00CE6359"/>
    <w:rsid w:val="00CE6D00"/>
    <w:rsid w:val="00CF157E"/>
    <w:rsid w:val="00CF1A87"/>
    <w:rsid w:val="00CF2286"/>
    <w:rsid w:val="00CF3484"/>
    <w:rsid w:val="00CF3756"/>
    <w:rsid w:val="00CF4206"/>
    <w:rsid w:val="00CF4DCA"/>
    <w:rsid w:val="00D0002A"/>
    <w:rsid w:val="00D005AD"/>
    <w:rsid w:val="00D03ABF"/>
    <w:rsid w:val="00D06096"/>
    <w:rsid w:val="00D068BC"/>
    <w:rsid w:val="00D077F4"/>
    <w:rsid w:val="00D12915"/>
    <w:rsid w:val="00D13268"/>
    <w:rsid w:val="00D14059"/>
    <w:rsid w:val="00D14439"/>
    <w:rsid w:val="00D14A48"/>
    <w:rsid w:val="00D15AC6"/>
    <w:rsid w:val="00D16062"/>
    <w:rsid w:val="00D16A99"/>
    <w:rsid w:val="00D1725D"/>
    <w:rsid w:val="00D2144E"/>
    <w:rsid w:val="00D21864"/>
    <w:rsid w:val="00D22175"/>
    <w:rsid w:val="00D22707"/>
    <w:rsid w:val="00D2355C"/>
    <w:rsid w:val="00D239DE"/>
    <w:rsid w:val="00D25B82"/>
    <w:rsid w:val="00D25DC9"/>
    <w:rsid w:val="00D26057"/>
    <w:rsid w:val="00D260BE"/>
    <w:rsid w:val="00D26770"/>
    <w:rsid w:val="00D2755E"/>
    <w:rsid w:val="00D278A8"/>
    <w:rsid w:val="00D27B7E"/>
    <w:rsid w:val="00D27EAE"/>
    <w:rsid w:val="00D27EF6"/>
    <w:rsid w:val="00D314A8"/>
    <w:rsid w:val="00D3190C"/>
    <w:rsid w:val="00D325C8"/>
    <w:rsid w:val="00D34360"/>
    <w:rsid w:val="00D344ED"/>
    <w:rsid w:val="00D35A2B"/>
    <w:rsid w:val="00D35FD2"/>
    <w:rsid w:val="00D4103A"/>
    <w:rsid w:val="00D42188"/>
    <w:rsid w:val="00D42C6F"/>
    <w:rsid w:val="00D430ED"/>
    <w:rsid w:val="00D44F0D"/>
    <w:rsid w:val="00D459BA"/>
    <w:rsid w:val="00D4718D"/>
    <w:rsid w:val="00D52E44"/>
    <w:rsid w:val="00D54395"/>
    <w:rsid w:val="00D54DB7"/>
    <w:rsid w:val="00D55AF4"/>
    <w:rsid w:val="00D566E7"/>
    <w:rsid w:val="00D60249"/>
    <w:rsid w:val="00D60FC3"/>
    <w:rsid w:val="00D628A1"/>
    <w:rsid w:val="00D63748"/>
    <w:rsid w:val="00D63A0A"/>
    <w:rsid w:val="00D65E9B"/>
    <w:rsid w:val="00D67138"/>
    <w:rsid w:val="00D703B9"/>
    <w:rsid w:val="00D70877"/>
    <w:rsid w:val="00D70B4C"/>
    <w:rsid w:val="00D70CAB"/>
    <w:rsid w:val="00D71865"/>
    <w:rsid w:val="00D71B2A"/>
    <w:rsid w:val="00D73443"/>
    <w:rsid w:val="00D73969"/>
    <w:rsid w:val="00D74527"/>
    <w:rsid w:val="00D747F2"/>
    <w:rsid w:val="00D75CF2"/>
    <w:rsid w:val="00D77930"/>
    <w:rsid w:val="00D808D2"/>
    <w:rsid w:val="00D80904"/>
    <w:rsid w:val="00D809BC"/>
    <w:rsid w:val="00D80E6E"/>
    <w:rsid w:val="00D81571"/>
    <w:rsid w:val="00D81DDF"/>
    <w:rsid w:val="00D835F9"/>
    <w:rsid w:val="00D83CC6"/>
    <w:rsid w:val="00D84147"/>
    <w:rsid w:val="00D842DC"/>
    <w:rsid w:val="00D8546F"/>
    <w:rsid w:val="00D85BE1"/>
    <w:rsid w:val="00D85FBA"/>
    <w:rsid w:val="00D866C5"/>
    <w:rsid w:val="00D86A67"/>
    <w:rsid w:val="00D87474"/>
    <w:rsid w:val="00D8753E"/>
    <w:rsid w:val="00D877D4"/>
    <w:rsid w:val="00D8794B"/>
    <w:rsid w:val="00D90653"/>
    <w:rsid w:val="00D90DBB"/>
    <w:rsid w:val="00D94676"/>
    <w:rsid w:val="00D97051"/>
    <w:rsid w:val="00D971F4"/>
    <w:rsid w:val="00D97DF2"/>
    <w:rsid w:val="00DA0A05"/>
    <w:rsid w:val="00DA17C8"/>
    <w:rsid w:val="00DA214F"/>
    <w:rsid w:val="00DA2710"/>
    <w:rsid w:val="00DA347E"/>
    <w:rsid w:val="00DA38AA"/>
    <w:rsid w:val="00DA3B3C"/>
    <w:rsid w:val="00DA3F4C"/>
    <w:rsid w:val="00DA4322"/>
    <w:rsid w:val="00DA4D51"/>
    <w:rsid w:val="00DA53E3"/>
    <w:rsid w:val="00DA5757"/>
    <w:rsid w:val="00DA5EFF"/>
    <w:rsid w:val="00DA6D76"/>
    <w:rsid w:val="00DA7BE1"/>
    <w:rsid w:val="00DA7D14"/>
    <w:rsid w:val="00DB1D88"/>
    <w:rsid w:val="00DB2803"/>
    <w:rsid w:val="00DB3924"/>
    <w:rsid w:val="00DB4D4A"/>
    <w:rsid w:val="00DB50A4"/>
    <w:rsid w:val="00DB5275"/>
    <w:rsid w:val="00DB5D0E"/>
    <w:rsid w:val="00DB618C"/>
    <w:rsid w:val="00DB7AC9"/>
    <w:rsid w:val="00DB7CC1"/>
    <w:rsid w:val="00DC0334"/>
    <w:rsid w:val="00DC16B5"/>
    <w:rsid w:val="00DC26CF"/>
    <w:rsid w:val="00DC2B53"/>
    <w:rsid w:val="00DC30E1"/>
    <w:rsid w:val="00DC42A5"/>
    <w:rsid w:val="00DC5A80"/>
    <w:rsid w:val="00DC5C79"/>
    <w:rsid w:val="00DC615C"/>
    <w:rsid w:val="00DD0491"/>
    <w:rsid w:val="00DD1FE6"/>
    <w:rsid w:val="00DD2000"/>
    <w:rsid w:val="00DD752A"/>
    <w:rsid w:val="00DE02A7"/>
    <w:rsid w:val="00DE100C"/>
    <w:rsid w:val="00DE253C"/>
    <w:rsid w:val="00DE28E3"/>
    <w:rsid w:val="00DE3455"/>
    <w:rsid w:val="00DE35D0"/>
    <w:rsid w:val="00DE3663"/>
    <w:rsid w:val="00DE5500"/>
    <w:rsid w:val="00DE5D2F"/>
    <w:rsid w:val="00DE6A6A"/>
    <w:rsid w:val="00DE712B"/>
    <w:rsid w:val="00DE7B01"/>
    <w:rsid w:val="00DF07A6"/>
    <w:rsid w:val="00DF121A"/>
    <w:rsid w:val="00DF1B1B"/>
    <w:rsid w:val="00DF1F65"/>
    <w:rsid w:val="00DF47BD"/>
    <w:rsid w:val="00DF63F5"/>
    <w:rsid w:val="00DF6A1A"/>
    <w:rsid w:val="00DF6C6B"/>
    <w:rsid w:val="00DF7B74"/>
    <w:rsid w:val="00E001B2"/>
    <w:rsid w:val="00E0265D"/>
    <w:rsid w:val="00E02B49"/>
    <w:rsid w:val="00E02C74"/>
    <w:rsid w:val="00E0400A"/>
    <w:rsid w:val="00E043E3"/>
    <w:rsid w:val="00E05B68"/>
    <w:rsid w:val="00E06573"/>
    <w:rsid w:val="00E06C4B"/>
    <w:rsid w:val="00E12C7A"/>
    <w:rsid w:val="00E12D73"/>
    <w:rsid w:val="00E13442"/>
    <w:rsid w:val="00E138FF"/>
    <w:rsid w:val="00E13FD5"/>
    <w:rsid w:val="00E1447C"/>
    <w:rsid w:val="00E14883"/>
    <w:rsid w:val="00E1597A"/>
    <w:rsid w:val="00E159D3"/>
    <w:rsid w:val="00E15B89"/>
    <w:rsid w:val="00E1639D"/>
    <w:rsid w:val="00E1697F"/>
    <w:rsid w:val="00E170EC"/>
    <w:rsid w:val="00E2094D"/>
    <w:rsid w:val="00E21FE3"/>
    <w:rsid w:val="00E22522"/>
    <w:rsid w:val="00E24632"/>
    <w:rsid w:val="00E24849"/>
    <w:rsid w:val="00E25064"/>
    <w:rsid w:val="00E251DC"/>
    <w:rsid w:val="00E2691C"/>
    <w:rsid w:val="00E26BB9"/>
    <w:rsid w:val="00E2700A"/>
    <w:rsid w:val="00E27B08"/>
    <w:rsid w:val="00E27B8A"/>
    <w:rsid w:val="00E30515"/>
    <w:rsid w:val="00E313EE"/>
    <w:rsid w:val="00E31763"/>
    <w:rsid w:val="00E321EA"/>
    <w:rsid w:val="00E329C5"/>
    <w:rsid w:val="00E336D2"/>
    <w:rsid w:val="00E33B21"/>
    <w:rsid w:val="00E3425E"/>
    <w:rsid w:val="00E34D11"/>
    <w:rsid w:val="00E35623"/>
    <w:rsid w:val="00E368E8"/>
    <w:rsid w:val="00E4068E"/>
    <w:rsid w:val="00E40CDA"/>
    <w:rsid w:val="00E417EF"/>
    <w:rsid w:val="00E423C7"/>
    <w:rsid w:val="00E43530"/>
    <w:rsid w:val="00E453DE"/>
    <w:rsid w:val="00E45CA7"/>
    <w:rsid w:val="00E465E5"/>
    <w:rsid w:val="00E46727"/>
    <w:rsid w:val="00E50779"/>
    <w:rsid w:val="00E50CAC"/>
    <w:rsid w:val="00E52C4F"/>
    <w:rsid w:val="00E540D2"/>
    <w:rsid w:val="00E54B3B"/>
    <w:rsid w:val="00E55017"/>
    <w:rsid w:val="00E553FF"/>
    <w:rsid w:val="00E60355"/>
    <w:rsid w:val="00E607B6"/>
    <w:rsid w:val="00E60B55"/>
    <w:rsid w:val="00E60B92"/>
    <w:rsid w:val="00E62582"/>
    <w:rsid w:val="00E628A2"/>
    <w:rsid w:val="00E63780"/>
    <w:rsid w:val="00E63893"/>
    <w:rsid w:val="00E638F7"/>
    <w:rsid w:val="00E63F7F"/>
    <w:rsid w:val="00E645F3"/>
    <w:rsid w:val="00E64E34"/>
    <w:rsid w:val="00E65046"/>
    <w:rsid w:val="00E67972"/>
    <w:rsid w:val="00E7120F"/>
    <w:rsid w:val="00E71553"/>
    <w:rsid w:val="00E719B8"/>
    <w:rsid w:val="00E71CAF"/>
    <w:rsid w:val="00E742FC"/>
    <w:rsid w:val="00E7449E"/>
    <w:rsid w:val="00E74DC4"/>
    <w:rsid w:val="00E75ECA"/>
    <w:rsid w:val="00E76343"/>
    <w:rsid w:val="00E76C87"/>
    <w:rsid w:val="00E76EDB"/>
    <w:rsid w:val="00E77E4F"/>
    <w:rsid w:val="00E77F6C"/>
    <w:rsid w:val="00E803A5"/>
    <w:rsid w:val="00E80911"/>
    <w:rsid w:val="00E8117A"/>
    <w:rsid w:val="00E816F3"/>
    <w:rsid w:val="00E82E0F"/>
    <w:rsid w:val="00E83DF6"/>
    <w:rsid w:val="00E85075"/>
    <w:rsid w:val="00E858C3"/>
    <w:rsid w:val="00E85AA7"/>
    <w:rsid w:val="00E861F8"/>
    <w:rsid w:val="00E86582"/>
    <w:rsid w:val="00E8791D"/>
    <w:rsid w:val="00E90A96"/>
    <w:rsid w:val="00E90CDB"/>
    <w:rsid w:val="00E9337E"/>
    <w:rsid w:val="00E9393F"/>
    <w:rsid w:val="00E9442B"/>
    <w:rsid w:val="00E9496D"/>
    <w:rsid w:val="00E96AFA"/>
    <w:rsid w:val="00E96CE9"/>
    <w:rsid w:val="00E97BE6"/>
    <w:rsid w:val="00EA00B2"/>
    <w:rsid w:val="00EA01C1"/>
    <w:rsid w:val="00EA1DA4"/>
    <w:rsid w:val="00EA25B1"/>
    <w:rsid w:val="00EA2BF9"/>
    <w:rsid w:val="00EA2F76"/>
    <w:rsid w:val="00EA4F27"/>
    <w:rsid w:val="00EA4F9D"/>
    <w:rsid w:val="00EA53BB"/>
    <w:rsid w:val="00EA63B6"/>
    <w:rsid w:val="00EA75C4"/>
    <w:rsid w:val="00EA7CC2"/>
    <w:rsid w:val="00EB1548"/>
    <w:rsid w:val="00EB2C05"/>
    <w:rsid w:val="00EB2E94"/>
    <w:rsid w:val="00EB3EAE"/>
    <w:rsid w:val="00EB42E5"/>
    <w:rsid w:val="00EB4855"/>
    <w:rsid w:val="00EB65A8"/>
    <w:rsid w:val="00EC0109"/>
    <w:rsid w:val="00EC032D"/>
    <w:rsid w:val="00EC0A20"/>
    <w:rsid w:val="00EC0B75"/>
    <w:rsid w:val="00EC0B89"/>
    <w:rsid w:val="00EC1E3A"/>
    <w:rsid w:val="00EC1F22"/>
    <w:rsid w:val="00EC277A"/>
    <w:rsid w:val="00EC2A84"/>
    <w:rsid w:val="00EC3105"/>
    <w:rsid w:val="00EC3108"/>
    <w:rsid w:val="00EC57C7"/>
    <w:rsid w:val="00EC65F9"/>
    <w:rsid w:val="00EC6BE6"/>
    <w:rsid w:val="00EC6FCA"/>
    <w:rsid w:val="00EC761A"/>
    <w:rsid w:val="00ED088A"/>
    <w:rsid w:val="00ED13C4"/>
    <w:rsid w:val="00ED1A9B"/>
    <w:rsid w:val="00ED1DDD"/>
    <w:rsid w:val="00ED3210"/>
    <w:rsid w:val="00ED3E25"/>
    <w:rsid w:val="00ED567A"/>
    <w:rsid w:val="00ED5AD1"/>
    <w:rsid w:val="00ED5F59"/>
    <w:rsid w:val="00ED67B0"/>
    <w:rsid w:val="00ED6B8A"/>
    <w:rsid w:val="00ED70B6"/>
    <w:rsid w:val="00EE0029"/>
    <w:rsid w:val="00EE0334"/>
    <w:rsid w:val="00EE0CB6"/>
    <w:rsid w:val="00EE1482"/>
    <w:rsid w:val="00EE1CE4"/>
    <w:rsid w:val="00EE235B"/>
    <w:rsid w:val="00EE5402"/>
    <w:rsid w:val="00EE5468"/>
    <w:rsid w:val="00EE5C7C"/>
    <w:rsid w:val="00EE6EC3"/>
    <w:rsid w:val="00EE7F4B"/>
    <w:rsid w:val="00EF0B07"/>
    <w:rsid w:val="00EF0DFB"/>
    <w:rsid w:val="00EF2D22"/>
    <w:rsid w:val="00EF3E4A"/>
    <w:rsid w:val="00EF5655"/>
    <w:rsid w:val="00EF5ACC"/>
    <w:rsid w:val="00EF63EC"/>
    <w:rsid w:val="00EF7EFF"/>
    <w:rsid w:val="00F022BF"/>
    <w:rsid w:val="00F02A46"/>
    <w:rsid w:val="00F03743"/>
    <w:rsid w:val="00F04335"/>
    <w:rsid w:val="00F04531"/>
    <w:rsid w:val="00F050A9"/>
    <w:rsid w:val="00F05170"/>
    <w:rsid w:val="00F068F0"/>
    <w:rsid w:val="00F06AAD"/>
    <w:rsid w:val="00F0728C"/>
    <w:rsid w:val="00F07B7B"/>
    <w:rsid w:val="00F1337A"/>
    <w:rsid w:val="00F150C3"/>
    <w:rsid w:val="00F15773"/>
    <w:rsid w:val="00F16776"/>
    <w:rsid w:val="00F17226"/>
    <w:rsid w:val="00F1727B"/>
    <w:rsid w:val="00F1779C"/>
    <w:rsid w:val="00F17E75"/>
    <w:rsid w:val="00F21779"/>
    <w:rsid w:val="00F21E6F"/>
    <w:rsid w:val="00F2337F"/>
    <w:rsid w:val="00F23429"/>
    <w:rsid w:val="00F2388F"/>
    <w:rsid w:val="00F243A3"/>
    <w:rsid w:val="00F24EE7"/>
    <w:rsid w:val="00F25640"/>
    <w:rsid w:val="00F2651B"/>
    <w:rsid w:val="00F2654F"/>
    <w:rsid w:val="00F2690B"/>
    <w:rsid w:val="00F26E22"/>
    <w:rsid w:val="00F27AC0"/>
    <w:rsid w:val="00F31389"/>
    <w:rsid w:val="00F31EFC"/>
    <w:rsid w:val="00F322E4"/>
    <w:rsid w:val="00F344BD"/>
    <w:rsid w:val="00F34F29"/>
    <w:rsid w:val="00F370A1"/>
    <w:rsid w:val="00F3732F"/>
    <w:rsid w:val="00F37AF2"/>
    <w:rsid w:val="00F40377"/>
    <w:rsid w:val="00F40D34"/>
    <w:rsid w:val="00F42B46"/>
    <w:rsid w:val="00F42FE1"/>
    <w:rsid w:val="00F43098"/>
    <w:rsid w:val="00F43557"/>
    <w:rsid w:val="00F44CF2"/>
    <w:rsid w:val="00F4724D"/>
    <w:rsid w:val="00F474ED"/>
    <w:rsid w:val="00F47DB4"/>
    <w:rsid w:val="00F5154E"/>
    <w:rsid w:val="00F5634B"/>
    <w:rsid w:val="00F575D6"/>
    <w:rsid w:val="00F60296"/>
    <w:rsid w:val="00F60FEE"/>
    <w:rsid w:val="00F619DF"/>
    <w:rsid w:val="00F61C7D"/>
    <w:rsid w:val="00F61DF5"/>
    <w:rsid w:val="00F64F37"/>
    <w:rsid w:val="00F65AC8"/>
    <w:rsid w:val="00F65CAF"/>
    <w:rsid w:val="00F6674D"/>
    <w:rsid w:val="00F70317"/>
    <w:rsid w:val="00F70BA0"/>
    <w:rsid w:val="00F70FD7"/>
    <w:rsid w:val="00F728CA"/>
    <w:rsid w:val="00F73BE9"/>
    <w:rsid w:val="00F75113"/>
    <w:rsid w:val="00F7514D"/>
    <w:rsid w:val="00F75372"/>
    <w:rsid w:val="00F7557B"/>
    <w:rsid w:val="00F76A1A"/>
    <w:rsid w:val="00F812B2"/>
    <w:rsid w:val="00F81F96"/>
    <w:rsid w:val="00F831DD"/>
    <w:rsid w:val="00F83468"/>
    <w:rsid w:val="00F845F5"/>
    <w:rsid w:val="00F84AC2"/>
    <w:rsid w:val="00F853DC"/>
    <w:rsid w:val="00F8626A"/>
    <w:rsid w:val="00F866DD"/>
    <w:rsid w:val="00F86BD1"/>
    <w:rsid w:val="00F872ED"/>
    <w:rsid w:val="00F875EC"/>
    <w:rsid w:val="00F879C8"/>
    <w:rsid w:val="00F87BF7"/>
    <w:rsid w:val="00F87EF9"/>
    <w:rsid w:val="00F90AF9"/>
    <w:rsid w:val="00F916CE"/>
    <w:rsid w:val="00F92A23"/>
    <w:rsid w:val="00F92FAD"/>
    <w:rsid w:val="00F93822"/>
    <w:rsid w:val="00F93CB1"/>
    <w:rsid w:val="00FA023F"/>
    <w:rsid w:val="00FA0FA3"/>
    <w:rsid w:val="00FA120E"/>
    <w:rsid w:val="00FA1678"/>
    <w:rsid w:val="00FA222D"/>
    <w:rsid w:val="00FA2653"/>
    <w:rsid w:val="00FA2DF4"/>
    <w:rsid w:val="00FA303C"/>
    <w:rsid w:val="00FA3AD8"/>
    <w:rsid w:val="00FA4D5D"/>
    <w:rsid w:val="00FA521E"/>
    <w:rsid w:val="00FA7010"/>
    <w:rsid w:val="00FA797B"/>
    <w:rsid w:val="00FB073C"/>
    <w:rsid w:val="00FB0CB5"/>
    <w:rsid w:val="00FB127C"/>
    <w:rsid w:val="00FB22CB"/>
    <w:rsid w:val="00FB2CDE"/>
    <w:rsid w:val="00FB2DCF"/>
    <w:rsid w:val="00FB2FCD"/>
    <w:rsid w:val="00FB39C8"/>
    <w:rsid w:val="00FB3FC4"/>
    <w:rsid w:val="00FB5165"/>
    <w:rsid w:val="00FB5DB1"/>
    <w:rsid w:val="00FB67A8"/>
    <w:rsid w:val="00FB6E3C"/>
    <w:rsid w:val="00FB7E71"/>
    <w:rsid w:val="00FC010B"/>
    <w:rsid w:val="00FC0609"/>
    <w:rsid w:val="00FC1C17"/>
    <w:rsid w:val="00FC265D"/>
    <w:rsid w:val="00FC31C4"/>
    <w:rsid w:val="00FC5BBD"/>
    <w:rsid w:val="00FC5FDA"/>
    <w:rsid w:val="00FC727E"/>
    <w:rsid w:val="00FC7704"/>
    <w:rsid w:val="00FC7741"/>
    <w:rsid w:val="00FC7A72"/>
    <w:rsid w:val="00FD1E6E"/>
    <w:rsid w:val="00FD2280"/>
    <w:rsid w:val="00FD23D9"/>
    <w:rsid w:val="00FD2B2A"/>
    <w:rsid w:val="00FD5A19"/>
    <w:rsid w:val="00FD5D30"/>
    <w:rsid w:val="00FD5E17"/>
    <w:rsid w:val="00FD6793"/>
    <w:rsid w:val="00FD687B"/>
    <w:rsid w:val="00FE0164"/>
    <w:rsid w:val="00FE1839"/>
    <w:rsid w:val="00FE1A5D"/>
    <w:rsid w:val="00FE2710"/>
    <w:rsid w:val="00FE2E89"/>
    <w:rsid w:val="00FE308F"/>
    <w:rsid w:val="00FE5042"/>
    <w:rsid w:val="00FE50BF"/>
    <w:rsid w:val="00FE5234"/>
    <w:rsid w:val="00FE61C2"/>
    <w:rsid w:val="00FE6608"/>
    <w:rsid w:val="00FE7E92"/>
    <w:rsid w:val="00FF1307"/>
    <w:rsid w:val="00FF317B"/>
    <w:rsid w:val="00FF36CD"/>
    <w:rsid w:val="00FF39F7"/>
    <w:rsid w:val="00FF3DEF"/>
    <w:rsid w:val="00FF49C9"/>
    <w:rsid w:val="00FF4A7E"/>
    <w:rsid w:val="00FF5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14:docId w14:val="5F98CE5E"/>
  <w15:chartTrackingRefBased/>
  <w15:docId w15:val="{230E578A-1656-4222-90FC-D279C6A39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3D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D83"/>
    <w:rPr>
      <w:rFonts w:ascii="Segoe UI" w:hAnsi="Segoe UI" w:cs="Segoe UI"/>
      <w:sz w:val="18"/>
      <w:szCs w:val="18"/>
    </w:rPr>
  </w:style>
  <w:style w:type="table" w:styleId="TableGrid">
    <w:name w:val="Table Grid"/>
    <w:basedOn w:val="TableNormal"/>
    <w:uiPriority w:val="59"/>
    <w:rsid w:val="00E62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28A2"/>
    <w:rPr>
      <w:sz w:val="16"/>
      <w:szCs w:val="16"/>
    </w:rPr>
  </w:style>
  <w:style w:type="paragraph" w:styleId="CommentText">
    <w:name w:val="annotation text"/>
    <w:basedOn w:val="Normal"/>
    <w:link w:val="CommentTextChar"/>
    <w:uiPriority w:val="99"/>
    <w:semiHidden/>
    <w:unhideWhenUsed/>
    <w:rsid w:val="00E628A2"/>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E628A2"/>
    <w:rPr>
      <w:sz w:val="20"/>
      <w:szCs w:val="20"/>
    </w:rPr>
  </w:style>
  <w:style w:type="paragraph" w:styleId="ListParagraph">
    <w:name w:val="List Paragraph"/>
    <w:basedOn w:val="Normal"/>
    <w:uiPriority w:val="34"/>
    <w:qFormat/>
    <w:rsid w:val="0049703A"/>
    <w:pPr>
      <w:ind w:left="720"/>
      <w:contextualSpacing/>
    </w:pPr>
  </w:style>
  <w:style w:type="paragraph" w:customStyle="1" w:styleId="EndNoteBibliographyTitle">
    <w:name w:val="EndNote Bibliography Title"/>
    <w:basedOn w:val="Normal"/>
    <w:link w:val="EndNoteBibliographyTitleChar"/>
    <w:rsid w:val="00016F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6FCF"/>
    <w:rPr>
      <w:rFonts w:ascii="Calibri" w:hAnsi="Calibri" w:cs="Calibri"/>
      <w:noProof/>
    </w:rPr>
  </w:style>
  <w:style w:type="paragraph" w:customStyle="1" w:styleId="EndNoteBibliography">
    <w:name w:val="EndNote Bibliography"/>
    <w:basedOn w:val="Normal"/>
    <w:link w:val="EndNoteBibliographyChar"/>
    <w:rsid w:val="00016F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6FCF"/>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167622"/>
    <w:pPr>
      <w:spacing w:after="160"/>
    </w:pPr>
    <w:rPr>
      <w:b/>
      <w:bCs/>
    </w:rPr>
  </w:style>
  <w:style w:type="character" w:customStyle="1" w:styleId="CommentSubjectChar">
    <w:name w:val="Comment Subject Char"/>
    <w:basedOn w:val="CommentTextChar"/>
    <w:link w:val="CommentSubject"/>
    <w:uiPriority w:val="99"/>
    <w:semiHidden/>
    <w:rsid w:val="00167622"/>
    <w:rPr>
      <w:b/>
      <w:bCs/>
      <w:sz w:val="20"/>
      <w:szCs w:val="20"/>
    </w:rPr>
  </w:style>
  <w:style w:type="paragraph" w:styleId="Header">
    <w:name w:val="header"/>
    <w:basedOn w:val="Normal"/>
    <w:link w:val="HeaderChar"/>
    <w:uiPriority w:val="99"/>
    <w:unhideWhenUsed/>
    <w:rsid w:val="001676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622"/>
  </w:style>
  <w:style w:type="paragraph" w:styleId="Footer">
    <w:name w:val="footer"/>
    <w:basedOn w:val="Normal"/>
    <w:link w:val="FooterChar"/>
    <w:uiPriority w:val="99"/>
    <w:unhideWhenUsed/>
    <w:rsid w:val="001676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622"/>
  </w:style>
  <w:style w:type="character" w:styleId="Hyperlink">
    <w:name w:val="Hyperlink"/>
    <w:basedOn w:val="DefaultParagraphFont"/>
    <w:uiPriority w:val="99"/>
    <w:unhideWhenUsed/>
    <w:rsid w:val="00A8173C"/>
    <w:rPr>
      <w:color w:val="0563C1" w:themeColor="hyperlink"/>
      <w:u w:val="single"/>
    </w:rPr>
  </w:style>
  <w:style w:type="paragraph" w:styleId="Revision">
    <w:name w:val="Revision"/>
    <w:hidden/>
    <w:uiPriority w:val="99"/>
    <w:semiHidden/>
    <w:rsid w:val="003F05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8503074">
      <w:bodyDiv w:val="1"/>
      <w:marLeft w:val="0"/>
      <w:marRight w:val="0"/>
      <w:marTop w:val="0"/>
      <w:marBottom w:val="0"/>
      <w:divBdr>
        <w:top w:val="none" w:sz="0" w:space="0" w:color="auto"/>
        <w:left w:val="none" w:sz="0" w:space="0" w:color="auto"/>
        <w:bottom w:val="none" w:sz="0" w:space="0" w:color="auto"/>
        <w:right w:val="none" w:sz="0" w:space="0" w:color="auto"/>
      </w:divBdr>
    </w:div>
    <w:div w:id="1928154228">
      <w:bodyDiv w:val="1"/>
      <w:marLeft w:val="0"/>
      <w:marRight w:val="0"/>
      <w:marTop w:val="0"/>
      <w:marBottom w:val="0"/>
      <w:divBdr>
        <w:top w:val="none" w:sz="0" w:space="0" w:color="auto"/>
        <w:left w:val="none" w:sz="0" w:space="0" w:color="auto"/>
        <w:bottom w:val="none" w:sz="0" w:space="0" w:color="auto"/>
        <w:right w:val="none" w:sz="0" w:space="0" w:color="auto"/>
      </w:divBdr>
      <w:divsChild>
        <w:div w:id="275138447">
          <w:marLeft w:val="0"/>
          <w:marRight w:val="0"/>
          <w:marTop w:val="0"/>
          <w:marBottom w:val="0"/>
          <w:divBdr>
            <w:top w:val="none" w:sz="0" w:space="0" w:color="auto"/>
            <w:left w:val="none" w:sz="0" w:space="0" w:color="auto"/>
            <w:bottom w:val="none" w:sz="0" w:space="0" w:color="auto"/>
            <w:right w:val="none" w:sz="0" w:space="0" w:color="auto"/>
          </w:divBdr>
          <w:divsChild>
            <w:div w:id="150946170">
              <w:marLeft w:val="0"/>
              <w:marRight w:val="0"/>
              <w:marTop w:val="0"/>
              <w:marBottom w:val="0"/>
              <w:divBdr>
                <w:top w:val="none" w:sz="0" w:space="0" w:color="auto"/>
                <w:left w:val="none" w:sz="0" w:space="0" w:color="auto"/>
                <w:bottom w:val="none" w:sz="0" w:space="0" w:color="auto"/>
                <w:right w:val="none" w:sz="0" w:space="0" w:color="auto"/>
              </w:divBdr>
              <w:divsChild>
                <w:div w:id="108468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1855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6.wmf"/><Relationship Id="rId34" Type="http://schemas.openxmlformats.org/officeDocument/2006/relationships/oleObject" Target="embeddings/oleObject12.bin"/><Relationship Id="rId42"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2.wmf"/><Relationship Id="rId38" Type="http://schemas.openxmlformats.org/officeDocument/2006/relationships/image" Target="media/image15.png"/><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0.wmf"/><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4.png"/><Relationship Id="rId40"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oleObject" Target="embeddings/oleObject13.bin"/><Relationship Id="rId10" Type="http://schemas.openxmlformats.org/officeDocument/2006/relationships/endnotes" Target="endnotes.xml"/><Relationship Id="rId19" Type="http://schemas.openxmlformats.org/officeDocument/2006/relationships/image" Target="media/image5.wmf"/><Relationship Id="rId31" Type="http://schemas.openxmlformats.org/officeDocument/2006/relationships/image" Target="media/image11.w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9.wmf"/><Relationship Id="rId30" Type="http://schemas.openxmlformats.org/officeDocument/2006/relationships/oleObject" Target="embeddings/oleObject10.bin"/><Relationship Id="rId35" Type="http://schemas.openxmlformats.org/officeDocument/2006/relationships/image" Target="media/image1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37A55F7A4534248B633F30E6F87BCDE" ma:contentTypeVersion="6" ma:contentTypeDescription="Create a new document." ma:contentTypeScope="" ma:versionID="5677f9c8e2938432396a5be99f50b4ad">
  <xsd:schema xmlns:xsd="http://www.w3.org/2001/XMLSchema" xmlns:xs="http://www.w3.org/2001/XMLSchema" xmlns:p="http://schemas.microsoft.com/office/2006/metadata/properties" xmlns:ns3="73221ca8-4e56-448c-893b-ad48767ace37" targetNamespace="http://schemas.microsoft.com/office/2006/metadata/properties" ma:root="true" ma:fieldsID="1bdf13dbbd1eec0ade9784813a92b6c7" ns3:_="">
    <xsd:import namespace="73221ca8-4e56-448c-893b-ad48767ace3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221ca8-4e56-448c-893b-ad48767ace3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72070D-4C34-40F3-ACEF-05DBA48779F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75FC3B2-5987-4B1E-9930-E743B03FE1FC}">
  <ds:schemaRefs>
    <ds:schemaRef ds:uri="http://schemas.openxmlformats.org/officeDocument/2006/bibliography"/>
  </ds:schemaRefs>
</ds:datastoreItem>
</file>

<file path=customXml/itemProps3.xml><?xml version="1.0" encoding="utf-8"?>
<ds:datastoreItem xmlns:ds="http://schemas.openxmlformats.org/officeDocument/2006/customXml" ds:itemID="{EB5B8A00-FC1B-4BB8-82C2-D162D5FB96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221ca8-4e56-448c-893b-ad48767ace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3B76925-B70E-41EB-AF66-6555B9E59A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1</Pages>
  <Words>2813</Words>
  <Characters>1603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in, Md (Md Monir)</dc:creator>
  <cp:keywords/>
  <dc:description/>
  <cp:lastModifiedBy>Hossain, Md (Md Monir)</cp:lastModifiedBy>
  <cp:revision>192</cp:revision>
  <cp:lastPrinted>2021-03-08T18:05:00Z</cp:lastPrinted>
  <dcterms:created xsi:type="dcterms:W3CDTF">2022-01-18T19:45:00Z</dcterms:created>
  <dcterms:modified xsi:type="dcterms:W3CDTF">2022-02-1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TypeId">
    <vt:lpwstr>0x010100437A55F7A4534248B633F30E6F87BCDE</vt:lpwstr>
  </property>
</Properties>
</file>